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540F" w:rsidRDefault="0075540F" w:rsidP="00D00BF7">
      <w:bookmarkStart w:id="0" w:name="_Toc10128943"/>
      <w:r>
        <w:t>Development assistance for health and the Middle East and North Africa</w:t>
      </w:r>
      <w:bookmarkEnd w:id="0"/>
    </w:p>
    <w:p w:rsidR="00503DBB" w:rsidRPr="0075540F" w:rsidRDefault="0075540F" w:rsidP="00E230B6">
      <w:pPr>
        <w:pStyle w:val="Heading1"/>
      </w:pPr>
      <w:bookmarkStart w:id="1" w:name="_Toc10128944"/>
      <w:r w:rsidRPr="0075540F">
        <w:t>Supplementary method annex</w:t>
      </w:r>
      <w:bookmarkEnd w:id="1"/>
    </w:p>
    <w:p w:rsidR="0075540F" w:rsidRDefault="0075540F"/>
    <w:sdt>
      <w:sdtPr>
        <w:rPr>
          <w:rFonts w:asciiTheme="minorHAnsi" w:eastAsiaTheme="minorEastAsia" w:hAnsiTheme="minorHAnsi" w:cstheme="minorBidi"/>
          <w:color w:val="auto"/>
          <w:sz w:val="22"/>
          <w:szCs w:val="22"/>
          <w:lang w:eastAsia="zh-CN"/>
        </w:rPr>
        <w:id w:val="132681725"/>
        <w:docPartObj>
          <w:docPartGallery w:val="Table of Contents"/>
          <w:docPartUnique/>
        </w:docPartObj>
      </w:sdtPr>
      <w:sdtEndPr>
        <w:rPr>
          <w:b/>
          <w:bCs/>
          <w:noProof/>
        </w:rPr>
      </w:sdtEndPr>
      <w:sdtContent>
        <w:p w:rsidR="00E230B6" w:rsidRDefault="00E230B6">
          <w:pPr>
            <w:pStyle w:val="TOCHeading"/>
          </w:pPr>
          <w:r>
            <w:t xml:space="preserve"> </w:t>
          </w:r>
        </w:p>
        <w:p w:rsidR="00E230B6" w:rsidRDefault="00E230B6">
          <w:pPr>
            <w:pStyle w:val="TOC1"/>
            <w:tabs>
              <w:tab w:val="right" w:leader="dot" w:pos="10790"/>
            </w:tabs>
            <w:rPr>
              <w:noProof/>
            </w:rPr>
          </w:pPr>
          <w:r>
            <w:fldChar w:fldCharType="begin"/>
          </w:r>
          <w:r>
            <w:instrText xml:space="preserve"> TOC \o "1-3" \h \z \u </w:instrText>
          </w:r>
          <w:r>
            <w:fldChar w:fldCharType="separate"/>
          </w:r>
          <w:hyperlink w:anchor="_Toc10128945" w:history="1">
            <w:r w:rsidRPr="00007666">
              <w:rPr>
                <w:rStyle w:val="Hyperlink"/>
                <w:noProof/>
              </w:rPr>
              <w:t>Chapter 1 Introduction</w:t>
            </w:r>
            <w:r>
              <w:rPr>
                <w:noProof/>
                <w:webHidden/>
              </w:rPr>
              <w:tab/>
            </w:r>
            <w:r>
              <w:rPr>
                <w:noProof/>
                <w:webHidden/>
              </w:rPr>
              <w:fldChar w:fldCharType="begin"/>
            </w:r>
            <w:r>
              <w:rPr>
                <w:noProof/>
                <w:webHidden/>
              </w:rPr>
              <w:instrText xml:space="preserve"> PAGEREF _Toc10128945 \h </w:instrText>
            </w:r>
            <w:r>
              <w:rPr>
                <w:noProof/>
                <w:webHidden/>
              </w:rPr>
            </w:r>
            <w:r>
              <w:rPr>
                <w:noProof/>
                <w:webHidden/>
              </w:rPr>
              <w:fldChar w:fldCharType="separate"/>
            </w:r>
            <w:r w:rsidR="00E51F57">
              <w:rPr>
                <w:noProof/>
                <w:webHidden/>
              </w:rPr>
              <w:t>2</w:t>
            </w:r>
            <w:r>
              <w:rPr>
                <w:noProof/>
                <w:webHidden/>
              </w:rPr>
              <w:fldChar w:fldCharType="end"/>
            </w:r>
          </w:hyperlink>
        </w:p>
        <w:p w:rsidR="00E230B6" w:rsidRDefault="00B8299F">
          <w:pPr>
            <w:pStyle w:val="TOC1"/>
            <w:tabs>
              <w:tab w:val="right" w:leader="dot" w:pos="10790"/>
            </w:tabs>
            <w:rPr>
              <w:noProof/>
            </w:rPr>
          </w:pPr>
          <w:hyperlink w:anchor="_Toc10128946" w:history="1">
            <w:r w:rsidR="00E230B6" w:rsidRPr="00007666">
              <w:rPr>
                <w:rStyle w:val="Hyperlink"/>
                <w:noProof/>
              </w:rPr>
              <w:t>Chapter 2 Estimating DAH from Saudi Arabia’s bilateral agencies</w:t>
            </w:r>
            <w:r w:rsidR="00E230B6">
              <w:rPr>
                <w:noProof/>
                <w:webHidden/>
              </w:rPr>
              <w:tab/>
            </w:r>
            <w:r w:rsidR="00E230B6">
              <w:rPr>
                <w:noProof/>
                <w:webHidden/>
              </w:rPr>
              <w:fldChar w:fldCharType="begin"/>
            </w:r>
            <w:r w:rsidR="00E230B6">
              <w:rPr>
                <w:noProof/>
                <w:webHidden/>
              </w:rPr>
              <w:instrText xml:space="preserve"> PAGEREF _Toc10128946 \h </w:instrText>
            </w:r>
            <w:r w:rsidR="00E230B6">
              <w:rPr>
                <w:noProof/>
                <w:webHidden/>
              </w:rPr>
            </w:r>
            <w:r w:rsidR="00E230B6">
              <w:rPr>
                <w:noProof/>
                <w:webHidden/>
              </w:rPr>
              <w:fldChar w:fldCharType="separate"/>
            </w:r>
            <w:r w:rsidR="00E51F57">
              <w:rPr>
                <w:noProof/>
                <w:webHidden/>
              </w:rPr>
              <w:t>3</w:t>
            </w:r>
            <w:r w:rsidR="00E230B6">
              <w:rPr>
                <w:noProof/>
                <w:webHidden/>
              </w:rPr>
              <w:fldChar w:fldCharType="end"/>
            </w:r>
          </w:hyperlink>
        </w:p>
        <w:p w:rsidR="00E230B6" w:rsidRDefault="00B8299F">
          <w:pPr>
            <w:pStyle w:val="TOC1"/>
            <w:tabs>
              <w:tab w:val="right" w:leader="dot" w:pos="10790"/>
            </w:tabs>
            <w:rPr>
              <w:noProof/>
            </w:rPr>
          </w:pPr>
          <w:hyperlink w:anchor="_Toc10128947" w:history="1">
            <w:r w:rsidR="00E230B6" w:rsidRPr="00007666">
              <w:rPr>
                <w:rStyle w:val="Hyperlink"/>
                <w:noProof/>
              </w:rPr>
              <w:t>Chapter 3 Estimating DAH from Kuwait’s bilateral agencies</w:t>
            </w:r>
            <w:r w:rsidR="00E230B6">
              <w:rPr>
                <w:noProof/>
                <w:webHidden/>
              </w:rPr>
              <w:tab/>
            </w:r>
            <w:r w:rsidR="00E230B6">
              <w:rPr>
                <w:noProof/>
                <w:webHidden/>
              </w:rPr>
              <w:fldChar w:fldCharType="begin"/>
            </w:r>
            <w:r w:rsidR="00E230B6">
              <w:rPr>
                <w:noProof/>
                <w:webHidden/>
              </w:rPr>
              <w:instrText xml:space="preserve"> PAGEREF _Toc10128947 \h </w:instrText>
            </w:r>
            <w:r w:rsidR="00E230B6">
              <w:rPr>
                <w:noProof/>
                <w:webHidden/>
              </w:rPr>
            </w:r>
            <w:r w:rsidR="00E230B6">
              <w:rPr>
                <w:noProof/>
                <w:webHidden/>
              </w:rPr>
              <w:fldChar w:fldCharType="separate"/>
            </w:r>
            <w:r w:rsidR="00E51F57">
              <w:rPr>
                <w:noProof/>
                <w:webHidden/>
              </w:rPr>
              <w:t>8</w:t>
            </w:r>
            <w:r w:rsidR="00E230B6">
              <w:rPr>
                <w:noProof/>
                <w:webHidden/>
              </w:rPr>
              <w:fldChar w:fldCharType="end"/>
            </w:r>
          </w:hyperlink>
        </w:p>
        <w:p w:rsidR="00E230B6" w:rsidRDefault="00B8299F">
          <w:pPr>
            <w:pStyle w:val="TOC1"/>
            <w:tabs>
              <w:tab w:val="right" w:leader="dot" w:pos="10790"/>
            </w:tabs>
            <w:rPr>
              <w:noProof/>
            </w:rPr>
          </w:pPr>
          <w:hyperlink w:anchor="_Toc10128948" w:history="1">
            <w:r w:rsidR="00E230B6" w:rsidRPr="00007666">
              <w:rPr>
                <w:rStyle w:val="Hyperlink"/>
                <w:noProof/>
              </w:rPr>
              <w:t>Chapter 4 Estimating DAH from United Arab Emirates’ bilateral agencies</w:t>
            </w:r>
            <w:r w:rsidR="00E230B6">
              <w:rPr>
                <w:noProof/>
                <w:webHidden/>
              </w:rPr>
              <w:tab/>
            </w:r>
            <w:r w:rsidR="00E230B6">
              <w:rPr>
                <w:noProof/>
                <w:webHidden/>
              </w:rPr>
              <w:fldChar w:fldCharType="begin"/>
            </w:r>
            <w:r w:rsidR="00E230B6">
              <w:rPr>
                <w:noProof/>
                <w:webHidden/>
              </w:rPr>
              <w:instrText xml:space="preserve"> PAGEREF _Toc10128948 \h </w:instrText>
            </w:r>
            <w:r w:rsidR="00E230B6">
              <w:rPr>
                <w:noProof/>
                <w:webHidden/>
              </w:rPr>
            </w:r>
            <w:r w:rsidR="00E230B6">
              <w:rPr>
                <w:noProof/>
                <w:webHidden/>
              </w:rPr>
              <w:fldChar w:fldCharType="separate"/>
            </w:r>
            <w:r w:rsidR="00E51F57">
              <w:rPr>
                <w:noProof/>
                <w:webHidden/>
              </w:rPr>
              <w:t>11</w:t>
            </w:r>
            <w:r w:rsidR="00E230B6">
              <w:rPr>
                <w:noProof/>
                <w:webHidden/>
              </w:rPr>
              <w:fldChar w:fldCharType="end"/>
            </w:r>
          </w:hyperlink>
        </w:p>
        <w:p w:rsidR="00E230B6" w:rsidRDefault="00B8299F">
          <w:pPr>
            <w:pStyle w:val="TOC1"/>
            <w:tabs>
              <w:tab w:val="right" w:leader="dot" w:pos="10790"/>
            </w:tabs>
            <w:rPr>
              <w:noProof/>
            </w:rPr>
          </w:pPr>
          <w:hyperlink w:anchor="_Toc10128949" w:history="1">
            <w:r w:rsidR="00E230B6" w:rsidRPr="00007666">
              <w:rPr>
                <w:rStyle w:val="Hyperlink"/>
                <w:noProof/>
              </w:rPr>
              <w:t>Chapter 5 Estimating DAH through multilateral organizations and public-private partnerships</w:t>
            </w:r>
            <w:r w:rsidR="00E230B6">
              <w:rPr>
                <w:noProof/>
                <w:webHidden/>
              </w:rPr>
              <w:tab/>
            </w:r>
            <w:r w:rsidR="00E230B6">
              <w:rPr>
                <w:noProof/>
                <w:webHidden/>
              </w:rPr>
              <w:fldChar w:fldCharType="begin"/>
            </w:r>
            <w:r w:rsidR="00E230B6">
              <w:rPr>
                <w:noProof/>
                <w:webHidden/>
              </w:rPr>
              <w:instrText xml:space="preserve"> PAGEREF _Toc10128949 \h </w:instrText>
            </w:r>
            <w:r w:rsidR="00E230B6">
              <w:rPr>
                <w:noProof/>
                <w:webHidden/>
              </w:rPr>
            </w:r>
            <w:r w:rsidR="00E230B6">
              <w:rPr>
                <w:noProof/>
                <w:webHidden/>
              </w:rPr>
              <w:fldChar w:fldCharType="separate"/>
            </w:r>
            <w:r w:rsidR="00E51F57">
              <w:rPr>
                <w:noProof/>
                <w:webHidden/>
              </w:rPr>
              <w:t>12</w:t>
            </w:r>
            <w:r w:rsidR="00E230B6">
              <w:rPr>
                <w:noProof/>
                <w:webHidden/>
              </w:rPr>
              <w:fldChar w:fldCharType="end"/>
            </w:r>
          </w:hyperlink>
        </w:p>
        <w:p w:rsidR="00E230B6" w:rsidRDefault="00B8299F">
          <w:pPr>
            <w:pStyle w:val="TOC1"/>
            <w:tabs>
              <w:tab w:val="right" w:leader="dot" w:pos="10790"/>
            </w:tabs>
            <w:rPr>
              <w:noProof/>
            </w:rPr>
          </w:pPr>
          <w:hyperlink w:anchor="_Toc10128950" w:history="1">
            <w:r w:rsidR="00E230B6" w:rsidRPr="00007666">
              <w:rPr>
                <w:rStyle w:val="Hyperlink"/>
                <w:noProof/>
              </w:rPr>
              <w:t>Chapter 6 Disaggregating DAH by health focus area and recipient</w:t>
            </w:r>
            <w:r w:rsidR="00E230B6">
              <w:rPr>
                <w:noProof/>
                <w:webHidden/>
              </w:rPr>
              <w:tab/>
            </w:r>
            <w:r w:rsidR="00E230B6">
              <w:rPr>
                <w:noProof/>
                <w:webHidden/>
              </w:rPr>
              <w:fldChar w:fldCharType="begin"/>
            </w:r>
            <w:r w:rsidR="00E230B6">
              <w:rPr>
                <w:noProof/>
                <w:webHidden/>
              </w:rPr>
              <w:instrText xml:space="preserve"> PAGEREF _Toc10128950 \h </w:instrText>
            </w:r>
            <w:r w:rsidR="00E230B6">
              <w:rPr>
                <w:noProof/>
                <w:webHidden/>
              </w:rPr>
            </w:r>
            <w:r w:rsidR="00E230B6">
              <w:rPr>
                <w:noProof/>
                <w:webHidden/>
              </w:rPr>
              <w:fldChar w:fldCharType="separate"/>
            </w:r>
            <w:r w:rsidR="00E51F57">
              <w:rPr>
                <w:noProof/>
                <w:webHidden/>
              </w:rPr>
              <w:t>13</w:t>
            </w:r>
            <w:r w:rsidR="00E230B6">
              <w:rPr>
                <w:noProof/>
                <w:webHidden/>
              </w:rPr>
              <w:fldChar w:fldCharType="end"/>
            </w:r>
          </w:hyperlink>
        </w:p>
        <w:p w:rsidR="00E230B6" w:rsidRDefault="00B8299F">
          <w:pPr>
            <w:pStyle w:val="TOC1"/>
            <w:tabs>
              <w:tab w:val="right" w:leader="dot" w:pos="10790"/>
            </w:tabs>
            <w:rPr>
              <w:noProof/>
            </w:rPr>
          </w:pPr>
          <w:hyperlink w:anchor="_Toc10128951" w:history="1">
            <w:r w:rsidR="00E230B6" w:rsidRPr="00007666">
              <w:rPr>
                <w:rStyle w:val="Hyperlink"/>
                <w:noProof/>
              </w:rPr>
              <w:t>Chapter 7 Comparing DAH provided and received by the Middle East and North Africa</w:t>
            </w:r>
            <w:r w:rsidR="00E230B6">
              <w:rPr>
                <w:noProof/>
                <w:webHidden/>
              </w:rPr>
              <w:tab/>
            </w:r>
            <w:r w:rsidR="00E230B6">
              <w:rPr>
                <w:noProof/>
                <w:webHidden/>
              </w:rPr>
              <w:fldChar w:fldCharType="begin"/>
            </w:r>
            <w:r w:rsidR="00E230B6">
              <w:rPr>
                <w:noProof/>
                <w:webHidden/>
              </w:rPr>
              <w:instrText xml:space="preserve"> PAGEREF _Toc10128951 \h </w:instrText>
            </w:r>
            <w:r w:rsidR="00E230B6">
              <w:rPr>
                <w:noProof/>
                <w:webHidden/>
              </w:rPr>
            </w:r>
            <w:r w:rsidR="00E230B6">
              <w:rPr>
                <w:noProof/>
                <w:webHidden/>
              </w:rPr>
              <w:fldChar w:fldCharType="separate"/>
            </w:r>
            <w:r w:rsidR="00E51F57">
              <w:rPr>
                <w:noProof/>
                <w:webHidden/>
              </w:rPr>
              <w:t>14</w:t>
            </w:r>
            <w:r w:rsidR="00E230B6">
              <w:rPr>
                <w:noProof/>
                <w:webHidden/>
              </w:rPr>
              <w:fldChar w:fldCharType="end"/>
            </w:r>
          </w:hyperlink>
        </w:p>
        <w:p w:rsidR="00E230B6" w:rsidRDefault="00B8299F">
          <w:pPr>
            <w:pStyle w:val="TOC1"/>
            <w:tabs>
              <w:tab w:val="right" w:leader="dot" w:pos="10790"/>
            </w:tabs>
            <w:rPr>
              <w:noProof/>
            </w:rPr>
          </w:pPr>
          <w:hyperlink w:anchor="_Toc10128952" w:history="1">
            <w:r w:rsidR="00E230B6" w:rsidRPr="00007666">
              <w:rPr>
                <w:rStyle w:val="Hyperlink"/>
                <w:noProof/>
              </w:rPr>
              <w:t>Reference</w:t>
            </w:r>
            <w:r w:rsidR="00E230B6">
              <w:rPr>
                <w:noProof/>
                <w:webHidden/>
              </w:rPr>
              <w:tab/>
            </w:r>
            <w:r w:rsidR="00E230B6">
              <w:rPr>
                <w:noProof/>
                <w:webHidden/>
              </w:rPr>
              <w:fldChar w:fldCharType="begin"/>
            </w:r>
            <w:r w:rsidR="00E230B6">
              <w:rPr>
                <w:noProof/>
                <w:webHidden/>
              </w:rPr>
              <w:instrText xml:space="preserve"> PAGEREF _Toc10128952 \h </w:instrText>
            </w:r>
            <w:r w:rsidR="00E230B6">
              <w:rPr>
                <w:noProof/>
                <w:webHidden/>
              </w:rPr>
            </w:r>
            <w:r w:rsidR="00E230B6">
              <w:rPr>
                <w:noProof/>
                <w:webHidden/>
              </w:rPr>
              <w:fldChar w:fldCharType="separate"/>
            </w:r>
            <w:r w:rsidR="00E51F57">
              <w:rPr>
                <w:noProof/>
                <w:webHidden/>
              </w:rPr>
              <w:t>15</w:t>
            </w:r>
            <w:r w:rsidR="00E230B6">
              <w:rPr>
                <w:noProof/>
                <w:webHidden/>
              </w:rPr>
              <w:fldChar w:fldCharType="end"/>
            </w:r>
          </w:hyperlink>
        </w:p>
        <w:p w:rsidR="00E230B6" w:rsidRDefault="00E230B6">
          <w:r>
            <w:rPr>
              <w:b/>
              <w:bCs/>
              <w:noProof/>
            </w:rPr>
            <w:fldChar w:fldCharType="end"/>
          </w:r>
        </w:p>
      </w:sdtContent>
    </w:sdt>
    <w:p w:rsidR="005C0C77" w:rsidRDefault="005C0C77">
      <w:pPr>
        <w:rPr>
          <w:b/>
        </w:rPr>
      </w:pPr>
      <w:r>
        <w:rPr>
          <w:b/>
        </w:rPr>
        <w:br w:type="page"/>
      </w:r>
    </w:p>
    <w:p w:rsidR="0075540F" w:rsidRPr="00250E09" w:rsidRDefault="00304227" w:rsidP="00304227">
      <w:pPr>
        <w:pStyle w:val="Heading1"/>
      </w:pPr>
      <w:bookmarkStart w:id="2" w:name="_Toc10128945"/>
      <w:r>
        <w:lastRenderedPageBreak/>
        <w:t xml:space="preserve">Chapter 1 </w:t>
      </w:r>
      <w:r w:rsidR="00105FF6">
        <w:t>Introduction</w:t>
      </w:r>
      <w:bookmarkEnd w:id="2"/>
    </w:p>
    <w:p w:rsidR="0075540F" w:rsidRDefault="00C571F5" w:rsidP="0075540F">
      <w:pPr>
        <w:spacing w:line="276" w:lineRule="auto"/>
      </w:pPr>
      <w:r>
        <w:t xml:space="preserve">I </w:t>
      </w:r>
      <w:r w:rsidR="0075540F">
        <w:t xml:space="preserve">tracked development assistance for health (DAH) provided and received by the Middle East and North Africa (MENA) region from 2000-2017 using methods developed by the Institute for Health Metrics and Evaluation (IHME) </w:t>
      </w:r>
      <w:r w:rsidR="0075540F">
        <w:fldChar w:fldCharType="begin"/>
      </w:r>
      <w:r w:rsidR="0075540F">
        <w:instrText xml:space="preserve"> ADDIN ZOTERO_ITEM CSL_CITATION {"citationID":"zLhRMkXd","properties":{"formattedCitation":"(1)","plainCitation":"(1)","noteIndex":0},"citationItems":[{"id":552,"uris":["http://zotero.org/users/4975241/items/79SSQ9LV"],"uri":["http://zotero.org/users/4975241/items/79SSQ9LV"],"itemData":{"id":552,"type":"article-journal","title":"Past, present, and future of global health financing: a review of development assistance, government, out-of-pocket, and other private spending on health for 195 countries, 1995–2050","container-title":"The Lancet","source":"ScienceDirect","abstract":"Summary\nBackground\nComprehensive and comparable estimates of health spending in each country are a key input for health policy and planning, and are necessary to support the achievement of national and international health goals. Previous studies have tracked past and projected future health spending until 2040 and shown that, with economic development, countries tend to spend more on health per capita, with a decreasing share of spending from development assistance and out-of-pocket sources. We aimed to characterise the past, present, and predicted future of global health spending, with an emphasis on equity in spending across countries.\nMethods\nWe estimated domestic health spending for 195 countries and territories from 1995 to 2016, split into three categories—government, out-of-pocket, and prepaid private health spending—and estimated development assistance for health (DAH) from 1990 to 2018. We estimated future scenarios of health spending using an ensemble of linear mixed-effects models with time series specifications to project domestic health spending from 2017 through 2050 and DAH from 2019 through 2050. Data were extracted from a broad set of sources tracking health spending and revenue, and were standardised and converted to inflation-adjusted 2018 US dollars. Incomplete or low-quality data were modelled and uncertainty was estimated, leading to a complete data series of total, government, prepaid private, and out-of-pocket health spending, and DAH. Estimates are reported in 2018 US dollars, 2018 purchasing-power parity-adjusted dollars, and as a percentage of gross domestic product. We used demographic decomposition methods to assess a set of factors associated with changes in government health spending between 1995 and 2016 and to examine evidence to support the theory of the health financing transition. We projected two alternative future scenarios based on higher government health spending to assess the potential ability of governments to generate more resources for health.\nFindings\nBetween 1995 and 2016, health spending grew at a rate of 4·00% (95% uncertainty interval 3·89–4·12) annually, although it grew slower in per capita terms (2·72% [2·61–2·84]) and increased by less than $1 per capita over this period in 22 of 195 countries. The highest annual growth rates in per capita health spending were observed in upper-middle-income countries (5·55% [5·18–5·95]), mainly due to growth in government health spending, and in lower-middle-income countries (3·71% [3·10–4·34]), mainly from DAH. Health spending globally reached $8·0 trillion (7·8–8·1) in 2016 (comprising 8·6% [8·4–8·7] of the global economy and $10·3 trillion [10·1–10·6] in purchasing-power parity-adjusted dollars), with a per capita spending of US$5252 (5184–5319) in high-income countries, $491 (461–524) in upper-middle-income countries, $81 (74–89) in lower-middle-income countries, and $40 (38–43) in low-income countries. In 2016, 0·4% (0·3–0·4) of health spending globally was in low-income countries, despite these countries comprising 10·0% of the global population. In 2018, the largest proportion of DAH targeted HIV/AIDS ($9·5 billion, 24·3% of total DAH), although spending on other infectious diseases (excluding tuberculosis and malaria) grew fastest from 2010 to 2018 (6·27% per year). The leading sources of DAH were the USA and private philanthropy (excluding corporate donations and the Bill &amp; Melinda Gates Foundation). For the first time, we included estimates of China's contribution to DAH ($644·7 million in 2018). Globally, health spending is projected to increase to $15·0 trillion (14·0–16·0) by 2050 (reaching 9·4% [7·6–11·3] of the global economy and $21·3 trillion [19·8–23·1] in purchasing-power parity-adjusted dollars), but at a lower growth rate of 1·84% (1·68–2·02) annually, and with continuing disparities in spending between countries. In 2050, we estimate that 0·6% (0·6–0·7) of health spending will occur in currently low-income countries, despite these countries comprising an estimated 15·7% of the global population by 2050. The ratio between per capita health spending in high-income and low-income countries was 130·2 (122·9–136·9) in 2016 and is projected to remain at similar levels in 2050 (125·9 [113·7–138·1]). The decomposition analysis identified governments’ increased prioritisation of the health sector and economic development as the strongest factors associated with increases in government health spending globally. Future government health spending scenarios suggest that, with greater prioritisation of the health sector and increased government spending, health spending per capita could more than double, with greater impacts in countries that currently have the lowest levels of government health spending.\nInterpretation\nFinancing for global health has increased steadily over the past two decades and is projected to continue increasing in the future, although at a slower pace of growth and with persistent disparities in per-capita health spending between countries. Out-of-pocket spending is projected to remain substantial outside of high-income countries. Many low-income countries are expected to remain dependent on development assistance, although with greater government spending, larger investments in health are feasible. In the absence of sustained new investments in health, increasing efficiency in health spending is essential to meet global health targets.\nFunding\nBill &amp; Melinda Gates Foundation.","URL":"http://www.sciencedirect.com/science/article/pii/S0140673619308414","DOI":"10.1016/S0140-6736(19)30841-4","ISSN":"0140-6736","title-short":"Past, present, and future of global health financing","journalAbbreviation":"The Lancet","author":[{"family":"Chang","given":"Angela Y."},{"family":"Cowling","given":"Krycia"},{"family":"Micah","given":"Angela E."},{"family":"Chapin","given":"Abigail"},{"family":"Chen","given":"Catherine S."},{"family":"Ikilezi","given":"Gloria"},{"family":"Sadat","given":"Nafis"},{"family":"Tsakalos","given":"Golsum"},{"family":"Wu","given":"Junjie"},{"family":"Younker","given":"Theodore"},{"family":"Zhao","given":"Yingxi"},{"family":"Zlavog","given":"Bianca S."},{"family":"Abbafati","given":"Cristiana"},{"family":"Ahmed","given":"Anwar E"},{"family":"Alam","given":"Khurshid"},{"family":"Alipour","given":"Vahid"},{"family":"Aljunid","given":"Syed Mohamed"},{"family":"Almalki","given":"Mohammed J."},{"family":"Alvis-Guzman","given":"Nelson"},{"family":"Ammar","given":"Walid"},{"family":"Andrei","given":"Catalina Liliana"},{"family":"Anjomshoa","given":"Mina"},{"family":"Antonio","given":"Carl Abelardo T."},{"family":"Arabloo","given":"Jalal"},{"family":"Aremu","given":"Olatunde"},{"family":"Ausloos","given":"Marcel"},{"family":"Avila-Burgos","given":"Leticia"},{"family":"Awasthi","given":"Ashish"},{"family":"Ayanore","given":"Martin Amogre"},{"family":"Azari","given":"Samad"},{"family":"Azzopardi-Muscat","given":"Natasha"},{"family":"Bagherzadeh","given":"Mojtaba"},{"family":"Bärnighausen","given":"Till Winfried"},{"family":"Baune","given":"Bernhard T"},{"family":"Bayati","given":"Mohsen"},{"family":"Belay","given":"Yared Belete"},{"family":"Belay","given":"Yihalem Abebe"},{"family":"Belete","given":"Habte"},{"family":"Berbada","given":"Dessalegn Ajema"},{"family":"Berman","given":"Adam E."},{"family":"Beuran","given":"Mircea"},{"family":"Bijani","given":"Ali"},{"family":"Busse","given":"Reinhard"},{"family":"Cahuana-Hurtado","given":"Lucero"},{"family":"Cámera","given":"Luis Alberto"},{"family":"Catalá-López","given":"Ferrán"},{"family":"Chauhan","given":"Bal Govind"},{"family":"Constantin","given":"Maria-Magdalena"},{"family":"Crowe","given":"Christopher Stephen"},{"family":"Cucu","given":"Alexandra"},{"family":"Dalal","given":"Koustuv"},{"family":"De Neve","given":"Jan-Walter"},{"family":"Deiparine","given":"Selina"},{"family":"Demeke","given":"Feleke Mekonnen"},{"family":"Do","given":"Huyen Phuc"},{"family":"Dubey","given":"Manisha"},{"family":"El Tantawi","given":"Maha"},{"family":"Eskandarieh","given":"Sharareh"},{"family":"Esmaeili","given":"Reza"},{"family":"Fakhar","given":"Mahdi"},{"family":"Fazaeli","given":"Ali Akbar"},{"family":"Fischer","given":"Florian"},{"family":"Foigt","given":"Nataliya A."},{"family":"Fukumoto","given":"Takeshi"},{"family":"Fullman","given":"Nancy"},{"family":"Galan","given":"Adriana"},{"family":"Gamkrelidze","given":"Amiran"},{"family":"Gezae","given":"Kebede Embaye"},{"family":"Ghajar","given":"Alireza"},{"family":"Ghashghaee","given":"Ahmad"},{"family":"Goginashvili","given":"Ketevan"},{"family":"Haakenstad","given":"Annie"},{"family":"Haghparast Bidgoli","given":"Hassan"},{"family":"Hamidi","given":"Samer"},{"family":"Harb","given":"Hilda L."},{"family":"Hasanpoor","given":"Edris"},{"family":"Hassen","given":"Hamid Yimam"},{"family":"Hay","given":"Simon I."},{"family":"Hendrie","given":"Delia"},{"family":"Henok","given":"Andualem"},{"family":"Heredia-Pi","given":"Ileana"},{"family":"Herteliu","given":"Claudiu"},{"family":"Hoang","given":"Chi Linh"},{"family":"Hole","given":"Michael K."},{"family":"Homaie Rad","given":"Enayatollah"},{"family":"Hossain","given":"Naznin"},{"family":"Hosseinzadeh","given":"Mehdi"},{"family":"Hostiuc","given":"Sorin"},{"family":"Ilesanmi","given":"Olayinka Stephen"},{"family":"Irvani","given":"Seyed Sina Naghibi"},{"family":"Jakovljevic","given":"Mihajlo"},{"family":"Jalali","given":"Amir"},{"family":"James","given":"Spencer L."},{"family":"Jonas","given":"Jost B."},{"family":"Jürisson","given":"Mikk"},{"family":"Kadel","given":"Rajendra"},{"family":"Karami Matin","given":"Behzad"},{"family":"Kasaeian","given":"Amir"},{"family":"Kasaye","given":"Habtamu Kebebe"},{"family":"Kassaw","given":"Mesfin Wudu"},{"family":"Kazemi Karyani","given":"Ali"},{"family":"Khabiri","given":"Roghayeh"},{"family":"Khan","given":"Junaid"},{"family":"Khan","given":"Md Nuruzzaman"},{"family":"Khang","given":"Young-Ho"},{"family":"Kisa","given":"Adnan"},{"family":"Kissimova-Skarbek","given":"Katarzyna"},{"family":"Kohler","given":"Stefan"},{"family":"Koyanagi","given":"Ai"},{"family":"Krohn","given":"Kristopher J."},{"family":"Leung","given":"Ricky"},{"family":"Lim","given":"Lee-Ling"},{"family":"Lorkowski","given":"Stefan"},{"family":"Majeed","given":"Azeem"},{"family":"Malekzadeh","given":"Reza"},{"family":"Mansourian","given":"Morteza"},{"family":"Mantovani","given":"Lorenzo Giovanni"},{"family":"Massenburg","given":"Benjamin Ballard"},{"family":"McKee","given":"Martin"},{"family":"Mehta","given":"Varshil"},{"family":"Meretoja","given":"Atte"},{"family":"Meretoja","given":"Tuomo J"},{"family":"Milevska Kostova","given":"Neda"},{"family":"Miller","given":"Ted R"},{"family":"Mirrakhimov","given":"Erkin M"},{"family":"Mohajer","given":"Bahram"},{"family":"Mohammad Darwesh","given":"Aso"},{"family":"Mohammed","given":"Shafiu"},{"family":"Mohebi","given":"Farnam"},{"family":"Mokdad","given":"Ali H"},{"family":"Morrison","given":"Shane Douglas"},{"family":"Mousavi","given":"Seyyed Meysam"},{"family":"Muthupandian","given":"Saravanan"},{"family":"Nagarajan","given":"Ahamarshan Jayaraman"},{"family":"Nangia","given":"Vinay"},{"family":"Negoi","given":"Ionut"},{"family":"Nguyen","given":"Cuong Tat"},{"family":"Nguyen","given":"Huong Lan Thi"},{"family":"Nguyen","given":"Son Hoang"},{"family":"Nosratnejad","given":"Shirin"},{"family":"Oladimeji","given":"Olanrewaju"},{"family":"Olgiati","given":"Stefano"},{"family":"Olusanya","given":"Jacob Olusegun"},{"family":"Onwujekwe","given":"Obinna E"},{"family":"Otstavnov","given":"Stanislav S"},{"family":"Pana","given":"Adrian"},{"family":"Pereira","given":"David M."},{"family":"Piroozi","given":"Bakhtiar"},{"family":"Prada","given":"Sergio I"},{"family":"Qorbani","given":"Mostafa"},{"family":"Rabiee","given":"Mohammad"},{"family":"Rabiee","given":"Navid"},{"family":"Rafiei","given":"Alireza"},{"family":"Rahim","given":"Fakher"},{"family":"Rahimi-Movaghar","given":"Vafa"},{"family":"Ram","given":"Usha"},{"family":"Ranabhat","given":"Chhabi Lal"},{"family":"Ranta","given":"Anna"},{"family":"Rawaf","given":"David Laith"},{"family":"Rawaf","given":"Salman"},{"family":"Rezaei","given":"Satar"},{"family":"Roro","given":"Elias Merdassa"},{"family":"Rostami","given":"Ali"},{"family":"Rubino","given":"Salvatore"},{"family":"Salahshoor","given":"Mohamadreza"},{"family":"Samy","given":"Abdallah M."},{"family":"Sanabria","given":"Juan"},{"family":"Santos","given":"João Vasco"},{"family":"Santric Milicevic","given":"Milena M"},{"family":"Sao Jose","given":"Bruno Piassi"},{"family":"Savic","given":"Miloje"},{"family":"Schwendicke","given":"Falk"},{"family":"Sepanlou","given":"Sadaf G."},{"family":"Sepehrimanesh","given":"Masood"},{"family":"Sheikh","given":"Aziz"},{"family":"Shrime","given":"Mark G"},{"family":"Sisay","given":"Solomon"},{"family":"Soltani","given":"Shahin"},{"family":"Soofi","given":"Moslem"},{"family":"Soofi","given":"Moslem"},{"family":"Srinivasan","given":"Vinay"},{"family":"Tabarés-Seisdedos","given":"Rafael"},{"family":"Torre","given":"Anna"},{"family":"Tovani-Palone","given":"Marcos Roberto"},{"family":"Tran","given":"Bach Xuan"},{"family":"Tran","given":"Khanh Bao"},{"family":"Undurraga","given":"Eduardo A."},{"family":"Valdez","given":"Pascual R"},{"family":"Boven","given":"Job F M","non-dropping-particle":"van"},{"family":"Vargas","given":"Veronica"},{"family":"Veisani","given":"Yousef"},{"family":"Violante","given":"Francesco S"},{"family":"Vladimirov","given":"Sergey Konstantinovitch"},{"family":"Vlassov","given":"Vasily"},{"family":"Vollmer","given":"Sebastian"},{"family":"Vu","given":"Giang Thu"},{"family":"Wolfe","given":"Charles D A"},{"family":"Yonemoto","given":"Naohiro"},{"family":"Younis","given":"Mustafa Z."},{"family":"Yousefifard","given":"Mahmoud"},{"family":"Zaman","given":"Sojib Bin"},{"family":"Zangeneh","given":"Alireza"},{"family":"Zegeye","given":"Elias Asfaw"},{"family":"Ziapour","given":"Arash"},{"family":"Chew","given":"Adrienne"},{"family":"Murray","given":"Christopher J L"},{"family":"Dieleman","given":"Joseph L"}],"issued":{"date-parts":[["2019",4,25]]},"accessed":{"date-parts":[["2019",5,4]]}}}],"schema":"https://github.com/citation-style-language/schema/raw/master/csl-citation.json"} </w:instrText>
      </w:r>
      <w:r w:rsidR="0075540F">
        <w:fldChar w:fldCharType="separate"/>
      </w:r>
      <w:r w:rsidR="0075540F" w:rsidRPr="005A53B1">
        <w:rPr>
          <w:rFonts w:ascii="Calibri" w:hAnsi="Calibri" w:cs="Calibri"/>
        </w:rPr>
        <w:t>(1)</w:t>
      </w:r>
      <w:r w:rsidR="0075540F">
        <w:fldChar w:fldCharType="end"/>
      </w:r>
      <w:r w:rsidR="0075540F">
        <w:t xml:space="preserve">. </w:t>
      </w:r>
      <w:r>
        <w:t xml:space="preserve">I </w:t>
      </w:r>
      <w:r w:rsidR="0075540F">
        <w:t xml:space="preserve">defined DAH as the in-kind and financial resources transferred to low- and middle-income countries with the primary goal to maintain or improve health. </w:t>
      </w:r>
    </w:p>
    <w:p w:rsidR="0075540F" w:rsidRDefault="00C571F5" w:rsidP="0075540F">
      <w:pPr>
        <w:spacing w:line="276" w:lineRule="auto"/>
      </w:pPr>
      <w:r>
        <w:t xml:space="preserve">My </w:t>
      </w:r>
      <w:r w:rsidR="0075540F">
        <w:t xml:space="preserve">definition of the MENA region is based on the Global Burden of Disease super-region where countries were divided to seven super-regions </w:t>
      </w:r>
      <w:r w:rsidR="0075540F">
        <w:fldChar w:fldCharType="begin"/>
      </w:r>
      <w:r w:rsidR="0075540F">
        <w:instrText xml:space="preserve"> ADDIN ZOTERO_ITEM CSL_CITATION {"citationID":"S3ycj340","properties":{"formattedCitation":"(2)","plainCitation":"(2)","noteIndex":0},"citationItems":[{"id":598,"uris":["http://zotero.org/users/4975241/items/AWMN9QER"],"uri":["http://zotero.org/users/4975241/items/AWMN9QER"],"itemData":{"id":598,"type":"webpage","title":"GBD Frequently Asked Questions","container-title":"Institute for Health Metrics and Evaluation","abstract":"What is GBD and why is it important?\nWh...","URL":"http://www.healthdata.org/gbd/faq","language":"en","author":[{"literal":"IHME"}],"issued":{"date-parts":[["2014",5,9]]},"accessed":{"date-parts":[["2019",5,12]]}}}],"schema":"https://github.com/citation-style-language/schema/raw/master/csl-citation.json"} </w:instrText>
      </w:r>
      <w:r w:rsidR="0075540F">
        <w:fldChar w:fldCharType="separate"/>
      </w:r>
      <w:r w:rsidR="0075540F" w:rsidRPr="00452408">
        <w:rPr>
          <w:rFonts w:ascii="Calibri" w:hAnsi="Calibri" w:cs="Calibri"/>
        </w:rPr>
        <w:t>(2)</w:t>
      </w:r>
      <w:r w:rsidR="0075540F">
        <w:fldChar w:fldCharType="end"/>
      </w:r>
      <w:r w:rsidR="0075540F">
        <w:t>. Countries included for analysis were Afghanistan, Algeria, Bahrain, Egypt, Iran, Iraq, Jordan, Kuwait, Lebanon, Libya, Morocco, Oman, Palestine, Qatar, Saudi Arabia, Sudan, Syria, Tunisia, Turkey, United Arab Emirates, and Yemen.</w:t>
      </w:r>
    </w:p>
    <w:p w:rsidR="004B4BB0" w:rsidRDefault="0075540F" w:rsidP="004B4BB0">
      <w:pPr>
        <w:spacing w:line="276" w:lineRule="auto"/>
        <w:rPr>
          <w:rFonts w:cstheme="minorHAnsi"/>
        </w:rPr>
      </w:pPr>
      <w:r>
        <w:t xml:space="preserve">To </w:t>
      </w:r>
      <w:r w:rsidR="00647EDF">
        <w:t xml:space="preserve">generate </w:t>
      </w:r>
      <w:r>
        <w:t xml:space="preserve">DAH </w:t>
      </w:r>
      <w:r w:rsidR="00647EDF">
        <w:t xml:space="preserve">contributed </w:t>
      </w:r>
      <w:r>
        <w:t xml:space="preserve">by the MENA region, </w:t>
      </w:r>
      <w:r w:rsidR="005B0E17">
        <w:t xml:space="preserve">I </w:t>
      </w:r>
      <w:r>
        <w:t xml:space="preserve">leveraged official development assistance data reported to the </w:t>
      </w:r>
      <w:r>
        <w:rPr>
          <w:rFonts w:cstheme="minorHAnsi"/>
        </w:rPr>
        <w:t xml:space="preserve">Development Assistance Committee (DAC) of the </w:t>
      </w:r>
      <w:proofErr w:type="spellStart"/>
      <w:r>
        <w:rPr>
          <w:rFonts w:cstheme="minorHAnsi"/>
        </w:rPr>
        <w:t>Organisation</w:t>
      </w:r>
      <w:proofErr w:type="spellEnd"/>
      <w:r>
        <w:rPr>
          <w:rFonts w:cstheme="minorHAnsi"/>
        </w:rPr>
        <w:t xml:space="preserve"> for Economic Co-operation and Development (OECD), project-level and aggregate-level government agency budgets, annual reports, as well as financial statements from key international development agencies. After initial literature </w:t>
      </w:r>
      <w:r w:rsidR="00647EDF">
        <w:rPr>
          <w:rFonts w:cstheme="minorHAnsi"/>
        </w:rPr>
        <w:t>review</w:t>
      </w:r>
      <w:r>
        <w:rPr>
          <w:rFonts w:cstheme="minorHAnsi"/>
        </w:rPr>
        <w:t xml:space="preserve">, we restricted our bilateral aid sources to Saudi Arabia, Kuwait and United Arab Emirates, as these three individual donors have been providing the majority – over 90% </w:t>
      </w:r>
      <w:r w:rsidR="00647EDF">
        <w:rPr>
          <w:rFonts w:cstheme="minorHAnsi"/>
        </w:rPr>
        <w:t xml:space="preserve">- </w:t>
      </w:r>
      <w:r>
        <w:rPr>
          <w:rFonts w:cstheme="minorHAnsi"/>
        </w:rPr>
        <w:t xml:space="preserve">of Arab’s official development assistance </w:t>
      </w:r>
      <w:r>
        <w:rPr>
          <w:rFonts w:cstheme="minorHAnsi"/>
        </w:rPr>
        <w:fldChar w:fldCharType="begin"/>
      </w:r>
      <w:r>
        <w:rPr>
          <w:rFonts w:cstheme="minorHAnsi"/>
        </w:rPr>
        <w:instrText xml:space="preserve"> ADDIN ZOTERO_ITEM CSL_CITATION {"citationID":"kUvpQdsd","properties":{"formattedCitation":"(3)","plainCitation":"(3)","noteIndex":0},"citationItems":[{"id":550,"uris":["http://zotero.org/users/4975241/items/NPEMFUJE"],"uri":["http://zotero.org/users/4975241/items/NPEMFUJE"],"itemData":{"id":550,"type":"report","title":"Arab Development Assistance","URL":"http://siteresources.worldbank.org/INTMENA/Resources/ADAPub82410web.pdf","author":[{"literal":"World Bank"}],"issued":{"date-parts":[["2010"]]},"accessed":{"date-parts":[["2019",5,4]]}}}],"schema":"https://github.com/citation-style-language/schema/raw/master/csl-citation.json"} </w:instrText>
      </w:r>
      <w:r>
        <w:rPr>
          <w:rFonts w:cstheme="minorHAnsi"/>
        </w:rPr>
        <w:fldChar w:fldCharType="separate"/>
      </w:r>
      <w:r w:rsidRPr="00452408">
        <w:rPr>
          <w:rFonts w:ascii="Calibri" w:hAnsi="Calibri" w:cs="Calibri"/>
        </w:rPr>
        <w:t>(3)</w:t>
      </w:r>
      <w:r>
        <w:rPr>
          <w:rFonts w:cstheme="minorHAnsi"/>
        </w:rPr>
        <w:fldChar w:fldCharType="end"/>
      </w:r>
      <w:r>
        <w:rPr>
          <w:rFonts w:cstheme="minorHAnsi"/>
        </w:rPr>
        <w:t xml:space="preserve">. </w:t>
      </w:r>
      <w:r w:rsidR="00105FF6">
        <w:rPr>
          <w:rFonts w:cstheme="minorHAnsi"/>
        </w:rPr>
        <w:t xml:space="preserve">We acknowledge that other countries like Qatar and Turkey have been providing DAH through their respective bilateral agencies, however, we were unable to disaggregate </w:t>
      </w:r>
      <w:r w:rsidR="001E0185">
        <w:rPr>
          <w:rFonts w:cstheme="minorHAnsi"/>
        </w:rPr>
        <w:t xml:space="preserve">the </w:t>
      </w:r>
      <w:r w:rsidR="00105FF6">
        <w:rPr>
          <w:rFonts w:cstheme="minorHAnsi"/>
        </w:rPr>
        <w:t xml:space="preserve">aid amount by health focus areas and recipient information </w:t>
      </w:r>
      <w:r w:rsidR="001E0185">
        <w:rPr>
          <w:rFonts w:cstheme="minorHAnsi"/>
        </w:rPr>
        <w:t xml:space="preserve">for Turkey due to lack of project-level information, and we were also not able to track the health proportion of Qatar’s aid. Therefore, our current estimate includes only Saudi Arabia, Kuwait and United Arab Emirates for bilateral agencies. Nonetheless, we also included aid contributions to multilateral entities such as the United Nations agencies from these three donors and other MENA countries including Qatar and Turkey. </w:t>
      </w:r>
      <w:r w:rsidR="004B4BB0">
        <w:rPr>
          <w:rFonts w:cstheme="minorHAnsi"/>
        </w:rPr>
        <w:t xml:space="preserve">Additionally, we captured DAH disbursed through the Islamic Development Bank, among various regional financial institutions. We excluded </w:t>
      </w:r>
      <w:r w:rsidR="004B4BB0">
        <w:t xml:space="preserve">Arab Fund for Economic and Social Development, Arab Bank for Economic Development in Africa, </w:t>
      </w:r>
      <w:r w:rsidR="004B4BB0" w:rsidRPr="00A52E52">
        <w:t>OPEC fund for International Development</w:t>
      </w:r>
      <w:r w:rsidR="004B4BB0">
        <w:t>, t</w:t>
      </w:r>
      <w:r w:rsidR="004B4BB0" w:rsidRPr="00A52E52">
        <w:t>he Arab Gulf Program for Development</w:t>
      </w:r>
      <w:r w:rsidR="004B4BB0">
        <w:t xml:space="preserve"> in our current analysis. </w:t>
      </w:r>
      <w:r w:rsidR="00647EDF">
        <w:t>S</w:t>
      </w:r>
      <w:r w:rsidR="004B4BB0">
        <w:t xml:space="preserve">ee Chapter </w:t>
      </w:r>
      <w:r w:rsidR="00CA2A89">
        <w:rPr>
          <w:rFonts w:hint="eastAsia"/>
        </w:rPr>
        <w:t>5</w:t>
      </w:r>
      <w:r w:rsidR="00CA2A89">
        <w:t xml:space="preserve"> </w:t>
      </w:r>
      <w:r w:rsidR="004B4BB0">
        <w:t xml:space="preserve">for the reason for exclusion. </w:t>
      </w:r>
    </w:p>
    <w:p w:rsidR="001E0185" w:rsidRDefault="004B4BB0" w:rsidP="0075540F">
      <w:pPr>
        <w:spacing w:line="276" w:lineRule="auto"/>
        <w:rPr>
          <w:rFonts w:cstheme="minorHAnsi"/>
        </w:rPr>
      </w:pPr>
      <w:r>
        <w:rPr>
          <w:rFonts w:cstheme="minorHAnsi"/>
        </w:rPr>
        <w:t xml:space="preserve"> </w:t>
      </w:r>
    </w:p>
    <w:p w:rsidR="0075540F" w:rsidRDefault="00647EDF" w:rsidP="0075540F">
      <w:pPr>
        <w:spacing w:line="276" w:lineRule="auto"/>
      </w:pPr>
      <w:r>
        <w:rPr>
          <w:rFonts w:cstheme="minorHAnsi"/>
        </w:rPr>
        <w:t>I</w:t>
      </w:r>
      <w:r w:rsidR="0075540F">
        <w:rPr>
          <w:rFonts w:cstheme="minorHAnsi"/>
        </w:rPr>
        <w:t xml:space="preserve"> estimated DAH received by the MENA region using </w:t>
      </w:r>
      <w:r w:rsidR="0075540F" w:rsidRPr="00EE5EEE">
        <w:rPr>
          <w:rFonts w:cstheme="minorHAnsi"/>
        </w:rPr>
        <w:t>data from IHME’s Financing Global Health 2018 Development</w:t>
      </w:r>
      <w:r w:rsidR="0075540F">
        <w:rPr>
          <w:rFonts w:cstheme="minorHAnsi"/>
        </w:rPr>
        <w:t xml:space="preserve"> Assistance for Health database </w:t>
      </w:r>
      <w:r w:rsidR="0075540F">
        <w:rPr>
          <w:rFonts w:cstheme="minorHAnsi"/>
        </w:rPr>
        <w:fldChar w:fldCharType="begin"/>
      </w:r>
      <w:r w:rsidR="0075540F">
        <w:rPr>
          <w:rFonts w:cstheme="minorHAnsi"/>
        </w:rPr>
        <w:instrText xml:space="preserve"> ADDIN ZOTERO_ITEM CSL_CITATION {"citationID":"N6fn7gos","properties":{"formattedCitation":"(1)","plainCitation":"(1)","noteIndex":0},"citationItems":[{"id":552,"uris":["http://zotero.org/users/4975241/items/79SSQ9LV"],"uri":["http://zotero.org/users/4975241/items/79SSQ9LV"],"itemData":{"id":552,"type":"article-journal","title":"Past, present, and future of global health financing: a review of development assistance, government, out-of-pocket, and other private spending on health for 195 countries, 1995–2050","container-title":"The Lancet","source":"ScienceDirect","abstract":"Summary\nBackground\nComprehensive and comparable estimates of health spending in each country are a key input for health policy and planning, and are necessary to support the achievement of national and international health goals. Previous studies have tracked past and projected future health spending until 2040 and shown that, with economic development, countries tend to spend more on health per capita, with a decreasing share of spending from development assistance and out-of-pocket sources. We aimed to characterise the past, present, and predicted future of global health spending, with an emphasis on equity in spending across countries.\nMethods\nWe estimated domestic health spending for 195 countries and territories from 1995 to 2016, split into three categories—government, out-of-pocket, and prepaid private health spending—and estimated development assistance for health (DAH) from 1990 to 2018. We estimated future scenarios of health spending using an ensemble of linear mixed-effects models with time series specifications to project domestic health spending from 2017 through 2050 and DAH from 2019 through 2050. Data were extracted from a broad set of sources tracking health spending and revenue, and were standardised and converted to inflation-adjusted 2018 US dollars. Incomplete or low-quality data were modelled and uncertainty was estimated, leading to a complete data series of total, government, prepaid private, and out-of-pocket health spending, and DAH. Estimates are reported in 2018 US dollars, 2018 purchasing-power parity-adjusted dollars, and as a percentage of gross domestic product. We used demographic decomposition methods to assess a set of factors associated with changes in government health spending between 1995 and 2016 and to examine evidence to support the theory of the health financing transition. We projected two alternative future scenarios based on higher government health spending to assess the potential ability of governments to generate more resources for health.\nFindings\nBetween 1995 and 2016, health spending grew at a rate of 4·00% (95% uncertainty interval 3·89–4·12) annually, although it grew slower in per capita terms (2·72% [2·61–2·84]) and increased by less than $1 per capita over this period in 22 of 195 countries. The highest annual growth rates in per capita health spending were observed in upper-middle-income countries (5·55% [5·18–5·95]), mainly due to growth in government health spending, and in lower-middle-income countries (3·71% [3·10–4·34]), mainly from DAH. Health spending globally reached $8·0 trillion (7·8–8·1) in 2016 (comprising 8·6% [8·4–8·7] of the global economy and $10·3 trillion [10·1–10·6] in purchasing-power parity-adjusted dollars), with a per capita spending of US$5252 (5184–5319) in high-income countries, $491 (461–524) in upper-middle-income countries, $81 (74–89) in lower-middle-income countries, and $40 (38–43) in low-income countries. In 2016, 0·4% (0·3–0·4) of health spending globally was in low-income countries, despite these countries comprising 10·0% of the global population. In 2018, the largest proportion of DAH targeted HIV/AIDS ($9·5 billion, 24·3% of total DAH), although spending on other infectious diseases (excluding tuberculosis and malaria) grew fastest from 2010 to 2018 (6·27% per year). The leading sources of DAH were the USA and private philanthropy (excluding corporate donations and the Bill &amp; Melinda Gates Foundation). For the first time, we included estimates of China's contribution to DAH ($644·7 million in 2018). Globally, health spending is projected to increase to $15·0 trillion (14·0–16·0) by 2050 (reaching 9·4% [7·6–11·3] of the global economy and $21·3 trillion [19·8–23·1] in purchasing-power parity-adjusted dollars), but at a lower growth rate of 1·84% (1·68–2·02) annually, and with continuing disparities in spending between countries. In 2050, we estimate that 0·6% (0·6–0·7) of health spending will occur in currently low-income countries, despite these countries comprising an estimated 15·7% of the global population by 2050. The ratio between per capita health spending in high-income and low-income countries was 130·2 (122·9–136·9) in 2016 and is projected to remain at similar levels in 2050 (125·9 [113·7–138·1]). The decomposition analysis identified governments’ increased prioritisation of the health sector and economic development as the strongest factors associated with increases in government health spending globally. Future government health spending scenarios suggest that, with greater prioritisation of the health sector and increased government spending, health spending per capita could more than double, with greater impacts in countries that currently have the lowest levels of government health spending.\nInterpretation\nFinancing for global health has increased steadily over the past two decades and is projected to continue increasing in the future, although at a slower pace of growth and with persistent disparities in per-capita health spending between countries. Out-of-pocket spending is projected to remain substantial outside of high-income countries. Many low-income countries are expected to remain dependent on development assistance, although with greater government spending, larger investments in health are feasible. In the absence of sustained new investments in health, increasing efficiency in health spending is essential to meet global health targets.\nFunding\nBill &amp; Melinda Gates Foundation.","URL":"http://www.sciencedirect.com/science/article/pii/S0140673619308414","DOI":"10.1016/S0140-6736(19)30841-4","ISSN":"0140-6736","title-short":"Past, present, and future of global health financing","journalAbbreviation":"The Lancet","author":[{"family":"Chang","given":"Angela Y."},{"family":"Cowling","given":"Krycia"},{"family":"Micah","given":"Angela E."},{"family":"Chapin","given":"Abigail"},{"family":"Chen","given":"Catherine S."},{"family":"Ikilezi","given":"Gloria"},{"family":"Sadat","given":"Nafis"},{"family":"Tsakalos","given":"Golsum"},{"family":"Wu","given":"Junjie"},{"family":"Younker","given":"Theodore"},{"family":"Zhao","given":"Yingxi"},{"family":"Zlavog","given":"Bianca S."},{"family":"Abbafati","given":"Cristiana"},{"family":"Ahmed","given":"Anwar E"},{"family":"Alam","given":"Khurshid"},{"family":"Alipour","given":"Vahid"},{"family":"Aljunid","given":"Syed Mohamed"},{"family":"Almalki","given":"Mohammed J."},{"family":"Alvis-Guzman","given":"Nelson"},{"family":"Ammar","given":"Walid"},{"family":"Andrei","given":"Catalina Liliana"},{"family":"Anjomshoa","given":"Mina"},{"family":"Antonio","given":"Carl Abelardo T."},{"family":"Arabloo","given":"Jalal"},{"family":"Aremu","given":"Olatunde"},{"family":"Ausloos","given":"Marcel"},{"family":"Avila-Burgos","given":"Leticia"},{"family":"Awasthi","given":"Ashish"},{"family":"Ayanore","given":"Martin Amogre"},{"family":"Azari","given":"Samad"},{"family":"Azzopardi-Muscat","given":"Natasha"},{"family":"Bagherzadeh","given":"Mojtaba"},{"family":"Bärnighausen","given":"Till Winfried"},{"family":"Baune","given":"Bernhard T"},{"family":"Bayati","given":"Mohsen"},{"family":"Belay","given":"Yared Belete"},{"family":"Belay","given":"Yihalem Abebe"},{"family":"Belete","given":"Habte"},{"family":"Berbada","given":"Dessalegn Ajema"},{"family":"Berman","given":"Adam E."},{"family":"Beuran","given":"Mircea"},{"family":"Bijani","given":"Ali"},{"family":"Busse","given":"Reinhard"},{"family":"Cahuana-Hurtado","given":"Lucero"},{"family":"Cámera","given":"Luis Alberto"},{"family":"Catalá-López","given":"Ferrán"},{"family":"Chauhan","given":"Bal Govind"},{"family":"Constantin","given":"Maria-Magdalena"},{"family":"Crowe","given":"Christopher Stephen"},{"family":"Cucu","given":"Alexandra"},{"family":"Dalal","given":"Koustuv"},{"family":"De Neve","given":"Jan-Walter"},{"family":"Deiparine","given":"Selina"},{"family":"Demeke","given":"Feleke Mekonnen"},{"family":"Do","given":"Huyen Phuc"},{"family":"Dubey","given":"Manisha"},{"family":"El Tantawi","given":"Maha"},{"family":"Eskandarieh","given":"Sharareh"},{"family":"Esmaeili","given":"Reza"},{"family":"Fakhar","given":"Mahdi"},{"family":"Fazaeli","given":"Ali Akbar"},{"family":"Fischer","given":"Florian"},{"family":"Foigt","given":"Nataliya A."},{"family":"Fukumoto","given":"Takeshi"},{"family":"Fullman","given":"Nancy"},{"family":"Galan","given":"Adriana"},{"family":"Gamkrelidze","given":"Amiran"},{"family":"Gezae","given":"Kebede Embaye"},{"family":"Ghajar","given":"Alireza"},{"family":"Ghashghaee","given":"Ahmad"},{"family":"Goginashvili","given":"Ketevan"},{"family":"Haakenstad","given":"Annie"},{"family":"Haghparast Bidgoli","given":"Hassan"},{"family":"Hamidi","given":"Samer"},{"family":"Harb","given":"Hilda L."},{"family":"Hasanpoor","given":"Edris"},{"family":"Hassen","given":"Hamid Yimam"},{"family":"Hay","given":"Simon I."},{"family":"Hendrie","given":"Delia"},{"family":"Henok","given":"Andualem"},{"family":"Heredia-Pi","given":"Ileana"},{"family":"Herteliu","given":"Claudiu"},{"family":"Hoang","given":"Chi Linh"},{"family":"Hole","given":"Michael K."},{"family":"Homaie Rad","given":"Enayatollah"},{"family":"Hossain","given":"Naznin"},{"family":"Hosseinzadeh","given":"Mehdi"},{"family":"Hostiuc","given":"Sorin"},{"family":"Ilesanmi","given":"Olayinka Stephen"},{"family":"Irvani","given":"Seyed Sina Naghibi"},{"family":"Jakovljevic","given":"Mihajlo"},{"family":"Jalali","given":"Amir"},{"family":"James","given":"Spencer L."},{"family":"Jonas","given":"Jost B."},{"family":"Jürisson","given":"Mikk"},{"family":"Kadel","given":"Rajendra"},{"family":"Karami Matin","given":"Behzad"},{"family":"Kasaeian","given":"Amir"},{"family":"Kasaye","given":"Habtamu Kebebe"},{"family":"Kassaw","given":"Mesfin Wudu"},{"family":"Kazemi Karyani","given":"Ali"},{"family":"Khabiri","given":"Roghayeh"},{"family":"Khan","given":"Junaid"},{"family":"Khan","given":"Md Nuruzzaman"},{"family":"Khang","given":"Young-Ho"},{"family":"Kisa","given":"Adnan"},{"family":"Kissimova-Skarbek","given":"Katarzyna"},{"family":"Kohler","given":"Stefan"},{"family":"Koyanagi","given":"Ai"},{"family":"Krohn","given":"Kristopher J."},{"family":"Leung","given":"Ricky"},{"family":"Lim","given":"Lee-Ling"},{"family":"Lorkowski","given":"Stefan"},{"family":"Majeed","given":"Azeem"},{"family":"Malekzadeh","given":"Reza"},{"family":"Mansourian","given":"Morteza"},{"family":"Mantovani","given":"Lorenzo Giovanni"},{"family":"Massenburg","given":"Benjamin Ballard"},{"family":"McKee","given":"Martin"},{"family":"Mehta","given":"Varshil"},{"family":"Meretoja","given":"Atte"},{"family":"Meretoja","given":"Tuomo J"},{"family":"Milevska Kostova","given":"Neda"},{"family":"Miller","given":"Ted R"},{"family":"Mirrakhimov","given":"Erkin M"},{"family":"Mohajer","given":"Bahram"},{"family":"Mohammad Darwesh","given":"Aso"},{"family":"Mohammed","given":"Shafiu"},{"family":"Mohebi","given":"Farnam"},{"family":"Mokdad","given":"Ali H"},{"family":"Morrison","given":"Shane Douglas"},{"family":"Mousavi","given":"Seyyed Meysam"},{"family":"Muthupandian","given":"Saravanan"},{"family":"Nagarajan","given":"Ahamarshan Jayaraman"},{"family":"Nangia","given":"Vinay"},{"family":"Negoi","given":"Ionut"},{"family":"Nguyen","given":"Cuong Tat"},{"family":"Nguyen","given":"Huong Lan Thi"},{"family":"Nguyen","given":"Son Hoang"},{"family":"Nosratnejad","given":"Shirin"},{"family":"Oladimeji","given":"Olanrewaju"},{"family":"Olgiati","given":"Stefano"},{"family":"Olusanya","given":"Jacob Olusegun"},{"family":"Onwujekwe","given":"Obinna E"},{"family":"Otstavnov","given":"Stanislav S"},{"family":"Pana","given":"Adrian"},{"family":"Pereira","given":"David M."},{"family":"Piroozi","given":"Bakhtiar"},{"family":"Prada","given":"Sergio I"},{"family":"Qorbani","given":"Mostafa"},{"family":"Rabiee","given":"Mohammad"},{"family":"Rabiee","given":"Navid"},{"family":"Rafiei","given":"Alireza"},{"family":"Rahim","given":"Fakher"},{"family":"Rahimi-Movaghar","given":"Vafa"},{"family":"Ram","given":"Usha"},{"family":"Ranabhat","given":"Chhabi Lal"},{"family":"Ranta","given":"Anna"},{"family":"Rawaf","given":"David Laith"},{"family":"Rawaf","given":"Salman"},{"family":"Rezaei","given":"Satar"},{"family":"Roro","given":"Elias Merdassa"},{"family":"Rostami","given":"Ali"},{"family":"Rubino","given":"Salvatore"},{"family":"Salahshoor","given":"Mohamadreza"},{"family":"Samy","given":"Abdallah M."},{"family":"Sanabria","given":"Juan"},{"family":"Santos","given":"João Vasco"},{"family":"Santric Milicevic","given":"Milena M"},{"family":"Sao Jose","given":"Bruno Piassi"},{"family":"Savic","given":"Miloje"},{"family":"Schwendicke","given":"Falk"},{"family":"Sepanlou","given":"Sadaf G."},{"family":"Sepehrimanesh","given":"Masood"},{"family":"Sheikh","given":"Aziz"},{"family":"Shrime","given":"Mark G"},{"family":"Sisay","given":"Solomon"},{"family":"Soltani","given":"Shahin"},{"family":"Soofi","given":"Moslem"},{"family":"Soofi","given":"Moslem"},{"family":"Srinivasan","given":"Vinay"},{"family":"Tabarés-Seisdedos","given":"Rafael"},{"family":"Torre","given":"Anna"},{"family":"Tovani-Palone","given":"Marcos Roberto"},{"family":"Tran","given":"Bach Xuan"},{"family":"Tran","given":"Khanh Bao"},{"family":"Undurraga","given":"Eduardo A."},{"family":"Valdez","given":"Pascual R"},{"family":"Boven","given":"Job F M","non-dropping-particle":"van"},{"family":"Vargas","given":"Veronica"},{"family":"Veisani","given":"Yousef"},{"family":"Violante","given":"Francesco S"},{"family":"Vladimirov","given":"Sergey Konstantinovitch"},{"family":"Vlassov","given":"Vasily"},{"family":"Vollmer","given":"Sebastian"},{"family":"Vu","given":"Giang Thu"},{"family":"Wolfe","given":"Charles D A"},{"family":"Yonemoto","given":"Naohiro"},{"family":"Younis","given":"Mustafa Z."},{"family":"Yousefifard","given":"Mahmoud"},{"family":"Zaman","given":"Sojib Bin"},{"family":"Zangeneh","given":"Alireza"},{"family":"Zegeye","given":"Elias Asfaw"},{"family":"Ziapour","given":"Arash"},{"family":"Chew","given":"Adrienne"},{"family":"Murray","given":"Christopher J L"},{"family":"Dieleman","given":"Joseph L"}],"issued":{"date-parts":[["2019",4,25]]},"accessed":{"date-parts":[["2019",5,4]]}}}],"schema":"https://github.com/citation-style-language/schema/raw/master/csl-citation.json"} </w:instrText>
      </w:r>
      <w:r w:rsidR="0075540F">
        <w:rPr>
          <w:rFonts w:cstheme="minorHAnsi"/>
        </w:rPr>
        <w:fldChar w:fldCharType="separate"/>
      </w:r>
      <w:r w:rsidR="0075540F" w:rsidRPr="005A53B1">
        <w:rPr>
          <w:rFonts w:ascii="Calibri" w:hAnsi="Calibri" w:cs="Calibri"/>
        </w:rPr>
        <w:t>(1)</w:t>
      </w:r>
      <w:r w:rsidR="0075540F">
        <w:rPr>
          <w:rFonts w:cstheme="minorHAnsi"/>
        </w:rPr>
        <w:fldChar w:fldCharType="end"/>
      </w:r>
      <w:r w:rsidR="0075540F">
        <w:rPr>
          <w:rFonts w:cstheme="minorHAnsi"/>
        </w:rPr>
        <w:t xml:space="preserve">, in addition to data from the above-mentioned donors to capture the internal transfer of resources within the MENA region. Our </w:t>
      </w:r>
      <w:r w:rsidR="00B8351F">
        <w:rPr>
          <w:rFonts w:cstheme="minorHAnsi"/>
        </w:rPr>
        <w:t xml:space="preserve">channels </w:t>
      </w:r>
      <w:r w:rsidR="0075540F">
        <w:rPr>
          <w:rFonts w:cstheme="minorHAnsi"/>
        </w:rPr>
        <w:t xml:space="preserve">of DAH included bilateral aid agencies, development banks, United Nations agencies, </w:t>
      </w:r>
      <w:r w:rsidR="0075540F" w:rsidRPr="00F85D3F">
        <w:rPr>
          <w:rFonts w:cstheme="minorHAnsi"/>
        </w:rPr>
        <w:t>public-private partnerships</w:t>
      </w:r>
      <w:r w:rsidR="0075540F">
        <w:rPr>
          <w:rFonts w:cstheme="minorHAnsi"/>
        </w:rPr>
        <w:t>, non-governmental organizations and foundations</w:t>
      </w:r>
      <w:r w:rsidR="001A6F51">
        <w:rPr>
          <w:rFonts w:cstheme="minorHAnsi"/>
        </w:rPr>
        <w:t>.</w:t>
      </w:r>
    </w:p>
    <w:p w:rsidR="0075540F" w:rsidRDefault="0075540F" w:rsidP="0075540F">
      <w:pPr>
        <w:spacing w:line="276" w:lineRule="auto"/>
      </w:pPr>
    </w:p>
    <w:p w:rsidR="005C0C77" w:rsidRDefault="005C0C77">
      <w:pPr>
        <w:rPr>
          <w:b/>
        </w:rPr>
      </w:pPr>
      <w:r>
        <w:rPr>
          <w:b/>
        </w:rPr>
        <w:br w:type="page"/>
      </w:r>
    </w:p>
    <w:p w:rsidR="0075540F" w:rsidRPr="00250E09" w:rsidRDefault="00304227" w:rsidP="00304227">
      <w:pPr>
        <w:pStyle w:val="Heading1"/>
      </w:pPr>
      <w:bookmarkStart w:id="3" w:name="_Toc10128946"/>
      <w:r>
        <w:lastRenderedPageBreak/>
        <w:t xml:space="preserve">Chapter 2 </w:t>
      </w:r>
      <w:r w:rsidR="0075540F" w:rsidRPr="00250E09">
        <w:t xml:space="preserve">Estimating DAH </w:t>
      </w:r>
      <w:r w:rsidR="00E56B81">
        <w:t xml:space="preserve">disbursed through </w:t>
      </w:r>
      <w:r w:rsidR="0075540F" w:rsidRPr="00250E09">
        <w:t>Saudi Arabia’s bilateral agencies</w:t>
      </w:r>
      <w:bookmarkEnd w:id="3"/>
    </w:p>
    <w:p w:rsidR="00920D95" w:rsidRDefault="009312D3" w:rsidP="00920D95">
      <w:pPr>
        <w:spacing w:line="276" w:lineRule="auto"/>
      </w:pPr>
      <w:r>
        <w:t xml:space="preserve">I </w:t>
      </w:r>
      <w:r w:rsidR="0075540F">
        <w:t xml:space="preserve">generated the estimate of Saudi Arabia’s bilateral DAH through aggregating health-related </w:t>
      </w:r>
      <w:r w:rsidR="0026323C">
        <w:t xml:space="preserve">concessional </w:t>
      </w:r>
      <w:r w:rsidR="0075540F">
        <w:t xml:space="preserve">loans disbursed through the Saudi Fund for Development (SFD) and grants disbursed by </w:t>
      </w:r>
      <w:r w:rsidR="000647DE">
        <w:t>Saudi government agency</w:t>
      </w:r>
      <w:r w:rsidR="0075540F">
        <w:t xml:space="preserve">. </w:t>
      </w:r>
      <w:r w:rsidR="00524572">
        <w:t>According to literature review, all concessional loans of Saudi Arabia were disbursed through the Saudi Fund for Development</w:t>
      </w:r>
      <w:r w:rsidR="00C10C27">
        <w:t xml:space="preserve"> </w:t>
      </w:r>
      <w:r w:rsidR="00C10C27">
        <w:fldChar w:fldCharType="begin"/>
      </w:r>
      <w:r w:rsidR="007E0E3F">
        <w:instrText xml:space="preserve"> ADDIN ZOTERO_ITEM CSL_CITATION {"citationID":"YtZtJZZn","properties":{"formattedCitation":"(3,6)","plainCitation":"(3,6)","noteIndex":0},"citationItems":[{"id":550,"uris":["http://zotero.org/users/4975241/items/NPEMFUJE"],"uri":["http://zotero.org/users/4975241/items/NPEMFUJE"],"itemData":{"id":550,"type":"report","title":"Arab Development Assistance","URL":"http://siteresources.worldbank.org/INTMENA/Resources/ADAPub82410web.pdf","author":[{"literal":"World Bank"}],"issued":{"date-parts":[["2010"]]},"accessed":{"date-parts":[["2019",5,4]]}}},{"id":556,"uris":["http://zotero.org/users/4975241/items/WZXYNJGL"],"uri":["http://zotero.org/users/4975241/items/WZXYNJGL"],"itemData":{"id":556,"type":"webpage","title":"Political Economy of Saudi Arabia’s Overseas Aid Assistance (GSDRC Helpdesk Research Report)","container-title":"GOV.UK","abstract":"This report examines the motivations and systems of aid delivery","URL":"https://www.gov.uk/dfid-research-outputs/political-economy-of-saudi-arabia-s-overseas-aid-assistance-gsdrc-helpdesk-research-report","language":"en","author":[{"literal":"DFID"}],"issued":{"date-parts":[["2012"]]},"accessed":{"date-parts":[["2019",5,4]]}}}],"schema":"https://github.com/citation-style-language/schema/raw/master/csl-citation.json"} </w:instrText>
      </w:r>
      <w:r w:rsidR="00C10C27">
        <w:fldChar w:fldCharType="separate"/>
      </w:r>
      <w:r w:rsidR="007E0E3F" w:rsidRPr="007E0E3F">
        <w:rPr>
          <w:rFonts w:ascii="Calibri" w:hAnsi="Calibri" w:cs="Calibri"/>
        </w:rPr>
        <w:t>(3,6)</w:t>
      </w:r>
      <w:r w:rsidR="00C10C27">
        <w:fldChar w:fldCharType="end"/>
      </w:r>
      <w:r w:rsidR="00524572">
        <w:t xml:space="preserve">. </w:t>
      </w:r>
    </w:p>
    <w:p w:rsidR="00BD2944" w:rsidRPr="00BD2944" w:rsidRDefault="0026323C" w:rsidP="00AB1A2E">
      <w:pPr>
        <w:pStyle w:val="Heading2"/>
      </w:pPr>
      <w:r>
        <w:t xml:space="preserve">Concessional </w:t>
      </w:r>
      <w:r w:rsidR="00BD2944" w:rsidRPr="00BD2944">
        <w:t>Loans disbursed through Saudi Fund for Development</w:t>
      </w:r>
    </w:p>
    <w:p w:rsidR="0075540F" w:rsidRDefault="0075540F" w:rsidP="0075540F">
      <w:pPr>
        <w:spacing w:line="276" w:lineRule="auto"/>
      </w:pPr>
      <w:r>
        <w:t xml:space="preserve">For Saudi Fund for Development </w:t>
      </w:r>
      <w:r w:rsidR="0026323C">
        <w:t xml:space="preserve">concessional </w:t>
      </w:r>
      <w:r>
        <w:t xml:space="preserve">loans, </w:t>
      </w:r>
      <w:r w:rsidR="009312D3">
        <w:t xml:space="preserve">I </w:t>
      </w:r>
      <w:r>
        <w:t>extracted 200</w:t>
      </w:r>
      <w:r w:rsidR="00905896">
        <w:t>2</w:t>
      </w:r>
      <w:r>
        <w:t>-2017 project-level commitment data from the F</w:t>
      </w:r>
      <w:r w:rsidR="00905896">
        <w:t>und’s annual report and website</w:t>
      </w:r>
      <w:r w:rsidR="007E0E3F">
        <w:t xml:space="preserve"> </w:t>
      </w:r>
      <w:r w:rsidR="007E0E3F">
        <w:fldChar w:fldCharType="begin"/>
      </w:r>
      <w:r w:rsidR="007E0E3F">
        <w:instrText xml:space="preserve"> ADDIN ZOTERO_ITEM CSL_CITATION {"citationID":"LILduh38","properties":{"formattedCitation":"(7)","plainCitation":"(7)","noteIndex":0},"citationItems":[{"id":662,"uris":["http://zotero.org/users/4975241/items/N8HJG5AL"],"uri":["http://zotero.org/users/4975241/items/N8HJG5AL"],"itemData":{"id":662,"type":"report","title":"Publications - SFD","URL":"https://www.sfd.gov.sa/en/web/guest/publications","author":[{"literal":"SFD"}],"accessed":{"date-parts":[["2019",5,27]]}}}],"schema":"https://github.com/citation-style-language/schema/raw/master/csl-citation.json"} </w:instrText>
      </w:r>
      <w:r w:rsidR="007E0E3F">
        <w:fldChar w:fldCharType="separate"/>
      </w:r>
      <w:r w:rsidR="007E0E3F" w:rsidRPr="007E0E3F">
        <w:rPr>
          <w:rFonts w:ascii="Calibri" w:hAnsi="Calibri" w:cs="Calibri"/>
        </w:rPr>
        <w:t>(7)</w:t>
      </w:r>
      <w:r w:rsidR="007E0E3F">
        <w:fldChar w:fldCharType="end"/>
      </w:r>
      <w:r w:rsidR="00905896">
        <w:t>.</w:t>
      </w:r>
      <w:r>
        <w:t xml:space="preserve"> </w:t>
      </w:r>
    </w:p>
    <w:p w:rsidR="00310F46" w:rsidRPr="001E0185" w:rsidRDefault="00310F46" w:rsidP="00310F46">
      <w:pPr>
        <w:spacing w:line="276" w:lineRule="auto"/>
        <w:rPr>
          <w:rFonts w:cstheme="minorHAnsi"/>
          <w:b/>
        </w:rPr>
      </w:pPr>
      <w:r w:rsidRPr="001E0185">
        <w:rPr>
          <w:rFonts w:cstheme="minorHAnsi"/>
          <w:b/>
        </w:rPr>
        <w:t xml:space="preserve">Table </w:t>
      </w:r>
      <w:r w:rsidR="00DF15A0">
        <w:rPr>
          <w:rFonts w:cstheme="minorHAnsi"/>
          <w:b/>
        </w:rPr>
        <w:t>S</w:t>
      </w:r>
      <w:bookmarkStart w:id="4" w:name="_GoBack"/>
      <w:bookmarkEnd w:id="4"/>
      <w:r>
        <w:rPr>
          <w:rFonts w:cstheme="minorHAnsi"/>
          <w:b/>
        </w:rPr>
        <w:t>2</w:t>
      </w:r>
      <w:r w:rsidRPr="001E0185">
        <w:rPr>
          <w:rFonts w:cstheme="minorHAnsi"/>
          <w:b/>
        </w:rPr>
        <w:t xml:space="preserve">. </w:t>
      </w:r>
      <w:r>
        <w:rPr>
          <w:rFonts w:cstheme="minorHAnsi"/>
          <w:b/>
        </w:rPr>
        <w:t xml:space="preserve">Saudi Fund for Development health related </w:t>
      </w:r>
      <w:r w:rsidR="0026323C">
        <w:rPr>
          <w:rFonts w:cstheme="minorHAnsi"/>
          <w:b/>
        </w:rPr>
        <w:t xml:space="preserve">concessional </w:t>
      </w:r>
      <w:r>
        <w:rPr>
          <w:rFonts w:cstheme="minorHAnsi"/>
          <w:b/>
        </w:rPr>
        <w:t>loans</w:t>
      </w:r>
    </w:p>
    <w:tbl>
      <w:tblPr>
        <w:tblStyle w:val="TableGrid"/>
        <w:tblW w:w="10960" w:type="dxa"/>
        <w:tblLook w:val="04A0" w:firstRow="1" w:lastRow="0" w:firstColumn="1" w:lastColumn="0" w:noHBand="0" w:noVBand="1"/>
      </w:tblPr>
      <w:tblGrid>
        <w:gridCol w:w="1220"/>
        <w:gridCol w:w="1983"/>
        <w:gridCol w:w="1817"/>
        <w:gridCol w:w="1220"/>
        <w:gridCol w:w="1220"/>
        <w:gridCol w:w="1870"/>
        <w:gridCol w:w="1630"/>
      </w:tblGrid>
      <w:tr w:rsidR="00905896" w:rsidRPr="00905896" w:rsidTr="00905896">
        <w:trPr>
          <w:trHeight w:val="290"/>
        </w:trPr>
        <w:tc>
          <w:tcPr>
            <w:tcW w:w="1220" w:type="dxa"/>
            <w:noWrap/>
            <w:hideMark/>
          </w:tcPr>
          <w:p w:rsidR="00905896" w:rsidRPr="00905896" w:rsidRDefault="00905896" w:rsidP="00905896">
            <w:pPr>
              <w:rPr>
                <w:rFonts w:ascii="Calibri" w:eastAsia="Times New Roman" w:hAnsi="Calibri" w:cs="Calibri"/>
                <w:color w:val="000000"/>
                <w:sz w:val="16"/>
                <w:szCs w:val="16"/>
              </w:rPr>
            </w:pPr>
            <w:r>
              <w:rPr>
                <w:rFonts w:ascii="Calibri" w:eastAsia="Times New Roman" w:hAnsi="Calibri" w:cs="Calibri"/>
                <w:color w:val="000000"/>
                <w:sz w:val="16"/>
                <w:szCs w:val="16"/>
              </w:rPr>
              <w:t xml:space="preserve">Year </w:t>
            </w:r>
            <w:r w:rsidRPr="00905896">
              <w:rPr>
                <w:rFonts w:ascii="Calibri" w:eastAsia="Times New Roman" w:hAnsi="Calibri" w:cs="Calibri"/>
                <w:color w:val="000000"/>
                <w:sz w:val="16"/>
                <w:szCs w:val="16"/>
              </w:rPr>
              <w:t>signed</w:t>
            </w:r>
          </w:p>
        </w:tc>
        <w:tc>
          <w:tcPr>
            <w:tcW w:w="1983" w:type="dxa"/>
            <w:noWrap/>
            <w:hideMark/>
          </w:tcPr>
          <w:p w:rsidR="00905896" w:rsidRPr="00905896" w:rsidRDefault="00905896" w:rsidP="00905896">
            <w:pPr>
              <w:rPr>
                <w:rFonts w:ascii="Calibri" w:eastAsia="Times New Roman" w:hAnsi="Calibri" w:cs="Calibri"/>
                <w:color w:val="000000"/>
                <w:sz w:val="16"/>
                <w:szCs w:val="16"/>
              </w:rPr>
            </w:pPr>
            <w:r>
              <w:rPr>
                <w:rFonts w:ascii="Calibri" w:eastAsia="Times New Roman" w:hAnsi="Calibri" w:cs="Calibri"/>
                <w:color w:val="000000"/>
                <w:sz w:val="16"/>
                <w:szCs w:val="16"/>
              </w:rPr>
              <w:t>Recipient country</w:t>
            </w:r>
          </w:p>
        </w:tc>
        <w:tc>
          <w:tcPr>
            <w:tcW w:w="1817" w:type="dxa"/>
            <w:hideMark/>
          </w:tcPr>
          <w:p w:rsidR="00905896" w:rsidRPr="00905896" w:rsidRDefault="00905896" w:rsidP="00905896">
            <w:pPr>
              <w:rPr>
                <w:rFonts w:ascii="Calibri" w:eastAsia="Times New Roman" w:hAnsi="Calibri" w:cs="Calibri"/>
                <w:color w:val="000000"/>
                <w:sz w:val="16"/>
                <w:szCs w:val="16"/>
              </w:rPr>
            </w:pPr>
            <w:r>
              <w:rPr>
                <w:rFonts w:ascii="Calibri" w:eastAsia="Times New Roman" w:hAnsi="Calibri" w:cs="Calibri"/>
                <w:color w:val="000000"/>
                <w:sz w:val="16"/>
                <w:szCs w:val="16"/>
              </w:rPr>
              <w:t xml:space="preserve">Project </w:t>
            </w:r>
            <w:r w:rsidRPr="00905896">
              <w:rPr>
                <w:rFonts w:ascii="Calibri" w:eastAsia="Times New Roman" w:hAnsi="Calibri" w:cs="Calibri"/>
                <w:color w:val="000000"/>
                <w:sz w:val="16"/>
                <w:szCs w:val="16"/>
              </w:rPr>
              <w:t>name</w:t>
            </w:r>
          </w:p>
        </w:tc>
        <w:tc>
          <w:tcPr>
            <w:tcW w:w="1220" w:type="dxa"/>
            <w:noWrap/>
            <w:hideMark/>
          </w:tcPr>
          <w:p w:rsidR="00905896" w:rsidRPr="00905896" w:rsidRDefault="00905896" w:rsidP="00905896">
            <w:pPr>
              <w:rPr>
                <w:rFonts w:ascii="Calibri" w:eastAsia="Times New Roman" w:hAnsi="Calibri" w:cs="Calibri"/>
                <w:color w:val="000000"/>
                <w:sz w:val="16"/>
                <w:szCs w:val="16"/>
              </w:rPr>
            </w:pPr>
            <w:r>
              <w:rPr>
                <w:rFonts w:ascii="Calibri" w:eastAsia="Times New Roman" w:hAnsi="Calibri" w:cs="Calibri"/>
                <w:color w:val="000000"/>
                <w:sz w:val="16"/>
                <w:szCs w:val="16"/>
              </w:rPr>
              <w:t xml:space="preserve">Cost </w:t>
            </w:r>
            <w:r w:rsidRPr="00905896">
              <w:rPr>
                <w:rFonts w:ascii="Calibri" w:eastAsia="Times New Roman" w:hAnsi="Calibri" w:cs="Calibri"/>
                <w:color w:val="000000"/>
                <w:sz w:val="16"/>
                <w:szCs w:val="16"/>
              </w:rPr>
              <w:t>unit</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ontribution</w:t>
            </w:r>
          </w:p>
        </w:tc>
        <w:tc>
          <w:tcPr>
            <w:tcW w:w="1870" w:type="dxa"/>
            <w:noWrap/>
            <w:hideMark/>
          </w:tcPr>
          <w:p w:rsidR="00905896" w:rsidRPr="00905896" w:rsidRDefault="00905896" w:rsidP="00905896">
            <w:pPr>
              <w:rPr>
                <w:rFonts w:ascii="Calibri" w:eastAsia="Times New Roman" w:hAnsi="Calibri" w:cs="Calibri"/>
                <w:color w:val="000000"/>
                <w:sz w:val="16"/>
                <w:szCs w:val="16"/>
              </w:rPr>
            </w:pPr>
            <w:r>
              <w:rPr>
                <w:rFonts w:ascii="Calibri" w:eastAsia="Times New Roman" w:hAnsi="Calibri" w:cs="Calibri"/>
                <w:color w:val="000000"/>
                <w:sz w:val="16"/>
                <w:szCs w:val="16"/>
              </w:rPr>
              <w:t xml:space="preserve">Project signed </w:t>
            </w:r>
            <w:r w:rsidRPr="00905896">
              <w:rPr>
                <w:rFonts w:ascii="Calibri" w:eastAsia="Times New Roman" w:hAnsi="Calibri" w:cs="Calibri"/>
                <w:color w:val="000000"/>
                <w:sz w:val="16"/>
                <w:szCs w:val="16"/>
              </w:rPr>
              <w:t>date</w:t>
            </w:r>
          </w:p>
        </w:tc>
        <w:tc>
          <w:tcPr>
            <w:tcW w:w="163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Proj</w:t>
            </w:r>
            <w:r>
              <w:rPr>
                <w:rFonts w:ascii="Calibri" w:eastAsia="Times New Roman" w:hAnsi="Calibri" w:cs="Calibri"/>
                <w:color w:val="000000"/>
                <w:sz w:val="16"/>
                <w:szCs w:val="16"/>
              </w:rPr>
              <w:t xml:space="preserve">ect end </w:t>
            </w:r>
            <w:r w:rsidRPr="00905896">
              <w:rPr>
                <w:rFonts w:ascii="Calibri" w:eastAsia="Times New Roman" w:hAnsi="Calibri" w:cs="Calibri"/>
                <w:color w:val="000000"/>
                <w:sz w:val="16"/>
                <w:szCs w:val="16"/>
              </w:rPr>
              <w:t>date</w:t>
            </w:r>
          </w:p>
        </w:tc>
      </w:tr>
      <w:tr w:rsidR="00905896" w:rsidRPr="00905896" w:rsidTr="00905896">
        <w:trPr>
          <w:trHeight w:val="87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7</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Tunisi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 xml:space="preserve">Construction and Equipment of Two Hospitals (Class B) in El </w:t>
            </w:r>
            <w:proofErr w:type="spellStart"/>
            <w:r w:rsidRPr="00905896">
              <w:rPr>
                <w:rFonts w:ascii="Calibri" w:eastAsia="Times New Roman" w:hAnsi="Calibri" w:cs="Calibri"/>
                <w:color w:val="000000"/>
                <w:sz w:val="16"/>
                <w:szCs w:val="16"/>
              </w:rPr>
              <w:t>Djem</w:t>
            </w:r>
            <w:proofErr w:type="spellEnd"/>
            <w:r w:rsidRPr="00905896">
              <w:rPr>
                <w:rFonts w:ascii="Calibri" w:eastAsia="Times New Roman" w:hAnsi="Calibri" w:cs="Calibri"/>
                <w:color w:val="000000"/>
                <w:sz w:val="16"/>
                <w:szCs w:val="16"/>
              </w:rPr>
              <w:t xml:space="preserve"> and </w:t>
            </w:r>
            <w:proofErr w:type="spellStart"/>
            <w:r w:rsidRPr="00905896">
              <w:rPr>
                <w:rFonts w:ascii="Calibri" w:eastAsia="Times New Roman" w:hAnsi="Calibri" w:cs="Calibri"/>
                <w:color w:val="000000"/>
                <w:sz w:val="16"/>
                <w:szCs w:val="16"/>
              </w:rPr>
              <w:t>Sbiba</w:t>
            </w:r>
            <w:proofErr w:type="spellEnd"/>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50</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7/27/2017</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21</w:t>
            </w:r>
          </w:p>
        </w:tc>
      </w:tr>
      <w:tr w:rsidR="00905896" w:rsidRPr="00905896" w:rsidTr="00905896">
        <w:trPr>
          <w:trHeight w:val="29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7</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Keny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 xml:space="preserve">Cancer Center at </w:t>
            </w:r>
            <w:proofErr w:type="spellStart"/>
            <w:r w:rsidRPr="00905896">
              <w:rPr>
                <w:rFonts w:ascii="Calibri" w:eastAsia="Times New Roman" w:hAnsi="Calibri" w:cs="Calibri"/>
                <w:color w:val="000000"/>
                <w:sz w:val="16"/>
                <w:szCs w:val="16"/>
              </w:rPr>
              <w:t>Kisii</w:t>
            </w:r>
            <w:proofErr w:type="spellEnd"/>
            <w:r w:rsidRPr="00905896">
              <w:rPr>
                <w:rFonts w:ascii="Calibri" w:eastAsia="Times New Roman" w:hAnsi="Calibri" w:cs="Calibri"/>
                <w:color w:val="000000"/>
                <w:sz w:val="16"/>
                <w:szCs w:val="16"/>
              </w:rPr>
              <w:t xml:space="preserve">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37.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12/2017</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30/2020</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7</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waziland</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National Referral Hospital in the Kingdom of Swaziland</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37.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0/14/2017</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0/31/2019</w:t>
            </w:r>
          </w:p>
        </w:tc>
      </w:tr>
      <w:tr w:rsidR="00905896" w:rsidRPr="00905896" w:rsidTr="00905896">
        <w:trPr>
          <w:trHeight w:val="87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7</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Kyrgyzstan</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Rehabilitation and Expansion of the Public Pediatric Emergency Hospital in Bishkek City</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2.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5/17/2017</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9</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7</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Bangladesh</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onstruction of Burn and Pastic Surgery Unit</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2.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0/8/2017</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21</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6</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Egypt</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 xml:space="preserve">Development of Al </w:t>
            </w:r>
            <w:proofErr w:type="spellStart"/>
            <w:r w:rsidRPr="00905896">
              <w:rPr>
                <w:rFonts w:ascii="Calibri" w:eastAsia="Times New Roman" w:hAnsi="Calibri" w:cs="Calibri"/>
                <w:color w:val="000000"/>
                <w:sz w:val="16"/>
                <w:szCs w:val="16"/>
              </w:rPr>
              <w:t>Kasr</w:t>
            </w:r>
            <w:proofErr w:type="spellEnd"/>
            <w:r w:rsidRPr="00905896">
              <w:rPr>
                <w:rFonts w:ascii="Calibri" w:eastAsia="Times New Roman" w:hAnsi="Calibri" w:cs="Calibri"/>
                <w:color w:val="000000"/>
                <w:sz w:val="16"/>
                <w:szCs w:val="16"/>
              </w:rPr>
              <w:t xml:space="preserve"> Al </w:t>
            </w:r>
            <w:proofErr w:type="spellStart"/>
            <w:r w:rsidRPr="00905896">
              <w:rPr>
                <w:rFonts w:ascii="Calibri" w:eastAsia="Times New Roman" w:hAnsi="Calibri" w:cs="Calibri"/>
                <w:color w:val="000000"/>
                <w:sz w:val="16"/>
                <w:szCs w:val="16"/>
              </w:rPr>
              <w:t>Aini</w:t>
            </w:r>
            <w:proofErr w:type="spellEnd"/>
            <w:r w:rsidRPr="00905896">
              <w:rPr>
                <w:rFonts w:ascii="Calibri" w:eastAsia="Times New Roman" w:hAnsi="Calibri" w:cs="Calibri"/>
                <w:color w:val="000000"/>
                <w:sz w:val="16"/>
                <w:szCs w:val="16"/>
              </w:rPr>
              <w:t xml:space="preserve">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50</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8/2016</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2020</w:t>
            </w:r>
          </w:p>
        </w:tc>
      </w:tr>
      <w:tr w:rsidR="00905896" w:rsidRPr="00905896" w:rsidTr="00905896">
        <w:trPr>
          <w:trHeight w:val="87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6</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hin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Reconstruction of Earthquake Affected Areas in Lushan District, Sichuan Province</w:t>
            </w:r>
            <w:r w:rsidR="009312D3">
              <w:rPr>
                <w:rFonts w:ascii="Calibri" w:eastAsia="Times New Roman" w:hAnsi="Calibri" w:cs="Calibri"/>
                <w:color w:val="000000"/>
                <w:sz w:val="16"/>
                <w:szCs w:val="16"/>
              </w:rPr>
              <w:t xml:space="preserve"> (</w:t>
            </w:r>
            <w:r w:rsidR="009312D3" w:rsidRPr="009312D3">
              <w:rPr>
                <w:rFonts w:ascii="Calibri" w:eastAsia="Times New Roman" w:hAnsi="Calibri" w:cs="Calibri"/>
                <w:color w:val="000000"/>
                <w:sz w:val="16"/>
                <w:szCs w:val="16"/>
              </w:rPr>
              <w:t>support and provide health services to Lushan District</w:t>
            </w:r>
            <w:r w:rsidR="009312D3">
              <w:rPr>
                <w:rFonts w:ascii="Calibri" w:eastAsia="Times New Roman" w:hAnsi="Calibri" w:cs="Calibri"/>
                <w:color w:val="000000"/>
                <w:sz w:val="16"/>
                <w:szCs w:val="16"/>
              </w:rPr>
              <w:t>)</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2.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8/30/2016</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9</w:t>
            </w:r>
          </w:p>
        </w:tc>
      </w:tr>
      <w:tr w:rsidR="00905896" w:rsidRPr="00905896" w:rsidTr="00905896">
        <w:trPr>
          <w:trHeight w:val="29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5</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i Lank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Epilepsy Hospital and Health Centers</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0/30/2015</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6</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5</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Vietnam</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 xml:space="preserve">Extension of </w:t>
            </w:r>
            <w:proofErr w:type="spellStart"/>
            <w:r w:rsidRPr="00905896">
              <w:rPr>
                <w:rFonts w:ascii="Calibri" w:eastAsia="Times New Roman" w:hAnsi="Calibri" w:cs="Calibri"/>
                <w:color w:val="000000"/>
                <w:sz w:val="16"/>
                <w:szCs w:val="16"/>
              </w:rPr>
              <w:t>Hoa</w:t>
            </w:r>
            <w:proofErr w:type="spellEnd"/>
            <w:r w:rsidRPr="00905896">
              <w:rPr>
                <w:rFonts w:ascii="Calibri" w:eastAsia="Times New Roman" w:hAnsi="Calibri" w:cs="Calibri"/>
                <w:color w:val="000000"/>
                <w:sz w:val="16"/>
                <w:szCs w:val="16"/>
              </w:rPr>
              <w:t xml:space="preserve"> </w:t>
            </w:r>
            <w:proofErr w:type="spellStart"/>
            <w:r w:rsidRPr="00905896">
              <w:rPr>
                <w:rFonts w:ascii="Calibri" w:eastAsia="Times New Roman" w:hAnsi="Calibri" w:cs="Calibri"/>
                <w:color w:val="000000"/>
                <w:sz w:val="16"/>
                <w:szCs w:val="16"/>
              </w:rPr>
              <w:t>Binh</w:t>
            </w:r>
            <w:proofErr w:type="spellEnd"/>
            <w:r w:rsidRPr="00905896">
              <w:rPr>
                <w:rFonts w:ascii="Calibri" w:eastAsia="Times New Roman" w:hAnsi="Calibri" w:cs="Calibri"/>
                <w:color w:val="000000"/>
                <w:sz w:val="16"/>
                <w:szCs w:val="16"/>
              </w:rPr>
              <w:t xml:space="preserve"> Province General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39</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2015</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9</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4</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Guine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 xml:space="preserve">Rehabilitation and Expansion of </w:t>
            </w:r>
            <w:proofErr w:type="spellStart"/>
            <w:r w:rsidRPr="00905896">
              <w:rPr>
                <w:rFonts w:ascii="Calibri" w:eastAsia="Times New Roman" w:hAnsi="Calibri" w:cs="Calibri"/>
                <w:color w:val="000000"/>
                <w:sz w:val="16"/>
                <w:szCs w:val="16"/>
              </w:rPr>
              <w:t>Donka</w:t>
            </w:r>
            <w:proofErr w:type="spellEnd"/>
            <w:r w:rsidRPr="00905896">
              <w:rPr>
                <w:rFonts w:ascii="Calibri" w:eastAsia="Times New Roman" w:hAnsi="Calibri" w:cs="Calibri"/>
                <w:color w:val="000000"/>
                <w:sz w:val="16"/>
                <w:szCs w:val="16"/>
              </w:rPr>
              <w:t xml:space="preserve"> Hospital in Conakry</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0</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6/25/2014</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6</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4</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Ugand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 xml:space="preserve">Rehabilitation and Equipping of </w:t>
            </w:r>
            <w:proofErr w:type="spellStart"/>
            <w:r w:rsidRPr="00905896">
              <w:rPr>
                <w:rFonts w:ascii="Calibri" w:eastAsia="Times New Roman" w:hAnsi="Calibri" w:cs="Calibri"/>
                <w:color w:val="000000"/>
                <w:sz w:val="16"/>
                <w:szCs w:val="16"/>
              </w:rPr>
              <w:t>Yumbe</w:t>
            </w:r>
            <w:proofErr w:type="spellEnd"/>
            <w:r w:rsidRPr="00905896">
              <w:rPr>
                <w:rFonts w:ascii="Calibri" w:eastAsia="Times New Roman" w:hAnsi="Calibri" w:cs="Calibri"/>
                <w:color w:val="000000"/>
                <w:sz w:val="16"/>
                <w:szCs w:val="16"/>
              </w:rPr>
              <w:t xml:space="preserve"> and Kayunga Hospitals</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56.2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8/1/2014</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31/2019</w:t>
            </w:r>
          </w:p>
        </w:tc>
      </w:tr>
      <w:tr w:rsidR="00905896" w:rsidRPr="00905896" w:rsidTr="00905896">
        <w:trPr>
          <w:trHeight w:val="29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3</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enegal</w:t>
            </w:r>
          </w:p>
        </w:tc>
        <w:tc>
          <w:tcPr>
            <w:tcW w:w="1817" w:type="dxa"/>
            <w:hideMark/>
          </w:tcPr>
          <w:p w:rsidR="00905896" w:rsidRPr="00905896" w:rsidRDefault="00905896" w:rsidP="00905896">
            <w:pPr>
              <w:rPr>
                <w:rFonts w:ascii="Calibri" w:eastAsia="Times New Roman" w:hAnsi="Calibri" w:cs="Calibri"/>
                <w:color w:val="000000"/>
                <w:sz w:val="16"/>
                <w:szCs w:val="16"/>
              </w:rPr>
            </w:pPr>
            <w:proofErr w:type="spellStart"/>
            <w:r w:rsidRPr="00905896">
              <w:rPr>
                <w:rFonts w:ascii="Calibri" w:eastAsia="Times New Roman" w:hAnsi="Calibri" w:cs="Calibri"/>
                <w:color w:val="000000"/>
                <w:sz w:val="16"/>
                <w:szCs w:val="16"/>
              </w:rPr>
              <w:t>Dalal</w:t>
            </w:r>
            <w:proofErr w:type="spellEnd"/>
            <w:r w:rsidRPr="00905896">
              <w:rPr>
                <w:rFonts w:ascii="Calibri" w:eastAsia="Times New Roman" w:hAnsi="Calibri" w:cs="Calibri"/>
                <w:color w:val="000000"/>
                <w:sz w:val="16"/>
                <w:szCs w:val="16"/>
              </w:rPr>
              <w:t xml:space="preserve"> </w:t>
            </w:r>
            <w:proofErr w:type="spellStart"/>
            <w:r w:rsidRPr="00905896">
              <w:rPr>
                <w:rFonts w:ascii="Calibri" w:eastAsia="Times New Roman" w:hAnsi="Calibri" w:cs="Calibri"/>
                <w:color w:val="000000"/>
                <w:sz w:val="16"/>
                <w:szCs w:val="16"/>
              </w:rPr>
              <w:t>Jamm</w:t>
            </w:r>
            <w:proofErr w:type="spellEnd"/>
            <w:r w:rsidRPr="00905896">
              <w:rPr>
                <w:rFonts w:ascii="Calibri" w:eastAsia="Times New Roman" w:hAnsi="Calibri" w:cs="Calibri"/>
                <w:color w:val="000000"/>
                <w:sz w:val="16"/>
                <w:szCs w:val="16"/>
              </w:rPr>
              <w:t xml:space="preserve">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34</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5/21/2013</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4</w:t>
            </w:r>
          </w:p>
        </w:tc>
      </w:tr>
      <w:tr w:rsidR="00905896" w:rsidRPr="00905896" w:rsidTr="00905896">
        <w:trPr>
          <w:trHeight w:val="29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3</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Malawi</w:t>
            </w:r>
          </w:p>
        </w:tc>
        <w:tc>
          <w:tcPr>
            <w:tcW w:w="1817" w:type="dxa"/>
            <w:hideMark/>
          </w:tcPr>
          <w:p w:rsidR="00905896" w:rsidRPr="00905896" w:rsidRDefault="00905896" w:rsidP="00905896">
            <w:pPr>
              <w:rPr>
                <w:rFonts w:ascii="Calibri" w:eastAsia="Times New Roman" w:hAnsi="Calibri" w:cs="Calibri"/>
                <w:color w:val="000000"/>
                <w:sz w:val="16"/>
                <w:szCs w:val="16"/>
              </w:rPr>
            </w:pPr>
            <w:proofErr w:type="spellStart"/>
            <w:r w:rsidRPr="00905896">
              <w:rPr>
                <w:rFonts w:ascii="Calibri" w:eastAsia="Times New Roman" w:hAnsi="Calibri" w:cs="Calibri"/>
                <w:color w:val="000000"/>
                <w:sz w:val="16"/>
                <w:szCs w:val="16"/>
              </w:rPr>
              <w:t>Phalombe</w:t>
            </w:r>
            <w:proofErr w:type="spellEnd"/>
            <w:r w:rsidRPr="00905896">
              <w:rPr>
                <w:rFonts w:ascii="Calibri" w:eastAsia="Times New Roman" w:hAnsi="Calibri" w:cs="Calibri"/>
                <w:color w:val="000000"/>
                <w:sz w:val="16"/>
                <w:szCs w:val="16"/>
              </w:rPr>
              <w:t xml:space="preserve"> District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8/19/2013</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6</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3</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Zambi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Modernization of the University Teaching Hospital in Lusaka</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7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0/22/2013</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6</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3</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Mozambique</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onstruction and Equipping of Nampula General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33.7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20/2013</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5</w:t>
            </w:r>
          </w:p>
        </w:tc>
      </w:tr>
      <w:tr w:rsidR="00905896" w:rsidRPr="00905896" w:rsidTr="00905896">
        <w:trPr>
          <w:trHeight w:val="87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3</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hin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The Construction of the Children Hospital of Ningxia Hui Autonomous Region</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93.7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5/7/2013</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6/30/2014</w:t>
            </w:r>
          </w:p>
        </w:tc>
      </w:tr>
      <w:tr w:rsidR="00905896" w:rsidRPr="00905896" w:rsidTr="00905896">
        <w:trPr>
          <w:trHeight w:val="87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lastRenderedPageBreak/>
              <w:t>2013</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hin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 xml:space="preserve">The Construction of </w:t>
            </w:r>
            <w:proofErr w:type="spellStart"/>
            <w:r w:rsidRPr="00905896">
              <w:rPr>
                <w:rFonts w:ascii="Calibri" w:eastAsia="Times New Roman" w:hAnsi="Calibri" w:cs="Calibri"/>
                <w:color w:val="000000"/>
                <w:sz w:val="16"/>
                <w:szCs w:val="16"/>
              </w:rPr>
              <w:t>Hanzhong</w:t>
            </w:r>
            <w:proofErr w:type="spellEnd"/>
            <w:r w:rsidRPr="00905896">
              <w:rPr>
                <w:rFonts w:ascii="Calibri" w:eastAsia="Times New Roman" w:hAnsi="Calibri" w:cs="Calibri"/>
                <w:color w:val="000000"/>
                <w:sz w:val="16"/>
                <w:szCs w:val="16"/>
              </w:rPr>
              <w:t xml:space="preserve"> Railway Central Hospital in Shaanxi Province</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93.7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5/7/2013</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6/30/2014</w:t>
            </w:r>
          </w:p>
        </w:tc>
      </w:tr>
      <w:tr w:rsidR="00905896" w:rsidRPr="00905896" w:rsidTr="00905896">
        <w:trPr>
          <w:trHeight w:val="87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3</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Uzbekistan</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onstruction and Equipping Specialized Scientific Medical Centers with Modern Medical Equipment</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7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5/23/2013</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7</w:t>
            </w:r>
          </w:p>
        </w:tc>
      </w:tr>
      <w:tr w:rsidR="00905896" w:rsidRPr="00905896" w:rsidTr="00905896">
        <w:trPr>
          <w:trHeight w:val="87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2</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Ghan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onstruction of Trauma and Acute Care Center of Korle-Bu Teaching Hospital in Accra (phase I)</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6/2012</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4</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1</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Niger</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 xml:space="preserve">Equipping of Seven Health </w:t>
            </w:r>
            <w:proofErr w:type="spellStart"/>
            <w:r w:rsidRPr="00905896">
              <w:rPr>
                <w:rFonts w:ascii="Calibri" w:eastAsia="Times New Roman" w:hAnsi="Calibri" w:cs="Calibri"/>
                <w:color w:val="000000"/>
                <w:sz w:val="16"/>
                <w:szCs w:val="16"/>
              </w:rPr>
              <w:t>Centres</w:t>
            </w:r>
            <w:proofErr w:type="spellEnd"/>
            <w:r w:rsidRPr="00905896">
              <w:rPr>
                <w:rFonts w:ascii="Calibri" w:eastAsia="Times New Roman" w:hAnsi="Calibri" w:cs="Calibri"/>
                <w:color w:val="000000"/>
                <w:sz w:val="16"/>
                <w:szCs w:val="16"/>
              </w:rPr>
              <w:t xml:space="preserve"> for mother and children</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37.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6/1/2011</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1</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1</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Burkina Faso</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onstruction and equipping of Manga Regional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2</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6/16/2011</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6/30/2013</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1</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Vietnam</w:t>
            </w:r>
          </w:p>
        </w:tc>
        <w:tc>
          <w:tcPr>
            <w:tcW w:w="1817" w:type="dxa"/>
            <w:hideMark/>
          </w:tcPr>
          <w:p w:rsidR="00905896" w:rsidRPr="00905896" w:rsidRDefault="00905896" w:rsidP="00905896">
            <w:pPr>
              <w:rPr>
                <w:rFonts w:ascii="Calibri" w:eastAsia="Times New Roman" w:hAnsi="Calibri" w:cs="Calibri"/>
                <w:color w:val="000000"/>
                <w:sz w:val="16"/>
                <w:szCs w:val="16"/>
              </w:rPr>
            </w:pPr>
            <w:proofErr w:type="spellStart"/>
            <w:r w:rsidRPr="00905896">
              <w:rPr>
                <w:rFonts w:ascii="Calibri" w:eastAsia="Times New Roman" w:hAnsi="Calibri" w:cs="Calibri"/>
                <w:color w:val="000000"/>
                <w:sz w:val="16"/>
                <w:szCs w:val="16"/>
              </w:rPr>
              <w:t>BacKan’s</w:t>
            </w:r>
            <w:proofErr w:type="spellEnd"/>
            <w:r w:rsidRPr="00905896">
              <w:rPr>
                <w:rFonts w:ascii="Calibri" w:eastAsia="Times New Roman" w:hAnsi="Calibri" w:cs="Calibri"/>
                <w:color w:val="000000"/>
                <w:sz w:val="16"/>
                <w:szCs w:val="16"/>
              </w:rPr>
              <w:t xml:space="preserve"> General Hospital and Medical Training Center</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5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1/2011</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4</w:t>
            </w:r>
          </w:p>
        </w:tc>
      </w:tr>
      <w:tr w:rsidR="00905896" w:rsidRPr="00905896" w:rsidTr="00905896">
        <w:trPr>
          <w:trHeight w:val="29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1</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Maldives</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 xml:space="preserve">Seenu </w:t>
            </w:r>
            <w:proofErr w:type="spellStart"/>
            <w:r w:rsidRPr="00905896">
              <w:rPr>
                <w:rFonts w:ascii="Calibri" w:eastAsia="Times New Roman" w:hAnsi="Calibri" w:cs="Calibri"/>
                <w:color w:val="000000"/>
                <w:sz w:val="16"/>
                <w:szCs w:val="16"/>
              </w:rPr>
              <w:t>Hithadhoo</w:t>
            </w:r>
            <w:proofErr w:type="spellEnd"/>
            <w:r w:rsidRPr="00905896">
              <w:rPr>
                <w:rFonts w:ascii="Calibri" w:eastAsia="Times New Roman" w:hAnsi="Calibri" w:cs="Calibri"/>
                <w:color w:val="000000"/>
                <w:sz w:val="16"/>
                <w:szCs w:val="16"/>
              </w:rPr>
              <w:t xml:space="preserve"> Regional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7</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21/2011</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5</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0</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Benin</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 xml:space="preserve">Construction and Equipping Project of </w:t>
            </w:r>
            <w:proofErr w:type="spellStart"/>
            <w:r w:rsidRPr="00905896">
              <w:rPr>
                <w:rFonts w:ascii="Calibri" w:eastAsia="Times New Roman" w:hAnsi="Calibri" w:cs="Calibri"/>
                <w:color w:val="000000"/>
                <w:sz w:val="16"/>
                <w:szCs w:val="16"/>
              </w:rPr>
              <w:t>Safy</w:t>
            </w:r>
            <w:proofErr w:type="spellEnd"/>
            <w:r w:rsidRPr="00905896">
              <w:rPr>
                <w:rFonts w:ascii="Calibri" w:eastAsia="Times New Roman" w:hAnsi="Calibri" w:cs="Calibri"/>
                <w:color w:val="000000"/>
                <w:sz w:val="16"/>
                <w:szCs w:val="16"/>
              </w:rPr>
              <w:t xml:space="preserve">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0</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9/2010</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3</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0</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hin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onstruction and Equipping of three Hospitals in Gansu Province</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7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11/2010</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6/30/2013</w:t>
            </w:r>
          </w:p>
        </w:tc>
      </w:tr>
      <w:tr w:rsidR="00905896" w:rsidRPr="00905896" w:rsidTr="00905896">
        <w:trPr>
          <w:trHeight w:val="87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0</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Indonesi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 xml:space="preserve">Construction of two University Hospitals in </w:t>
            </w:r>
            <w:proofErr w:type="spellStart"/>
            <w:r w:rsidRPr="00905896">
              <w:rPr>
                <w:rFonts w:ascii="Calibri" w:eastAsia="Times New Roman" w:hAnsi="Calibri" w:cs="Calibri"/>
                <w:color w:val="000000"/>
                <w:sz w:val="16"/>
                <w:szCs w:val="16"/>
              </w:rPr>
              <w:t>Sebelas</w:t>
            </w:r>
            <w:proofErr w:type="spellEnd"/>
            <w:r w:rsidRPr="00905896">
              <w:rPr>
                <w:rFonts w:ascii="Calibri" w:eastAsia="Times New Roman" w:hAnsi="Calibri" w:cs="Calibri"/>
                <w:color w:val="000000"/>
                <w:sz w:val="16"/>
                <w:szCs w:val="16"/>
              </w:rPr>
              <w:t xml:space="preserve"> </w:t>
            </w:r>
            <w:proofErr w:type="spellStart"/>
            <w:r w:rsidRPr="00905896">
              <w:rPr>
                <w:rFonts w:ascii="Calibri" w:eastAsia="Times New Roman" w:hAnsi="Calibri" w:cs="Calibri"/>
                <w:color w:val="000000"/>
                <w:sz w:val="16"/>
                <w:szCs w:val="16"/>
              </w:rPr>
              <w:t>Maret</w:t>
            </w:r>
            <w:proofErr w:type="spellEnd"/>
            <w:r w:rsidRPr="00905896">
              <w:rPr>
                <w:rFonts w:ascii="Calibri" w:eastAsia="Times New Roman" w:hAnsi="Calibri" w:cs="Calibri"/>
                <w:color w:val="000000"/>
                <w:sz w:val="16"/>
                <w:szCs w:val="16"/>
              </w:rPr>
              <w:t xml:space="preserve"> University and </w:t>
            </w:r>
            <w:proofErr w:type="spellStart"/>
            <w:r w:rsidRPr="00905896">
              <w:rPr>
                <w:rFonts w:ascii="Calibri" w:eastAsia="Times New Roman" w:hAnsi="Calibri" w:cs="Calibri"/>
                <w:color w:val="000000"/>
                <w:sz w:val="16"/>
                <w:szCs w:val="16"/>
              </w:rPr>
              <w:t>Andalas</w:t>
            </w:r>
            <w:proofErr w:type="spellEnd"/>
            <w:r w:rsidRPr="00905896">
              <w:rPr>
                <w:rFonts w:ascii="Calibri" w:eastAsia="Times New Roman" w:hAnsi="Calibri" w:cs="Calibri"/>
                <w:color w:val="000000"/>
                <w:sz w:val="16"/>
                <w:szCs w:val="16"/>
              </w:rPr>
              <w:t xml:space="preserve"> University</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3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9/22/2010</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4</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10</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ub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Rehabilitation and Equipping of a Number of Maternity Hospitals</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7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26/2010</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2</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9</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Niger</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Education and Health Sector Development</w:t>
            </w:r>
            <w:r w:rsidR="004C0B5F">
              <w:rPr>
                <w:rFonts w:ascii="Calibri" w:eastAsia="Times New Roman" w:hAnsi="Calibri" w:cs="Calibri"/>
                <w:color w:val="000000"/>
                <w:sz w:val="16"/>
                <w:szCs w:val="16"/>
              </w:rPr>
              <w:t>*</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0/12/2009</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1</w:t>
            </w:r>
          </w:p>
        </w:tc>
      </w:tr>
      <w:tr w:rsidR="00905896" w:rsidRPr="00905896" w:rsidTr="00905896">
        <w:trPr>
          <w:trHeight w:val="87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9</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Keny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Pediatric Emergency Center and National Burn Center at Kenyatta National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4</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14/2009</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2</w:t>
            </w:r>
          </w:p>
        </w:tc>
      </w:tr>
      <w:tr w:rsidR="00905896" w:rsidRPr="00905896" w:rsidTr="00905896">
        <w:trPr>
          <w:trHeight w:val="87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9</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Tajikistan</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Rehabilitation and Equipping of Maternity and Child Hospital in Khujand City</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36.7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6/2/2009</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0</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9</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Bosnia &amp; Herzegovin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ompletion and Equipping of Four Hospitals</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93.7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7/6/2009</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1</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8</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Ghan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Rehabilitation and expansion of Bolgatanga Regional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5/2008</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1</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8</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i Lank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Development of Health Facilities in Colombo (additional loan)</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3/26/2008</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09</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8</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i Lank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Epilepsy Hospital and health care centers</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7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3/26/2008</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09</w:t>
            </w:r>
          </w:p>
        </w:tc>
      </w:tr>
      <w:tr w:rsidR="00905896" w:rsidRPr="00905896" w:rsidTr="00905896">
        <w:trPr>
          <w:trHeight w:val="29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7</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enegal</w:t>
            </w:r>
          </w:p>
        </w:tc>
        <w:tc>
          <w:tcPr>
            <w:tcW w:w="1817" w:type="dxa"/>
            <w:hideMark/>
          </w:tcPr>
          <w:p w:rsidR="00905896" w:rsidRPr="00905896" w:rsidRDefault="00905896" w:rsidP="00905896">
            <w:pPr>
              <w:rPr>
                <w:rFonts w:ascii="Calibri" w:eastAsia="Times New Roman" w:hAnsi="Calibri" w:cs="Calibri"/>
                <w:color w:val="000000"/>
                <w:sz w:val="16"/>
                <w:szCs w:val="16"/>
              </w:rPr>
            </w:pPr>
            <w:proofErr w:type="spellStart"/>
            <w:r w:rsidRPr="00905896">
              <w:rPr>
                <w:rFonts w:ascii="Calibri" w:eastAsia="Times New Roman" w:hAnsi="Calibri" w:cs="Calibri"/>
                <w:color w:val="000000"/>
                <w:sz w:val="16"/>
                <w:szCs w:val="16"/>
              </w:rPr>
              <w:t>Dalal</w:t>
            </w:r>
            <w:proofErr w:type="spellEnd"/>
            <w:r w:rsidRPr="00905896">
              <w:rPr>
                <w:rFonts w:ascii="Calibri" w:eastAsia="Times New Roman" w:hAnsi="Calibri" w:cs="Calibri"/>
                <w:color w:val="000000"/>
                <w:sz w:val="16"/>
                <w:szCs w:val="16"/>
              </w:rPr>
              <w:t xml:space="preserve"> </w:t>
            </w:r>
            <w:proofErr w:type="spellStart"/>
            <w:r w:rsidRPr="00905896">
              <w:rPr>
                <w:rFonts w:ascii="Calibri" w:eastAsia="Times New Roman" w:hAnsi="Calibri" w:cs="Calibri"/>
                <w:color w:val="000000"/>
                <w:sz w:val="16"/>
                <w:szCs w:val="16"/>
              </w:rPr>
              <w:t>Jamm</w:t>
            </w:r>
            <w:proofErr w:type="spellEnd"/>
            <w:r w:rsidRPr="00905896">
              <w:rPr>
                <w:rFonts w:ascii="Calibri" w:eastAsia="Times New Roman" w:hAnsi="Calibri" w:cs="Calibri"/>
                <w:color w:val="000000"/>
                <w:sz w:val="16"/>
                <w:szCs w:val="16"/>
              </w:rPr>
              <w:t xml:space="preserve">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54.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8/2007</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09</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7</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Egypt</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Building &amp; Equipping of Primary health care units</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8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16/2007</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1</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lastRenderedPageBreak/>
              <w:t>2007</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Yemen</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Faculty of Medicine and Health Sciences, University of Taiz</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13/2007</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0</w:t>
            </w:r>
          </w:p>
        </w:tc>
      </w:tr>
      <w:tr w:rsidR="00905896" w:rsidRPr="00905896" w:rsidTr="00905896">
        <w:trPr>
          <w:trHeight w:val="29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7</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Yemen</w:t>
            </w:r>
          </w:p>
        </w:tc>
        <w:tc>
          <w:tcPr>
            <w:tcW w:w="1817" w:type="dxa"/>
            <w:hideMark/>
          </w:tcPr>
          <w:p w:rsidR="00905896" w:rsidRPr="00905896" w:rsidRDefault="00905896" w:rsidP="00905896">
            <w:pPr>
              <w:rPr>
                <w:rFonts w:ascii="Calibri" w:eastAsia="Times New Roman" w:hAnsi="Calibri" w:cs="Calibri"/>
                <w:color w:val="000000"/>
                <w:sz w:val="16"/>
                <w:szCs w:val="16"/>
              </w:rPr>
            </w:pPr>
            <w:proofErr w:type="spellStart"/>
            <w:r w:rsidRPr="00905896">
              <w:rPr>
                <w:rFonts w:ascii="Calibri" w:eastAsia="Times New Roman" w:hAnsi="Calibri" w:cs="Calibri"/>
                <w:color w:val="000000"/>
                <w:sz w:val="16"/>
                <w:szCs w:val="16"/>
              </w:rPr>
              <w:t>Hudaydah</w:t>
            </w:r>
            <w:proofErr w:type="spellEnd"/>
            <w:r w:rsidRPr="00905896">
              <w:rPr>
                <w:rFonts w:ascii="Calibri" w:eastAsia="Times New Roman" w:hAnsi="Calibri" w:cs="Calibri"/>
                <w:color w:val="000000"/>
                <w:sz w:val="16"/>
                <w:szCs w:val="16"/>
              </w:rPr>
              <w:t xml:space="preserve"> Central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2.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13/2007</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09</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7</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Jordan</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Expansion of Al-Bashir Government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82.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5/2007</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10</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6</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Bangladesh</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Medical Institutes and Specialized Hospitals</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82.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8/1/2006</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08</w:t>
            </w:r>
          </w:p>
        </w:tc>
      </w:tr>
      <w:tr w:rsidR="00905896" w:rsidRPr="00905896" w:rsidTr="00905896">
        <w:trPr>
          <w:trHeight w:val="29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6</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Jordan</w:t>
            </w:r>
          </w:p>
        </w:tc>
        <w:tc>
          <w:tcPr>
            <w:tcW w:w="1817" w:type="dxa"/>
            <w:hideMark/>
          </w:tcPr>
          <w:p w:rsidR="00905896" w:rsidRPr="00905896" w:rsidRDefault="00905896" w:rsidP="00905896">
            <w:pPr>
              <w:rPr>
                <w:rFonts w:ascii="Calibri" w:eastAsia="Times New Roman" w:hAnsi="Calibri" w:cs="Calibri"/>
                <w:color w:val="000000"/>
                <w:sz w:val="16"/>
                <w:szCs w:val="16"/>
              </w:rPr>
            </w:pPr>
            <w:proofErr w:type="spellStart"/>
            <w:r w:rsidRPr="00905896">
              <w:rPr>
                <w:rFonts w:ascii="Calibri" w:eastAsia="Times New Roman" w:hAnsi="Calibri" w:cs="Calibri"/>
                <w:color w:val="000000"/>
                <w:sz w:val="16"/>
                <w:szCs w:val="16"/>
              </w:rPr>
              <w:t>AzZarqa</w:t>
            </w:r>
            <w:proofErr w:type="spellEnd"/>
            <w:r w:rsidRPr="00905896">
              <w:rPr>
                <w:rFonts w:ascii="Calibri" w:eastAsia="Times New Roman" w:hAnsi="Calibri" w:cs="Calibri"/>
                <w:color w:val="000000"/>
                <w:sz w:val="16"/>
                <w:szCs w:val="16"/>
              </w:rPr>
              <w:t xml:space="preserve"> Government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2.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21/2006</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09</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5</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Algeri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onstruction and equipping Al-</w:t>
            </w:r>
            <w:proofErr w:type="spellStart"/>
            <w:r w:rsidRPr="00905896">
              <w:rPr>
                <w:rFonts w:ascii="Calibri" w:eastAsia="Times New Roman" w:hAnsi="Calibri" w:cs="Calibri"/>
                <w:color w:val="000000"/>
                <w:sz w:val="16"/>
                <w:szCs w:val="16"/>
              </w:rPr>
              <w:t>Thania</w:t>
            </w:r>
            <w:proofErr w:type="spellEnd"/>
            <w:r w:rsidRPr="00905896">
              <w:rPr>
                <w:rFonts w:ascii="Calibri" w:eastAsia="Times New Roman" w:hAnsi="Calibri" w:cs="Calibri"/>
                <w:color w:val="000000"/>
                <w:sz w:val="16"/>
                <w:szCs w:val="16"/>
              </w:rPr>
              <w:t xml:space="preserve"> Hospital At </w:t>
            </w:r>
            <w:proofErr w:type="spellStart"/>
            <w:r w:rsidRPr="00905896">
              <w:rPr>
                <w:rFonts w:ascii="Calibri" w:eastAsia="Times New Roman" w:hAnsi="Calibri" w:cs="Calibri"/>
                <w:color w:val="000000"/>
                <w:sz w:val="16"/>
                <w:szCs w:val="16"/>
              </w:rPr>
              <w:t>Bou</w:t>
            </w:r>
            <w:proofErr w:type="spellEnd"/>
            <w:r w:rsidRPr="00905896">
              <w:rPr>
                <w:rFonts w:ascii="Calibri" w:eastAsia="Times New Roman" w:hAnsi="Calibri" w:cs="Calibri"/>
                <w:color w:val="000000"/>
                <w:sz w:val="16"/>
                <w:szCs w:val="16"/>
              </w:rPr>
              <w:t xml:space="preserve"> </w:t>
            </w:r>
            <w:proofErr w:type="spellStart"/>
            <w:r w:rsidRPr="00905896">
              <w:rPr>
                <w:rFonts w:ascii="Calibri" w:eastAsia="Times New Roman" w:hAnsi="Calibri" w:cs="Calibri"/>
                <w:color w:val="000000"/>
                <w:sz w:val="16"/>
                <w:szCs w:val="16"/>
              </w:rPr>
              <w:t>Merdas</w:t>
            </w:r>
            <w:proofErr w:type="spellEnd"/>
            <w:r w:rsidRPr="00905896">
              <w:rPr>
                <w:rFonts w:ascii="Calibri" w:eastAsia="Times New Roman" w:hAnsi="Calibri" w:cs="Calibri"/>
                <w:color w:val="000000"/>
                <w:sz w:val="16"/>
                <w:szCs w:val="16"/>
              </w:rPr>
              <w:t xml:space="preserve"> State.</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60</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7/21/2005</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07</w:t>
            </w:r>
          </w:p>
        </w:tc>
      </w:tr>
      <w:tr w:rsidR="00905896" w:rsidRPr="00905896" w:rsidTr="00905896">
        <w:trPr>
          <w:trHeight w:val="87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5</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Morocco</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onstruction and equipping the university hospital at Marrakech ( additional loan).</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60</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9/24/2005</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08</w:t>
            </w:r>
          </w:p>
        </w:tc>
      </w:tr>
      <w:tr w:rsidR="00905896" w:rsidRPr="00905896" w:rsidTr="00905896">
        <w:trPr>
          <w:trHeight w:val="87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5</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Morocco</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onstruction and equipping the university hospital at Fez ( additional loan).</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50</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9/24/2005</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08</w:t>
            </w:r>
          </w:p>
        </w:tc>
      </w:tr>
      <w:tr w:rsidR="00905896" w:rsidRPr="00905896" w:rsidTr="00905896">
        <w:trPr>
          <w:trHeight w:val="29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5</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Tajikistan</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Emergency care hospital in Dushanbe</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8.38</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28/2005</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07</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4</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Rwand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Rehabilitation and Expansion of King Faisal Hospital in Kigali</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1/2004</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07</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4</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Jordan</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Expansion of Al-Bashir Government Hospital</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00</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30/2004</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08</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3</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Turkmenistan</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Constructing and Equipping of Three Diagnostic Centers</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37.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5/27/2003</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04</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2</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i Lanka</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Upgrading Medical Services in Colombo</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4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7/25/2002</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2/31/2004</w:t>
            </w:r>
          </w:p>
        </w:tc>
      </w:tr>
      <w:tr w:rsidR="00905896" w:rsidRPr="00905896" w:rsidTr="00905896">
        <w:trPr>
          <w:trHeight w:val="580"/>
        </w:trPr>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2002</w:t>
            </w:r>
          </w:p>
        </w:tc>
        <w:tc>
          <w:tcPr>
            <w:tcW w:w="1983"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Tajikistan</w:t>
            </w:r>
          </w:p>
        </w:tc>
        <w:tc>
          <w:tcPr>
            <w:tcW w:w="1817" w:type="dxa"/>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Rehabilitate and Furnish Maternity Hospital at Dushanbe</w:t>
            </w:r>
          </w:p>
        </w:tc>
        <w:tc>
          <w:tcPr>
            <w:tcW w:w="1220" w:type="dxa"/>
            <w:noWrap/>
            <w:hideMark/>
          </w:tcPr>
          <w:p w:rsidR="00905896" w:rsidRPr="00905896" w:rsidRDefault="00905896" w:rsidP="00905896">
            <w:pPr>
              <w:rPr>
                <w:rFonts w:ascii="Calibri" w:eastAsia="Times New Roman" w:hAnsi="Calibri" w:cs="Calibri"/>
                <w:color w:val="000000"/>
                <w:sz w:val="16"/>
                <w:szCs w:val="16"/>
              </w:rPr>
            </w:pPr>
            <w:r w:rsidRPr="00905896">
              <w:rPr>
                <w:rFonts w:ascii="Calibri" w:eastAsia="Times New Roman" w:hAnsi="Calibri" w:cs="Calibri"/>
                <w:color w:val="000000"/>
                <w:sz w:val="16"/>
                <w:szCs w:val="16"/>
              </w:rPr>
              <w:t>SR million</w:t>
            </w:r>
          </w:p>
        </w:tc>
        <w:tc>
          <w:tcPr>
            <w:tcW w:w="122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1.25</w:t>
            </w:r>
          </w:p>
        </w:tc>
        <w:tc>
          <w:tcPr>
            <w:tcW w:w="187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10/30/2002</w:t>
            </w:r>
          </w:p>
        </w:tc>
        <w:tc>
          <w:tcPr>
            <w:tcW w:w="1630" w:type="dxa"/>
            <w:noWrap/>
            <w:hideMark/>
          </w:tcPr>
          <w:p w:rsidR="00905896" w:rsidRPr="00905896" w:rsidRDefault="00905896" w:rsidP="00905896">
            <w:pPr>
              <w:jc w:val="right"/>
              <w:rPr>
                <w:rFonts w:ascii="Calibri" w:eastAsia="Times New Roman" w:hAnsi="Calibri" w:cs="Calibri"/>
                <w:color w:val="000000"/>
                <w:sz w:val="16"/>
                <w:szCs w:val="16"/>
              </w:rPr>
            </w:pPr>
            <w:r w:rsidRPr="00905896">
              <w:rPr>
                <w:rFonts w:ascii="Calibri" w:eastAsia="Times New Roman" w:hAnsi="Calibri" w:cs="Calibri"/>
                <w:color w:val="000000"/>
                <w:sz w:val="16"/>
                <w:szCs w:val="16"/>
              </w:rPr>
              <w:t>6/30/2004</w:t>
            </w:r>
          </w:p>
        </w:tc>
      </w:tr>
    </w:tbl>
    <w:p w:rsidR="00905896" w:rsidRPr="00543F78" w:rsidRDefault="00E82A73" w:rsidP="0075540F">
      <w:pPr>
        <w:spacing w:line="276" w:lineRule="auto"/>
        <w:rPr>
          <w:sz w:val="16"/>
          <w:szCs w:val="16"/>
        </w:rPr>
      </w:pPr>
      <w:r w:rsidRPr="00543F78">
        <w:rPr>
          <w:sz w:val="16"/>
          <w:szCs w:val="16"/>
        </w:rPr>
        <w:t>Note:</w:t>
      </w:r>
      <w:r>
        <w:rPr>
          <w:sz w:val="16"/>
          <w:szCs w:val="16"/>
        </w:rPr>
        <w:t xml:space="preserve"> For projects that covered two sectors (marked *), contribution to the health sector </w:t>
      </w:r>
      <w:r w:rsidR="005B5113">
        <w:rPr>
          <w:sz w:val="16"/>
          <w:szCs w:val="16"/>
        </w:rPr>
        <w:t>was estimated through diving total project contribution by two.</w:t>
      </w:r>
    </w:p>
    <w:p w:rsidR="00E82A73" w:rsidRDefault="00E82A73" w:rsidP="0075540F">
      <w:pPr>
        <w:spacing w:line="276" w:lineRule="auto"/>
      </w:pPr>
    </w:p>
    <w:p w:rsidR="00BD2944" w:rsidRDefault="009312D3" w:rsidP="00BD2944">
      <w:pPr>
        <w:spacing w:line="276" w:lineRule="auto"/>
      </w:pPr>
      <w:r>
        <w:t xml:space="preserve">I </w:t>
      </w:r>
      <w:r w:rsidR="00327364">
        <w:t xml:space="preserve">calculated the health proportion of total </w:t>
      </w:r>
      <w:r w:rsidR="0026323C">
        <w:t xml:space="preserve">concessional </w:t>
      </w:r>
      <w:r w:rsidR="00327364">
        <w:t>loans,</w:t>
      </w:r>
      <w:r w:rsidR="00DB0320">
        <w:t xml:space="preserve"> which indicated how much of their total loan projects are for health. </w:t>
      </w:r>
      <w:r>
        <w:t>I used a constant ratio instead of</w:t>
      </w:r>
      <w:r w:rsidR="00DB0320">
        <w:t xml:space="preserve"> using year-specific ratio due to the fact that the proportion of commitment for health not necessarily reflect the disbursement for health. </w:t>
      </w:r>
      <w:r w:rsidR="00447A6F">
        <w:t xml:space="preserve">I </w:t>
      </w:r>
      <w:r w:rsidR="00DB0320">
        <w:t>estimated that 10.</w:t>
      </w:r>
      <w:r w:rsidR="008D6120">
        <w:t>6</w:t>
      </w:r>
      <w:r w:rsidR="00DB0320">
        <w:t xml:space="preserve">% of SFD’s </w:t>
      </w:r>
      <w:r w:rsidR="0026323C">
        <w:t xml:space="preserve">concessional </w:t>
      </w:r>
      <w:r w:rsidR="00DB0320">
        <w:t>loans are for health. We</w:t>
      </w:r>
      <w:r w:rsidR="00327364">
        <w:t xml:space="preserve"> </w:t>
      </w:r>
      <w:r w:rsidR="00905896">
        <w:t>adjusted the commitment to disbursement amount using 2000-2014 DAC1 table</w:t>
      </w:r>
      <w:r w:rsidR="00C17FD0">
        <w:t xml:space="preserve"> (t</w:t>
      </w:r>
      <w:r w:rsidR="00C17FD0" w:rsidRPr="00C17FD0">
        <w:t>otal flows by type by DAC donor</w:t>
      </w:r>
      <w:r w:rsidR="00C17FD0">
        <w:t>)</w:t>
      </w:r>
      <w:r w:rsidR="00905896">
        <w:t xml:space="preserve"> extracted from OECD database (we did not use the 2015-2017 data points due to the note which said “t</w:t>
      </w:r>
      <w:r w:rsidR="00905896" w:rsidRPr="000F28C4">
        <w:t>he 2015, 2016 and 2017 activity-level data presented for Saudi Arabia are</w:t>
      </w:r>
      <w:r w:rsidR="00905896">
        <w:t xml:space="preserve"> </w:t>
      </w:r>
      <w:r w:rsidR="00905896" w:rsidRPr="000F28C4">
        <w:t>incomplete</w:t>
      </w:r>
      <w:r w:rsidR="00905896">
        <w:t>”)</w:t>
      </w:r>
      <w:r w:rsidR="007E0E3F">
        <w:t xml:space="preserve"> </w:t>
      </w:r>
      <w:r w:rsidR="007E0E3F">
        <w:fldChar w:fldCharType="begin"/>
      </w:r>
      <w:r w:rsidR="007E0E3F">
        <w:instrText xml:space="preserve"> ADDIN ZOTERO_ITEM CSL_CITATION {"citationID":"rNG9OqX9","properties":{"formattedCitation":"(4)","plainCitation":"(4)","noteIndex":0},"citationItems":[{"id":339,"uris":["http://zotero.org/users/4975241/items/LY9HJFF3"],"uri":["http://zotero.org/users/4975241/items/LY9HJFF3"],"itemData":{"id":339,"type":"webpage","title":"OECD Statistics","URL":"https://stats.oecd.org/index.aspx?queryid=169","author":[{"literal":"OECD"}],"accessed":{"date-parts":[["2018",12,18]]}}}],"schema":"https://github.com/citation-style-language/schema/raw/master/csl-citation.json"} </w:instrText>
      </w:r>
      <w:r w:rsidR="007E0E3F">
        <w:fldChar w:fldCharType="separate"/>
      </w:r>
      <w:r w:rsidR="007E0E3F" w:rsidRPr="007E0E3F">
        <w:rPr>
          <w:rFonts w:ascii="Calibri" w:hAnsi="Calibri" w:cs="Calibri"/>
        </w:rPr>
        <w:t>(4)</w:t>
      </w:r>
      <w:r w:rsidR="007E0E3F">
        <w:fldChar w:fldCharType="end"/>
      </w:r>
      <w:r w:rsidR="00905896">
        <w:t xml:space="preserve">. </w:t>
      </w:r>
      <w:r w:rsidR="00447A6F">
        <w:t xml:space="preserve">I </w:t>
      </w:r>
      <w:r w:rsidR="00BD2944">
        <w:t xml:space="preserve">then generated the adjusted annual disbursement of health </w:t>
      </w:r>
      <w:r w:rsidR="0026323C">
        <w:t xml:space="preserve">concessional </w:t>
      </w:r>
      <w:r w:rsidR="00BD2944">
        <w:t xml:space="preserve">loans from 2000-2014. </w:t>
      </w:r>
      <w:r w:rsidR="00F31743">
        <w:t xml:space="preserve">I estimated </w:t>
      </w:r>
      <w:r w:rsidR="00BD2944">
        <w:t xml:space="preserve">2015-2017 data using 3-year weighted average ratio of health </w:t>
      </w:r>
      <w:r w:rsidR="0026323C">
        <w:t xml:space="preserve">concessional </w:t>
      </w:r>
      <w:r w:rsidR="00BD2944">
        <w:t>loans disbursement to health</w:t>
      </w:r>
      <w:r w:rsidR="0026323C">
        <w:t xml:space="preserve"> concessional</w:t>
      </w:r>
      <w:r w:rsidR="00BD2944">
        <w:t xml:space="preserve"> loans commitment. </w:t>
      </w:r>
      <w:r w:rsidR="00D347E4">
        <w:t xml:space="preserve">I </w:t>
      </w:r>
      <w:r w:rsidR="0060733C">
        <w:t xml:space="preserve">observed </w:t>
      </w:r>
      <w:r w:rsidR="00BD2944">
        <w:t>that the number in 2002 ha</w:t>
      </w:r>
      <w:r w:rsidR="0018020D">
        <w:t>d</w:t>
      </w:r>
      <w:r w:rsidR="00BD2944">
        <w:t xml:space="preserve"> an abnormal spike, </w:t>
      </w:r>
      <w:r w:rsidR="00447A6F">
        <w:t xml:space="preserve">I </w:t>
      </w:r>
      <w:r w:rsidR="00BD2944">
        <w:t xml:space="preserve">conducted a literature search and did not find any documentation of increase in health </w:t>
      </w:r>
      <w:r w:rsidR="0026323C">
        <w:t xml:space="preserve">concessional </w:t>
      </w:r>
      <w:r w:rsidR="00BD2944">
        <w:t xml:space="preserve">loans in that year. The significantly large number might be due to typo in OECD DAC or increase in non-health projects, therefore </w:t>
      </w:r>
      <w:r w:rsidR="00434A25">
        <w:t xml:space="preserve">I </w:t>
      </w:r>
      <w:r w:rsidR="00BD2944">
        <w:t>interpolated the 2002 number using 2001 and 2003 number</w:t>
      </w:r>
      <w:r w:rsidR="007454F2">
        <w:t xml:space="preserve"> instead</w:t>
      </w:r>
      <w:r w:rsidR="00BD2944">
        <w:t xml:space="preserve">. </w:t>
      </w:r>
    </w:p>
    <w:p w:rsidR="00310F46" w:rsidRPr="00BD2944" w:rsidRDefault="00BD2944" w:rsidP="0075540F">
      <w:pPr>
        <w:spacing w:line="276" w:lineRule="auto"/>
        <w:rPr>
          <w:rFonts w:cstheme="minorHAnsi"/>
          <w:b/>
        </w:rPr>
      </w:pPr>
      <w:r w:rsidRPr="001E0185">
        <w:rPr>
          <w:rFonts w:cstheme="minorHAnsi"/>
          <w:b/>
        </w:rPr>
        <w:t xml:space="preserve">Table </w:t>
      </w:r>
      <w:r w:rsidR="00DF15A0">
        <w:rPr>
          <w:rFonts w:cstheme="minorHAnsi"/>
          <w:b/>
        </w:rPr>
        <w:t>S</w:t>
      </w:r>
      <w:r>
        <w:rPr>
          <w:rFonts w:cstheme="minorHAnsi"/>
          <w:b/>
        </w:rPr>
        <w:t>3</w:t>
      </w:r>
      <w:r w:rsidRPr="001E0185">
        <w:rPr>
          <w:rFonts w:cstheme="minorHAnsi"/>
          <w:b/>
        </w:rPr>
        <w:t xml:space="preserve">. </w:t>
      </w:r>
      <w:r>
        <w:rPr>
          <w:rFonts w:cstheme="minorHAnsi"/>
          <w:b/>
        </w:rPr>
        <w:t>Saudi Fund for Development DAH estimate</w:t>
      </w:r>
    </w:p>
    <w:tbl>
      <w:tblPr>
        <w:tblStyle w:val="TableGrid"/>
        <w:tblW w:w="8270" w:type="dxa"/>
        <w:tblLook w:val="04A0" w:firstRow="1" w:lastRow="0" w:firstColumn="1" w:lastColumn="0" w:noHBand="0" w:noVBand="1"/>
      </w:tblPr>
      <w:tblGrid>
        <w:gridCol w:w="960"/>
        <w:gridCol w:w="1190"/>
        <w:gridCol w:w="1387"/>
        <w:gridCol w:w="1351"/>
        <w:gridCol w:w="1044"/>
        <w:gridCol w:w="1044"/>
        <w:gridCol w:w="1450"/>
      </w:tblGrid>
      <w:tr w:rsidR="007A33FE" w:rsidRPr="004A6795" w:rsidTr="00B70D1F">
        <w:trPr>
          <w:trHeight w:val="290"/>
        </w:trPr>
        <w:tc>
          <w:tcPr>
            <w:tcW w:w="960" w:type="dxa"/>
            <w:noWrap/>
            <w:hideMark/>
          </w:tcPr>
          <w:p w:rsidR="007A33FE" w:rsidRPr="00543F78" w:rsidRDefault="007A33FE" w:rsidP="007A33FE">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t>Year</w:t>
            </w:r>
          </w:p>
        </w:tc>
        <w:tc>
          <w:tcPr>
            <w:tcW w:w="1190" w:type="dxa"/>
            <w:noWrap/>
            <w:hideMark/>
          </w:tcPr>
          <w:p w:rsidR="007A33FE" w:rsidRPr="00543F78" w:rsidRDefault="007A33FE" w:rsidP="007A33FE">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t xml:space="preserve">Health </w:t>
            </w:r>
            <w:r w:rsidR="0026323C">
              <w:rPr>
                <w:rFonts w:ascii="Calibri" w:eastAsia="Times New Roman" w:hAnsi="Calibri" w:cs="Calibri"/>
                <w:color w:val="000000"/>
                <w:sz w:val="16"/>
                <w:szCs w:val="16"/>
              </w:rPr>
              <w:t xml:space="preserve">concessional </w:t>
            </w:r>
            <w:r w:rsidRPr="00543F78">
              <w:rPr>
                <w:rFonts w:ascii="Calibri" w:eastAsia="Times New Roman" w:hAnsi="Calibri" w:cs="Calibri"/>
                <w:color w:val="000000"/>
                <w:sz w:val="16"/>
                <w:szCs w:val="16"/>
              </w:rPr>
              <w:lastRenderedPageBreak/>
              <w:t>loan commitment (SR million)</w:t>
            </w:r>
          </w:p>
        </w:tc>
        <w:tc>
          <w:tcPr>
            <w:tcW w:w="1387" w:type="dxa"/>
            <w:noWrap/>
            <w:hideMark/>
          </w:tcPr>
          <w:p w:rsidR="007A33FE" w:rsidRPr="00543F78" w:rsidRDefault="007A33FE" w:rsidP="007A33FE">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lastRenderedPageBreak/>
              <w:t xml:space="preserve">Total commitment (SR </w:t>
            </w:r>
            <w:r w:rsidRPr="00543F78">
              <w:rPr>
                <w:rFonts w:ascii="Calibri" w:eastAsia="Times New Roman" w:hAnsi="Calibri" w:cs="Calibri"/>
                <w:color w:val="000000"/>
                <w:sz w:val="16"/>
                <w:szCs w:val="16"/>
              </w:rPr>
              <w:lastRenderedPageBreak/>
              <w:t>million)</w:t>
            </w:r>
          </w:p>
        </w:tc>
        <w:tc>
          <w:tcPr>
            <w:tcW w:w="1351" w:type="dxa"/>
            <w:noWrap/>
            <w:hideMark/>
          </w:tcPr>
          <w:p w:rsidR="007A33FE" w:rsidRPr="00543F78" w:rsidRDefault="007A33FE" w:rsidP="007A33FE">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lastRenderedPageBreak/>
              <w:t>Proportion</w:t>
            </w:r>
          </w:p>
        </w:tc>
        <w:tc>
          <w:tcPr>
            <w:tcW w:w="966" w:type="dxa"/>
            <w:noWrap/>
            <w:hideMark/>
          </w:tcPr>
          <w:p w:rsidR="007A33FE" w:rsidRPr="00543F78" w:rsidRDefault="007A33FE" w:rsidP="007A33FE">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t>Total</w:t>
            </w:r>
            <w:r w:rsidR="0026323C">
              <w:rPr>
                <w:rFonts w:ascii="Calibri" w:eastAsia="Times New Roman" w:hAnsi="Calibri" w:cs="Calibri"/>
                <w:color w:val="000000"/>
                <w:sz w:val="16"/>
                <w:szCs w:val="16"/>
              </w:rPr>
              <w:t xml:space="preserve"> concessional</w:t>
            </w:r>
            <w:r w:rsidRPr="00543F78">
              <w:rPr>
                <w:rFonts w:ascii="Calibri" w:eastAsia="Times New Roman" w:hAnsi="Calibri" w:cs="Calibri"/>
                <w:color w:val="000000"/>
                <w:sz w:val="16"/>
                <w:szCs w:val="16"/>
              </w:rPr>
              <w:t xml:space="preserve"> </w:t>
            </w:r>
            <w:r w:rsidRPr="00543F78">
              <w:rPr>
                <w:rFonts w:ascii="Calibri" w:eastAsia="Times New Roman" w:hAnsi="Calibri" w:cs="Calibri"/>
                <w:color w:val="000000"/>
                <w:sz w:val="16"/>
                <w:szCs w:val="16"/>
              </w:rPr>
              <w:lastRenderedPageBreak/>
              <w:t>loan disbursed (million USD)</w:t>
            </w:r>
          </w:p>
        </w:tc>
        <w:tc>
          <w:tcPr>
            <w:tcW w:w="966" w:type="dxa"/>
            <w:noWrap/>
            <w:hideMark/>
          </w:tcPr>
          <w:p w:rsidR="007A33FE" w:rsidRPr="00543F78" w:rsidRDefault="007A33FE" w:rsidP="007A33FE">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lastRenderedPageBreak/>
              <w:t xml:space="preserve">Health </w:t>
            </w:r>
            <w:r w:rsidR="0026323C">
              <w:rPr>
                <w:rFonts w:ascii="Calibri" w:eastAsia="Times New Roman" w:hAnsi="Calibri" w:cs="Calibri"/>
                <w:color w:val="000000"/>
                <w:sz w:val="16"/>
                <w:szCs w:val="16"/>
              </w:rPr>
              <w:t xml:space="preserve">concessional </w:t>
            </w:r>
            <w:r w:rsidRPr="00543F78">
              <w:rPr>
                <w:rFonts w:ascii="Calibri" w:eastAsia="Times New Roman" w:hAnsi="Calibri" w:cs="Calibri"/>
                <w:color w:val="000000"/>
                <w:sz w:val="16"/>
                <w:szCs w:val="16"/>
              </w:rPr>
              <w:lastRenderedPageBreak/>
              <w:t>loan disbursed (million USD)</w:t>
            </w:r>
          </w:p>
        </w:tc>
        <w:tc>
          <w:tcPr>
            <w:tcW w:w="1450" w:type="dxa"/>
            <w:noWrap/>
            <w:hideMark/>
          </w:tcPr>
          <w:p w:rsidR="007A33FE" w:rsidRPr="00543F78" w:rsidRDefault="00BD2944" w:rsidP="007A33FE">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lastRenderedPageBreak/>
              <w:t>DAH</w:t>
            </w:r>
            <w:r w:rsidR="007A33FE" w:rsidRPr="00543F78">
              <w:rPr>
                <w:rFonts w:ascii="Calibri" w:eastAsia="Times New Roman" w:hAnsi="Calibri" w:cs="Calibri"/>
                <w:color w:val="000000"/>
                <w:sz w:val="16"/>
                <w:szCs w:val="16"/>
              </w:rPr>
              <w:t xml:space="preserve"> (million USD)</w:t>
            </w:r>
          </w:p>
        </w:tc>
      </w:tr>
      <w:tr w:rsidR="007A33FE" w:rsidRPr="004A6795" w:rsidTr="00B70D1F">
        <w:trPr>
          <w:trHeight w:val="290"/>
        </w:trPr>
        <w:tc>
          <w:tcPr>
            <w:tcW w:w="960" w:type="dxa"/>
            <w:noWrap/>
            <w:hideMark/>
          </w:tcPr>
          <w:p w:rsidR="007A33FE" w:rsidRPr="00543F78" w:rsidRDefault="007A33FE" w:rsidP="007A33FE">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lastRenderedPageBreak/>
              <w:t>Source</w:t>
            </w:r>
          </w:p>
        </w:tc>
        <w:tc>
          <w:tcPr>
            <w:tcW w:w="1190" w:type="dxa"/>
            <w:noWrap/>
            <w:hideMark/>
          </w:tcPr>
          <w:p w:rsidR="007A33FE" w:rsidRPr="00543F78" w:rsidRDefault="007A33FE" w:rsidP="007A33FE">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t>SFD report</w:t>
            </w:r>
          </w:p>
        </w:tc>
        <w:tc>
          <w:tcPr>
            <w:tcW w:w="1387" w:type="dxa"/>
            <w:noWrap/>
            <w:hideMark/>
          </w:tcPr>
          <w:p w:rsidR="007A33FE" w:rsidRPr="00543F78" w:rsidRDefault="007A33FE" w:rsidP="007A33FE">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t>SFD report</w:t>
            </w:r>
          </w:p>
        </w:tc>
        <w:tc>
          <w:tcPr>
            <w:tcW w:w="1351" w:type="dxa"/>
            <w:noWrap/>
            <w:hideMark/>
          </w:tcPr>
          <w:p w:rsidR="007A33FE" w:rsidRPr="00543F78" w:rsidRDefault="007A33FE" w:rsidP="007A33FE">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t>SFD report</w:t>
            </w:r>
          </w:p>
        </w:tc>
        <w:tc>
          <w:tcPr>
            <w:tcW w:w="966" w:type="dxa"/>
            <w:noWrap/>
            <w:hideMark/>
          </w:tcPr>
          <w:p w:rsidR="007A33FE" w:rsidRPr="00543F78" w:rsidRDefault="007A33FE" w:rsidP="007A33FE">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t>OECD DAC</w:t>
            </w:r>
          </w:p>
        </w:tc>
        <w:tc>
          <w:tcPr>
            <w:tcW w:w="966" w:type="dxa"/>
            <w:noWrap/>
            <w:hideMark/>
          </w:tcPr>
          <w:p w:rsidR="007A33FE" w:rsidRPr="00543F78" w:rsidRDefault="007A33FE" w:rsidP="007A33FE">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t>OECD DAC</w:t>
            </w:r>
          </w:p>
        </w:tc>
        <w:tc>
          <w:tcPr>
            <w:tcW w:w="1450" w:type="dxa"/>
            <w:noWrap/>
            <w:hideMark/>
          </w:tcPr>
          <w:p w:rsidR="007A33FE" w:rsidRPr="00543F78" w:rsidRDefault="000530B2" w:rsidP="007A33FE">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t>Estimate</w:t>
            </w:r>
          </w:p>
        </w:tc>
      </w:tr>
      <w:tr w:rsidR="00B70D1F" w:rsidRPr="004A6795" w:rsidTr="00543F78">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00</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p>
        </w:tc>
        <w:tc>
          <w:tcPr>
            <w:tcW w:w="1387" w:type="dxa"/>
            <w:noWrap/>
            <w:hideMark/>
          </w:tcPr>
          <w:p w:rsidR="00B70D1F" w:rsidRPr="00543F78" w:rsidRDefault="00B70D1F" w:rsidP="00B70D1F">
            <w:pPr>
              <w:rPr>
                <w:rFonts w:ascii="Calibri" w:eastAsia="Times New Roman" w:hAnsi="Calibri" w:cs="Calibri"/>
                <w:color w:val="000000"/>
                <w:sz w:val="16"/>
                <w:szCs w:val="16"/>
              </w:rPr>
            </w:pPr>
          </w:p>
        </w:tc>
        <w:tc>
          <w:tcPr>
            <w:tcW w:w="1351" w:type="dxa"/>
            <w:noWrap/>
            <w:hideMark/>
          </w:tcPr>
          <w:p w:rsidR="00B70D1F" w:rsidRPr="00543F78" w:rsidRDefault="00B70D1F" w:rsidP="00B70D1F">
            <w:pPr>
              <w:rPr>
                <w:rFonts w:ascii="Calibri" w:eastAsia="Times New Roman" w:hAnsi="Calibri" w:cs="Calibri"/>
                <w:color w:val="000000"/>
                <w:sz w:val="16"/>
                <w:szCs w:val="16"/>
              </w:rPr>
            </w:pP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75.5</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8.1</w:t>
            </w:r>
          </w:p>
        </w:tc>
        <w:tc>
          <w:tcPr>
            <w:tcW w:w="1450" w:type="dxa"/>
            <w:noWrap/>
            <w:vAlign w:val="bottom"/>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8.0</w:t>
            </w:r>
          </w:p>
        </w:tc>
      </w:tr>
      <w:tr w:rsidR="00B70D1F" w:rsidRPr="004A6795" w:rsidTr="00543F78">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01</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 xml:space="preserve"> </w:t>
            </w:r>
          </w:p>
        </w:tc>
        <w:tc>
          <w:tcPr>
            <w:tcW w:w="1387" w:type="dxa"/>
            <w:noWrap/>
            <w:hideMark/>
          </w:tcPr>
          <w:p w:rsidR="00B70D1F" w:rsidRPr="00543F78" w:rsidRDefault="00B70D1F" w:rsidP="00B70D1F">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t xml:space="preserve"> </w:t>
            </w:r>
          </w:p>
        </w:tc>
        <w:tc>
          <w:tcPr>
            <w:tcW w:w="1351" w:type="dxa"/>
            <w:noWrap/>
            <w:hideMark/>
          </w:tcPr>
          <w:p w:rsidR="00B70D1F" w:rsidRPr="00543F78" w:rsidRDefault="00B70D1F" w:rsidP="00B70D1F">
            <w:pPr>
              <w:rPr>
                <w:rFonts w:ascii="Calibri" w:eastAsia="Times New Roman" w:hAnsi="Calibri" w:cs="Calibri"/>
                <w:color w:val="000000"/>
                <w:sz w:val="16"/>
                <w:szCs w:val="16"/>
              </w:rPr>
            </w:pP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59.4</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6.3</w:t>
            </w:r>
          </w:p>
        </w:tc>
        <w:tc>
          <w:tcPr>
            <w:tcW w:w="1450" w:type="dxa"/>
            <w:noWrap/>
            <w:vAlign w:val="bottom"/>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6.3</w:t>
            </w:r>
          </w:p>
        </w:tc>
      </w:tr>
      <w:tr w:rsidR="00B70D1F" w:rsidRPr="004A6795" w:rsidTr="00543F78">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02</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56.25</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271</w:t>
            </w:r>
          </w:p>
        </w:tc>
        <w:tc>
          <w:tcPr>
            <w:tcW w:w="1351" w:type="dxa"/>
            <w:noWrap/>
            <w:hideMark/>
          </w:tcPr>
          <w:p w:rsidR="00B70D1F" w:rsidRPr="00543F78" w:rsidRDefault="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504.8</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60.8</w:t>
            </w:r>
          </w:p>
        </w:tc>
        <w:tc>
          <w:tcPr>
            <w:tcW w:w="1450" w:type="dxa"/>
            <w:noWrap/>
            <w:vAlign w:val="bottom"/>
            <w:hideMark/>
          </w:tcPr>
          <w:p w:rsidR="00B70D1F" w:rsidRPr="00543F78" w:rsidRDefault="00FB2C0A" w:rsidP="00B70D1F">
            <w:pPr>
              <w:rPr>
                <w:rFonts w:ascii="Calibri" w:eastAsia="Times New Roman" w:hAnsi="Calibri" w:cs="Calibri"/>
                <w:color w:val="000000"/>
                <w:sz w:val="16"/>
                <w:szCs w:val="16"/>
              </w:rPr>
            </w:pPr>
            <w:r>
              <w:rPr>
                <w:rFonts w:ascii="Calibri" w:eastAsia="Times New Roman" w:hAnsi="Calibri" w:cs="Calibri"/>
                <w:color w:val="000000"/>
                <w:sz w:val="16"/>
                <w:szCs w:val="16"/>
              </w:rPr>
              <w:t>7.364#</w:t>
            </w:r>
          </w:p>
        </w:tc>
      </w:tr>
      <w:tr w:rsidR="00B70D1F" w:rsidRPr="004A6795" w:rsidTr="00543F78">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03</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7.5</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839.7</w:t>
            </w:r>
          </w:p>
        </w:tc>
        <w:tc>
          <w:tcPr>
            <w:tcW w:w="1351" w:type="dxa"/>
            <w:noWrap/>
            <w:hideMark/>
          </w:tcPr>
          <w:p w:rsidR="00B70D1F" w:rsidRPr="00543F78" w:rsidRDefault="00B70D1F" w:rsidP="00B70D1F">
            <w:pPr>
              <w:jc w:val="right"/>
              <w:rPr>
                <w:rFonts w:ascii="Calibri" w:eastAsia="Times New Roman" w:hAnsi="Calibri" w:cs="Calibri"/>
                <w:color w:val="000000"/>
                <w:sz w:val="16"/>
                <w:szCs w:val="16"/>
              </w:rPr>
            </w:pPr>
            <w:r w:rsidRPr="0021145B">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79.3</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8.5</w:t>
            </w:r>
          </w:p>
        </w:tc>
        <w:tc>
          <w:tcPr>
            <w:tcW w:w="1450" w:type="dxa"/>
            <w:noWrap/>
            <w:vAlign w:val="bottom"/>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8.4</w:t>
            </w:r>
          </w:p>
        </w:tc>
      </w:tr>
      <w:tr w:rsidR="00B70D1F" w:rsidRPr="004A6795" w:rsidTr="00543F78">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04</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45</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716.7</w:t>
            </w:r>
          </w:p>
        </w:tc>
        <w:tc>
          <w:tcPr>
            <w:tcW w:w="1351" w:type="dxa"/>
            <w:noWrap/>
            <w:hideMark/>
          </w:tcPr>
          <w:p w:rsidR="00B70D1F" w:rsidRPr="00543F78" w:rsidRDefault="00B70D1F" w:rsidP="00B70D1F">
            <w:pPr>
              <w:jc w:val="right"/>
              <w:rPr>
                <w:rFonts w:ascii="Calibri" w:eastAsia="Times New Roman" w:hAnsi="Calibri" w:cs="Calibri"/>
                <w:color w:val="000000"/>
                <w:sz w:val="16"/>
                <w:szCs w:val="16"/>
              </w:rPr>
            </w:pPr>
            <w:r w:rsidRPr="0021145B">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46.4</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5.6</w:t>
            </w:r>
          </w:p>
        </w:tc>
        <w:tc>
          <w:tcPr>
            <w:tcW w:w="1450" w:type="dxa"/>
            <w:noWrap/>
            <w:vAlign w:val="bottom"/>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5.5</w:t>
            </w:r>
          </w:p>
        </w:tc>
      </w:tr>
      <w:tr w:rsidR="00B70D1F" w:rsidRPr="004A6795" w:rsidTr="00543F78">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05</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88.38</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802.63</w:t>
            </w:r>
          </w:p>
        </w:tc>
        <w:tc>
          <w:tcPr>
            <w:tcW w:w="1351" w:type="dxa"/>
            <w:noWrap/>
            <w:hideMark/>
          </w:tcPr>
          <w:p w:rsidR="00B70D1F" w:rsidRPr="00543F78" w:rsidRDefault="00B70D1F" w:rsidP="00B70D1F">
            <w:pPr>
              <w:jc w:val="right"/>
              <w:rPr>
                <w:rFonts w:ascii="Calibri" w:eastAsia="Times New Roman" w:hAnsi="Calibri" w:cs="Calibri"/>
                <w:color w:val="000000"/>
                <w:sz w:val="16"/>
                <w:szCs w:val="16"/>
              </w:rPr>
            </w:pPr>
            <w:r w:rsidRPr="0021145B">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55.2</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6.6</w:t>
            </w:r>
          </w:p>
        </w:tc>
        <w:tc>
          <w:tcPr>
            <w:tcW w:w="1450" w:type="dxa"/>
            <w:noWrap/>
            <w:vAlign w:val="bottom"/>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6.5</w:t>
            </w:r>
          </w:p>
        </w:tc>
      </w:tr>
      <w:tr w:rsidR="00B70D1F" w:rsidRPr="004A6795" w:rsidTr="00543F78">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06</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95</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029.5</w:t>
            </w:r>
          </w:p>
        </w:tc>
        <w:tc>
          <w:tcPr>
            <w:tcW w:w="1351" w:type="dxa"/>
            <w:noWrap/>
            <w:hideMark/>
          </w:tcPr>
          <w:p w:rsidR="00B70D1F" w:rsidRPr="00543F78" w:rsidRDefault="00B70D1F" w:rsidP="00B70D1F">
            <w:pPr>
              <w:jc w:val="right"/>
              <w:rPr>
                <w:rFonts w:ascii="Calibri" w:eastAsia="Times New Roman" w:hAnsi="Calibri" w:cs="Calibri"/>
                <w:color w:val="000000"/>
                <w:sz w:val="16"/>
                <w:szCs w:val="16"/>
              </w:rPr>
            </w:pPr>
            <w:r w:rsidRPr="0021145B">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90.3</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3</w:t>
            </w:r>
          </w:p>
        </w:tc>
        <w:tc>
          <w:tcPr>
            <w:tcW w:w="1450" w:type="dxa"/>
            <w:noWrap/>
            <w:vAlign w:val="bottom"/>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2</w:t>
            </w:r>
          </w:p>
        </w:tc>
      </w:tr>
      <w:tr w:rsidR="00B70D1F" w:rsidRPr="004A6795" w:rsidTr="00543F78">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07</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79.5</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108.25</w:t>
            </w:r>
          </w:p>
        </w:tc>
        <w:tc>
          <w:tcPr>
            <w:tcW w:w="1351" w:type="dxa"/>
            <w:noWrap/>
            <w:hideMark/>
          </w:tcPr>
          <w:p w:rsidR="00B70D1F" w:rsidRPr="00543F78" w:rsidRDefault="00B70D1F" w:rsidP="00B70D1F">
            <w:pPr>
              <w:jc w:val="right"/>
              <w:rPr>
                <w:rFonts w:ascii="Calibri" w:eastAsia="Times New Roman" w:hAnsi="Calibri" w:cs="Calibri"/>
                <w:color w:val="000000"/>
                <w:sz w:val="16"/>
                <w:szCs w:val="16"/>
              </w:rPr>
            </w:pPr>
            <w:r w:rsidRPr="0021145B">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0.9</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1.5</w:t>
            </w:r>
          </w:p>
        </w:tc>
        <w:tc>
          <w:tcPr>
            <w:tcW w:w="1450" w:type="dxa"/>
            <w:noWrap/>
            <w:vAlign w:val="bottom"/>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1.3</w:t>
            </w:r>
          </w:p>
        </w:tc>
      </w:tr>
      <w:tr w:rsidR="00B70D1F" w:rsidRPr="004A6795" w:rsidTr="00543F78">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08</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31</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168.13</w:t>
            </w:r>
          </w:p>
        </w:tc>
        <w:tc>
          <w:tcPr>
            <w:tcW w:w="1351" w:type="dxa"/>
            <w:noWrap/>
            <w:hideMark/>
          </w:tcPr>
          <w:p w:rsidR="00B70D1F" w:rsidRPr="00543F78" w:rsidRDefault="00B70D1F" w:rsidP="00B70D1F">
            <w:pPr>
              <w:jc w:val="right"/>
              <w:rPr>
                <w:rFonts w:ascii="Calibri" w:eastAsia="Times New Roman" w:hAnsi="Calibri" w:cs="Calibri"/>
                <w:color w:val="000000"/>
                <w:sz w:val="16"/>
                <w:szCs w:val="16"/>
              </w:rPr>
            </w:pPr>
            <w:r w:rsidRPr="0021145B">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23.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3.8</w:t>
            </w:r>
          </w:p>
        </w:tc>
        <w:tc>
          <w:tcPr>
            <w:tcW w:w="1450" w:type="dxa"/>
            <w:noWrap/>
            <w:vAlign w:val="bottom"/>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3.7</w:t>
            </w:r>
          </w:p>
        </w:tc>
      </w:tr>
      <w:tr w:rsidR="00B70D1F" w:rsidRPr="004A6795" w:rsidTr="00543F78">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09</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77</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984.5</w:t>
            </w:r>
          </w:p>
        </w:tc>
        <w:tc>
          <w:tcPr>
            <w:tcW w:w="1351" w:type="dxa"/>
            <w:noWrap/>
            <w:hideMark/>
          </w:tcPr>
          <w:p w:rsidR="00B70D1F" w:rsidRPr="00543F78" w:rsidRDefault="00B70D1F" w:rsidP="00B70D1F">
            <w:pPr>
              <w:jc w:val="right"/>
              <w:rPr>
                <w:rFonts w:ascii="Calibri" w:eastAsia="Times New Roman" w:hAnsi="Calibri" w:cs="Calibri"/>
                <w:color w:val="000000"/>
                <w:sz w:val="16"/>
                <w:szCs w:val="16"/>
              </w:rPr>
            </w:pPr>
            <w:r w:rsidRPr="0021145B">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529.2</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56.5</w:t>
            </w:r>
          </w:p>
        </w:tc>
        <w:tc>
          <w:tcPr>
            <w:tcW w:w="1450" w:type="dxa"/>
            <w:noWrap/>
            <w:vAlign w:val="bottom"/>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56.2</w:t>
            </w:r>
          </w:p>
        </w:tc>
      </w:tr>
      <w:tr w:rsidR="00B70D1F" w:rsidRPr="004A6795" w:rsidTr="00543F78">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10</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25</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439.25</w:t>
            </w:r>
          </w:p>
        </w:tc>
        <w:tc>
          <w:tcPr>
            <w:tcW w:w="1351" w:type="dxa"/>
            <w:noWrap/>
            <w:hideMark/>
          </w:tcPr>
          <w:p w:rsidR="00B70D1F" w:rsidRPr="00543F78" w:rsidRDefault="00B70D1F" w:rsidP="00B70D1F">
            <w:pPr>
              <w:jc w:val="right"/>
              <w:rPr>
                <w:rFonts w:ascii="Calibri" w:eastAsia="Times New Roman" w:hAnsi="Calibri" w:cs="Calibri"/>
                <w:color w:val="000000"/>
                <w:sz w:val="16"/>
                <w:szCs w:val="16"/>
              </w:rPr>
            </w:pPr>
            <w:r w:rsidRPr="0021145B">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20.4</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4.2</w:t>
            </w:r>
          </w:p>
        </w:tc>
        <w:tc>
          <w:tcPr>
            <w:tcW w:w="1450" w:type="dxa"/>
            <w:noWrap/>
            <w:vAlign w:val="bottom"/>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4.0</w:t>
            </w:r>
          </w:p>
        </w:tc>
      </w:tr>
      <w:tr w:rsidR="00B70D1F" w:rsidRPr="004A6795" w:rsidTr="00543F78">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11</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81.5</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392.5</w:t>
            </w:r>
          </w:p>
        </w:tc>
        <w:tc>
          <w:tcPr>
            <w:tcW w:w="1351" w:type="dxa"/>
            <w:noWrap/>
            <w:hideMark/>
          </w:tcPr>
          <w:p w:rsidR="00B70D1F" w:rsidRPr="00543F78" w:rsidRDefault="00B70D1F" w:rsidP="00B70D1F">
            <w:pPr>
              <w:jc w:val="right"/>
              <w:rPr>
                <w:rFonts w:ascii="Calibri" w:eastAsia="Times New Roman" w:hAnsi="Calibri" w:cs="Calibri"/>
                <w:color w:val="000000"/>
                <w:sz w:val="16"/>
                <w:szCs w:val="16"/>
              </w:rPr>
            </w:pPr>
            <w:r w:rsidRPr="0021145B">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26.0</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4.8</w:t>
            </w:r>
          </w:p>
        </w:tc>
        <w:tc>
          <w:tcPr>
            <w:tcW w:w="1450" w:type="dxa"/>
            <w:noWrap/>
            <w:vAlign w:val="bottom"/>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4.6</w:t>
            </w:r>
          </w:p>
        </w:tc>
      </w:tr>
      <w:tr w:rsidR="00B70D1F" w:rsidRPr="004A6795" w:rsidTr="00543F78">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12</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45</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4111.75</w:t>
            </w:r>
          </w:p>
        </w:tc>
        <w:tc>
          <w:tcPr>
            <w:tcW w:w="1351" w:type="dxa"/>
            <w:noWrap/>
            <w:hideMark/>
          </w:tcPr>
          <w:p w:rsidR="00B70D1F" w:rsidRPr="00543F78" w:rsidRDefault="00B70D1F" w:rsidP="00B70D1F">
            <w:pPr>
              <w:jc w:val="right"/>
              <w:rPr>
                <w:rFonts w:ascii="Calibri" w:eastAsia="Times New Roman" w:hAnsi="Calibri" w:cs="Calibri"/>
                <w:color w:val="000000"/>
                <w:sz w:val="16"/>
                <w:szCs w:val="16"/>
              </w:rPr>
            </w:pPr>
            <w:r w:rsidRPr="0021145B">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19.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4.1</w:t>
            </w:r>
          </w:p>
        </w:tc>
        <w:tc>
          <w:tcPr>
            <w:tcW w:w="1450" w:type="dxa"/>
            <w:noWrap/>
            <w:vAlign w:val="bottom"/>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3.9</w:t>
            </w:r>
          </w:p>
        </w:tc>
      </w:tr>
      <w:tr w:rsidR="00B70D1F" w:rsidRPr="004A6795" w:rsidTr="00543F78">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13</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450.25</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587.75</w:t>
            </w:r>
          </w:p>
        </w:tc>
        <w:tc>
          <w:tcPr>
            <w:tcW w:w="1351" w:type="dxa"/>
            <w:noWrap/>
            <w:hideMark/>
          </w:tcPr>
          <w:p w:rsidR="00B70D1F" w:rsidRPr="00543F78" w:rsidRDefault="00B70D1F" w:rsidP="00B70D1F">
            <w:pPr>
              <w:jc w:val="right"/>
              <w:rPr>
                <w:rFonts w:ascii="Calibri" w:eastAsia="Times New Roman" w:hAnsi="Calibri" w:cs="Calibri"/>
                <w:color w:val="000000"/>
                <w:sz w:val="16"/>
                <w:szCs w:val="16"/>
              </w:rPr>
            </w:pPr>
            <w:r w:rsidRPr="0021145B">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18.4</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4.0</w:t>
            </w:r>
          </w:p>
        </w:tc>
        <w:tc>
          <w:tcPr>
            <w:tcW w:w="1450" w:type="dxa"/>
            <w:noWrap/>
            <w:vAlign w:val="bottom"/>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3.8</w:t>
            </w:r>
          </w:p>
        </w:tc>
      </w:tr>
      <w:tr w:rsidR="00B70D1F" w:rsidRPr="004A6795" w:rsidTr="00543F78">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14</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176.25</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571.2</w:t>
            </w:r>
          </w:p>
        </w:tc>
        <w:tc>
          <w:tcPr>
            <w:tcW w:w="1351" w:type="dxa"/>
            <w:noWrap/>
            <w:hideMark/>
          </w:tcPr>
          <w:p w:rsidR="00B70D1F" w:rsidRPr="00543F78" w:rsidRDefault="00B70D1F" w:rsidP="00B70D1F">
            <w:pPr>
              <w:jc w:val="right"/>
              <w:rPr>
                <w:rFonts w:ascii="Calibri" w:eastAsia="Times New Roman" w:hAnsi="Calibri" w:cs="Calibri"/>
                <w:color w:val="000000"/>
                <w:sz w:val="16"/>
                <w:szCs w:val="16"/>
              </w:rPr>
            </w:pPr>
            <w:r w:rsidRPr="0021145B">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61.4</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8.6</w:t>
            </w:r>
          </w:p>
        </w:tc>
        <w:tc>
          <w:tcPr>
            <w:tcW w:w="1450" w:type="dxa"/>
            <w:noWrap/>
            <w:vAlign w:val="bottom"/>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8.4</w:t>
            </w:r>
          </w:p>
        </w:tc>
      </w:tr>
      <w:tr w:rsidR="00B70D1F" w:rsidRPr="004A6795" w:rsidTr="00B70D1F">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15</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84</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454.12</w:t>
            </w:r>
          </w:p>
        </w:tc>
        <w:tc>
          <w:tcPr>
            <w:tcW w:w="1351" w:type="dxa"/>
            <w:noWrap/>
            <w:hideMark/>
          </w:tcPr>
          <w:p w:rsidR="00B70D1F" w:rsidRPr="00543F78" w:rsidRDefault="00B70D1F" w:rsidP="00B70D1F">
            <w:pPr>
              <w:jc w:val="right"/>
              <w:rPr>
                <w:rFonts w:ascii="Calibri" w:eastAsia="Times New Roman" w:hAnsi="Calibri" w:cs="Calibri"/>
                <w:color w:val="000000"/>
                <w:sz w:val="16"/>
                <w:szCs w:val="16"/>
              </w:rPr>
            </w:pPr>
            <w:r w:rsidRPr="0021145B">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p>
        </w:tc>
        <w:tc>
          <w:tcPr>
            <w:tcW w:w="966" w:type="dxa"/>
            <w:noWrap/>
            <w:hideMark/>
          </w:tcPr>
          <w:p w:rsidR="00B70D1F" w:rsidRPr="00543F78" w:rsidRDefault="00B70D1F" w:rsidP="00B70D1F">
            <w:pPr>
              <w:rPr>
                <w:rFonts w:ascii="Calibri" w:eastAsia="Times New Roman" w:hAnsi="Calibri" w:cs="Calibri"/>
                <w:color w:val="000000"/>
                <w:sz w:val="16"/>
                <w:szCs w:val="16"/>
              </w:rPr>
            </w:pPr>
          </w:p>
        </w:tc>
        <w:tc>
          <w:tcPr>
            <w:tcW w:w="1450" w:type="dxa"/>
            <w:noWrap/>
            <w:hideMark/>
          </w:tcPr>
          <w:p w:rsidR="00B70D1F" w:rsidRPr="00543F78" w:rsidRDefault="00B70D1F" w:rsidP="00B70D1F">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t>3</w:t>
            </w:r>
            <w:r>
              <w:rPr>
                <w:rFonts w:ascii="Calibri" w:eastAsia="Times New Roman" w:hAnsi="Calibri" w:cs="Calibri"/>
                <w:color w:val="000000"/>
                <w:sz w:val="16"/>
                <w:szCs w:val="16"/>
              </w:rPr>
              <w:t>1.9733</w:t>
            </w:r>
            <w:r w:rsidRPr="00543F78">
              <w:rPr>
                <w:rFonts w:ascii="Calibri" w:eastAsia="Times New Roman" w:hAnsi="Calibri" w:cs="Calibri"/>
                <w:color w:val="000000"/>
                <w:sz w:val="16"/>
                <w:szCs w:val="16"/>
              </w:rPr>
              <w:t>*</w:t>
            </w:r>
          </w:p>
        </w:tc>
      </w:tr>
      <w:tr w:rsidR="00B70D1F" w:rsidRPr="004A6795" w:rsidTr="00B70D1F">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16</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562.5</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4346.34</w:t>
            </w:r>
          </w:p>
        </w:tc>
        <w:tc>
          <w:tcPr>
            <w:tcW w:w="1351" w:type="dxa"/>
            <w:noWrap/>
            <w:hideMark/>
          </w:tcPr>
          <w:p w:rsidR="00B70D1F" w:rsidRPr="00543F78" w:rsidRDefault="00B70D1F" w:rsidP="00B70D1F">
            <w:pPr>
              <w:jc w:val="right"/>
              <w:rPr>
                <w:rFonts w:ascii="Calibri" w:eastAsia="Times New Roman" w:hAnsi="Calibri" w:cs="Calibri"/>
                <w:color w:val="000000"/>
                <w:sz w:val="16"/>
                <w:szCs w:val="16"/>
              </w:rPr>
            </w:pPr>
            <w:r w:rsidRPr="0021145B">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p>
        </w:tc>
        <w:tc>
          <w:tcPr>
            <w:tcW w:w="966" w:type="dxa"/>
            <w:noWrap/>
            <w:hideMark/>
          </w:tcPr>
          <w:p w:rsidR="00B70D1F" w:rsidRPr="00543F78" w:rsidRDefault="00B70D1F" w:rsidP="00B70D1F">
            <w:pPr>
              <w:rPr>
                <w:rFonts w:ascii="Calibri" w:eastAsia="Times New Roman" w:hAnsi="Calibri" w:cs="Calibri"/>
                <w:color w:val="000000"/>
                <w:sz w:val="16"/>
                <w:szCs w:val="16"/>
              </w:rPr>
            </w:pPr>
          </w:p>
        </w:tc>
        <w:tc>
          <w:tcPr>
            <w:tcW w:w="1450" w:type="dxa"/>
            <w:noWrap/>
            <w:hideMark/>
          </w:tcPr>
          <w:p w:rsidR="00B70D1F" w:rsidRPr="00543F78" w:rsidRDefault="00B70D1F" w:rsidP="00B70D1F">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t>56.</w:t>
            </w:r>
            <w:r>
              <w:rPr>
                <w:rFonts w:ascii="Calibri" w:eastAsia="Times New Roman" w:hAnsi="Calibri" w:cs="Calibri"/>
                <w:color w:val="000000"/>
                <w:sz w:val="16"/>
                <w:szCs w:val="16"/>
              </w:rPr>
              <w:t>62592</w:t>
            </w:r>
            <w:r w:rsidRPr="00543F78">
              <w:rPr>
                <w:rFonts w:ascii="Calibri" w:eastAsia="Times New Roman" w:hAnsi="Calibri" w:cs="Calibri"/>
                <w:color w:val="000000"/>
                <w:sz w:val="16"/>
                <w:szCs w:val="16"/>
              </w:rPr>
              <w:t>*</w:t>
            </w:r>
          </w:p>
        </w:tc>
      </w:tr>
      <w:tr w:rsidR="00B70D1F" w:rsidRPr="004A6795" w:rsidTr="00B70D1F">
        <w:trPr>
          <w:trHeight w:val="290"/>
        </w:trPr>
        <w:tc>
          <w:tcPr>
            <w:tcW w:w="96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2017</w:t>
            </w:r>
          </w:p>
        </w:tc>
        <w:tc>
          <w:tcPr>
            <w:tcW w:w="1190"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450</w:t>
            </w:r>
          </w:p>
        </w:tc>
        <w:tc>
          <w:tcPr>
            <w:tcW w:w="1387" w:type="dxa"/>
            <w:noWrap/>
            <w:hideMark/>
          </w:tcPr>
          <w:p w:rsidR="00B70D1F" w:rsidRPr="00543F78" w:rsidRDefault="00B70D1F" w:rsidP="00B70D1F">
            <w:pPr>
              <w:jc w:val="right"/>
              <w:rPr>
                <w:rFonts w:ascii="Calibri" w:eastAsia="Times New Roman" w:hAnsi="Calibri" w:cs="Calibri"/>
                <w:color w:val="000000"/>
                <w:sz w:val="16"/>
                <w:szCs w:val="16"/>
              </w:rPr>
            </w:pPr>
            <w:r w:rsidRPr="00543F78">
              <w:rPr>
                <w:rFonts w:ascii="Calibri" w:eastAsia="Times New Roman" w:hAnsi="Calibri" w:cs="Calibri"/>
                <w:color w:val="000000"/>
                <w:sz w:val="16"/>
                <w:szCs w:val="16"/>
              </w:rPr>
              <w:t>3936.65</w:t>
            </w:r>
          </w:p>
        </w:tc>
        <w:tc>
          <w:tcPr>
            <w:tcW w:w="1351" w:type="dxa"/>
            <w:noWrap/>
            <w:hideMark/>
          </w:tcPr>
          <w:p w:rsidR="00B70D1F" w:rsidRPr="00543F78" w:rsidRDefault="00B70D1F" w:rsidP="00B70D1F">
            <w:pPr>
              <w:jc w:val="right"/>
              <w:rPr>
                <w:rFonts w:ascii="Calibri" w:eastAsia="Times New Roman" w:hAnsi="Calibri" w:cs="Calibri"/>
                <w:color w:val="000000"/>
                <w:sz w:val="16"/>
                <w:szCs w:val="16"/>
              </w:rPr>
            </w:pPr>
            <w:r w:rsidRPr="0021145B">
              <w:rPr>
                <w:rFonts w:ascii="Calibri" w:eastAsia="Times New Roman" w:hAnsi="Calibri" w:cs="Calibri"/>
                <w:color w:val="000000"/>
                <w:sz w:val="16"/>
                <w:szCs w:val="16"/>
              </w:rPr>
              <w:t>0.106</w:t>
            </w:r>
            <w:r>
              <w:rPr>
                <w:rFonts w:ascii="Calibri" w:eastAsia="Times New Roman" w:hAnsi="Calibri" w:cs="Calibri"/>
                <w:color w:val="000000"/>
                <w:sz w:val="16"/>
                <w:szCs w:val="16"/>
              </w:rPr>
              <w:t>1651</w:t>
            </w:r>
          </w:p>
        </w:tc>
        <w:tc>
          <w:tcPr>
            <w:tcW w:w="966" w:type="dxa"/>
            <w:noWrap/>
            <w:hideMark/>
          </w:tcPr>
          <w:p w:rsidR="00B70D1F" w:rsidRPr="00543F78" w:rsidRDefault="00B70D1F" w:rsidP="00B70D1F">
            <w:pPr>
              <w:jc w:val="right"/>
              <w:rPr>
                <w:rFonts w:ascii="Calibri" w:eastAsia="Times New Roman" w:hAnsi="Calibri" w:cs="Calibri"/>
                <w:color w:val="000000"/>
                <w:sz w:val="16"/>
                <w:szCs w:val="16"/>
              </w:rPr>
            </w:pPr>
          </w:p>
        </w:tc>
        <w:tc>
          <w:tcPr>
            <w:tcW w:w="966" w:type="dxa"/>
            <w:noWrap/>
            <w:hideMark/>
          </w:tcPr>
          <w:p w:rsidR="00B70D1F" w:rsidRPr="00543F78" w:rsidRDefault="00B70D1F" w:rsidP="00B70D1F">
            <w:pPr>
              <w:rPr>
                <w:rFonts w:ascii="Calibri" w:eastAsia="Times New Roman" w:hAnsi="Calibri" w:cs="Calibri"/>
                <w:color w:val="000000"/>
                <w:sz w:val="16"/>
                <w:szCs w:val="16"/>
              </w:rPr>
            </w:pPr>
          </w:p>
        </w:tc>
        <w:tc>
          <w:tcPr>
            <w:tcW w:w="1450" w:type="dxa"/>
            <w:noWrap/>
            <w:hideMark/>
          </w:tcPr>
          <w:p w:rsidR="00B70D1F" w:rsidRPr="00543F78" w:rsidRDefault="00B70D1F" w:rsidP="00B70D1F">
            <w:pPr>
              <w:rPr>
                <w:rFonts w:ascii="Calibri" w:eastAsia="Times New Roman" w:hAnsi="Calibri" w:cs="Calibri"/>
                <w:color w:val="000000"/>
                <w:sz w:val="16"/>
                <w:szCs w:val="16"/>
              </w:rPr>
            </w:pPr>
            <w:r w:rsidRPr="00543F78">
              <w:rPr>
                <w:rFonts w:ascii="Calibri" w:eastAsia="Times New Roman" w:hAnsi="Calibri" w:cs="Calibri"/>
                <w:color w:val="000000"/>
                <w:sz w:val="16"/>
                <w:szCs w:val="16"/>
              </w:rPr>
              <w:t>51.</w:t>
            </w:r>
            <w:r>
              <w:rPr>
                <w:rFonts w:ascii="Calibri" w:eastAsia="Times New Roman" w:hAnsi="Calibri" w:cs="Calibri"/>
                <w:color w:val="000000"/>
                <w:sz w:val="16"/>
                <w:szCs w:val="16"/>
              </w:rPr>
              <w:t>28831</w:t>
            </w:r>
            <w:r w:rsidRPr="00543F78">
              <w:rPr>
                <w:rFonts w:ascii="Calibri" w:eastAsia="Times New Roman" w:hAnsi="Calibri" w:cs="Calibri"/>
                <w:color w:val="000000"/>
                <w:sz w:val="16"/>
                <w:szCs w:val="16"/>
              </w:rPr>
              <w:t>*</w:t>
            </w:r>
          </w:p>
        </w:tc>
      </w:tr>
    </w:tbl>
    <w:p w:rsidR="00905896" w:rsidRDefault="007A33FE" w:rsidP="0075540F">
      <w:pPr>
        <w:spacing w:line="276" w:lineRule="auto"/>
      </w:pPr>
      <w:r>
        <w:t xml:space="preserve">Note: </w:t>
      </w:r>
      <w:r w:rsidRPr="007A33FE">
        <w:t>The number “*” are predicted based on three year weighted average of disbursement over budget.</w:t>
      </w:r>
      <w:r>
        <w:t xml:space="preserve"> The number “#” is interpolated using 2001 and 2003 data.</w:t>
      </w:r>
    </w:p>
    <w:p w:rsidR="007A33FE" w:rsidRDefault="00D15713" w:rsidP="00BD2944">
      <w:pPr>
        <w:spacing w:line="276" w:lineRule="auto"/>
      </w:pPr>
      <w:r>
        <w:t xml:space="preserve">For each individual </w:t>
      </w:r>
      <w:r w:rsidR="0026323C">
        <w:t xml:space="preserve">concessional </w:t>
      </w:r>
      <w:proofErr w:type="gramStart"/>
      <w:r>
        <w:t>loans</w:t>
      </w:r>
      <w:proofErr w:type="gramEnd"/>
      <w:r>
        <w:t>, annual disbursement was estimated by dividing the total disbursement by project length, using project-level information from the annual reports and websites of all projects</w:t>
      </w:r>
      <w:r w:rsidR="00BD2944">
        <w:t xml:space="preserve">. </w:t>
      </w:r>
      <w:r>
        <w:t>For projects without a closing date, estimates were based on the average project length.</w:t>
      </w:r>
      <w:r w:rsidR="00BD2944">
        <w:t xml:space="preserve"> This allowed </w:t>
      </w:r>
      <w:r w:rsidR="00271538">
        <w:t xml:space="preserve">me </w:t>
      </w:r>
      <w:r w:rsidR="00BD2944">
        <w:t>to average out the proportion of project disbursement in each year, to calculate the health focus area and recipient for each project in each year.</w:t>
      </w:r>
    </w:p>
    <w:p w:rsidR="00BD2944" w:rsidRDefault="00BD2944" w:rsidP="00AB1A2E">
      <w:pPr>
        <w:pStyle w:val="Heading2"/>
      </w:pPr>
      <w:r>
        <w:t>Grants</w:t>
      </w:r>
      <w:r w:rsidRPr="00BD2944">
        <w:t xml:space="preserve"> disbursed through </w:t>
      </w:r>
      <w:r>
        <w:t>other Saudi Arabia government</w:t>
      </w:r>
      <w:r w:rsidR="005862F2">
        <w:t xml:space="preserve"> agencies</w:t>
      </w:r>
    </w:p>
    <w:p w:rsidR="00920D95" w:rsidRDefault="00C17E1B" w:rsidP="00920D95">
      <w:pPr>
        <w:spacing w:line="276" w:lineRule="auto"/>
      </w:pPr>
      <w:r>
        <w:t xml:space="preserve">In order to identify </w:t>
      </w:r>
      <w:r w:rsidR="0075540F">
        <w:t>the grant-disbursing agencies, we conducted a literature and data search</w:t>
      </w:r>
      <w:r w:rsidR="002C0A65">
        <w:t xml:space="preserve">. I found that a </w:t>
      </w:r>
      <w:r w:rsidR="0075540F">
        <w:t xml:space="preserve">number of agencies that work on health </w:t>
      </w:r>
      <w:r w:rsidR="003945FA">
        <w:t xml:space="preserve">are </w:t>
      </w:r>
      <w:r w:rsidR="0075540F">
        <w:t xml:space="preserve">mostly humanitarian activities </w:t>
      </w:r>
      <w:r w:rsidR="0075540F">
        <w:fldChar w:fldCharType="begin"/>
      </w:r>
      <w:r w:rsidR="007E0E3F">
        <w:instrText xml:space="preserve"> ADDIN ZOTERO_ITEM CSL_CITATION {"citationID":"dSFX6B3u","properties":{"formattedCitation":"(6)","plainCitation":"(6)","noteIndex":0},"citationItems":[{"id":556,"uris":["http://zotero.org/users/4975241/items/WZXYNJGL"],"uri":["http://zotero.org/users/4975241/items/WZXYNJGL"],"itemData":{"id":556,"type":"webpage","title":"Political Economy of Saudi Arabia’s Overseas Aid Assistance (GSDRC Helpdesk Research Report)","container-title":"GOV.UK","abstract":"This report examines the motivations and systems of aid delivery","URL":"https://www.gov.uk/dfid-research-outputs/political-economy-of-saudi-arabia-s-overseas-aid-assistance-gsdrc-helpdesk-research-report","language":"en","author":[{"literal":"DFID"}],"issued":{"date-parts":[["2012"]]},"accessed":{"date-parts":[["2019",5,4]]}}}],"schema":"https://github.com/citation-style-language/schema/raw/master/csl-citation.json"} </w:instrText>
      </w:r>
      <w:r w:rsidR="0075540F">
        <w:fldChar w:fldCharType="separate"/>
      </w:r>
      <w:r w:rsidR="007E0E3F" w:rsidRPr="007E0E3F">
        <w:rPr>
          <w:rFonts w:ascii="Calibri" w:hAnsi="Calibri" w:cs="Calibri"/>
        </w:rPr>
        <w:t>(6)</w:t>
      </w:r>
      <w:r w:rsidR="0075540F">
        <w:fldChar w:fldCharType="end"/>
      </w:r>
      <w:r w:rsidR="0075540F">
        <w:t>.</w:t>
      </w:r>
      <w:r w:rsidR="00920D95">
        <w:t xml:space="preserve"> </w:t>
      </w:r>
      <w:r w:rsidR="00E670E0">
        <w:t xml:space="preserve">I was </w:t>
      </w:r>
      <w:r w:rsidR="00920D95">
        <w:t>unable to generate a complete list of agencies through literature search, so based on the Creditor Reporting System (CRS)</w:t>
      </w:r>
      <w:r w:rsidR="007E0E3F">
        <w:t xml:space="preserve"> </w:t>
      </w:r>
      <w:r w:rsidR="007E0E3F">
        <w:fldChar w:fldCharType="begin"/>
      </w:r>
      <w:r w:rsidR="007E0E3F">
        <w:instrText xml:space="preserve"> ADDIN ZOTERO_ITEM CSL_CITATION {"citationID":"wPG1CUdC","properties":{"formattedCitation":"(4)","plainCitation":"(4)","noteIndex":0},"citationItems":[{"id":339,"uris":["http://zotero.org/users/4975241/items/LY9HJFF3"],"uri":["http://zotero.org/users/4975241/items/LY9HJFF3"],"itemData":{"id":339,"type":"webpage","title":"OECD Statistics","URL":"https://stats.oecd.org/index.aspx?queryid=169","author":[{"literal":"OECD"}],"accessed":{"date-parts":[["2018",12,18]]}}}],"schema":"https://github.com/citation-style-language/schema/raw/master/csl-citation.json"} </w:instrText>
      </w:r>
      <w:r w:rsidR="007E0E3F">
        <w:fldChar w:fldCharType="separate"/>
      </w:r>
      <w:r w:rsidR="007E0E3F" w:rsidRPr="007E0E3F">
        <w:rPr>
          <w:rFonts w:ascii="Calibri" w:hAnsi="Calibri" w:cs="Calibri"/>
        </w:rPr>
        <w:t>(4)</w:t>
      </w:r>
      <w:r w:rsidR="007E0E3F">
        <w:fldChar w:fldCharType="end"/>
      </w:r>
      <w:r w:rsidR="00920D95">
        <w:t xml:space="preserve">, </w:t>
      </w:r>
      <w:r w:rsidR="00E670E0">
        <w:t xml:space="preserve">I </w:t>
      </w:r>
      <w:r w:rsidR="00920D95">
        <w:t xml:space="preserve">extracted the following grant-disbursing agencies for further investigation. </w:t>
      </w:r>
      <w:r w:rsidR="0075540F">
        <w:t xml:space="preserve"> These agencies include the King Abdullah International Foundation for Humanitarian Activities, </w:t>
      </w:r>
      <w:r w:rsidR="0075540F" w:rsidRPr="000F28C4">
        <w:t>King Salman Humanitarian Aid and Relief Center</w:t>
      </w:r>
      <w:r w:rsidR="0075540F">
        <w:t xml:space="preserve">, </w:t>
      </w:r>
      <w:r w:rsidR="0075540F" w:rsidRPr="000F28C4">
        <w:t>Saudi Campaigns</w:t>
      </w:r>
      <w:r w:rsidR="0075540F">
        <w:t xml:space="preserve">, </w:t>
      </w:r>
      <w:r w:rsidR="0075540F" w:rsidRPr="000F28C4">
        <w:t>Saudi Red Crescent Authority</w:t>
      </w:r>
      <w:r w:rsidR="0075540F">
        <w:t xml:space="preserve"> and other governmental entities.</w:t>
      </w:r>
      <w:r w:rsidR="00920D95">
        <w:t xml:space="preserve"> </w:t>
      </w:r>
      <w:r w:rsidR="00E670E0">
        <w:t xml:space="preserve">I </w:t>
      </w:r>
      <w:r w:rsidR="00920D95">
        <w:t>acknowledge</w:t>
      </w:r>
      <w:r w:rsidR="00216C98">
        <w:t>d</w:t>
      </w:r>
      <w:r w:rsidR="00920D95">
        <w:t xml:space="preserve"> that the list in CRS is incomplete, while this is by far the most comprehensiv</w:t>
      </w:r>
      <w:r w:rsidR="00216C98">
        <w:t xml:space="preserve">e list we could get. </w:t>
      </w:r>
      <w:r w:rsidR="00E670E0">
        <w:t xml:space="preserve">I </w:t>
      </w:r>
      <w:r w:rsidR="00216C98">
        <w:t>identified</w:t>
      </w:r>
      <w:r w:rsidR="00920D95">
        <w:t xml:space="preserve"> seven agencies that participated in health related development work, while their project descriptions are all humanitarian-related work, including establishing mobile clinics, providing </w:t>
      </w:r>
      <w:r w:rsidR="00C72B34">
        <w:t xml:space="preserve">health </w:t>
      </w:r>
      <w:r w:rsidR="00920D95">
        <w:t>assistance for the needy community, etc.</w:t>
      </w:r>
      <w:r w:rsidR="00920D95" w:rsidRPr="00920D95">
        <w:t xml:space="preserve"> </w:t>
      </w:r>
      <w:r w:rsidR="00920D95">
        <w:t>T</w:t>
      </w:r>
      <w:r w:rsidR="00920D95">
        <w:rPr>
          <w:rFonts w:hint="eastAsia"/>
        </w:rPr>
        <w:t>hese</w:t>
      </w:r>
      <w:r w:rsidR="00920D95">
        <w:t xml:space="preserve"> agencies do not have a project-level database and mostly do not have annual reports. Since the data in CRS is incomplete, therefore, we decided to use the </w:t>
      </w:r>
      <w:r w:rsidR="00920D95" w:rsidRPr="003C1961">
        <w:t>United Nations Office for the Coordination of Humanitarian Affairs (UNOCHA) Financial Tracking Service website</w:t>
      </w:r>
      <w:r w:rsidR="00AE11CA">
        <w:t xml:space="preserve"> </w:t>
      </w:r>
      <w:r w:rsidR="00AE11CA">
        <w:fldChar w:fldCharType="begin"/>
      </w:r>
      <w:r w:rsidR="00AE11CA">
        <w:instrText xml:space="preserve"> ADDIN ZOTERO_ITEM CSL_CITATION {"citationID":"vhAOUNMG","properties":{"formattedCitation":"(8)","plainCitation":"(8)","noteIndex":0},"citationItems":[{"id":567,"uris":["http://zotero.org/users/4975241/items/XI98SYUF"],"uri":["http://zotero.org/users/4975241/items/XI98SYUF"],"itemData":{"id":567,"type":"webpage","title":"Financial Tracking Service","URL":"https://fts.unocha.org/","author":[{"literal":"UN OCHA"}],"accessed":{"date-parts":[["2019",5,4]]}}}],"schema":"https://github.com/citation-style-language/schema/raw/master/csl-citation.json"} </w:instrText>
      </w:r>
      <w:r w:rsidR="00AE11CA">
        <w:fldChar w:fldCharType="separate"/>
      </w:r>
      <w:r w:rsidR="00AE11CA" w:rsidRPr="007E0E3F">
        <w:rPr>
          <w:rFonts w:ascii="Calibri" w:hAnsi="Calibri" w:cs="Calibri"/>
        </w:rPr>
        <w:t>(8)</w:t>
      </w:r>
      <w:r w:rsidR="00AE11CA">
        <w:fldChar w:fldCharType="end"/>
      </w:r>
      <w:r w:rsidR="00AE11CA">
        <w:t>,</w:t>
      </w:r>
      <w:r w:rsidR="00AE11CA" w:rsidRPr="00AE11CA">
        <w:t xml:space="preserve"> </w:t>
      </w:r>
      <w:r w:rsidR="00AE11CA">
        <w:t>which has a longer time-series and more detailed project-level information</w:t>
      </w:r>
      <w:r w:rsidR="00920D95">
        <w:t xml:space="preserve"> to track the humanitarian</w:t>
      </w:r>
      <w:r w:rsidR="00B83EEA">
        <w:t xml:space="preserve"> health-related</w:t>
      </w:r>
      <w:r w:rsidR="00920D95">
        <w:t xml:space="preserve"> grants.</w:t>
      </w:r>
    </w:p>
    <w:p w:rsidR="00920D95" w:rsidRPr="00B270E1" w:rsidRDefault="00B270E1" w:rsidP="00920D95">
      <w:pPr>
        <w:spacing w:line="276" w:lineRule="auto"/>
        <w:rPr>
          <w:rFonts w:cstheme="minorHAnsi"/>
          <w:b/>
        </w:rPr>
      </w:pPr>
      <w:r w:rsidRPr="001E0185">
        <w:rPr>
          <w:rFonts w:cstheme="minorHAnsi"/>
          <w:b/>
        </w:rPr>
        <w:t xml:space="preserve">Table </w:t>
      </w:r>
      <w:r w:rsidR="00DF15A0">
        <w:rPr>
          <w:rFonts w:cstheme="minorHAnsi"/>
          <w:b/>
        </w:rPr>
        <w:t>S</w:t>
      </w:r>
      <w:r w:rsidR="00A44523">
        <w:rPr>
          <w:rFonts w:cstheme="minorHAnsi"/>
          <w:b/>
        </w:rPr>
        <w:t>4</w:t>
      </w:r>
      <w:r w:rsidRPr="001E0185">
        <w:rPr>
          <w:rFonts w:cstheme="minorHAnsi"/>
          <w:b/>
        </w:rPr>
        <w:t xml:space="preserve">. </w:t>
      </w:r>
      <w:r>
        <w:rPr>
          <w:rFonts w:cstheme="minorHAnsi"/>
          <w:b/>
        </w:rPr>
        <w:t>List of health related grant-disbursing agencies in Saudi Arabia</w:t>
      </w:r>
      <w:r w:rsidR="002D2E6C">
        <w:rPr>
          <w:rFonts w:cstheme="minorHAnsi"/>
          <w:b/>
        </w:rPr>
        <w:t xml:space="preserve"> 2015-2017</w:t>
      </w:r>
    </w:p>
    <w:tbl>
      <w:tblPr>
        <w:tblW w:w="10387" w:type="dxa"/>
        <w:tblLook w:val="04A0" w:firstRow="1" w:lastRow="0" w:firstColumn="1" w:lastColumn="0" w:noHBand="0" w:noVBand="1"/>
      </w:tblPr>
      <w:tblGrid>
        <w:gridCol w:w="1268"/>
        <w:gridCol w:w="950"/>
        <w:gridCol w:w="614"/>
        <w:gridCol w:w="1164"/>
        <w:gridCol w:w="1222"/>
        <w:gridCol w:w="737"/>
        <w:gridCol w:w="818"/>
        <w:gridCol w:w="1164"/>
        <w:gridCol w:w="1238"/>
        <w:gridCol w:w="1212"/>
      </w:tblGrid>
      <w:tr w:rsidR="00920D95" w:rsidRPr="00905896" w:rsidTr="00905896">
        <w:trPr>
          <w:trHeight w:val="1160"/>
        </w:trPr>
        <w:tc>
          <w:tcPr>
            <w:tcW w:w="126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lastRenderedPageBreak/>
              <w:t>Agency name</w:t>
            </w:r>
          </w:p>
        </w:tc>
        <w:tc>
          <w:tcPr>
            <w:tcW w:w="950" w:type="dxa"/>
            <w:tcBorders>
              <w:top w:val="single" w:sz="4" w:space="0" w:color="auto"/>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05896">
              <w:rPr>
                <w:rFonts w:ascii="Calibri" w:eastAsia="Times New Roman" w:hAnsi="Calibri" w:cs="Calibri"/>
                <w:color w:val="000000"/>
                <w:sz w:val="16"/>
                <w:szCs w:val="16"/>
              </w:rPr>
              <w:t xml:space="preserve">Number of projects </w:t>
            </w:r>
          </w:p>
        </w:tc>
        <w:tc>
          <w:tcPr>
            <w:tcW w:w="614" w:type="dxa"/>
            <w:tcBorders>
              <w:top w:val="single" w:sz="4" w:space="0" w:color="auto"/>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Aid type</w:t>
            </w:r>
          </w:p>
        </w:tc>
        <w:tc>
          <w:tcPr>
            <w:tcW w:w="1164" w:type="dxa"/>
            <w:tcBorders>
              <w:top w:val="single" w:sz="4" w:space="0" w:color="auto"/>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Tot</w:t>
            </w:r>
            <w:r w:rsidRPr="00905896">
              <w:rPr>
                <w:rFonts w:ascii="Calibri" w:eastAsia="Times New Roman" w:hAnsi="Calibri" w:cs="Calibri"/>
                <w:color w:val="000000"/>
                <w:sz w:val="16"/>
                <w:szCs w:val="16"/>
              </w:rPr>
              <w:t>al</w:t>
            </w:r>
            <w:r w:rsidRPr="00920D95">
              <w:rPr>
                <w:rFonts w:ascii="Calibri" w:eastAsia="Times New Roman" w:hAnsi="Calibri" w:cs="Calibri"/>
                <w:color w:val="000000"/>
                <w:sz w:val="16"/>
                <w:szCs w:val="16"/>
              </w:rPr>
              <w:t xml:space="preserve"> commitment</w:t>
            </w:r>
            <w:r w:rsidRPr="00905896">
              <w:rPr>
                <w:rFonts w:ascii="Calibri" w:eastAsia="Times New Roman" w:hAnsi="Calibri" w:cs="Calibri"/>
                <w:color w:val="000000"/>
                <w:sz w:val="16"/>
                <w:szCs w:val="16"/>
              </w:rPr>
              <w:t xml:space="preserve"> (millions of USD)</w:t>
            </w:r>
          </w:p>
        </w:tc>
        <w:tc>
          <w:tcPr>
            <w:tcW w:w="1222" w:type="dxa"/>
            <w:tcBorders>
              <w:top w:val="single" w:sz="4" w:space="0" w:color="auto"/>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05896">
              <w:rPr>
                <w:rFonts w:ascii="Calibri" w:eastAsia="Times New Roman" w:hAnsi="Calibri" w:cs="Calibri"/>
                <w:color w:val="000000"/>
                <w:sz w:val="16"/>
                <w:szCs w:val="16"/>
              </w:rPr>
              <w:t>Total disbursement (millions of USD)</w:t>
            </w:r>
          </w:p>
        </w:tc>
        <w:tc>
          <w:tcPr>
            <w:tcW w:w="737" w:type="dxa"/>
            <w:tcBorders>
              <w:top w:val="single" w:sz="4" w:space="0" w:color="auto"/>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05896">
              <w:rPr>
                <w:rFonts w:ascii="Calibri" w:eastAsia="Times New Roman" w:hAnsi="Calibri" w:cs="Calibri"/>
                <w:color w:val="000000"/>
                <w:sz w:val="16"/>
                <w:szCs w:val="16"/>
              </w:rPr>
              <w:t>Any health project</w:t>
            </w:r>
          </w:p>
        </w:tc>
        <w:tc>
          <w:tcPr>
            <w:tcW w:w="818" w:type="dxa"/>
            <w:tcBorders>
              <w:top w:val="single" w:sz="4" w:space="0" w:color="auto"/>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05896">
              <w:rPr>
                <w:rFonts w:ascii="Calibri" w:eastAsia="Times New Roman" w:hAnsi="Calibri" w:cs="Calibri"/>
                <w:color w:val="000000"/>
                <w:sz w:val="16"/>
                <w:szCs w:val="16"/>
              </w:rPr>
              <w:t>Number of health projects</w:t>
            </w:r>
          </w:p>
        </w:tc>
        <w:tc>
          <w:tcPr>
            <w:tcW w:w="1164" w:type="dxa"/>
            <w:tcBorders>
              <w:top w:val="single" w:sz="4" w:space="0" w:color="auto"/>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05896">
              <w:rPr>
                <w:rFonts w:ascii="Calibri" w:eastAsia="Times New Roman" w:hAnsi="Calibri" w:cs="Calibri"/>
                <w:color w:val="000000"/>
                <w:sz w:val="16"/>
                <w:szCs w:val="16"/>
              </w:rPr>
              <w:t>DAH</w:t>
            </w:r>
            <w:r w:rsidRPr="00920D95">
              <w:rPr>
                <w:rFonts w:ascii="Calibri" w:eastAsia="Times New Roman" w:hAnsi="Calibri" w:cs="Calibri"/>
                <w:color w:val="000000"/>
                <w:sz w:val="16"/>
                <w:szCs w:val="16"/>
              </w:rPr>
              <w:t xml:space="preserve"> commitment</w:t>
            </w:r>
            <w:r w:rsidRPr="00905896">
              <w:rPr>
                <w:rFonts w:ascii="Calibri" w:eastAsia="Times New Roman" w:hAnsi="Calibri" w:cs="Calibri"/>
                <w:color w:val="000000"/>
                <w:sz w:val="16"/>
                <w:szCs w:val="16"/>
              </w:rPr>
              <w:t xml:space="preserve"> (millions of USD)</w:t>
            </w:r>
          </w:p>
        </w:tc>
        <w:tc>
          <w:tcPr>
            <w:tcW w:w="1238" w:type="dxa"/>
            <w:tcBorders>
              <w:top w:val="single" w:sz="4" w:space="0" w:color="auto"/>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05896">
              <w:rPr>
                <w:rFonts w:ascii="Calibri" w:eastAsia="Times New Roman" w:hAnsi="Calibri" w:cs="Calibri"/>
                <w:color w:val="000000"/>
                <w:sz w:val="16"/>
                <w:szCs w:val="16"/>
              </w:rPr>
              <w:t>DAH disbursement (millions of USD)</w:t>
            </w:r>
          </w:p>
        </w:tc>
        <w:tc>
          <w:tcPr>
            <w:tcW w:w="1212" w:type="dxa"/>
            <w:tcBorders>
              <w:top w:val="single" w:sz="4" w:space="0" w:color="auto"/>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Projects</w:t>
            </w:r>
            <w:r w:rsidRPr="00905896">
              <w:rPr>
                <w:rFonts w:ascii="Calibri" w:eastAsia="Times New Roman" w:hAnsi="Calibri" w:cs="Calibri"/>
                <w:color w:val="000000"/>
                <w:sz w:val="16"/>
                <w:szCs w:val="16"/>
              </w:rPr>
              <w:t xml:space="preserve"> keywords</w:t>
            </w:r>
          </w:p>
        </w:tc>
      </w:tr>
      <w:tr w:rsidR="00920D95" w:rsidRPr="00905896" w:rsidTr="00905896">
        <w:trPr>
          <w:trHeight w:val="1160"/>
        </w:trPr>
        <w:tc>
          <w:tcPr>
            <w:tcW w:w="1268" w:type="dxa"/>
            <w:tcBorders>
              <w:top w:val="nil"/>
              <w:left w:val="single" w:sz="4" w:space="0" w:color="auto"/>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King Abdullah International Foundation for Humanitarian Activities</w:t>
            </w:r>
          </w:p>
        </w:tc>
        <w:tc>
          <w:tcPr>
            <w:tcW w:w="950"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4</w:t>
            </w:r>
          </w:p>
        </w:tc>
        <w:tc>
          <w:tcPr>
            <w:tcW w:w="61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grant</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526</w:t>
            </w:r>
          </w:p>
        </w:tc>
        <w:tc>
          <w:tcPr>
            <w:tcW w:w="1222"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w:t>
            </w:r>
          </w:p>
        </w:tc>
        <w:tc>
          <w:tcPr>
            <w:tcW w:w="737"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Y</w:t>
            </w:r>
          </w:p>
        </w:tc>
        <w:tc>
          <w:tcPr>
            <w:tcW w:w="81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2</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301</w:t>
            </w:r>
          </w:p>
        </w:tc>
        <w:tc>
          <w:tcPr>
            <w:tcW w:w="123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w:t>
            </w:r>
          </w:p>
        </w:tc>
        <w:tc>
          <w:tcPr>
            <w:tcW w:w="1212" w:type="dxa"/>
            <w:tcBorders>
              <w:top w:val="nil"/>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Mobile clinics, help needy communities</w:t>
            </w:r>
          </w:p>
        </w:tc>
      </w:tr>
      <w:tr w:rsidR="00920D95" w:rsidRPr="00905896" w:rsidTr="00905896">
        <w:trPr>
          <w:trHeight w:val="580"/>
        </w:trPr>
        <w:tc>
          <w:tcPr>
            <w:tcW w:w="1268" w:type="dxa"/>
            <w:tcBorders>
              <w:top w:val="nil"/>
              <w:left w:val="single" w:sz="4" w:space="0" w:color="auto"/>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King Salman Humanitarian Aid and Relief Center</w:t>
            </w:r>
          </w:p>
        </w:tc>
        <w:tc>
          <w:tcPr>
            <w:tcW w:w="950"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363</w:t>
            </w:r>
          </w:p>
        </w:tc>
        <w:tc>
          <w:tcPr>
            <w:tcW w:w="61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grant</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w:t>
            </w:r>
          </w:p>
        </w:tc>
        <w:tc>
          <w:tcPr>
            <w:tcW w:w="1222"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1122.544</w:t>
            </w:r>
          </w:p>
        </w:tc>
        <w:tc>
          <w:tcPr>
            <w:tcW w:w="737"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Y</w:t>
            </w:r>
          </w:p>
        </w:tc>
        <w:tc>
          <w:tcPr>
            <w:tcW w:w="81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85</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w:t>
            </w:r>
          </w:p>
        </w:tc>
        <w:tc>
          <w:tcPr>
            <w:tcW w:w="123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220.931</w:t>
            </w:r>
          </w:p>
        </w:tc>
        <w:tc>
          <w:tcPr>
            <w:tcW w:w="1212" w:type="dxa"/>
            <w:tcBorders>
              <w:top w:val="nil"/>
              <w:left w:val="nil"/>
              <w:bottom w:val="single" w:sz="4" w:space="0" w:color="auto"/>
              <w:right w:val="single" w:sz="4" w:space="0" w:color="auto"/>
            </w:tcBorders>
            <w:shd w:val="clear" w:color="auto" w:fill="auto"/>
            <w:vAlign w:val="bottom"/>
            <w:hideMark/>
          </w:tcPr>
          <w:p w:rsidR="00920D95" w:rsidRPr="00920D95" w:rsidRDefault="001648C1" w:rsidP="00905896">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Basic health care</w:t>
            </w:r>
          </w:p>
        </w:tc>
      </w:tr>
      <w:tr w:rsidR="00920D95" w:rsidRPr="00905896" w:rsidTr="00905896">
        <w:trPr>
          <w:trHeight w:val="290"/>
        </w:trPr>
        <w:tc>
          <w:tcPr>
            <w:tcW w:w="1268" w:type="dxa"/>
            <w:tcBorders>
              <w:top w:val="nil"/>
              <w:left w:val="single" w:sz="4" w:space="0" w:color="auto"/>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Ministry of Education</w:t>
            </w:r>
          </w:p>
        </w:tc>
        <w:tc>
          <w:tcPr>
            <w:tcW w:w="950"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13</w:t>
            </w:r>
          </w:p>
        </w:tc>
        <w:tc>
          <w:tcPr>
            <w:tcW w:w="61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grant</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w:t>
            </w:r>
          </w:p>
        </w:tc>
        <w:tc>
          <w:tcPr>
            <w:tcW w:w="1222"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66.58</w:t>
            </w:r>
          </w:p>
        </w:tc>
        <w:tc>
          <w:tcPr>
            <w:tcW w:w="737"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Y (Typo)</w:t>
            </w:r>
          </w:p>
        </w:tc>
        <w:tc>
          <w:tcPr>
            <w:tcW w:w="81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1</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w:t>
            </w:r>
          </w:p>
        </w:tc>
        <w:tc>
          <w:tcPr>
            <w:tcW w:w="123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05</w:t>
            </w:r>
          </w:p>
        </w:tc>
        <w:tc>
          <w:tcPr>
            <w:tcW w:w="1212" w:type="dxa"/>
            <w:tcBorders>
              <w:top w:val="nil"/>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Scholarship</w:t>
            </w:r>
          </w:p>
        </w:tc>
      </w:tr>
      <w:tr w:rsidR="00920D95" w:rsidRPr="00905896" w:rsidTr="00905896">
        <w:trPr>
          <w:trHeight w:val="580"/>
        </w:trPr>
        <w:tc>
          <w:tcPr>
            <w:tcW w:w="1268" w:type="dxa"/>
            <w:tcBorders>
              <w:top w:val="nil"/>
              <w:left w:val="single" w:sz="4" w:space="0" w:color="auto"/>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Other Governmental Entities</w:t>
            </w:r>
          </w:p>
        </w:tc>
        <w:tc>
          <w:tcPr>
            <w:tcW w:w="950"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7</w:t>
            </w:r>
          </w:p>
        </w:tc>
        <w:tc>
          <w:tcPr>
            <w:tcW w:w="61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grant</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w:t>
            </w:r>
          </w:p>
        </w:tc>
        <w:tc>
          <w:tcPr>
            <w:tcW w:w="1222"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108.0104</w:t>
            </w:r>
          </w:p>
        </w:tc>
        <w:tc>
          <w:tcPr>
            <w:tcW w:w="737"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Y</w:t>
            </w:r>
          </w:p>
        </w:tc>
        <w:tc>
          <w:tcPr>
            <w:tcW w:w="81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5</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w:t>
            </w:r>
          </w:p>
        </w:tc>
        <w:tc>
          <w:tcPr>
            <w:tcW w:w="123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1.49</w:t>
            </w:r>
          </w:p>
        </w:tc>
        <w:tc>
          <w:tcPr>
            <w:tcW w:w="1212" w:type="dxa"/>
            <w:tcBorders>
              <w:top w:val="nil"/>
              <w:left w:val="nil"/>
              <w:bottom w:val="single" w:sz="4" w:space="0" w:color="auto"/>
              <w:right w:val="single" w:sz="4" w:space="0" w:color="auto"/>
            </w:tcBorders>
            <w:shd w:val="clear" w:color="auto" w:fill="auto"/>
            <w:vAlign w:val="bottom"/>
            <w:hideMark/>
          </w:tcPr>
          <w:p w:rsidR="00920D95" w:rsidRPr="00920D95" w:rsidRDefault="00920D95">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Medical equipment</w:t>
            </w:r>
          </w:p>
        </w:tc>
      </w:tr>
      <w:tr w:rsidR="00920D95" w:rsidRPr="00905896" w:rsidTr="00905896">
        <w:trPr>
          <w:trHeight w:val="290"/>
        </w:trPr>
        <w:tc>
          <w:tcPr>
            <w:tcW w:w="1268" w:type="dxa"/>
            <w:tcBorders>
              <w:top w:val="nil"/>
              <w:left w:val="single" w:sz="4" w:space="0" w:color="auto"/>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Saudi Campaigns</w:t>
            </w:r>
          </w:p>
        </w:tc>
        <w:tc>
          <w:tcPr>
            <w:tcW w:w="950"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28</w:t>
            </w:r>
          </w:p>
        </w:tc>
        <w:tc>
          <w:tcPr>
            <w:tcW w:w="61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grant</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w:t>
            </w:r>
          </w:p>
        </w:tc>
        <w:tc>
          <w:tcPr>
            <w:tcW w:w="1222"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12.02229</w:t>
            </w:r>
          </w:p>
        </w:tc>
        <w:tc>
          <w:tcPr>
            <w:tcW w:w="737"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Y</w:t>
            </w:r>
          </w:p>
        </w:tc>
        <w:tc>
          <w:tcPr>
            <w:tcW w:w="81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5</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w:t>
            </w:r>
          </w:p>
        </w:tc>
        <w:tc>
          <w:tcPr>
            <w:tcW w:w="123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77</w:t>
            </w:r>
          </w:p>
        </w:tc>
        <w:tc>
          <w:tcPr>
            <w:tcW w:w="1212" w:type="dxa"/>
            <w:tcBorders>
              <w:top w:val="nil"/>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Humanitarian aid</w:t>
            </w:r>
          </w:p>
        </w:tc>
      </w:tr>
      <w:tr w:rsidR="00920D95" w:rsidRPr="00905896" w:rsidTr="00905896">
        <w:trPr>
          <w:trHeight w:val="290"/>
        </w:trPr>
        <w:tc>
          <w:tcPr>
            <w:tcW w:w="1268" w:type="dxa"/>
            <w:tcBorders>
              <w:top w:val="nil"/>
              <w:left w:val="single" w:sz="4" w:space="0" w:color="auto"/>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Saudi Development Fund</w:t>
            </w:r>
          </w:p>
        </w:tc>
        <w:tc>
          <w:tcPr>
            <w:tcW w:w="950"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109</w:t>
            </w:r>
          </w:p>
        </w:tc>
        <w:tc>
          <w:tcPr>
            <w:tcW w:w="61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loan</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4057.5</w:t>
            </w:r>
          </w:p>
        </w:tc>
        <w:tc>
          <w:tcPr>
            <w:tcW w:w="1222"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344.345</w:t>
            </w:r>
          </w:p>
        </w:tc>
        <w:tc>
          <w:tcPr>
            <w:tcW w:w="737"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Y</w:t>
            </w:r>
          </w:p>
        </w:tc>
        <w:tc>
          <w:tcPr>
            <w:tcW w:w="81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12</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307</w:t>
            </w:r>
          </w:p>
        </w:tc>
        <w:tc>
          <w:tcPr>
            <w:tcW w:w="123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w:t>
            </w:r>
          </w:p>
        </w:tc>
        <w:tc>
          <w:tcPr>
            <w:tcW w:w="1212" w:type="dxa"/>
            <w:tcBorders>
              <w:top w:val="nil"/>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All different kind</w:t>
            </w:r>
          </w:p>
        </w:tc>
      </w:tr>
      <w:tr w:rsidR="00920D95" w:rsidRPr="00905896" w:rsidTr="00905896">
        <w:trPr>
          <w:trHeight w:val="580"/>
        </w:trPr>
        <w:tc>
          <w:tcPr>
            <w:tcW w:w="1268" w:type="dxa"/>
            <w:tcBorders>
              <w:top w:val="nil"/>
              <w:left w:val="single" w:sz="4" w:space="0" w:color="auto"/>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Saudi Red Crescent Authority</w:t>
            </w:r>
          </w:p>
        </w:tc>
        <w:tc>
          <w:tcPr>
            <w:tcW w:w="950"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6</w:t>
            </w:r>
          </w:p>
        </w:tc>
        <w:tc>
          <w:tcPr>
            <w:tcW w:w="61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grant</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w:t>
            </w:r>
          </w:p>
        </w:tc>
        <w:tc>
          <w:tcPr>
            <w:tcW w:w="1222"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41379</w:t>
            </w:r>
          </w:p>
        </w:tc>
        <w:tc>
          <w:tcPr>
            <w:tcW w:w="737"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Y</w:t>
            </w:r>
          </w:p>
        </w:tc>
        <w:tc>
          <w:tcPr>
            <w:tcW w:w="81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6</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w:t>
            </w:r>
          </w:p>
        </w:tc>
        <w:tc>
          <w:tcPr>
            <w:tcW w:w="123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414</w:t>
            </w:r>
          </w:p>
        </w:tc>
        <w:tc>
          <w:tcPr>
            <w:tcW w:w="1212" w:type="dxa"/>
            <w:tcBorders>
              <w:top w:val="nil"/>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Hospitals</w:t>
            </w:r>
          </w:p>
        </w:tc>
      </w:tr>
      <w:tr w:rsidR="00920D95" w:rsidRPr="00905896" w:rsidTr="00905896">
        <w:trPr>
          <w:trHeight w:val="290"/>
        </w:trPr>
        <w:tc>
          <w:tcPr>
            <w:tcW w:w="1268" w:type="dxa"/>
            <w:tcBorders>
              <w:top w:val="nil"/>
              <w:left w:val="single" w:sz="4" w:space="0" w:color="auto"/>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Ministry of Foreign Affairs</w:t>
            </w:r>
          </w:p>
        </w:tc>
        <w:tc>
          <w:tcPr>
            <w:tcW w:w="950"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30</w:t>
            </w:r>
          </w:p>
        </w:tc>
        <w:tc>
          <w:tcPr>
            <w:tcW w:w="61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grant</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0</w:t>
            </w:r>
          </w:p>
        </w:tc>
        <w:tc>
          <w:tcPr>
            <w:tcW w:w="1222"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30.33</w:t>
            </w:r>
          </w:p>
        </w:tc>
        <w:tc>
          <w:tcPr>
            <w:tcW w:w="737"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N</w:t>
            </w:r>
          </w:p>
        </w:tc>
        <w:tc>
          <w:tcPr>
            <w:tcW w:w="81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 </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 </w:t>
            </w:r>
          </w:p>
        </w:tc>
        <w:tc>
          <w:tcPr>
            <w:tcW w:w="123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 </w:t>
            </w:r>
          </w:p>
        </w:tc>
        <w:tc>
          <w:tcPr>
            <w:tcW w:w="1212" w:type="dxa"/>
            <w:tcBorders>
              <w:top w:val="nil"/>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Multilateral agency share</w:t>
            </w:r>
          </w:p>
        </w:tc>
      </w:tr>
      <w:tr w:rsidR="00920D95" w:rsidRPr="00905896" w:rsidTr="00905896">
        <w:trPr>
          <w:trHeight w:val="290"/>
        </w:trPr>
        <w:tc>
          <w:tcPr>
            <w:tcW w:w="1268" w:type="dxa"/>
            <w:tcBorders>
              <w:top w:val="nil"/>
              <w:left w:val="single" w:sz="4" w:space="0" w:color="auto"/>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Miscellaneous</w:t>
            </w:r>
          </w:p>
        </w:tc>
        <w:tc>
          <w:tcPr>
            <w:tcW w:w="950"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6</w:t>
            </w:r>
          </w:p>
        </w:tc>
        <w:tc>
          <w:tcPr>
            <w:tcW w:w="61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grant + loan</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604.43</w:t>
            </w:r>
          </w:p>
        </w:tc>
        <w:tc>
          <w:tcPr>
            <w:tcW w:w="1222"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jc w:val="right"/>
              <w:rPr>
                <w:rFonts w:ascii="Calibri" w:eastAsia="Times New Roman" w:hAnsi="Calibri" w:cs="Calibri"/>
                <w:color w:val="000000"/>
                <w:sz w:val="16"/>
                <w:szCs w:val="16"/>
              </w:rPr>
            </w:pPr>
            <w:r w:rsidRPr="00920D95">
              <w:rPr>
                <w:rFonts w:ascii="Calibri" w:eastAsia="Times New Roman" w:hAnsi="Calibri" w:cs="Calibri"/>
                <w:color w:val="000000"/>
                <w:sz w:val="16"/>
                <w:szCs w:val="16"/>
              </w:rPr>
              <w:t>6953.067</w:t>
            </w:r>
          </w:p>
        </w:tc>
        <w:tc>
          <w:tcPr>
            <w:tcW w:w="737"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N</w:t>
            </w:r>
          </w:p>
        </w:tc>
        <w:tc>
          <w:tcPr>
            <w:tcW w:w="81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 </w:t>
            </w:r>
          </w:p>
        </w:tc>
        <w:tc>
          <w:tcPr>
            <w:tcW w:w="1164"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 </w:t>
            </w:r>
          </w:p>
        </w:tc>
        <w:tc>
          <w:tcPr>
            <w:tcW w:w="1238" w:type="dxa"/>
            <w:tcBorders>
              <w:top w:val="nil"/>
              <w:left w:val="nil"/>
              <w:bottom w:val="single" w:sz="4" w:space="0" w:color="auto"/>
              <w:right w:val="single" w:sz="4" w:space="0" w:color="auto"/>
            </w:tcBorders>
            <w:shd w:val="clear" w:color="auto" w:fill="auto"/>
            <w:noWrap/>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 </w:t>
            </w:r>
          </w:p>
        </w:tc>
        <w:tc>
          <w:tcPr>
            <w:tcW w:w="1212" w:type="dxa"/>
            <w:tcBorders>
              <w:top w:val="nil"/>
              <w:left w:val="nil"/>
              <w:bottom w:val="single" w:sz="4" w:space="0" w:color="auto"/>
              <w:right w:val="single" w:sz="4" w:space="0" w:color="auto"/>
            </w:tcBorders>
            <w:shd w:val="clear" w:color="auto" w:fill="auto"/>
            <w:vAlign w:val="bottom"/>
            <w:hideMark/>
          </w:tcPr>
          <w:p w:rsidR="00920D95" w:rsidRPr="00920D95" w:rsidRDefault="00920D95" w:rsidP="00905896">
            <w:pPr>
              <w:spacing w:after="0" w:line="240" w:lineRule="auto"/>
              <w:rPr>
                <w:rFonts w:ascii="Calibri" w:eastAsia="Times New Roman" w:hAnsi="Calibri" w:cs="Calibri"/>
                <w:color w:val="000000"/>
                <w:sz w:val="16"/>
                <w:szCs w:val="16"/>
              </w:rPr>
            </w:pPr>
            <w:r w:rsidRPr="00920D95">
              <w:rPr>
                <w:rFonts w:ascii="Calibri" w:eastAsia="Times New Roman" w:hAnsi="Calibri" w:cs="Calibri"/>
                <w:color w:val="000000"/>
                <w:sz w:val="16"/>
                <w:szCs w:val="16"/>
              </w:rPr>
              <w:t>"Semi-aggregate data"</w:t>
            </w:r>
          </w:p>
        </w:tc>
      </w:tr>
    </w:tbl>
    <w:p w:rsidR="00D61F5D" w:rsidRDefault="00D61F5D" w:rsidP="0075540F">
      <w:pPr>
        <w:spacing w:line="276" w:lineRule="auto"/>
      </w:pPr>
    </w:p>
    <w:p w:rsidR="0075540F" w:rsidRDefault="0075540F" w:rsidP="0075540F">
      <w:pPr>
        <w:spacing w:line="276" w:lineRule="auto"/>
      </w:pPr>
      <w:r>
        <w:t>We included only health projects that marked as “paid contribution”</w:t>
      </w:r>
      <w:r w:rsidR="00920D95">
        <w:t xml:space="preserve"> and excluded “commitment”</w:t>
      </w:r>
      <w:r w:rsidR="00286259">
        <w:t xml:space="preserve"> or “pledged”</w:t>
      </w:r>
      <w:r>
        <w:t xml:space="preserve">. </w:t>
      </w:r>
      <w:r w:rsidR="00D61F5D">
        <w:t>We also dropped the projects where destination organizations are United Nations agencies since we have already included them in our multilateral channels.</w:t>
      </w:r>
      <w:r w:rsidR="00286259">
        <w:t xml:space="preserve"> After the data cleaning, the source organization only included the Government of Saudi Arabia, and the recipient of the projects included recipient country governments, recipient country Red Crescent societies, foundations as well as the King Salman Humanitarian Aid and Relief Center (projects </w:t>
      </w:r>
      <w:r w:rsidR="00916FF3">
        <w:t>carried out in Jordan, Somalia, occupied Palestinian territory).</w:t>
      </w:r>
      <w:r w:rsidR="00CC4878">
        <w:t xml:space="preserve"> We kept the contribution amount as DAH disbursement, and ran keyword search on project description to allocate the health focus area.</w:t>
      </w:r>
      <w:r w:rsidR="00C23598">
        <w:t xml:space="preserve"> See chapter </w:t>
      </w:r>
      <w:r w:rsidR="007E0E3F">
        <w:t>6</w:t>
      </w:r>
      <w:r w:rsidR="00C23598">
        <w:t xml:space="preserve"> for health focus area keyword search.  </w:t>
      </w:r>
      <w:r>
        <w:t>Since UNOCHA only captures the humanitarian projects, our estimate of Saudi Arabia’s DAH is a very modest estimate. We finally aggregated the loans and grants to produced our Saudi Arabia bilateral DAH.</w:t>
      </w:r>
    </w:p>
    <w:p w:rsidR="00BD2944" w:rsidRDefault="00BD2944" w:rsidP="00AB1A2E">
      <w:pPr>
        <w:pStyle w:val="Heading2"/>
      </w:pPr>
      <w:r>
        <w:t>Administrative expenses for Saudi Arabia bilateral and other bilateral agencies</w:t>
      </w:r>
    </w:p>
    <w:p w:rsidR="0075540F" w:rsidRDefault="0075540F" w:rsidP="0075540F">
      <w:pPr>
        <w:spacing w:line="276" w:lineRule="auto"/>
      </w:pPr>
      <w:r>
        <w:t>As with all bilateral agencies in IHME’s Financing Global Health 2018 study, w</w:t>
      </w:r>
      <w:r w:rsidRPr="00E14644">
        <w:t xml:space="preserve">e also calculated administrative expenses for </w:t>
      </w:r>
      <w:r>
        <w:t>Saudi Arabia, Kuwait and United Arab Emirates</w:t>
      </w:r>
      <w:r w:rsidRPr="00E14644">
        <w:t xml:space="preserve">. We defined administrative expenses as the costs associated with administering grants and loans. </w:t>
      </w:r>
      <w:r>
        <w:t xml:space="preserve">Due to the lack of </w:t>
      </w:r>
      <w:r w:rsidR="00C23598">
        <w:t xml:space="preserve">agency-specific </w:t>
      </w:r>
      <w:r>
        <w:t>data, w</w:t>
      </w:r>
      <w:r w:rsidRPr="00E14644">
        <w:t xml:space="preserve">e used the </w:t>
      </w:r>
      <w:r>
        <w:t xml:space="preserve">average </w:t>
      </w:r>
      <w:r w:rsidRPr="00E14644">
        <w:t xml:space="preserve">administrative cost ratio of </w:t>
      </w:r>
      <w:r>
        <w:t>selected development assistance agencies</w:t>
      </w:r>
      <w:r w:rsidR="00CE30F7">
        <w:t xml:space="preserve"> with more available administrative cost information (United States, United Kingdom, Japan, Norway and Sweden)</w:t>
      </w:r>
      <w:r>
        <w:t xml:space="preserve"> </w:t>
      </w:r>
      <w:r w:rsidRPr="00E14644">
        <w:t xml:space="preserve">as a proxy for all the bilateral agencies, </w:t>
      </w:r>
      <w:r>
        <w:t xml:space="preserve">which was 12.8% </w:t>
      </w:r>
      <w:r>
        <w:fldChar w:fldCharType="begin"/>
      </w:r>
      <w:r>
        <w:instrText xml:space="preserve"> ADDIN ZOTERO_ITEM CSL_CITATION {"citationID":"s2LxnSma","properties":{"formattedCitation":"(1)","plainCitation":"(1)","noteIndex":0},"citationItems":[{"id":552,"uris":["http://zotero.org/users/4975241/items/79SSQ9LV"],"uri":["http://zotero.org/users/4975241/items/79SSQ9LV"],"itemData":{"id":552,"type":"article-journal","title":"Past, present, and future of global health financing: a review of development assistance, government, out-of-pocket, and other private spending on health for 195 countries, 1995–2050","container-title":"The Lancet","source":"ScienceDirect","abstract":"Summary\nBackground\nComprehensive and comparable estimates of health spending in each country are a key input for health policy and planning, and are necessary to support the achievement of national and international health goals. Previous studies have tracked past and projected future health spending until 2040 and shown that, with economic development, countries tend to spend more on health per capita, with a decreasing share of spending from development assistance and out-of-pocket sources. We aimed to characterise the past, present, and predicted future of global health spending, with an emphasis on equity in spending across countries.\nMethods\nWe estimated domestic health spending for 195 countries and territories from 1995 to 2016, split into three categories—government, out-of-pocket, and prepaid private health spending—and estimated development assistance for health (DAH) from 1990 to 2018. We estimated future scenarios of health spending using an ensemble of linear mixed-effects models with time series specifications to project domestic health spending from 2017 through 2050 and DAH from 2019 through 2050. Data were extracted from a broad set of sources tracking health spending and revenue, and were standardised and converted to inflation-adjusted 2018 US dollars. Incomplete or low-quality data were modelled and uncertainty was estimated, leading to a complete data series of total, government, prepaid private, and out-of-pocket health spending, and DAH. Estimates are reported in 2018 US dollars, 2018 purchasing-power parity-adjusted dollars, and as a percentage of gross domestic product. We used demographic decomposition methods to assess a set of factors associated with changes in government health spending between 1995 and 2016 and to examine evidence to support the theory of the health financing transition. We projected two alternative future scenarios based on higher government health spending to assess the potential ability of governments to generate more resources for health.\nFindings\nBetween 1995 and 2016, health spending grew at a rate of 4·00% (95% uncertainty interval 3·89–4·12) annually, although it grew slower in per capita terms (2·72% [2·61–2·84]) and increased by less than $1 per capita over this period in 22 of 195 countries. The highest annual growth rates in per capita health spending were observed in upper-middle-income countries (5·55% [5·18–5·95]), mainly due to growth in government health spending, and in lower-middle-income countries (3·71% [3·10–4·34]), mainly from DAH. Health spending globally reached $8·0 trillion (7·8–8·1) in 2016 (comprising 8·6% [8·4–8·7] of the global economy and $10·3 trillion [10·1–10·6] in purchasing-power parity-adjusted dollars), with a per capita spending of US$5252 (5184–5319) in high-income countries, $491 (461–524) in upper-middle-income countries, $81 (74–89) in lower-middle-income countries, and $40 (38–43) in low-income countries. In 2016, 0·4% (0·3–0·4) of health spending globally was in low-income countries, despite these countries comprising 10·0% of the global population. In 2018, the largest proportion of DAH targeted HIV/AIDS ($9·5 billion, 24·3% of total DAH), although spending on other infectious diseases (excluding tuberculosis and malaria) grew fastest from 2010 to 2018 (6·27% per year). The leading sources of DAH were the USA and private philanthropy (excluding corporate donations and the Bill &amp; Melinda Gates Foundation). For the first time, we included estimates of China's contribution to DAH ($644·7 million in 2018). Globally, health spending is projected to increase to $15·0 trillion (14·0–16·0) by 2050 (reaching 9·4% [7·6–11·3] of the global economy and $21·3 trillion [19·8–23·1] in purchasing-power parity-adjusted dollars), but at a lower growth rate of 1·84% (1·68–2·02) annually, and with continuing disparities in spending between countries. In 2050, we estimate that 0·6% (0·6–0·7) of health spending will occur in currently low-income countries, despite these countries comprising an estimated 15·7% of the global population by 2050. The ratio between per capita health spending in high-income and low-income countries was 130·2 (122·9–136·9) in 2016 and is projected to remain at similar levels in 2050 (125·9 [113·7–138·1]). The decomposition analysis identified governments’ increased prioritisation of the health sector and economic development as the strongest factors associated with increases in government health spending globally. Future government health spending scenarios suggest that, with greater prioritisation of the health sector and increased government spending, health spending per capita could more than double, with greater impacts in countries that currently have the lowest levels of government health spending.\nInterpretation\nFinancing for global health has increased steadily over the past two decades and is projected to continue increasing in the future, although at a slower pace of growth and with persistent disparities in per-capita health spending between countries. Out-of-pocket spending is projected to remain substantial outside of high-income countries. Many low-income countries are expected to remain dependent on development assistance, although with greater government spending, larger investments in health are feasible. In the absence of sustained new investments in health, increasing efficiency in health spending is essential to meet global health targets.\nFunding\nBill &amp; Melinda Gates Foundation.","URL":"http://www.sciencedirect.com/science/article/pii/S0140673619308414","DOI":"10.1016/S0140-6736(19)30841-4","ISSN":"0140-6736","title-short":"Past, present, and future of global health financing","journalAbbreviation":"The Lancet","author":[{"family":"Chang","given":"Angela Y."},{"family":"Cowling","given":"Krycia"},{"family":"Micah","given":"Angela E."},{"family":"Chapin","given":"Abigail"},{"family":"Chen","given":"Catherine S."},{"family":"Ikilezi","given":"Gloria"},{"family":"Sadat","given":"Nafis"},{"family":"Tsakalos","given":"Golsum"},{"family":"Wu","given":"Junjie"},{"family":"Younker","given":"Theodore"},{"family":"Zhao","given":"Yingxi"},{"family":"Zlavog","given":"Bianca S."},{"family":"Abbafati","given":"Cristiana"},{"family":"Ahmed","given":"Anwar E"},{"family":"Alam","given":"Khurshid"},{"family":"Alipour","given":"Vahid"},{"family":"Aljunid","given":"Syed Mohamed"},{"family":"Almalki","given":"Mohammed J."},{"family":"Alvis-Guzman","given":"Nelson"},{"family":"Ammar","given":"Walid"},{"family":"Andrei","given":"Catalina Liliana"},{"family":"Anjomshoa","given":"Mina"},{"family":"Antonio","given":"Carl Abelardo T."},{"family":"Arabloo","given":"Jalal"},{"family":"Aremu","given":"Olatunde"},{"family":"Ausloos","given":"Marcel"},{"family":"Avila-Burgos","given":"Leticia"},{"family":"Awasthi","given":"Ashish"},{"family":"Ayanore","given":"Martin Amogre"},{"family":"Azari","given":"Samad"},{"family":"Azzopardi-Muscat","given":"Natasha"},{"family":"Bagherzadeh","given":"Mojtaba"},{"family":"Bärnighausen","given":"Till Winfried"},{"family":"Baune","given":"Bernhard T"},{"family":"Bayati","given":"Mohsen"},{"family":"Belay","given":"Yared Belete"},{"family":"Belay","given":"Yihalem Abebe"},{"family":"Belete","given":"Habte"},{"family":"Berbada","given":"Dessalegn Ajema"},{"family":"Berman","given":"Adam E."},{"family":"Beuran","given":"Mircea"},{"family":"Bijani","given":"Ali"},{"family":"Busse","given":"Reinhard"},{"family":"Cahuana-Hurtado","given":"Lucero"},{"family":"Cámera","given":"Luis Alberto"},{"family":"Catalá-López","given":"Ferrán"},{"family":"Chauhan","given":"Bal Govind"},{"family":"Constantin","given":"Maria-Magdalena"},{"family":"Crowe","given":"Christopher Stephen"},{"family":"Cucu","given":"Alexandra"},{"family":"Dalal","given":"Koustuv"},{"family":"De Neve","given":"Jan-Walter"},{"family":"Deiparine","given":"Selina"},{"family":"Demeke","given":"Feleke Mekonnen"},{"family":"Do","given":"Huyen Phuc"},{"family":"Dubey","given":"Manisha"},{"family":"El Tantawi","given":"Maha"},{"family":"Eskandarieh","given":"Sharareh"},{"family":"Esmaeili","given":"Reza"},{"family":"Fakhar","given":"Mahdi"},{"family":"Fazaeli","given":"Ali Akbar"},{"family":"Fischer","given":"Florian"},{"family":"Foigt","given":"Nataliya A."},{"family":"Fukumoto","given":"Takeshi"},{"family":"Fullman","given":"Nancy"},{"family":"Galan","given":"Adriana"},{"family":"Gamkrelidze","given":"Amiran"},{"family":"Gezae","given":"Kebede Embaye"},{"family":"Ghajar","given":"Alireza"},{"family":"Ghashghaee","given":"Ahmad"},{"family":"Goginashvili","given":"Ketevan"},{"family":"Haakenstad","given":"Annie"},{"family":"Haghparast Bidgoli","given":"Hassan"},{"family":"Hamidi","given":"Samer"},{"family":"Harb","given":"Hilda L."},{"family":"Hasanpoor","given":"Edris"},{"family":"Hassen","given":"Hamid Yimam"},{"family":"Hay","given":"Simon I."},{"family":"Hendrie","given":"Delia"},{"family":"Henok","given":"Andualem"},{"family":"Heredia-Pi","given":"Ileana"},{"family":"Herteliu","given":"Claudiu"},{"family":"Hoang","given":"Chi Linh"},{"family":"Hole","given":"Michael K."},{"family":"Homaie Rad","given":"Enayatollah"},{"family":"Hossain","given":"Naznin"},{"family":"Hosseinzadeh","given":"Mehdi"},{"family":"Hostiuc","given":"Sorin"},{"family":"Ilesanmi","given":"Olayinka Stephen"},{"family":"Irvani","given":"Seyed Sina Naghibi"},{"family":"Jakovljevic","given":"Mihajlo"},{"family":"Jalali","given":"Amir"},{"family":"James","given":"Spencer L."},{"family":"Jonas","given":"Jost B."},{"family":"Jürisson","given":"Mikk"},{"family":"Kadel","given":"Rajendra"},{"family":"Karami Matin","given":"Behzad"},{"family":"Kasaeian","given":"Amir"},{"family":"Kasaye","given":"Habtamu Kebebe"},{"family":"Kassaw","given":"Mesfin Wudu"},{"family":"Kazemi Karyani","given":"Ali"},{"family":"Khabiri","given":"Roghayeh"},{"family":"Khan","given":"Junaid"},{"family":"Khan","given":"Md Nuruzzaman"},{"family":"Khang","given":"Young-Ho"},{"family":"Kisa","given":"Adnan"},{"family":"Kissimova-Skarbek","given":"Katarzyna"},{"family":"Kohler","given":"Stefan"},{"family":"Koyanagi","given":"Ai"},{"family":"Krohn","given":"Kristopher J."},{"family":"Leung","given":"Ricky"},{"family":"Lim","given":"Lee-Ling"},{"family":"Lorkowski","given":"Stefan"},{"family":"Majeed","given":"Azeem"},{"family":"Malekzadeh","given":"Reza"},{"family":"Mansourian","given":"Morteza"},{"family":"Mantovani","given":"Lorenzo Giovanni"},{"family":"Massenburg","given":"Benjamin Ballard"},{"family":"McKee","given":"Martin"},{"family":"Mehta","given":"Varshil"},{"family":"Meretoja","given":"Atte"},{"family":"Meretoja","given":"Tuomo J"},{"family":"Milevska Kostova","given":"Neda"},{"family":"Miller","given":"Ted R"},{"family":"Mirrakhimov","given":"Erkin M"},{"family":"Mohajer","given":"Bahram"},{"family":"Mohammad Darwesh","given":"Aso"},{"family":"Mohammed","given":"Shafiu"},{"family":"Mohebi","given":"Farnam"},{"family":"Mokdad","given":"Ali H"},{"family":"Morrison","given":"Shane Douglas"},{"family":"Mousavi","given":"Seyyed Meysam"},{"family":"Muthupandian","given":"Saravanan"},{"family":"Nagarajan","given":"Ahamarshan Jayaraman"},{"family":"Nangia","given":"Vinay"},{"family":"Negoi","given":"Ionut"},{"family":"Nguyen","given":"Cuong Tat"},{"family":"Nguyen","given":"Huong Lan Thi"},{"family":"Nguyen","given":"Son Hoang"},{"family":"Nosratnejad","given":"Shirin"},{"family":"Oladimeji","given":"Olanrewaju"},{"family":"Olgiati","given":"Stefano"},{"family":"Olusanya","given":"Jacob Olusegun"},{"family":"Onwujekwe","given":"Obinna E"},{"family":"Otstavnov","given":"Stanislav S"},{"family":"Pana","given":"Adrian"},{"family":"Pereira","given":"David M."},{"family":"Piroozi","given":"Bakhtiar"},{"family":"Prada","given":"Sergio I"},{"family":"Qorbani","given":"Mostafa"},{"family":"Rabiee","given":"Mohammad"},{"family":"Rabiee","given":"Navid"},{"family":"Rafiei","given":"Alireza"},{"family":"Rahim","given":"Fakher"},{"family":"Rahimi-Movaghar","given":"Vafa"},{"family":"Ram","given":"Usha"},{"family":"Ranabhat","given":"Chhabi Lal"},{"family":"Ranta","given":"Anna"},{"family":"Rawaf","given":"David Laith"},{"family":"Rawaf","given":"Salman"},{"family":"Rezaei","given":"Satar"},{"family":"Roro","given":"Elias Merdassa"},{"family":"Rostami","given":"Ali"},{"family":"Rubino","given":"Salvatore"},{"family":"Salahshoor","given":"Mohamadreza"},{"family":"Samy","given":"Abdallah M."},{"family":"Sanabria","given":"Juan"},{"family":"Santos","given":"João Vasco"},{"family":"Santric Milicevic","given":"Milena M"},{"family":"Sao Jose","given":"Bruno Piassi"},{"family":"Savic","given":"Miloje"},{"family":"Schwendicke","given":"Falk"},{"family":"Sepanlou","given":"Sadaf G."},{"family":"Sepehrimanesh","given":"Masood"},{"family":"Sheikh","given":"Aziz"},{"family":"Shrime","given":"Mark G"},{"family":"Sisay","given":"Solomon"},{"family":"Soltani","given":"Shahin"},{"family":"Soofi","given":"Moslem"},{"family":"Soofi","given":"Moslem"},{"family":"Srinivasan","given":"Vinay"},{"family":"Tabarés-Seisdedos","given":"Rafael"},{"family":"Torre","given":"Anna"},{"family":"Tovani-Palone","given":"Marcos Roberto"},{"family":"Tran","given":"Bach Xuan"},{"family":"Tran","given":"Khanh Bao"},{"family":"Undurraga","given":"Eduardo A."},{"family":"Valdez","given":"Pascual R"},{"family":"Boven","given":"Job F M","non-dropping-particle":"van"},{"family":"Vargas","given":"Veronica"},{"family":"Veisani","given":"Yousef"},{"family":"Violante","given":"Francesco S"},{"family":"Vladimirov","given":"Sergey Konstantinovitch"},{"family":"Vlassov","given":"Vasily"},{"family":"Vollmer","given":"Sebastian"},{"family":"Vu","given":"Giang Thu"},{"family":"Wolfe","given":"Charles D A"},{"family":"Yonemoto","given":"Naohiro"},{"family":"Younis","given":"Mustafa Z."},{"family":"Yousefifard","given":"Mahmoud"},{"family":"Zaman","given":"Sojib Bin"},{"family":"Zangeneh","given":"Alireza"},{"family":"Zegeye","given":"Elias Asfaw"},{"family":"Ziapour","given":"Arash"},{"family":"Chew","given":"Adrienne"},{"family":"Murray","given":"Christopher J L"},{"family":"Dieleman","given":"Joseph L"}],"issued":{"date-parts":[["2019",4,25]]},"accessed":{"date-parts":[["2019",5,4]]}}}],"schema":"https://github.com/citation-style-language/schema/raw/master/csl-citation.json"} </w:instrText>
      </w:r>
      <w:r>
        <w:fldChar w:fldCharType="separate"/>
      </w:r>
      <w:r w:rsidRPr="009F33C1">
        <w:rPr>
          <w:rFonts w:ascii="Calibri" w:hAnsi="Calibri" w:cs="Calibri"/>
        </w:rPr>
        <w:t>(1)</w:t>
      </w:r>
      <w:r>
        <w:fldChar w:fldCharType="end"/>
      </w:r>
      <w:r>
        <w:t>.</w:t>
      </w:r>
      <w:r w:rsidR="00C23598">
        <w:t xml:space="preserve"> We acknowledge that the </w:t>
      </w:r>
      <w:r w:rsidR="00DA16A8">
        <w:t>administrative expense</w:t>
      </w:r>
      <w:r w:rsidR="00C23598">
        <w:t xml:space="preserve">-ratio of the Arab countries might be different with </w:t>
      </w:r>
      <w:r w:rsidR="00FD3CAF">
        <w:t>other development agencies.</w:t>
      </w:r>
    </w:p>
    <w:p w:rsidR="0075540F" w:rsidRPr="00E14644" w:rsidRDefault="0075540F" w:rsidP="0075540F">
      <w:pPr>
        <w:spacing w:line="276" w:lineRule="auto"/>
      </w:pPr>
    </w:p>
    <w:p w:rsidR="005C0C77" w:rsidRDefault="005C0C77">
      <w:pPr>
        <w:rPr>
          <w:b/>
        </w:rPr>
      </w:pPr>
      <w:r>
        <w:rPr>
          <w:b/>
        </w:rPr>
        <w:br w:type="page"/>
      </w:r>
    </w:p>
    <w:p w:rsidR="0075540F" w:rsidRPr="00250E09" w:rsidRDefault="00304227" w:rsidP="00304227">
      <w:pPr>
        <w:pStyle w:val="Heading1"/>
      </w:pPr>
      <w:bookmarkStart w:id="5" w:name="_Toc10128947"/>
      <w:r>
        <w:lastRenderedPageBreak/>
        <w:t xml:space="preserve">Chapter 3 </w:t>
      </w:r>
      <w:r w:rsidR="0075540F" w:rsidRPr="00250E09">
        <w:t>Estimat</w:t>
      </w:r>
      <w:r w:rsidR="0075540F" w:rsidRPr="00250E09">
        <w:rPr>
          <w:rFonts w:hint="eastAsia"/>
        </w:rPr>
        <w:t>ing</w:t>
      </w:r>
      <w:r w:rsidR="0075540F" w:rsidRPr="00250E09">
        <w:t xml:space="preserve"> DAH </w:t>
      </w:r>
      <w:r w:rsidR="00E56B81">
        <w:t xml:space="preserve">disbursed through </w:t>
      </w:r>
      <w:r w:rsidR="0075540F" w:rsidRPr="00250E09">
        <w:t>Kuwait’s bilateral agencies</w:t>
      </w:r>
      <w:bookmarkEnd w:id="5"/>
    </w:p>
    <w:p w:rsidR="0075540F" w:rsidRDefault="0075540F" w:rsidP="0075540F">
      <w:pPr>
        <w:spacing w:line="276" w:lineRule="auto"/>
      </w:pPr>
      <w:r>
        <w:t>The Kuwait Fund for Arab Economic Development is the only aid-disbursing agency in Kuwait, providing loans and also administer</w:t>
      </w:r>
      <w:r w:rsidR="00DA3BE5">
        <w:t>ing</w:t>
      </w:r>
      <w:r>
        <w:t xml:space="preserve"> government grants</w:t>
      </w:r>
      <w:r w:rsidR="00C64EAE">
        <w:t xml:space="preserve"> </w:t>
      </w:r>
      <w:r w:rsidR="00C64EAE">
        <w:fldChar w:fldCharType="begin"/>
      </w:r>
      <w:r w:rsidR="00C64EAE">
        <w:instrText xml:space="preserve"> ADDIN ZOTERO_ITEM CSL_CITATION {"citationID":"d5N0t9F8","properties":{"formattedCitation":"(3)","plainCitation":"(3)","noteIndex":0},"citationItems":[{"id":550,"uris":["http://zotero.org/users/4975241/items/NPEMFUJE"],"uri":["http://zotero.org/users/4975241/items/NPEMFUJE"],"itemData":{"id":550,"type":"report","title":"Arab Development Assistance","URL":"http://siteresources.worldbank.org/INTMENA/Resources/ADAPub82410web.pdf","author":[{"literal":"World Bank"}],"issued":{"date-parts":[["2010"]]},"accessed":{"date-parts":[["2019",5,4]]}}}],"schema":"https://github.com/citation-style-language/schema/raw/master/csl-citation.json"} </w:instrText>
      </w:r>
      <w:r w:rsidR="00C64EAE">
        <w:fldChar w:fldCharType="separate"/>
      </w:r>
      <w:r w:rsidR="00C64EAE" w:rsidRPr="00C64EAE">
        <w:rPr>
          <w:rFonts w:ascii="Calibri" w:hAnsi="Calibri" w:cs="Calibri"/>
        </w:rPr>
        <w:t>(3)</w:t>
      </w:r>
      <w:r w:rsidR="00C64EAE">
        <w:fldChar w:fldCharType="end"/>
      </w:r>
      <w:r>
        <w:t xml:space="preserve">. </w:t>
      </w:r>
      <w:r w:rsidR="00DA3BE5">
        <w:t xml:space="preserve">I </w:t>
      </w:r>
      <w:r>
        <w:t>extracted</w:t>
      </w:r>
      <w:r w:rsidRPr="00637586">
        <w:t xml:space="preserve"> </w:t>
      </w:r>
      <w:r>
        <w:t>2000-2017 project-level commitment data from the Fund’s annual report and website</w:t>
      </w:r>
      <w:r w:rsidR="00506694">
        <w:t xml:space="preserve"> </w:t>
      </w:r>
      <w:r w:rsidR="00506694">
        <w:fldChar w:fldCharType="begin"/>
      </w:r>
      <w:r w:rsidR="00506694">
        <w:instrText xml:space="preserve"> ADDIN ZOTERO_ITEM CSL_CITATION {"citationID":"vdHjM0oh","properties":{"formattedCitation":"(9)","plainCitation":"(9)","noteIndex":0},"citationItems":[{"id":658,"uris":["http://zotero.org/users/4975241/items/IVWU3NXS"],"uri":["http://zotero.org/users/4975241/items/IVWU3NXS"],"itemData":{"id":658,"type":"report","title":"Kuwait Fund Annual Report","URL":"https://www.kuwait-fund.org/en/web/kfund/anuual-reports","accessed":{"date-parts":[["2019",5,27]]}}}],"schema":"https://github.com/citation-style-language/schema/raw/master/csl-citation.json"} </w:instrText>
      </w:r>
      <w:r w:rsidR="00506694">
        <w:fldChar w:fldCharType="separate"/>
      </w:r>
      <w:r w:rsidR="00506694" w:rsidRPr="00506694">
        <w:rPr>
          <w:rFonts w:ascii="Calibri" w:hAnsi="Calibri" w:cs="Calibri"/>
        </w:rPr>
        <w:t>(9)</w:t>
      </w:r>
      <w:r w:rsidR="00506694">
        <w:fldChar w:fldCharType="end"/>
      </w:r>
      <w:r w:rsidR="002D3DFA">
        <w:t>.</w:t>
      </w:r>
      <w:r>
        <w:t xml:space="preserve"> </w:t>
      </w:r>
    </w:p>
    <w:p w:rsidR="00C64EAE" w:rsidRDefault="00C64EAE" w:rsidP="00C64EAE">
      <w:pPr>
        <w:spacing w:line="276" w:lineRule="auto"/>
        <w:rPr>
          <w:rFonts w:cstheme="minorHAnsi"/>
          <w:b/>
        </w:rPr>
      </w:pPr>
      <w:r w:rsidRPr="001E0185">
        <w:rPr>
          <w:rFonts w:cstheme="minorHAnsi"/>
          <w:b/>
        </w:rPr>
        <w:t xml:space="preserve">Table </w:t>
      </w:r>
      <w:r w:rsidR="00DF15A0">
        <w:rPr>
          <w:rFonts w:cstheme="minorHAnsi"/>
          <w:b/>
        </w:rPr>
        <w:t>S</w:t>
      </w:r>
      <w:r w:rsidR="00A44523">
        <w:rPr>
          <w:rFonts w:cstheme="minorHAnsi"/>
          <w:b/>
        </w:rPr>
        <w:t>5</w:t>
      </w:r>
      <w:r w:rsidRPr="001E0185">
        <w:rPr>
          <w:rFonts w:cstheme="minorHAnsi"/>
          <w:b/>
        </w:rPr>
        <w:t xml:space="preserve">. </w:t>
      </w:r>
      <w:r w:rsidRPr="00C64EAE">
        <w:rPr>
          <w:rFonts w:cstheme="minorHAnsi"/>
          <w:b/>
        </w:rPr>
        <w:t xml:space="preserve">Kuwait Fund for Arab Economic Development </w:t>
      </w:r>
      <w:r>
        <w:rPr>
          <w:rFonts w:cstheme="minorHAnsi"/>
          <w:b/>
        </w:rPr>
        <w:t xml:space="preserve">health related </w:t>
      </w:r>
      <w:r w:rsidR="0026323C">
        <w:rPr>
          <w:rFonts w:cstheme="minorHAnsi"/>
          <w:b/>
        </w:rPr>
        <w:t xml:space="preserve">concessional </w:t>
      </w:r>
      <w:r>
        <w:rPr>
          <w:rFonts w:cstheme="minorHAnsi"/>
          <w:b/>
        </w:rPr>
        <w:t>loans and grants</w:t>
      </w:r>
    </w:p>
    <w:tbl>
      <w:tblPr>
        <w:tblStyle w:val="TableGrid"/>
        <w:tblW w:w="9355" w:type="dxa"/>
        <w:tblLook w:val="04A0" w:firstRow="1" w:lastRow="0" w:firstColumn="1" w:lastColumn="0" w:noHBand="0" w:noVBand="1"/>
      </w:tblPr>
      <w:tblGrid>
        <w:gridCol w:w="639"/>
        <w:gridCol w:w="977"/>
        <w:gridCol w:w="2700"/>
        <w:gridCol w:w="990"/>
        <w:gridCol w:w="990"/>
        <w:gridCol w:w="1043"/>
        <w:gridCol w:w="1027"/>
        <w:gridCol w:w="989"/>
      </w:tblGrid>
      <w:tr w:rsidR="00C64EAE" w:rsidRPr="00C64EAE" w:rsidTr="002D3DFA">
        <w:trPr>
          <w:trHeight w:val="290"/>
        </w:trPr>
        <w:tc>
          <w:tcPr>
            <w:tcW w:w="639"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Year signed</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Recipient country</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Project name</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Aid modality</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Cost unit</w:t>
            </w:r>
          </w:p>
        </w:tc>
        <w:tc>
          <w:tcPr>
            <w:tcW w:w="1043"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Contribution</w:t>
            </w:r>
          </w:p>
        </w:tc>
        <w:tc>
          <w:tcPr>
            <w:tcW w:w="102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Project signed date</w:t>
            </w:r>
          </w:p>
        </w:tc>
        <w:tc>
          <w:tcPr>
            <w:tcW w:w="989"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Project end date</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8</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Mauritius</w:t>
            </w:r>
          </w:p>
        </w:tc>
        <w:tc>
          <w:tcPr>
            <w:tcW w:w="2700" w:type="dxa"/>
            <w:noWrap/>
            <w:hideMark/>
          </w:tcPr>
          <w:p w:rsidR="00C64EAE" w:rsidRPr="00C64EAE" w:rsidRDefault="00C64EAE" w:rsidP="00C64EAE">
            <w:pPr>
              <w:rPr>
                <w:rFonts w:ascii="Calibri" w:eastAsia="Times New Roman" w:hAnsi="Calibri" w:cs="Calibri"/>
                <w:color w:val="000000"/>
                <w:sz w:val="16"/>
                <w:szCs w:val="16"/>
              </w:rPr>
            </w:pPr>
            <w:proofErr w:type="spellStart"/>
            <w:r w:rsidRPr="00C64EAE">
              <w:rPr>
                <w:rFonts w:ascii="Calibri" w:eastAsia="Times New Roman" w:hAnsi="Calibri" w:cs="Calibri"/>
                <w:color w:val="000000"/>
                <w:sz w:val="16"/>
                <w:szCs w:val="16"/>
              </w:rPr>
              <w:t>Flacq</w:t>
            </w:r>
            <w:proofErr w:type="spellEnd"/>
            <w:r w:rsidRPr="00C64EAE">
              <w:rPr>
                <w:rFonts w:ascii="Calibri" w:eastAsia="Times New Roman" w:hAnsi="Calibri" w:cs="Calibri"/>
                <w:color w:val="000000"/>
                <w:sz w:val="16"/>
                <w:szCs w:val="16"/>
              </w:rPr>
              <w:t xml:space="preserve"> Teaching Hospital Project</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7.5</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6/21/2018</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20</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7</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Tanzania</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Rehab., Expansion &amp; Equipping Hospital In Zanzibar</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4</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9/21/2017</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21</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7</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China</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9" w:history="1">
              <w:r w:rsidR="00C64EAE" w:rsidRPr="00C64EAE">
                <w:rPr>
                  <w:rFonts w:ascii="Calibri" w:eastAsia="Times New Roman" w:hAnsi="Calibri" w:cs="Calibri"/>
                  <w:color w:val="000000"/>
                  <w:sz w:val="16"/>
                  <w:szCs w:val="16"/>
                </w:rPr>
                <w:t xml:space="preserve">Development Of Hospital In Ningxia </w:t>
              </w:r>
              <w:proofErr w:type="spellStart"/>
              <w:r w:rsidR="00C64EAE" w:rsidRPr="00C64EAE">
                <w:rPr>
                  <w:rFonts w:ascii="Calibri" w:eastAsia="Times New Roman" w:hAnsi="Calibri" w:cs="Calibri"/>
                  <w:color w:val="000000"/>
                  <w:sz w:val="16"/>
                  <w:szCs w:val="16"/>
                </w:rPr>
                <w:t>Wuzhong</w:t>
              </w:r>
              <w:proofErr w:type="spellEnd"/>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9</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21/2017</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20</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7</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Tunisia</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10" w:history="1">
              <w:r w:rsidR="00C64EAE" w:rsidRPr="00C64EAE">
                <w:rPr>
                  <w:rFonts w:ascii="Calibri" w:eastAsia="Times New Roman" w:hAnsi="Calibri" w:cs="Calibri"/>
                  <w:color w:val="000000"/>
                  <w:sz w:val="16"/>
                  <w:szCs w:val="16"/>
                </w:rPr>
                <w:t>Construction And Equipping Four Regional Hospitals</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4</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1/16/2017</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20</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6</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 xml:space="preserve">Sao </w:t>
            </w:r>
            <w:proofErr w:type="spellStart"/>
            <w:r w:rsidRPr="00C64EAE">
              <w:rPr>
                <w:rFonts w:ascii="Calibri" w:eastAsia="Times New Roman" w:hAnsi="Calibri" w:cs="Calibri"/>
                <w:color w:val="000000"/>
                <w:sz w:val="16"/>
                <w:szCs w:val="16"/>
              </w:rPr>
              <w:t>Tomo</w:t>
            </w:r>
            <w:proofErr w:type="spellEnd"/>
            <w:r w:rsidRPr="00C64EAE">
              <w:rPr>
                <w:rFonts w:ascii="Calibri" w:eastAsia="Times New Roman" w:hAnsi="Calibri" w:cs="Calibri"/>
                <w:color w:val="000000"/>
                <w:sz w:val="16"/>
                <w:szCs w:val="16"/>
              </w:rPr>
              <w:t xml:space="preserve"> &amp; Principe</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11" w:history="1">
              <w:r w:rsidR="00C64EAE" w:rsidRPr="00C64EAE">
                <w:rPr>
                  <w:rFonts w:ascii="Calibri" w:eastAsia="Times New Roman" w:hAnsi="Calibri" w:cs="Calibri"/>
                  <w:color w:val="000000"/>
                  <w:sz w:val="16"/>
                  <w:szCs w:val="16"/>
                </w:rPr>
                <w:t>Central Hospital</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5</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1/22/2016</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20</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6</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Sri Lanka</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12" w:history="1">
              <w:r w:rsidR="00C64EAE" w:rsidRPr="00C64EAE">
                <w:rPr>
                  <w:rFonts w:ascii="Calibri" w:eastAsia="Times New Roman" w:hAnsi="Calibri" w:cs="Calibri"/>
                  <w:color w:val="000000"/>
                  <w:sz w:val="16"/>
                  <w:szCs w:val="16"/>
                </w:rPr>
                <w:t>Building Complex For The Faculty Of Health-care Sciences</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0</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3/24/2016</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19</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6</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Uzbekistan</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13" w:history="1">
              <w:r w:rsidR="00C64EAE" w:rsidRPr="00C64EAE">
                <w:rPr>
                  <w:rFonts w:ascii="Calibri" w:eastAsia="Times New Roman" w:hAnsi="Calibri" w:cs="Calibri"/>
                  <w:color w:val="000000"/>
                  <w:sz w:val="16"/>
                  <w:szCs w:val="16"/>
                </w:rPr>
                <w:t>Equipping Urological &amp; Hemodialysis Facilities</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7</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3/15/2016</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20</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6</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yrgyzstan</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14" w:history="1">
              <w:r w:rsidR="00C64EAE" w:rsidRPr="00C64EAE">
                <w:rPr>
                  <w:rFonts w:ascii="Calibri" w:eastAsia="Times New Roman" w:hAnsi="Calibri" w:cs="Calibri"/>
                  <w:color w:val="000000"/>
                  <w:sz w:val="16"/>
                  <w:szCs w:val="16"/>
                </w:rPr>
                <w:t>Const. &amp; Equip. Neurosurgical Center-national</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6</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3/11/2016</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20</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6</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Vietnam</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15" w:history="1">
              <w:r w:rsidR="00C64EAE" w:rsidRPr="00C64EAE">
                <w:rPr>
                  <w:rFonts w:ascii="Calibri" w:eastAsia="Times New Roman" w:hAnsi="Calibri" w:cs="Calibri"/>
                  <w:color w:val="000000"/>
                  <w:sz w:val="16"/>
                  <w:szCs w:val="16"/>
                </w:rPr>
                <w:t xml:space="preserve">Chu Doc General Hospital In An </w:t>
              </w:r>
              <w:proofErr w:type="spellStart"/>
              <w:r w:rsidR="00C64EAE" w:rsidRPr="00C64EAE">
                <w:rPr>
                  <w:rFonts w:ascii="Calibri" w:eastAsia="Times New Roman" w:hAnsi="Calibri" w:cs="Calibri"/>
                  <w:color w:val="000000"/>
                  <w:sz w:val="16"/>
                  <w:szCs w:val="16"/>
                </w:rPr>
                <w:t>Giang</w:t>
              </w:r>
              <w:proofErr w:type="spellEnd"/>
              <w:r w:rsidR="00C64EAE" w:rsidRPr="00C64EAE">
                <w:rPr>
                  <w:rFonts w:ascii="Calibri" w:eastAsia="Times New Roman" w:hAnsi="Calibri" w:cs="Calibri"/>
                  <w:color w:val="000000"/>
                  <w:sz w:val="16"/>
                  <w:szCs w:val="16"/>
                </w:rPr>
                <w:t xml:space="preserve"> Province</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3.4</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3/11/2016</w:t>
            </w:r>
          </w:p>
        </w:tc>
        <w:tc>
          <w:tcPr>
            <w:tcW w:w="989"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6</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South Sudan</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uwait Hospital For Women And Childre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3.5</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12/2016</w:t>
            </w:r>
          </w:p>
        </w:tc>
        <w:tc>
          <w:tcPr>
            <w:tcW w:w="989"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5</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Eswatini</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16" w:history="1">
              <w:r w:rsidR="00C64EAE" w:rsidRPr="00C64EAE">
                <w:rPr>
                  <w:rFonts w:ascii="Calibri" w:eastAsia="Times New Roman" w:hAnsi="Calibri" w:cs="Calibri"/>
                  <w:color w:val="000000"/>
                  <w:sz w:val="16"/>
                  <w:szCs w:val="16"/>
                </w:rPr>
                <w:t>The National Referral Hospital Project</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4.5</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19/2016</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19</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5</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Benin</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17" w:history="1">
              <w:r w:rsidR="00C64EAE" w:rsidRPr="00C64EAE">
                <w:rPr>
                  <w:rFonts w:ascii="Calibri" w:eastAsia="Times New Roman" w:hAnsi="Calibri" w:cs="Calibri"/>
                  <w:color w:val="000000"/>
                  <w:sz w:val="16"/>
                  <w:szCs w:val="16"/>
                </w:rPr>
                <w:t xml:space="preserve">Health Centers In </w:t>
              </w:r>
              <w:proofErr w:type="spellStart"/>
              <w:r w:rsidR="00C64EAE" w:rsidRPr="00C64EAE">
                <w:rPr>
                  <w:rFonts w:ascii="Calibri" w:eastAsia="Times New Roman" w:hAnsi="Calibri" w:cs="Calibri"/>
                  <w:color w:val="000000"/>
                  <w:sz w:val="16"/>
                  <w:szCs w:val="16"/>
                </w:rPr>
                <w:t>Tchaourou</w:t>
              </w:r>
              <w:proofErr w:type="spellEnd"/>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5</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7/31/2015</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19</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5</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Uzbekistan</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18" w:history="1">
              <w:r w:rsidR="00C64EAE" w:rsidRPr="00C64EAE">
                <w:rPr>
                  <w:rFonts w:ascii="Calibri" w:eastAsia="Times New Roman" w:hAnsi="Calibri" w:cs="Calibri"/>
                  <w:color w:val="000000"/>
                  <w:sz w:val="16"/>
                  <w:szCs w:val="16"/>
                </w:rPr>
                <w:t>Equipping Clinics Of Medical Higher Schools</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6.5</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3/19/2015</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17</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4</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Nicaragua</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19" w:history="1">
              <w:r w:rsidR="00C64EAE" w:rsidRPr="00C64EAE">
                <w:rPr>
                  <w:rFonts w:ascii="Calibri" w:eastAsia="Times New Roman" w:hAnsi="Calibri" w:cs="Calibri"/>
                  <w:color w:val="000000"/>
                  <w:sz w:val="16"/>
                  <w:szCs w:val="16"/>
                </w:rPr>
                <w:t>Construction And Equipment Of Chinandega Hospital</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8.5</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0/17/2014</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17</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4</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China</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20" w:history="1">
              <w:proofErr w:type="spellStart"/>
              <w:r w:rsidR="00C64EAE" w:rsidRPr="00C64EAE">
                <w:rPr>
                  <w:rFonts w:ascii="Calibri" w:eastAsia="Times New Roman" w:hAnsi="Calibri" w:cs="Calibri"/>
                  <w:color w:val="000000"/>
                  <w:sz w:val="16"/>
                  <w:szCs w:val="16"/>
                </w:rPr>
                <w:t>Luohe</w:t>
              </w:r>
              <w:proofErr w:type="spellEnd"/>
              <w:r w:rsidR="00C64EAE" w:rsidRPr="00C64EAE">
                <w:rPr>
                  <w:rFonts w:ascii="Calibri" w:eastAsia="Times New Roman" w:hAnsi="Calibri" w:cs="Calibri"/>
                  <w:color w:val="000000"/>
                  <w:sz w:val="16"/>
                  <w:szCs w:val="16"/>
                </w:rPr>
                <w:t xml:space="preserve"> Medical College Expansion</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9</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6/3/2014</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17</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3</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Cape Verde</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21" w:history="1">
              <w:r w:rsidR="00C64EAE" w:rsidRPr="00C64EAE">
                <w:rPr>
                  <w:rFonts w:ascii="Calibri" w:eastAsia="Times New Roman" w:hAnsi="Calibri" w:cs="Calibri"/>
                  <w:color w:val="000000"/>
                  <w:sz w:val="16"/>
                  <w:szCs w:val="16"/>
                </w:rPr>
                <w:t>Rehabilitation Of Health Services</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4</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1/17/2013</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17</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3</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Rwanda</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22" w:history="1">
              <w:proofErr w:type="spellStart"/>
              <w:r w:rsidR="00C64EAE" w:rsidRPr="00C64EAE">
                <w:rPr>
                  <w:rFonts w:ascii="Calibri" w:eastAsia="Times New Roman" w:hAnsi="Calibri" w:cs="Calibri"/>
                  <w:color w:val="000000"/>
                  <w:sz w:val="16"/>
                  <w:szCs w:val="16"/>
                </w:rPr>
                <w:t>Munini</w:t>
              </w:r>
              <w:proofErr w:type="spellEnd"/>
              <w:r w:rsidR="00C64EAE" w:rsidRPr="00C64EAE">
                <w:rPr>
                  <w:rFonts w:ascii="Calibri" w:eastAsia="Times New Roman" w:hAnsi="Calibri" w:cs="Calibri"/>
                  <w:color w:val="000000"/>
                  <w:sz w:val="16"/>
                  <w:szCs w:val="16"/>
                </w:rPr>
                <w:t xml:space="preserve"> Hospital</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3.6</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1/12/2013</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17</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3</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Ghana</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 xml:space="preserve">Trauma And Acute Care Centre At </w:t>
            </w:r>
            <w:proofErr w:type="spellStart"/>
            <w:r w:rsidRPr="00C64EAE">
              <w:rPr>
                <w:rFonts w:ascii="Calibri" w:eastAsia="Times New Roman" w:hAnsi="Calibri" w:cs="Calibri"/>
                <w:color w:val="000000"/>
                <w:sz w:val="16"/>
                <w:szCs w:val="16"/>
              </w:rPr>
              <w:t>Korle-bu</w:t>
            </w:r>
            <w:proofErr w:type="spellEnd"/>
            <w:r w:rsidRPr="00C64EAE">
              <w:rPr>
                <w:rFonts w:ascii="Calibri" w:eastAsia="Times New Roman" w:hAnsi="Calibri" w:cs="Calibri"/>
                <w:color w:val="000000"/>
                <w:sz w:val="16"/>
                <w:szCs w:val="16"/>
              </w:rPr>
              <w:t xml:space="preserve"> Hospital</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4.5</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3/7/2013</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20</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1</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Burkina Faso</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23" w:history="1">
              <w:r w:rsidR="00C64EAE" w:rsidRPr="00C64EAE">
                <w:rPr>
                  <w:rFonts w:ascii="Calibri" w:eastAsia="Times New Roman" w:hAnsi="Calibri" w:cs="Calibri"/>
                  <w:color w:val="000000"/>
                  <w:sz w:val="16"/>
                  <w:szCs w:val="16"/>
                </w:rPr>
                <w:t>Manga Regional Hospital</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3.3</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0/14/2011</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19</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1</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Sierra Leone</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Health Services</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4.25</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5/30/2011</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19</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09</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enya</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24" w:history="1">
              <w:r w:rsidR="00C64EAE" w:rsidRPr="00C64EAE">
                <w:rPr>
                  <w:rFonts w:ascii="Calibri" w:eastAsia="Times New Roman" w:hAnsi="Calibri" w:cs="Calibri"/>
                  <w:color w:val="000000"/>
                  <w:sz w:val="16"/>
                  <w:szCs w:val="16"/>
                </w:rPr>
                <w:t xml:space="preserve">New </w:t>
              </w:r>
              <w:proofErr w:type="spellStart"/>
              <w:r w:rsidR="00C64EAE" w:rsidRPr="00C64EAE">
                <w:rPr>
                  <w:rFonts w:ascii="Calibri" w:eastAsia="Times New Roman" w:hAnsi="Calibri" w:cs="Calibri"/>
                  <w:color w:val="000000"/>
                  <w:sz w:val="16"/>
                  <w:szCs w:val="16"/>
                </w:rPr>
                <w:t>Wajir</w:t>
              </w:r>
              <w:proofErr w:type="spellEnd"/>
              <w:r w:rsidR="00C64EAE" w:rsidRPr="00C64EAE">
                <w:rPr>
                  <w:rFonts w:ascii="Calibri" w:eastAsia="Times New Roman" w:hAnsi="Calibri" w:cs="Calibri"/>
                  <w:color w:val="000000"/>
                  <w:sz w:val="16"/>
                  <w:szCs w:val="16"/>
                </w:rPr>
                <w:t xml:space="preserve"> </w:t>
              </w:r>
              <w:proofErr w:type="spellStart"/>
              <w:r w:rsidR="00C64EAE" w:rsidRPr="00C64EAE">
                <w:rPr>
                  <w:rFonts w:ascii="Calibri" w:eastAsia="Times New Roman" w:hAnsi="Calibri" w:cs="Calibri"/>
                  <w:color w:val="000000"/>
                  <w:sz w:val="16"/>
                  <w:szCs w:val="16"/>
                </w:rPr>
                <w:t>Distric</w:t>
              </w:r>
              <w:proofErr w:type="spellEnd"/>
              <w:r w:rsidR="00C64EAE" w:rsidRPr="00C64EAE">
                <w:rPr>
                  <w:rFonts w:ascii="Calibri" w:eastAsia="Times New Roman" w:hAnsi="Calibri" w:cs="Calibri"/>
                  <w:color w:val="000000"/>
                  <w:sz w:val="16"/>
                  <w:szCs w:val="16"/>
                </w:rPr>
                <w:t xml:space="preserve"> Hospital</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3/3/2009</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17</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08</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Uzbekistan</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The Heart Surgery National Center</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3.373611</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7/21/2008</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6/30/2011</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06</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China</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25" w:history="1">
              <w:r w:rsidR="00C64EAE" w:rsidRPr="00C64EAE">
                <w:rPr>
                  <w:rFonts w:ascii="Calibri" w:eastAsia="Times New Roman" w:hAnsi="Calibri" w:cs="Calibri"/>
                  <w:color w:val="000000"/>
                  <w:sz w:val="16"/>
                  <w:szCs w:val="16"/>
                </w:rPr>
                <w:t>Ningxia Hospital</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0</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9/14/2006</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31/2009</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06</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Uzbekistan</w:t>
            </w:r>
          </w:p>
        </w:tc>
        <w:tc>
          <w:tcPr>
            <w:tcW w:w="2700" w:type="dxa"/>
            <w:noWrap/>
            <w:hideMark/>
          </w:tcPr>
          <w:p w:rsidR="00C64EAE" w:rsidRPr="00C64EAE" w:rsidRDefault="00B8299F" w:rsidP="00C64EAE">
            <w:pPr>
              <w:rPr>
                <w:rFonts w:ascii="Calibri" w:eastAsia="Times New Roman" w:hAnsi="Calibri" w:cs="Calibri"/>
                <w:color w:val="000000"/>
                <w:sz w:val="16"/>
                <w:szCs w:val="16"/>
              </w:rPr>
            </w:pPr>
            <w:hyperlink r:id="rId26" w:history="1">
              <w:r w:rsidR="00C64EAE" w:rsidRPr="00C64EAE">
                <w:rPr>
                  <w:rFonts w:ascii="Calibri" w:eastAsia="Times New Roman" w:hAnsi="Calibri" w:cs="Calibri"/>
                  <w:color w:val="000000"/>
                  <w:sz w:val="16"/>
                  <w:szCs w:val="16"/>
                </w:rPr>
                <w:t>Emergency Medical Departments</w:t>
              </w:r>
            </w:hyperlink>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6</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6/22/2006</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6/30/2011</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05</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Jordan</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New Aqaba Hospital</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oan</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5</w:t>
            </w:r>
          </w:p>
        </w:tc>
        <w:tc>
          <w:tcPr>
            <w:tcW w:w="1027"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2/21/2005</w:t>
            </w:r>
          </w:p>
        </w:tc>
        <w:tc>
          <w:tcPr>
            <w:tcW w:w="98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6/30/2012</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7</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Tunisia</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Feasibility study for building and equipping of the cancer disease center</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Grant</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0.3</w:t>
            </w:r>
          </w:p>
        </w:tc>
        <w:tc>
          <w:tcPr>
            <w:tcW w:w="102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c>
          <w:tcPr>
            <w:tcW w:w="989"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6</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Palestine</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 xml:space="preserve">Completion of H.H. Sheikh Sabah </w:t>
            </w:r>
            <w:proofErr w:type="spellStart"/>
            <w:r w:rsidRPr="00C64EAE">
              <w:rPr>
                <w:rFonts w:ascii="Calibri" w:eastAsia="Times New Roman" w:hAnsi="Calibri" w:cs="Calibri"/>
                <w:color w:val="000000"/>
                <w:sz w:val="16"/>
                <w:szCs w:val="16"/>
              </w:rPr>
              <w:t>Alahmad</w:t>
            </w:r>
            <w:proofErr w:type="spellEnd"/>
            <w:r w:rsidRPr="00C64EAE">
              <w:rPr>
                <w:rFonts w:ascii="Calibri" w:eastAsia="Times New Roman" w:hAnsi="Calibri" w:cs="Calibri"/>
                <w:color w:val="000000"/>
                <w:sz w:val="16"/>
                <w:szCs w:val="16"/>
              </w:rPr>
              <w:t xml:space="preserve"> </w:t>
            </w:r>
            <w:proofErr w:type="spellStart"/>
            <w:r w:rsidRPr="00C64EAE">
              <w:rPr>
                <w:rFonts w:ascii="Calibri" w:eastAsia="Times New Roman" w:hAnsi="Calibri" w:cs="Calibri"/>
                <w:color w:val="000000"/>
                <w:sz w:val="16"/>
                <w:szCs w:val="16"/>
              </w:rPr>
              <w:t>Aljaber</w:t>
            </w:r>
            <w:proofErr w:type="spellEnd"/>
            <w:r w:rsidRPr="00C64EAE">
              <w:rPr>
                <w:rFonts w:ascii="Calibri" w:eastAsia="Times New Roman" w:hAnsi="Calibri" w:cs="Calibri"/>
                <w:color w:val="000000"/>
                <w:sz w:val="16"/>
                <w:szCs w:val="16"/>
              </w:rPr>
              <w:t xml:space="preserve"> </w:t>
            </w:r>
            <w:proofErr w:type="spellStart"/>
            <w:r w:rsidRPr="00C64EAE">
              <w:rPr>
                <w:rFonts w:ascii="Calibri" w:eastAsia="Times New Roman" w:hAnsi="Calibri" w:cs="Calibri"/>
                <w:color w:val="000000"/>
                <w:sz w:val="16"/>
                <w:szCs w:val="16"/>
              </w:rPr>
              <w:t>Alsabah</w:t>
            </w:r>
            <w:proofErr w:type="spellEnd"/>
            <w:r w:rsidRPr="00C64EAE">
              <w:rPr>
                <w:rFonts w:ascii="Calibri" w:eastAsia="Times New Roman" w:hAnsi="Calibri" w:cs="Calibri"/>
                <w:color w:val="000000"/>
                <w:sz w:val="16"/>
                <w:szCs w:val="16"/>
              </w:rPr>
              <w:t xml:space="preserve"> Health Science Compound</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Grant</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0.6126</w:t>
            </w:r>
          </w:p>
        </w:tc>
        <w:tc>
          <w:tcPr>
            <w:tcW w:w="102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c>
          <w:tcPr>
            <w:tcW w:w="989"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4</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Zimbabwe</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Construction of 2 general hospitals in Harare city.</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Grant</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0.3</w:t>
            </w:r>
          </w:p>
        </w:tc>
        <w:tc>
          <w:tcPr>
            <w:tcW w:w="102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c>
          <w:tcPr>
            <w:tcW w:w="989"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10</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Swaziland</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Feasibility studies and detailed design for the national hospital in Mbabane</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Grant</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0.15</w:t>
            </w:r>
          </w:p>
        </w:tc>
        <w:tc>
          <w:tcPr>
            <w:tcW w:w="102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c>
          <w:tcPr>
            <w:tcW w:w="989"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06</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Bahrain</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the construction of a new health center in Abu Maher</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Grant</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3</w:t>
            </w:r>
          </w:p>
        </w:tc>
        <w:tc>
          <w:tcPr>
            <w:tcW w:w="102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c>
          <w:tcPr>
            <w:tcW w:w="989"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lastRenderedPageBreak/>
              <w:t>2006</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Morocco</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 xml:space="preserve">Financing the Expansion of a Hospital and Retirement House in the City of </w:t>
            </w:r>
            <w:proofErr w:type="spellStart"/>
            <w:r w:rsidRPr="00C64EAE">
              <w:rPr>
                <w:rFonts w:ascii="Calibri" w:eastAsia="Times New Roman" w:hAnsi="Calibri" w:cs="Calibri"/>
                <w:color w:val="000000"/>
                <w:sz w:val="16"/>
                <w:szCs w:val="16"/>
              </w:rPr>
              <w:t>Assila</w:t>
            </w:r>
            <w:proofErr w:type="spellEnd"/>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Grant</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w:t>
            </w:r>
          </w:p>
        </w:tc>
        <w:tc>
          <w:tcPr>
            <w:tcW w:w="102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c>
          <w:tcPr>
            <w:tcW w:w="989"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05</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Ghana</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 xml:space="preserve">Preparation of the Feasibility Study for the </w:t>
            </w:r>
            <w:proofErr w:type="spellStart"/>
            <w:r w:rsidRPr="00C64EAE">
              <w:rPr>
                <w:rFonts w:ascii="Calibri" w:eastAsia="Times New Roman" w:hAnsi="Calibri" w:cs="Calibri"/>
                <w:color w:val="000000"/>
                <w:sz w:val="16"/>
                <w:szCs w:val="16"/>
              </w:rPr>
              <w:t>Chidren's</w:t>
            </w:r>
            <w:proofErr w:type="spellEnd"/>
            <w:r w:rsidRPr="00C64EAE">
              <w:rPr>
                <w:rFonts w:ascii="Calibri" w:eastAsia="Times New Roman" w:hAnsi="Calibri" w:cs="Calibri"/>
                <w:color w:val="000000"/>
                <w:sz w:val="16"/>
                <w:szCs w:val="16"/>
              </w:rPr>
              <w:t xml:space="preserve"> and maternity wards in the </w:t>
            </w:r>
            <w:proofErr w:type="spellStart"/>
            <w:r w:rsidRPr="00C64EAE">
              <w:rPr>
                <w:rFonts w:ascii="Calibri" w:eastAsia="Times New Roman" w:hAnsi="Calibri" w:cs="Calibri"/>
                <w:color w:val="000000"/>
                <w:sz w:val="16"/>
                <w:szCs w:val="16"/>
              </w:rPr>
              <w:t>korle</w:t>
            </w:r>
            <w:proofErr w:type="spellEnd"/>
            <w:r w:rsidRPr="00C64EAE">
              <w:rPr>
                <w:rFonts w:ascii="Calibri" w:eastAsia="Times New Roman" w:hAnsi="Calibri" w:cs="Calibri"/>
                <w:color w:val="000000"/>
                <w:sz w:val="16"/>
                <w:szCs w:val="16"/>
              </w:rPr>
              <w:t xml:space="preserve"> </w:t>
            </w:r>
            <w:proofErr w:type="spellStart"/>
            <w:r w:rsidRPr="00C64EAE">
              <w:rPr>
                <w:rFonts w:ascii="Calibri" w:eastAsia="Times New Roman" w:hAnsi="Calibri" w:cs="Calibri"/>
                <w:color w:val="000000"/>
                <w:sz w:val="16"/>
                <w:szCs w:val="16"/>
              </w:rPr>
              <w:t>bu</w:t>
            </w:r>
            <w:proofErr w:type="spellEnd"/>
            <w:r w:rsidRPr="00C64EAE">
              <w:rPr>
                <w:rFonts w:ascii="Calibri" w:eastAsia="Times New Roman" w:hAnsi="Calibri" w:cs="Calibri"/>
                <w:color w:val="000000"/>
                <w:sz w:val="16"/>
                <w:szCs w:val="16"/>
              </w:rPr>
              <w:t xml:space="preserve"> teaching hospital</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Grant</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0.17</w:t>
            </w:r>
          </w:p>
        </w:tc>
        <w:tc>
          <w:tcPr>
            <w:tcW w:w="102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c>
          <w:tcPr>
            <w:tcW w:w="989"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04</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Moldova</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Feasibility study for diabetic medical center</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Grant</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0.15</w:t>
            </w:r>
          </w:p>
        </w:tc>
        <w:tc>
          <w:tcPr>
            <w:tcW w:w="102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c>
          <w:tcPr>
            <w:tcW w:w="989"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2004</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Maldives</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 xml:space="preserve">Feasibility study for a new hospital in the </w:t>
            </w:r>
            <w:proofErr w:type="spellStart"/>
            <w:r w:rsidRPr="00C64EAE">
              <w:rPr>
                <w:rFonts w:ascii="Calibri" w:eastAsia="Times New Roman" w:hAnsi="Calibri" w:cs="Calibri"/>
                <w:color w:val="000000"/>
                <w:sz w:val="16"/>
                <w:szCs w:val="16"/>
              </w:rPr>
              <w:t>Holow</w:t>
            </w:r>
            <w:proofErr w:type="spellEnd"/>
            <w:r w:rsidRPr="00C64EAE">
              <w:rPr>
                <w:rFonts w:ascii="Calibri" w:eastAsia="Times New Roman" w:hAnsi="Calibri" w:cs="Calibri"/>
                <w:color w:val="000000"/>
                <w:sz w:val="16"/>
                <w:szCs w:val="16"/>
              </w:rPr>
              <w:t xml:space="preserve"> Mali Island</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Grant</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0.256</w:t>
            </w:r>
          </w:p>
        </w:tc>
        <w:tc>
          <w:tcPr>
            <w:tcW w:w="102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c>
          <w:tcPr>
            <w:tcW w:w="989"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r>
      <w:tr w:rsidR="002D3DFA" w:rsidRPr="00C64EAE" w:rsidTr="002D3DFA">
        <w:trPr>
          <w:trHeight w:val="290"/>
        </w:trPr>
        <w:tc>
          <w:tcPr>
            <w:tcW w:w="9355" w:type="dxa"/>
            <w:gridSpan w:val="8"/>
            <w:noWrap/>
          </w:tcPr>
          <w:p w:rsidR="002D3DFA" w:rsidRPr="00C64EAE" w:rsidRDefault="002D3DFA" w:rsidP="00C64EAE">
            <w:pPr>
              <w:rPr>
                <w:rFonts w:ascii="Calibri" w:eastAsia="Times New Roman" w:hAnsi="Calibri" w:cs="Calibri"/>
                <w:color w:val="000000"/>
                <w:sz w:val="16"/>
                <w:szCs w:val="16"/>
              </w:rPr>
            </w:pPr>
            <w:r>
              <w:rPr>
                <w:rFonts w:ascii="Calibri" w:eastAsia="Times New Roman" w:hAnsi="Calibri" w:cs="Calibri"/>
                <w:color w:val="000000"/>
                <w:sz w:val="16"/>
                <w:szCs w:val="16"/>
              </w:rPr>
              <w:t>Projects before 2000</w:t>
            </w:r>
            <w:r w:rsidR="004C0B5F">
              <w:rPr>
                <w:rFonts w:ascii="Calibri" w:eastAsia="Times New Roman" w:hAnsi="Calibri" w:cs="Calibri"/>
                <w:color w:val="000000"/>
                <w:sz w:val="16"/>
                <w:szCs w:val="16"/>
              </w:rPr>
              <w:t xml:space="preserve"> (not included, for reference only)</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999</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ebanon</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Health facilities To finance the construction of health facilities</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Grant</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KD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0.153885</w:t>
            </w:r>
          </w:p>
        </w:tc>
        <w:tc>
          <w:tcPr>
            <w:tcW w:w="102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c>
          <w:tcPr>
            <w:tcW w:w="989"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r>
      <w:tr w:rsidR="00C64EAE" w:rsidRPr="00C64EAE" w:rsidTr="002D3DFA">
        <w:trPr>
          <w:trHeight w:val="290"/>
        </w:trPr>
        <w:tc>
          <w:tcPr>
            <w:tcW w:w="639"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1996</w:t>
            </w:r>
          </w:p>
        </w:tc>
        <w:tc>
          <w:tcPr>
            <w:tcW w:w="97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Lebanon</w:t>
            </w:r>
          </w:p>
        </w:tc>
        <w:tc>
          <w:tcPr>
            <w:tcW w:w="270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 xml:space="preserve">Program for </w:t>
            </w:r>
            <w:proofErr w:type="spellStart"/>
            <w:r w:rsidRPr="00C64EAE">
              <w:rPr>
                <w:rFonts w:ascii="Calibri" w:eastAsia="Times New Roman" w:hAnsi="Calibri" w:cs="Calibri"/>
                <w:color w:val="000000"/>
                <w:sz w:val="16"/>
                <w:szCs w:val="16"/>
              </w:rPr>
              <w:t>rehabilitationg</w:t>
            </w:r>
            <w:proofErr w:type="spellEnd"/>
            <w:r w:rsidRPr="00C64EAE">
              <w:rPr>
                <w:rFonts w:ascii="Calibri" w:eastAsia="Times New Roman" w:hAnsi="Calibri" w:cs="Calibri"/>
                <w:color w:val="000000"/>
                <w:sz w:val="16"/>
                <w:szCs w:val="16"/>
              </w:rPr>
              <w:t xml:space="preserve"> medical centers. To cover part of the cost of rehabilitating the medical centers in the country.</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Grant</w:t>
            </w:r>
          </w:p>
        </w:tc>
        <w:tc>
          <w:tcPr>
            <w:tcW w:w="990"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US million</w:t>
            </w:r>
          </w:p>
        </w:tc>
        <w:tc>
          <w:tcPr>
            <w:tcW w:w="1043" w:type="dxa"/>
            <w:noWrap/>
            <w:hideMark/>
          </w:tcPr>
          <w:p w:rsidR="00C64EAE" w:rsidRPr="00C64EAE" w:rsidRDefault="00C64EAE" w:rsidP="00C64EAE">
            <w:pPr>
              <w:jc w:val="right"/>
              <w:rPr>
                <w:rFonts w:ascii="Calibri" w:eastAsia="Times New Roman" w:hAnsi="Calibri" w:cs="Calibri"/>
                <w:color w:val="000000"/>
                <w:sz w:val="16"/>
                <w:szCs w:val="16"/>
              </w:rPr>
            </w:pPr>
            <w:r w:rsidRPr="00C64EAE">
              <w:rPr>
                <w:rFonts w:ascii="Calibri" w:eastAsia="Times New Roman" w:hAnsi="Calibri" w:cs="Calibri"/>
                <w:color w:val="000000"/>
                <w:sz w:val="16"/>
                <w:szCs w:val="16"/>
              </w:rPr>
              <w:t>7</w:t>
            </w:r>
          </w:p>
        </w:tc>
        <w:tc>
          <w:tcPr>
            <w:tcW w:w="1027"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c>
          <w:tcPr>
            <w:tcW w:w="989" w:type="dxa"/>
            <w:noWrap/>
            <w:hideMark/>
          </w:tcPr>
          <w:p w:rsidR="00C64EAE" w:rsidRPr="00C64EAE" w:rsidRDefault="00C64EAE" w:rsidP="00C64EAE">
            <w:pPr>
              <w:rPr>
                <w:rFonts w:ascii="Calibri" w:eastAsia="Times New Roman" w:hAnsi="Calibri" w:cs="Calibri"/>
                <w:color w:val="000000"/>
                <w:sz w:val="16"/>
                <w:szCs w:val="16"/>
              </w:rPr>
            </w:pPr>
            <w:r w:rsidRPr="00C64EAE">
              <w:rPr>
                <w:rFonts w:ascii="Calibri" w:eastAsia="Times New Roman" w:hAnsi="Calibri" w:cs="Calibri"/>
                <w:color w:val="000000"/>
                <w:sz w:val="16"/>
                <w:szCs w:val="16"/>
              </w:rPr>
              <w:t>.</w:t>
            </w:r>
          </w:p>
        </w:tc>
      </w:tr>
    </w:tbl>
    <w:p w:rsidR="00C64EAE" w:rsidRDefault="00C64EAE" w:rsidP="00C64EAE">
      <w:pPr>
        <w:spacing w:line="276" w:lineRule="auto"/>
        <w:rPr>
          <w:rFonts w:cstheme="minorHAnsi"/>
          <w:b/>
        </w:rPr>
      </w:pPr>
    </w:p>
    <w:p w:rsidR="00E5251A" w:rsidRDefault="00E5251A" w:rsidP="00C64EAE">
      <w:pPr>
        <w:spacing w:line="276" w:lineRule="auto"/>
      </w:pPr>
      <w:r>
        <w:t xml:space="preserve">Similar with Saudi Arabia, </w:t>
      </w:r>
      <w:r w:rsidR="00D57AF7">
        <w:t xml:space="preserve">I </w:t>
      </w:r>
      <w:r>
        <w:t xml:space="preserve">calculated the health proportion of total </w:t>
      </w:r>
      <w:r w:rsidR="0026323C">
        <w:t xml:space="preserve">concessional </w:t>
      </w:r>
      <w:r>
        <w:t xml:space="preserve">loans and grants, which indicated how much of their total projects are for health. </w:t>
      </w:r>
      <w:r w:rsidR="00D57AF7">
        <w:t xml:space="preserve">I </w:t>
      </w:r>
      <w:r>
        <w:t xml:space="preserve">calculated the total across 2000 to 2017 instead using year-specific ratio due to the fact that the proportion of commitment for health not necessarily reflect the disbursement for health. </w:t>
      </w:r>
      <w:r w:rsidR="00D57AF7">
        <w:t xml:space="preserve">I </w:t>
      </w:r>
      <w:r>
        <w:t xml:space="preserve">estimated that 5.2% of KFAED’s </w:t>
      </w:r>
      <w:r w:rsidR="0026323C">
        <w:t xml:space="preserve">concessional </w:t>
      </w:r>
      <w:r>
        <w:t xml:space="preserve">loans are for health. </w:t>
      </w:r>
      <w:r w:rsidR="00D57AF7">
        <w:t xml:space="preserve">I </w:t>
      </w:r>
      <w:r>
        <w:t>adjusted the commitment to disbursement amount using 2000-2017 DAC1 table extracted from OECD database</w:t>
      </w:r>
      <w:r w:rsidR="007E0E3F">
        <w:t xml:space="preserve"> </w:t>
      </w:r>
      <w:r w:rsidR="007E0E3F">
        <w:fldChar w:fldCharType="begin"/>
      </w:r>
      <w:r w:rsidR="007E0E3F">
        <w:instrText xml:space="preserve"> ADDIN ZOTERO_ITEM CSL_CITATION {"citationID":"SrRoWOpd","properties":{"formattedCitation":"(4)","plainCitation":"(4)","noteIndex":0},"citationItems":[{"id":339,"uris":["http://zotero.org/users/4975241/items/LY9HJFF3"],"uri":["http://zotero.org/users/4975241/items/LY9HJFF3"],"itemData":{"id":339,"type":"webpage","title":"OECD Statistics","URL":"https://stats.oecd.org/index.aspx?queryid=169","author":[{"literal":"OECD"}],"accessed":{"date-parts":[["2018",12,18]]}}}],"schema":"https://github.com/citation-style-language/schema/raw/master/csl-citation.json"} </w:instrText>
      </w:r>
      <w:r w:rsidR="007E0E3F">
        <w:fldChar w:fldCharType="separate"/>
      </w:r>
      <w:r w:rsidR="007E0E3F" w:rsidRPr="007E0E3F">
        <w:rPr>
          <w:rFonts w:ascii="Calibri" w:hAnsi="Calibri" w:cs="Calibri"/>
        </w:rPr>
        <w:t>(4)</w:t>
      </w:r>
      <w:r w:rsidR="007E0E3F">
        <w:fldChar w:fldCharType="end"/>
      </w:r>
      <w:r>
        <w:t xml:space="preserve">. </w:t>
      </w:r>
      <w:r w:rsidR="00D57AF7">
        <w:t xml:space="preserve">I </w:t>
      </w:r>
      <w:r>
        <w:t xml:space="preserve">then generated the adjusted annual disbursement of health </w:t>
      </w:r>
      <w:r w:rsidR="0026323C">
        <w:t xml:space="preserve">concessional </w:t>
      </w:r>
      <w:r>
        <w:t xml:space="preserve">loans and grants from 2000-2017. </w:t>
      </w:r>
    </w:p>
    <w:p w:rsidR="00F8567B" w:rsidRDefault="00F8567B">
      <w:pPr>
        <w:rPr>
          <w:rFonts w:cstheme="minorHAnsi"/>
          <w:b/>
        </w:rPr>
      </w:pPr>
      <w:r>
        <w:rPr>
          <w:rFonts w:cstheme="minorHAnsi"/>
          <w:b/>
        </w:rPr>
        <w:br w:type="page"/>
      </w:r>
    </w:p>
    <w:p w:rsidR="00A44523" w:rsidRPr="00BD2944" w:rsidRDefault="00A44523" w:rsidP="00A44523">
      <w:pPr>
        <w:spacing w:line="276" w:lineRule="auto"/>
        <w:rPr>
          <w:rFonts w:cstheme="minorHAnsi"/>
          <w:b/>
        </w:rPr>
      </w:pPr>
      <w:r w:rsidRPr="001E0185">
        <w:rPr>
          <w:rFonts w:cstheme="minorHAnsi"/>
          <w:b/>
        </w:rPr>
        <w:lastRenderedPageBreak/>
        <w:t xml:space="preserve">Table </w:t>
      </w:r>
      <w:r w:rsidR="00DF15A0">
        <w:rPr>
          <w:rFonts w:cstheme="minorHAnsi"/>
          <w:b/>
        </w:rPr>
        <w:t>S</w:t>
      </w:r>
      <w:r>
        <w:rPr>
          <w:rFonts w:cstheme="minorHAnsi"/>
          <w:b/>
        </w:rPr>
        <w:t>6</w:t>
      </w:r>
      <w:r w:rsidRPr="001E0185">
        <w:rPr>
          <w:rFonts w:cstheme="minorHAnsi"/>
          <w:b/>
        </w:rPr>
        <w:t xml:space="preserve">. </w:t>
      </w:r>
      <w:r>
        <w:rPr>
          <w:rFonts w:cstheme="minorHAnsi"/>
          <w:b/>
        </w:rPr>
        <w:t>Kuwait Fund for Arab Economic Development DAH estimate</w:t>
      </w:r>
    </w:p>
    <w:tbl>
      <w:tblPr>
        <w:tblStyle w:val="TableGrid"/>
        <w:tblW w:w="6920" w:type="dxa"/>
        <w:tblLook w:val="04A0" w:firstRow="1" w:lastRow="0" w:firstColumn="1" w:lastColumn="0" w:noHBand="0" w:noVBand="1"/>
      </w:tblPr>
      <w:tblGrid>
        <w:gridCol w:w="960"/>
        <w:gridCol w:w="1060"/>
        <w:gridCol w:w="1060"/>
        <w:gridCol w:w="960"/>
        <w:gridCol w:w="960"/>
        <w:gridCol w:w="960"/>
        <w:gridCol w:w="960"/>
      </w:tblGrid>
      <w:tr w:rsidR="00E5251A" w:rsidRPr="00E5251A" w:rsidTr="00E5251A">
        <w:trPr>
          <w:trHeight w:val="290"/>
        </w:trPr>
        <w:tc>
          <w:tcPr>
            <w:tcW w:w="9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Year</w:t>
            </w:r>
          </w:p>
        </w:tc>
        <w:tc>
          <w:tcPr>
            <w:tcW w:w="10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Health loan and grant commitment (KD million)</w:t>
            </w:r>
          </w:p>
        </w:tc>
        <w:tc>
          <w:tcPr>
            <w:tcW w:w="10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Total loan and grant commitment (KD million)</w:t>
            </w:r>
          </w:p>
        </w:tc>
        <w:tc>
          <w:tcPr>
            <w:tcW w:w="9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Proportion</w:t>
            </w:r>
          </w:p>
        </w:tc>
        <w:tc>
          <w:tcPr>
            <w:tcW w:w="9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Total loan disbursed (million USD)</w:t>
            </w:r>
          </w:p>
        </w:tc>
        <w:tc>
          <w:tcPr>
            <w:tcW w:w="9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Health loan disbursed (million USD)</w:t>
            </w:r>
          </w:p>
        </w:tc>
        <w:tc>
          <w:tcPr>
            <w:tcW w:w="9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DAH (million USD)</w:t>
            </w:r>
          </w:p>
        </w:tc>
      </w:tr>
      <w:tr w:rsidR="00E5251A" w:rsidRPr="00E5251A" w:rsidTr="008D6120">
        <w:trPr>
          <w:trHeight w:val="290"/>
        </w:trPr>
        <w:tc>
          <w:tcPr>
            <w:tcW w:w="9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Source</w:t>
            </w:r>
          </w:p>
        </w:tc>
        <w:tc>
          <w:tcPr>
            <w:tcW w:w="10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KFAED report</w:t>
            </w:r>
          </w:p>
        </w:tc>
        <w:tc>
          <w:tcPr>
            <w:tcW w:w="10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KFAED report</w:t>
            </w:r>
          </w:p>
        </w:tc>
        <w:tc>
          <w:tcPr>
            <w:tcW w:w="9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KFAED report</w:t>
            </w:r>
          </w:p>
        </w:tc>
        <w:tc>
          <w:tcPr>
            <w:tcW w:w="9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OECD DAC</w:t>
            </w:r>
          </w:p>
        </w:tc>
        <w:tc>
          <w:tcPr>
            <w:tcW w:w="9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OECD DAC</w:t>
            </w:r>
          </w:p>
        </w:tc>
        <w:tc>
          <w:tcPr>
            <w:tcW w:w="960" w:type="dxa"/>
          </w:tcPr>
          <w:p w:rsidR="00E5251A" w:rsidRPr="00E5251A" w:rsidRDefault="00E5251A" w:rsidP="00E5251A">
            <w:pPr>
              <w:rPr>
                <w:rFonts w:ascii="Calibri" w:eastAsia="Times New Roman" w:hAnsi="Calibri" w:cs="Calibri"/>
                <w:color w:val="000000"/>
                <w:sz w:val="16"/>
                <w:szCs w:val="16"/>
              </w:rPr>
            </w:pP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00</w:t>
            </w:r>
          </w:p>
        </w:tc>
        <w:tc>
          <w:tcPr>
            <w:tcW w:w="10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120.2</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431.2</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2.5</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2.5</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01</w:t>
            </w:r>
          </w:p>
        </w:tc>
        <w:tc>
          <w:tcPr>
            <w:tcW w:w="10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197.7</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385.5</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1</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02</w:t>
            </w:r>
          </w:p>
        </w:tc>
        <w:tc>
          <w:tcPr>
            <w:tcW w:w="10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126.7</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322.0</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16.8</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16.8</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03</w:t>
            </w:r>
          </w:p>
        </w:tc>
        <w:tc>
          <w:tcPr>
            <w:tcW w:w="1060" w:type="dxa"/>
            <w:noWrap/>
            <w:hideMark/>
          </w:tcPr>
          <w:p w:rsidR="00E5251A" w:rsidRPr="00E5251A" w:rsidRDefault="00E5251A" w:rsidP="00E5251A">
            <w:pPr>
              <w:rPr>
                <w:rFonts w:ascii="Calibri" w:eastAsia="Times New Roman" w:hAnsi="Calibri" w:cs="Calibri"/>
                <w:color w:val="000000"/>
                <w:sz w:val="16"/>
                <w:szCs w:val="16"/>
              </w:rPr>
            </w:pPr>
            <w:r w:rsidRPr="00E5251A">
              <w:rPr>
                <w:rFonts w:ascii="Calibri" w:eastAsia="Times New Roman" w:hAnsi="Calibri" w:cs="Calibri"/>
                <w:color w:val="000000"/>
                <w:sz w:val="16"/>
                <w:szCs w:val="16"/>
              </w:rPr>
              <w:t>.</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112.7</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453.8</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3.7</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3.7</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04</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4</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0.4</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41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1.5</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1.5</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05</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15.2</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1.3</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555.9</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9.0</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9.0</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06</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17.0</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142.9</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466.2</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4.3</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4.3</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07</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75.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487.3</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5.4</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5.4</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08</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3.4</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199.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662.4</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34.5</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34.5</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09</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0.3</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527.7</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7.5</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7.5</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10</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2</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0.2</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616.8</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32.2</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32.2</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11</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7.6</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12.4</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495.3</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5.8</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5.8</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12</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12.1</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12.0</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451.4</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3.5</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3.5</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13</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17.8</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61.0</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495.5</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5.8</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5.8</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14</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16.0</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46.7</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549.9</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8.7</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8.7</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15</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35.5</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99.5</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631.7</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32.9</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32.9</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16</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37.3</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326.5</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1354.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70.6</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70.6</w:t>
            </w:r>
          </w:p>
        </w:tc>
      </w:tr>
      <w:tr w:rsidR="00E5251A" w:rsidRPr="00E5251A" w:rsidTr="00E5251A">
        <w:trPr>
          <w:trHeight w:val="290"/>
        </w:trPr>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017</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7.5</w:t>
            </w:r>
          </w:p>
        </w:tc>
        <w:tc>
          <w:tcPr>
            <w:tcW w:w="10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284.7</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0.0521</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848.5</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44.2</w:t>
            </w:r>
          </w:p>
        </w:tc>
        <w:tc>
          <w:tcPr>
            <w:tcW w:w="960" w:type="dxa"/>
            <w:noWrap/>
            <w:hideMark/>
          </w:tcPr>
          <w:p w:rsidR="00E5251A" w:rsidRPr="00E5251A" w:rsidRDefault="00E5251A" w:rsidP="00E5251A">
            <w:pPr>
              <w:jc w:val="right"/>
              <w:rPr>
                <w:rFonts w:ascii="Calibri" w:eastAsia="Times New Roman" w:hAnsi="Calibri" w:cs="Calibri"/>
                <w:color w:val="000000"/>
                <w:sz w:val="16"/>
                <w:szCs w:val="16"/>
              </w:rPr>
            </w:pPr>
            <w:r w:rsidRPr="00E5251A">
              <w:rPr>
                <w:rFonts w:ascii="Calibri" w:eastAsia="Times New Roman" w:hAnsi="Calibri" w:cs="Calibri"/>
                <w:color w:val="000000"/>
                <w:sz w:val="16"/>
                <w:szCs w:val="16"/>
              </w:rPr>
              <w:t>44.2</w:t>
            </w:r>
          </w:p>
        </w:tc>
      </w:tr>
    </w:tbl>
    <w:p w:rsidR="00E5251A" w:rsidRDefault="00E5251A" w:rsidP="00C64EAE">
      <w:pPr>
        <w:spacing w:line="276" w:lineRule="auto"/>
        <w:rPr>
          <w:rFonts w:cstheme="minorHAnsi"/>
          <w:b/>
        </w:rPr>
      </w:pPr>
    </w:p>
    <w:p w:rsidR="00E5251A" w:rsidRDefault="00E5251A" w:rsidP="00E5251A">
      <w:pPr>
        <w:spacing w:line="276" w:lineRule="auto"/>
      </w:pPr>
      <w:r>
        <w:t>For each individual loan and grant project, annual disbursements were estimated by dividing the</w:t>
      </w:r>
      <w:r w:rsidR="00EC0848">
        <w:t xml:space="preserve"> </w:t>
      </w:r>
      <w:r w:rsidR="00EC0848">
        <w:rPr>
          <w:rFonts w:hint="eastAsia"/>
        </w:rPr>
        <w:t>total</w:t>
      </w:r>
      <w:r>
        <w:t xml:space="preserve"> </w:t>
      </w:r>
      <w:r w:rsidR="003816A7">
        <w:t xml:space="preserve">disbursement by the </w:t>
      </w:r>
      <w:r>
        <w:t xml:space="preserve">project length. All grants projects did not have a </w:t>
      </w:r>
      <w:r w:rsidR="003816A7">
        <w:t xml:space="preserve">reported </w:t>
      </w:r>
      <w:r>
        <w:t xml:space="preserve">start and closing date </w:t>
      </w:r>
      <w:r w:rsidR="000F6990">
        <w:t xml:space="preserve">so </w:t>
      </w:r>
      <w:r>
        <w:t>we assumed that the projects were disbursed in the year that they were signed since these grants were usually small and mostly feasibility or pilot grants.</w:t>
      </w:r>
    </w:p>
    <w:p w:rsidR="005C0C77" w:rsidRDefault="005C0C77">
      <w:pPr>
        <w:rPr>
          <w:b/>
        </w:rPr>
      </w:pPr>
      <w:r>
        <w:rPr>
          <w:b/>
        </w:rPr>
        <w:br w:type="page"/>
      </w:r>
    </w:p>
    <w:p w:rsidR="0075540F" w:rsidRPr="00250E09" w:rsidRDefault="00304227" w:rsidP="00304227">
      <w:pPr>
        <w:pStyle w:val="Heading1"/>
      </w:pPr>
      <w:bookmarkStart w:id="6" w:name="_Toc10128948"/>
      <w:r>
        <w:lastRenderedPageBreak/>
        <w:t xml:space="preserve">Chapter 4 </w:t>
      </w:r>
      <w:r w:rsidR="0075540F" w:rsidRPr="00250E09">
        <w:t xml:space="preserve">Estimating DAH </w:t>
      </w:r>
      <w:r w:rsidR="00E56B81">
        <w:t xml:space="preserve">disbursed through </w:t>
      </w:r>
      <w:r w:rsidR="0075540F" w:rsidRPr="00250E09">
        <w:t>United Arab Emirates’ bilateral agencies</w:t>
      </w:r>
      <w:bookmarkEnd w:id="6"/>
    </w:p>
    <w:p w:rsidR="0075540F" w:rsidRDefault="0075540F" w:rsidP="0075540F">
      <w:pPr>
        <w:spacing w:line="276" w:lineRule="auto"/>
      </w:pPr>
      <w:r>
        <w:t xml:space="preserve">United Arab Emirates (UAE) became an OECD DAC participant country in 2014 and we extracted UAE’s bilateral DAH contribution </w:t>
      </w:r>
      <w:r w:rsidR="00D3590E">
        <w:t>from reported</w:t>
      </w:r>
      <w:r>
        <w:t xml:space="preserve"> estimates </w:t>
      </w:r>
      <w:r w:rsidR="00D3590E">
        <w:t xml:space="preserve">in the </w:t>
      </w:r>
      <w:r w:rsidRPr="00EE5EEE">
        <w:rPr>
          <w:rFonts w:cstheme="minorHAnsi"/>
        </w:rPr>
        <w:t>IHME’s Financing Global Health 2018 Development</w:t>
      </w:r>
      <w:r>
        <w:rPr>
          <w:rFonts w:cstheme="minorHAnsi"/>
        </w:rPr>
        <w:t xml:space="preserve"> Assistance for Health database </w:t>
      </w:r>
      <w:r>
        <w:rPr>
          <w:rFonts w:cstheme="minorHAnsi"/>
        </w:rPr>
        <w:fldChar w:fldCharType="begin"/>
      </w:r>
      <w:r>
        <w:rPr>
          <w:rFonts w:cstheme="minorHAnsi"/>
        </w:rPr>
        <w:instrText xml:space="preserve"> ADDIN ZOTERO_ITEM CSL_CITATION {"citationID":"dQFI4iNx","properties":{"formattedCitation":"(1)","plainCitation":"(1)","noteIndex":0},"citationItems":[{"id":552,"uris":["http://zotero.org/users/4975241/items/79SSQ9LV"],"uri":["http://zotero.org/users/4975241/items/79SSQ9LV"],"itemData":{"id":552,"type":"article-journal","title":"Past, present, and future of global health financing: a review of development assistance, government, out-of-pocket, and other private spending on health for 195 countries, 1995–2050","container-title":"The Lancet","source":"ScienceDirect","abstract":"Summary\nBackground\nComprehensive and comparable estimates of health spending in each country are a key input for health policy and planning, and are necessary to support the achievement of national and international health goals. Previous studies have tracked past and projected future health spending until 2040 and shown that, with economic development, countries tend to spend more on health per capita, with a decreasing share of spending from development assistance and out-of-pocket sources. We aimed to characterise the past, present, and predicted future of global health spending, with an emphasis on equity in spending across countries.\nMethods\nWe estimated domestic health spending for 195 countries and territories from 1995 to 2016, split into three categories—government, out-of-pocket, and prepaid private health spending—and estimated development assistance for health (DAH) from 1990 to 2018. We estimated future scenarios of health spending using an ensemble of linear mixed-effects models with time series specifications to project domestic health spending from 2017 through 2050 and DAH from 2019 through 2050. Data were extracted from a broad set of sources tracking health spending and revenue, and were standardised and converted to inflation-adjusted 2018 US dollars. Incomplete or low-quality data were modelled and uncertainty was estimated, leading to a complete data series of total, government, prepaid private, and out-of-pocket health spending, and DAH. Estimates are reported in 2018 US dollars, 2018 purchasing-power parity-adjusted dollars, and as a percentage of gross domestic product. We used demographic decomposition methods to assess a set of factors associated with changes in government health spending between 1995 and 2016 and to examine evidence to support the theory of the health financing transition. We projected two alternative future scenarios based on higher government health spending to assess the potential ability of governments to generate more resources for health.\nFindings\nBetween 1995 and 2016, health spending grew at a rate of 4·00% (95% uncertainty interval 3·89–4·12) annually, although it grew slower in per capita terms (2·72% [2·61–2·84]) and increased by less than $1 per capita over this period in 22 of 195 countries. The highest annual growth rates in per capita health spending were observed in upper-middle-income countries (5·55% [5·18–5·95]), mainly due to growth in government health spending, and in lower-middle-income countries (3·71% [3·10–4·34]), mainly from DAH. Health spending globally reached $8·0 trillion (7·8–8·1) in 2016 (comprising 8·6% [8·4–8·7] of the global economy and $10·3 trillion [10·1–10·6] in purchasing-power parity-adjusted dollars), with a per capita spending of US$5252 (5184–5319) in high-income countries, $491 (461–524) in upper-middle-income countries, $81 (74–89) in lower-middle-income countries, and $40 (38–43) in low-income countries. In 2016, 0·4% (0·3–0·4) of health spending globally was in low-income countries, despite these countries comprising 10·0% of the global population. In 2018, the largest proportion of DAH targeted HIV/AIDS ($9·5 billion, 24·3% of total DAH), although spending on other infectious diseases (excluding tuberculosis and malaria) grew fastest from 2010 to 2018 (6·27% per year). The leading sources of DAH were the USA and private philanthropy (excluding corporate donations and the Bill &amp; Melinda Gates Foundation). For the first time, we included estimates of China's contribution to DAH ($644·7 million in 2018). Globally, health spending is projected to increase to $15·0 trillion (14·0–16·0) by 2050 (reaching 9·4% [7·6–11·3] of the global economy and $21·3 trillion [19·8–23·1] in purchasing-power parity-adjusted dollars), but at a lower growth rate of 1·84% (1·68–2·02) annually, and with continuing disparities in spending between countries. In 2050, we estimate that 0·6% (0·6–0·7) of health spending will occur in currently low-income countries, despite these countries comprising an estimated 15·7% of the global population by 2050. The ratio between per capita health spending in high-income and low-income countries was 130·2 (122·9–136·9) in 2016 and is projected to remain at similar levels in 2050 (125·9 [113·7–138·1]). The decomposition analysis identified governments’ increased prioritisation of the health sector and economic development as the strongest factors associated with increases in government health spending globally. Future government health spending scenarios suggest that, with greater prioritisation of the health sector and increased government spending, health spending per capita could more than double, with greater impacts in countries that currently have the lowest levels of government health spending.\nInterpretation\nFinancing for global health has increased steadily over the past two decades and is projected to continue increasing in the future, although at a slower pace of growth and with persistent disparities in per-capita health spending between countries. Out-of-pocket spending is projected to remain substantial outside of high-income countries. Many low-income countries are expected to remain dependent on development assistance, although with greater government spending, larger investments in health are feasible. In the absence of sustained new investments in health, increasing efficiency in health spending is essential to meet global health targets.\nFunding\nBill &amp; Melinda Gates Foundation.","URL":"http://www.sciencedirect.com/science/article/pii/S0140673619308414","DOI":"10.1016/S0140-6736(19)30841-4","ISSN":"0140-6736","title-short":"Past, present, and future of global health financing","journalAbbreviation":"The Lancet","author":[{"family":"Chang","given":"Angela Y."},{"family":"Cowling","given":"Krycia"},{"family":"Micah","given":"Angela E."},{"family":"Chapin","given":"Abigail"},{"family":"Chen","given":"Catherine S."},{"family":"Ikilezi","given":"Gloria"},{"family":"Sadat","given":"Nafis"},{"family":"Tsakalos","given":"Golsum"},{"family":"Wu","given":"Junjie"},{"family":"Younker","given":"Theodore"},{"family":"Zhao","given":"Yingxi"},{"family":"Zlavog","given":"Bianca S."},{"family":"Abbafati","given":"Cristiana"},{"family":"Ahmed","given":"Anwar E"},{"family":"Alam","given":"Khurshid"},{"family":"Alipour","given":"Vahid"},{"family":"Aljunid","given":"Syed Mohamed"},{"family":"Almalki","given":"Mohammed J."},{"family":"Alvis-Guzman","given":"Nelson"},{"family":"Ammar","given":"Walid"},{"family":"Andrei","given":"Catalina Liliana"},{"family":"Anjomshoa","given":"Mina"},{"family":"Antonio","given":"Carl Abelardo T."},{"family":"Arabloo","given":"Jalal"},{"family":"Aremu","given":"Olatunde"},{"family":"Ausloos","given":"Marcel"},{"family":"Avila-Burgos","given":"Leticia"},{"family":"Awasthi","given":"Ashish"},{"family":"Ayanore","given":"Martin Amogre"},{"family":"Azari","given":"Samad"},{"family":"Azzopardi-Muscat","given":"Natasha"},{"family":"Bagherzadeh","given":"Mojtaba"},{"family":"Bärnighausen","given":"Till Winfried"},{"family":"Baune","given":"Bernhard T"},{"family":"Bayati","given":"Mohsen"},{"family":"Belay","given":"Yared Belete"},{"family":"Belay","given":"Yihalem Abebe"},{"family":"Belete","given":"Habte"},{"family":"Berbada","given":"Dessalegn Ajema"},{"family":"Berman","given":"Adam E."},{"family":"Beuran","given":"Mircea"},{"family":"Bijani","given":"Ali"},{"family":"Busse","given":"Reinhard"},{"family":"Cahuana-Hurtado","given":"Lucero"},{"family":"Cámera","given":"Luis Alberto"},{"family":"Catalá-López","given":"Ferrán"},{"family":"Chauhan","given":"Bal Govind"},{"family":"Constantin","given":"Maria-Magdalena"},{"family":"Crowe","given":"Christopher Stephen"},{"family":"Cucu","given":"Alexandra"},{"family":"Dalal","given":"Koustuv"},{"family":"De Neve","given":"Jan-Walter"},{"family":"Deiparine","given":"Selina"},{"family":"Demeke","given":"Feleke Mekonnen"},{"family":"Do","given":"Huyen Phuc"},{"family":"Dubey","given":"Manisha"},{"family":"El Tantawi","given":"Maha"},{"family":"Eskandarieh","given":"Sharareh"},{"family":"Esmaeili","given":"Reza"},{"family":"Fakhar","given":"Mahdi"},{"family":"Fazaeli","given":"Ali Akbar"},{"family":"Fischer","given":"Florian"},{"family":"Foigt","given":"Nataliya A."},{"family":"Fukumoto","given":"Takeshi"},{"family":"Fullman","given":"Nancy"},{"family":"Galan","given":"Adriana"},{"family":"Gamkrelidze","given":"Amiran"},{"family":"Gezae","given":"Kebede Embaye"},{"family":"Ghajar","given":"Alireza"},{"family":"Ghashghaee","given":"Ahmad"},{"family":"Goginashvili","given":"Ketevan"},{"family":"Haakenstad","given":"Annie"},{"family":"Haghparast Bidgoli","given":"Hassan"},{"family":"Hamidi","given":"Samer"},{"family":"Harb","given":"Hilda L."},{"family":"Hasanpoor","given":"Edris"},{"family":"Hassen","given":"Hamid Yimam"},{"family":"Hay","given":"Simon I."},{"family":"Hendrie","given":"Delia"},{"family":"Henok","given":"Andualem"},{"family":"Heredia-Pi","given":"Ileana"},{"family":"Herteliu","given":"Claudiu"},{"family":"Hoang","given":"Chi Linh"},{"family":"Hole","given":"Michael K."},{"family":"Homaie Rad","given":"Enayatollah"},{"family":"Hossain","given":"Naznin"},{"family":"Hosseinzadeh","given":"Mehdi"},{"family":"Hostiuc","given":"Sorin"},{"family":"Ilesanmi","given":"Olayinka Stephen"},{"family":"Irvani","given":"Seyed Sina Naghibi"},{"family":"Jakovljevic","given":"Mihajlo"},{"family":"Jalali","given":"Amir"},{"family":"James","given":"Spencer L."},{"family":"Jonas","given":"Jost B."},{"family":"Jürisson","given":"Mikk"},{"family":"Kadel","given":"Rajendra"},{"family":"Karami Matin","given":"Behzad"},{"family":"Kasaeian","given":"Amir"},{"family":"Kasaye","given":"Habtamu Kebebe"},{"family":"Kassaw","given":"Mesfin Wudu"},{"family":"Kazemi Karyani","given":"Ali"},{"family":"Khabiri","given":"Roghayeh"},{"family":"Khan","given":"Junaid"},{"family":"Khan","given":"Md Nuruzzaman"},{"family":"Khang","given":"Young-Ho"},{"family":"Kisa","given":"Adnan"},{"family":"Kissimova-Skarbek","given":"Katarzyna"},{"family":"Kohler","given":"Stefan"},{"family":"Koyanagi","given":"Ai"},{"family":"Krohn","given":"Kristopher J."},{"family":"Leung","given":"Ricky"},{"family":"Lim","given":"Lee-Ling"},{"family":"Lorkowski","given":"Stefan"},{"family":"Majeed","given":"Azeem"},{"family":"Malekzadeh","given":"Reza"},{"family":"Mansourian","given":"Morteza"},{"family":"Mantovani","given":"Lorenzo Giovanni"},{"family":"Massenburg","given":"Benjamin Ballard"},{"family":"McKee","given":"Martin"},{"family":"Mehta","given":"Varshil"},{"family":"Meretoja","given":"Atte"},{"family":"Meretoja","given":"Tuomo J"},{"family":"Milevska Kostova","given":"Neda"},{"family":"Miller","given":"Ted R"},{"family":"Mirrakhimov","given":"Erkin M"},{"family":"Mohajer","given":"Bahram"},{"family":"Mohammad Darwesh","given":"Aso"},{"family":"Mohammed","given":"Shafiu"},{"family":"Mohebi","given":"Farnam"},{"family":"Mokdad","given":"Ali H"},{"family":"Morrison","given":"Shane Douglas"},{"family":"Mousavi","given":"Seyyed Meysam"},{"family":"Muthupandian","given":"Saravanan"},{"family":"Nagarajan","given":"Ahamarshan Jayaraman"},{"family":"Nangia","given":"Vinay"},{"family":"Negoi","given":"Ionut"},{"family":"Nguyen","given":"Cuong Tat"},{"family":"Nguyen","given":"Huong Lan Thi"},{"family":"Nguyen","given":"Son Hoang"},{"family":"Nosratnejad","given":"Shirin"},{"family":"Oladimeji","given":"Olanrewaju"},{"family":"Olgiati","given":"Stefano"},{"family":"Olusanya","given":"Jacob Olusegun"},{"family":"Onwujekwe","given":"Obinna E"},{"family":"Otstavnov","given":"Stanislav S"},{"family":"Pana","given":"Adrian"},{"family":"Pereira","given":"David M."},{"family":"Piroozi","given":"Bakhtiar"},{"family":"Prada","given":"Sergio I"},{"family":"Qorbani","given":"Mostafa"},{"family":"Rabiee","given":"Mohammad"},{"family":"Rabiee","given":"Navid"},{"family":"Rafiei","given":"Alireza"},{"family":"Rahim","given":"Fakher"},{"family":"Rahimi-Movaghar","given":"Vafa"},{"family":"Ram","given":"Usha"},{"family":"Ranabhat","given":"Chhabi Lal"},{"family":"Ranta","given":"Anna"},{"family":"Rawaf","given":"David Laith"},{"family":"Rawaf","given":"Salman"},{"family":"Rezaei","given":"Satar"},{"family":"Roro","given":"Elias Merdassa"},{"family":"Rostami","given":"Ali"},{"family":"Rubino","given":"Salvatore"},{"family":"Salahshoor","given":"Mohamadreza"},{"family":"Samy","given":"Abdallah M."},{"family":"Sanabria","given":"Juan"},{"family":"Santos","given":"João Vasco"},{"family":"Santric Milicevic","given":"Milena M"},{"family":"Sao Jose","given":"Bruno Piassi"},{"family":"Savic","given":"Miloje"},{"family":"Schwendicke","given":"Falk"},{"family":"Sepanlou","given":"Sadaf G."},{"family":"Sepehrimanesh","given":"Masood"},{"family":"Sheikh","given":"Aziz"},{"family":"Shrime","given":"Mark G"},{"family":"Sisay","given":"Solomon"},{"family":"Soltani","given":"Shahin"},{"family":"Soofi","given":"Moslem"},{"family":"Soofi","given":"Moslem"},{"family":"Srinivasan","given":"Vinay"},{"family":"Tabarés-Seisdedos","given":"Rafael"},{"family":"Torre","given":"Anna"},{"family":"Tovani-Palone","given":"Marcos Roberto"},{"family":"Tran","given":"Bach Xuan"},{"family":"Tran","given":"Khanh Bao"},{"family":"Undurraga","given":"Eduardo A."},{"family":"Valdez","given":"Pascual R"},{"family":"Boven","given":"Job F M","non-dropping-particle":"van"},{"family":"Vargas","given":"Veronica"},{"family":"Veisani","given":"Yousef"},{"family":"Violante","given":"Francesco S"},{"family":"Vladimirov","given":"Sergey Konstantinovitch"},{"family":"Vlassov","given":"Vasily"},{"family":"Vollmer","given":"Sebastian"},{"family":"Vu","given":"Giang Thu"},{"family":"Wolfe","given":"Charles D A"},{"family":"Yonemoto","given":"Naohiro"},{"family":"Younis","given":"Mustafa Z."},{"family":"Yousefifard","given":"Mahmoud"},{"family":"Zaman","given":"Sojib Bin"},{"family":"Zangeneh","given":"Alireza"},{"family":"Zegeye","given":"Elias Asfaw"},{"family":"Ziapour","given":"Arash"},{"family":"Chew","given":"Adrienne"},{"family":"Murray","given":"Christopher J L"},{"family":"Dieleman","given":"Joseph L"}],"issued":{"date-parts":[["2019",4,25]]},"accessed":{"date-parts":[["2019",5,4]]}}}],"schema":"https://github.com/citation-style-language/schema/raw/master/csl-citation.json"} </w:instrText>
      </w:r>
      <w:r>
        <w:rPr>
          <w:rFonts w:cstheme="minorHAnsi"/>
        </w:rPr>
        <w:fldChar w:fldCharType="separate"/>
      </w:r>
      <w:r w:rsidRPr="008665E2">
        <w:rPr>
          <w:rFonts w:ascii="Calibri" w:hAnsi="Calibri" w:cs="Calibri"/>
        </w:rPr>
        <w:t>(1)</w:t>
      </w:r>
      <w:r>
        <w:rPr>
          <w:rFonts w:cstheme="minorHAnsi"/>
        </w:rPr>
        <w:fldChar w:fldCharType="end"/>
      </w:r>
      <w:r>
        <w:t xml:space="preserve">. </w:t>
      </w:r>
      <w:r w:rsidR="00651082">
        <w:t>In the Financing Global Health 2018 analysis</w:t>
      </w:r>
      <w:r>
        <w:t>, project-level disbursement data was extracted from the OECD Creditor’s Reporting System (CRS) from 2009 to 2017</w:t>
      </w:r>
      <w:r w:rsidR="00651082">
        <w:t xml:space="preserve"> as with other traditional bilateral agencies like the United States. For earlier years’</w:t>
      </w:r>
      <w:r w:rsidR="00771D0A">
        <w:t xml:space="preserve"> (2000-2008)</w:t>
      </w:r>
      <w:r w:rsidR="00651082">
        <w:t xml:space="preserve"> project disbursement, data was provided through</w:t>
      </w:r>
      <w:r>
        <w:t xml:space="preserve"> personal correspondence from </w:t>
      </w:r>
      <w:r w:rsidR="00771D0A">
        <w:t>the Ministry of Foreign Affairs</w:t>
      </w:r>
      <w:r w:rsidR="00651082">
        <w:t xml:space="preserve"> </w:t>
      </w:r>
      <w:r w:rsidR="00651082">
        <w:fldChar w:fldCharType="begin"/>
      </w:r>
      <w:r w:rsidR="00506694">
        <w:instrText xml:space="preserve"> ADDIN ZOTERO_ITEM CSL_CITATION {"citationID":"NoK5Xfti","properties":{"formattedCitation":"(10)","plainCitation":"(10)","noteIndex":0},"citationItems":[{"id":670,"uris":["http://zotero.org/users/4975241/items/I7Q683YX"],"uri":["http://zotero.org/users/4975241/items/I7Q683YX"],"itemData":{"id":670,"type":"report","title":"United Arab Emirates Ministry of Foreign Affairs and International Cooperation. UAE Foreign Assistance in Health 1990-2008 through personal correspondence. 2018; published online Jan 24.","author":[{"literal":"Al Anood Al Abdool."}]}}],"schema":"https://github.com/citation-style-language/schema/raw/master/csl-citation.json"} </w:instrText>
      </w:r>
      <w:r w:rsidR="00651082">
        <w:fldChar w:fldCharType="separate"/>
      </w:r>
      <w:r w:rsidR="00506694" w:rsidRPr="00506694">
        <w:rPr>
          <w:rFonts w:ascii="Calibri" w:hAnsi="Calibri" w:cs="Calibri"/>
        </w:rPr>
        <w:t>(10)</w:t>
      </w:r>
      <w:r w:rsidR="00651082">
        <w:fldChar w:fldCharType="end"/>
      </w:r>
      <w:r>
        <w:t xml:space="preserve">. </w:t>
      </w:r>
    </w:p>
    <w:p w:rsidR="00651082" w:rsidRDefault="00651082" w:rsidP="00651082">
      <w:pPr>
        <w:spacing w:line="276" w:lineRule="auto"/>
      </w:pPr>
      <w:r>
        <w:t>Please refer to IHME’s Financing Global Health 2018 Supplementary Methods Annex at</w:t>
      </w:r>
    </w:p>
    <w:p w:rsidR="0075540F" w:rsidRDefault="00B8299F" w:rsidP="0075540F">
      <w:pPr>
        <w:spacing w:line="276" w:lineRule="auto"/>
      </w:pPr>
      <w:hyperlink r:id="rId27" w:history="1">
        <w:r w:rsidR="00651082">
          <w:rPr>
            <w:rStyle w:val="Hyperlink"/>
          </w:rPr>
          <w:t>http://www.healthdata.org/sites/default/files/files/policy_report/FGH/2019/FGH2018_Methods-Annex.pdf</w:t>
        </w:r>
      </w:hyperlink>
    </w:p>
    <w:p w:rsidR="005C0C77" w:rsidRDefault="005C0C77">
      <w:pPr>
        <w:rPr>
          <w:b/>
        </w:rPr>
      </w:pPr>
      <w:r>
        <w:rPr>
          <w:b/>
        </w:rPr>
        <w:br w:type="page"/>
      </w:r>
    </w:p>
    <w:p w:rsidR="0075540F" w:rsidRPr="00250E09" w:rsidRDefault="00304227" w:rsidP="00304227">
      <w:pPr>
        <w:pStyle w:val="Heading1"/>
      </w:pPr>
      <w:bookmarkStart w:id="7" w:name="_Toc10128949"/>
      <w:r>
        <w:lastRenderedPageBreak/>
        <w:t xml:space="preserve">Chapter 5 </w:t>
      </w:r>
      <w:r w:rsidR="0075540F" w:rsidRPr="00250E09">
        <w:t xml:space="preserve">Estimating DAH </w:t>
      </w:r>
      <w:r w:rsidR="00E56B81">
        <w:t xml:space="preserve">disbursed through </w:t>
      </w:r>
      <w:r w:rsidR="0075540F" w:rsidRPr="00250E09">
        <w:t>multilateral organizations and public-private partnerships</w:t>
      </w:r>
      <w:bookmarkEnd w:id="7"/>
      <w:r w:rsidR="0075540F" w:rsidRPr="00250E09">
        <w:t xml:space="preserve"> </w:t>
      </w:r>
    </w:p>
    <w:p w:rsidR="0075540F" w:rsidRDefault="0075540F" w:rsidP="0075540F">
      <w:pPr>
        <w:spacing w:line="276" w:lineRule="auto"/>
      </w:pPr>
      <w:r w:rsidRPr="008665E2">
        <w:t xml:space="preserve">We used data from IHME’s Financing Global Health 2018 Development Assistance for Health database to estimate DAH contributions from </w:t>
      </w:r>
      <w:r>
        <w:t>the MENA country donors</w:t>
      </w:r>
      <w:r w:rsidRPr="008665E2">
        <w:t xml:space="preserve"> t</w:t>
      </w:r>
      <w:r>
        <w:t>o multilateral aid agencies</w:t>
      </w:r>
      <w:r w:rsidR="007E0E3F">
        <w:t xml:space="preserve"> </w:t>
      </w:r>
      <w:r w:rsidR="007E0E3F">
        <w:fldChar w:fldCharType="begin"/>
      </w:r>
      <w:r w:rsidR="007E0E3F">
        <w:instrText xml:space="preserve"> ADDIN ZOTERO_ITEM CSL_CITATION {"citationID":"r9s3TrtX","properties":{"formattedCitation":"(1)","plainCitation":"(1)","noteIndex":0},"citationItems":[{"id":552,"uris":["http://zotero.org/users/4975241/items/79SSQ9LV"],"uri":["http://zotero.org/users/4975241/items/79SSQ9LV"],"itemData":{"id":552,"type":"article-journal","title":"Past, present, and future of global health financing: a review of development assistance, government, out-of-pocket, and other private spending on health for 195 countries, 1995–2050","container-title":"The Lancet","source":"ScienceDirect","abstract":"Summary\nBackground\nComprehensive and comparable estimates of health spending in each country are a key input for health policy and planning, and are necessary to support the achievement of national and international health goals. Previous studies have tracked past and projected future health spending until 2040 and shown that, with economic development, countries tend to spend more on health per capita, with a decreasing share of spending from development assistance and out-of-pocket sources. We aimed to characterise the past, present, and predicted future of global health spending, with an emphasis on equity in spending across countries.\nMethods\nWe estimated domestic health spending for 195 countries and territories from 1995 to 2016, split into three categories—government, out-of-pocket, and prepaid private health spending—and estimated development assistance for health (DAH) from 1990 to 2018. We estimated future scenarios of health spending using an ensemble of linear mixed-effects models with time series specifications to project domestic health spending from 2017 through 2050 and DAH from 2019 through 2050. Data were extracted from a broad set of sources tracking health spending and revenue, and were standardised and converted to inflation-adjusted 2018 US dollars. Incomplete or low-quality data were modelled and uncertainty was estimated, leading to a complete data series of total, government, prepaid private, and out-of-pocket health spending, and DAH. Estimates are reported in 2018 US dollars, 2018 purchasing-power parity-adjusted dollars, and as a percentage of gross domestic product. We used demographic decomposition methods to assess a set of factors associated with changes in government health spending between 1995 and 2016 and to examine evidence to support the theory of the health financing transition. We projected two alternative future scenarios based on higher government health spending to assess the potential ability of governments to generate more resources for health.\nFindings\nBetween 1995 and 2016, health spending grew at a rate of 4·00% (95% uncertainty interval 3·89–4·12) annually, although it grew slower in per capita terms (2·72% [2·61–2·84]) and increased by less than $1 per capita over this period in 22 of 195 countries. The highest annual growth rates in per capita health spending were observed in upper-middle-income countries (5·55% [5·18–5·95]), mainly due to growth in government health spending, and in lower-middle-income countries (3·71% [3·10–4·34]), mainly from DAH. Health spending globally reached $8·0 trillion (7·8–8·1) in 2016 (comprising 8·6% [8·4–8·7] of the global economy and $10·3 trillion [10·1–10·6] in purchasing-power parity-adjusted dollars), with a per capita spending of US$5252 (5184–5319) in high-income countries, $491 (461–524) in upper-middle-income countries, $81 (74–89) in lower-middle-income countries, and $40 (38–43) in low-income countries. In 2016, 0·4% (0·3–0·4) of health spending globally was in low-income countries, despite these countries comprising 10·0% of the global population. In 2018, the largest proportion of DAH targeted HIV/AIDS ($9·5 billion, 24·3% of total DAH), although spending on other infectious diseases (excluding tuberculosis and malaria) grew fastest from 2010 to 2018 (6·27% per year). The leading sources of DAH were the USA and private philanthropy (excluding corporate donations and the Bill &amp; Melinda Gates Foundation). For the first time, we included estimates of China's contribution to DAH ($644·7 million in 2018). Globally, health spending is projected to increase to $15·0 trillion (14·0–16·0) by 2050 (reaching 9·4% [7·6–11·3] of the global economy and $21·3 trillion [19·8–23·1] in purchasing-power parity-adjusted dollars), but at a lower growth rate of 1·84% (1·68–2·02) annually, and with continuing disparities in spending between countries. In 2050, we estimate that 0·6% (0·6–0·7) of health spending will occur in currently low-income countries, despite these countries comprising an estimated 15·7% of the global population by 2050. The ratio between per capita health spending in high-income and low-income countries was 130·2 (122·9–136·9) in 2016 and is projected to remain at similar levels in 2050 (125·9 [113·7–138·1]). The decomposition analysis identified governments’ increased prioritisation of the health sector and economic development as the strongest factors associated with increases in government health spending globally. Future government health spending scenarios suggest that, with greater prioritisation of the health sector and increased government spending, health spending per capita could more than double, with greater impacts in countries that currently have the lowest levels of government health spending.\nInterpretation\nFinancing for global health has increased steadily over the past two decades and is projected to continue increasing in the future, although at a slower pace of growth and with persistent disparities in per-capita health spending between countries. Out-of-pocket spending is projected to remain substantial outside of high-income countries. Many low-income countries are expected to remain dependent on development assistance, although with greater government spending, larger investments in health are feasible. In the absence of sustained new investments in health, increasing efficiency in health spending is essential to meet global health targets.\nFunding\nBill &amp; Melinda Gates Foundation.","URL":"http://www.sciencedirect.com/science/article/pii/S0140673619308414","DOI":"10.1016/S0140-6736(19)30841-4","ISSN":"0140-6736","title-short":"Past, present, and future of global health financing","journalAbbreviation":"The Lancet","author":[{"family":"Chang","given":"Angela Y."},{"family":"Cowling","given":"Krycia"},{"family":"Micah","given":"Angela E."},{"family":"Chapin","given":"Abigail"},{"family":"Chen","given":"Catherine S."},{"family":"Ikilezi","given":"Gloria"},{"family":"Sadat","given":"Nafis"},{"family":"Tsakalos","given":"Golsum"},{"family":"Wu","given":"Junjie"},{"family":"Younker","given":"Theodore"},{"family":"Zhao","given":"Yingxi"},{"family":"Zlavog","given":"Bianca S."},{"family":"Abbafati","given":"Cristiana"},{"family":"Ahmed","given":"Anwar E"},{"family":"Alam","given":"Khurshid"},{"family":"Alipour","given":"Vahid"},{"family":"Aljunid","given":"Syed Mohamed"},{"family":"Almalki","given":"Mohammed J."},{"family":"Alvis-Guzman","given":"Nelson"},{"family":"Ammar","given":"Walid"},{"family":"Andrei","given":"Catalina Liliana"},{"family":"Anjomshoa","given":"Mina"},{"family":"Antonio","given":"Carl Abelardo T."},{"family":"Arabloo","given":"Jalal"},{"family":"Aremu","given":"Olatunde"},{"family":"Ausloos","given":"Marcel"},{"family":"Avila-Burgos","given":"Leticia"},{"family":"Awasthi","given":"Ashish"},{"family":"Ayanore","given":"Martin Amogre"},{"family":"Azari","given":"Samad"},{"family":"Azzopardi-Muscat","given":"Natasha"},{"family":"Bagherzadeh","given":"Mojtaba"},{"family":"Bärnighausen","given":"Till Winfried"},{"family":"Baune","given":"Bernhard T"},{"family":"Bayati","given":"Mohsen"},{"family":"Belay","given":"Yared Belete"},{"family":"Belay","given":"Yihalem Abebe"},{"family":"Belete","given":"Habte"},{"family":"Berbada","given":"Dessalegn Ajema"},{"family":"Berman","given":"Adam E."},{"family":"Beuran","given":"Mircea"},{"family":"Bijani","given":"Ali"},{"family":"Busse","given":"Reinhard"},{"family":"Cahuana-Hurtado","given":"Lucero"},{"family":"Cámera","given":"Luis Alberto"},{"family":"Catalá-López","given":"Ferrán"},{"family":"Chauhan","given":"Bal Govind"},{"family":"Constantin","given":"Maria-Magdalena"},{"family":"Crowe","given":"Christopher Stephen"},{"family":"Cucu","given":"Alexandra"},{"family":"Dalal","given":"Koustuv"},{"family":"De Neve","given":"Jan-Walter"},{"family":"Deiparine","given":"Selina"},{"family":"Demeke","given":"Feleke Mekonnen"},{"family":"Do","given":"Huyen Phuc"},{"family":"Dubey","given":"Manisha"},{"family":"El Tantawi","given":"Maha"},{"family":"Eskandarieh","given":"Sharareh"},{"family":"Esmaeili","given":"Reza"},{"family":"Fakhar","given":"Mahdi"},{"family":"Fazaeli","given":"Ali Akbar"},{"family":"Fischer","given":"Florian"},{"family":"Foigt","given":"Nataliya A."},{"family":"Fukumoto","given":"Takeshi"},{"family":"Fullman","given":"Nancy"},{"family":"Galan","given":"Adriana"},{"family":"Gamkrelidze","given":"Amiran"},{"family":"Gezae","given":"Kebede Embaye"},{"family":"Ghajar","given":"Alireza"},{"family":"Ghashghaee","given":"Ahmad"},{"family":"Goginashvili","given":"Ketevan"},{"family":"Haakenstad","given":"Annie"},{"family":"Haghparast Bidgoli","given":"Hassan"},{"family":"Hamidi","given":"Samer"},{"family":"Harb","given":"Hilda L."},{"family":"Hasanpoor","given":"Edris"},{"family":"Hassen","given":"Hamid Yimam"},{"family":"Hay","given":"Simon I."},{"family":"Hendrie","given":"Delia"},{"family":"Henok","given":"Andualem"},{"family":"Heredia-Pi","given":"Ileana"},{"family":"Herteliu","given":"Claudiu"},{"family":"Hoang","given":"Chi Linh"},{"family":"Hole","given":"Michael K."},{"family":"Homaie Rad","given":"Enayatollah"},{"family":"Hossain","given":"Naznin"},{"family":"Hosseinzadeh","given":"Mehdi"},{"family":"Hostiuc","given":"Sorin"},{"family":"Ilesanmi","given":"Olayinka Stephen"},{"family":"Irvani","given":"Seyed Sina Naghibi"},{"family":"Jakovljevic","given":"Mihajlo"},{"family":"Jalali","given":"Amir"},{"family":"James","given":"Spencer L."},{"family":"Jonas","given":"Jost B."},{"family":"Jürisson","given":"Mikk"},{"family":"Kadel","given":"Rajendra"},{"family":"Karami Matin","given":"Behzad"},{"family":"Kasaeian","given":"Amir"},{"family":"Kasaye","given":"Habtamu Kebebe"},{"family":"Kassaw","given":"Mesfin Wudu"},{"family":"Kazemi Karyani","given":"Ali"},{"family":"Khabiri","given":"Roghayeh"},{"family":"Khan","given":"Junaid"},{"family":"Khan","given":"Md Nuruzzaman"},{"family":"Khang","given":"Young-Ho"},{"family":"Kisa","given":"Adnan"},{"family":"Kissimova-Skarbek","given":"Katarzyna"},{"family":"Kohler","given":"Stefan"},{"family":"Koyanagi","given":"Ai"},{"family":"Krohn","given":"Kristopher J."},{"family":"Leung","given":"Ricky"},{"family":"Lim","given":"Lee-Ling"},{"family":"Lorkowski","given":"Stefan"},{"family":"Majeed","given":"Azeem"},{"family":"Malekzadeh","given":"Reza"},{"family":"Mansourian","given":"Morteza"},{"family":"Mantovani","given":"Lorenzo Giovanni"},{"family":"Massenburg","given":"Benjamin Ballard"},{"family":"McKee","given":"Martin"},{"family":"Mehta","given":"Varshil"},{"family":"Meretoja","given":"Atte"},{"family":"Meretoja","given":"Tuomo J"},{"family":"Milevska Kostova","given":"Neda"},{"family":"Miller","given":"Ted R"},{"family":"Mirrakhimov","given":"Erkin M"},{"family":"Mohajer","given":"Bahram"},{"family":"Mohammad Darwesh","given":"Aso"},{"family":"Mohammed","given":"Shafiu"},{"family":"Mohebi","given":"Farnam"},{"family":"Mokdad","given":"Ali H"},{"family":"Morrison","given":"Shane Douglas"},{"family":"Mousavi","given":"Seyyed Meysam"},{"family":"Muthupandian","given":"Saravanan"},{"family":"Nagarajan","given":"Ahamarshan Jayaraman"},{"family":"Nangia","given":"Vinay"},{"family":"Negoi","given":"Ionut"},{"family":"Nguyen","given":"Cuong Tat"},{"family":"Nguyen","given":"Huong Lan Thi"},{"family":"Nguyen","given":"Son Hoang"},{"family":"Nosratnejad","given":"Shirin"},{"family":"Oladimeji","given":"Olanrewaju"},{"family":"Olgiati","given":"Stefano"},{"family":"Olusanya","given":"Jacob Olusegun"},{"family":"Onwujekwe","given":"Obinna E"},{"family":"Otstavnov","given":"Stanislav S"},{"family":"Pana","given":"Adrian"},{"family":"Pereira","given":"David M."},{"family":"Piroozi","given":"Bakhtiar"},{"family":"Prada","given":"Sergio I"},{"family":"Qorbani","given":"Mostafa"},{"family":"Rabiee","given":"Mohammad"},{"family":"Rabiee","given":"Navid"},{"family":"Rafiei","given":"Alireza"},{"family":"Rahim","given":"Fakher"},{"family":"Rahimi-Movaghar","given":"Vafa"},{"family":"Ram","given":"Usha"},{"family":"Ranabhat","given":"Chhabi Lal"},{"family":"Ranta","given":"Anna"},{"family":"Rawaf","given":"David Laith"},{"family":"Rawaf","given":"Salman"},{"family":"Rezaei","given":"Satar"},{"family":"Roro","given":"Elias Merdassa"},{"family":"Rostami","given":"Ali"},{"family":"Rubino","given":"Salvatore"},{"family":"Salahshoor","given":"Mohamadreza"},{"family":"Samy","given":"Abdallah M."},{"family":"Sanabria","given":"Juan"},{"family":"Santos","given":"João Vasco"},{"family":"Santric Milicevic","given":"Milena M"},{"family":"Sao Jose","given":"Bruno Piassi"},{"family":"Savic","given":"Miloje"},{"family":"Schwendicke","given":"Falk"},{"family":"Sepanlou","given":"Sadaf G."},{"family":"Sepehrimanesh","given":"Masood"},{"family":"Sheikh","given":"Aziz"},{"family":"Shrime","given":"Mark G"},{"family":"Sisay","given":"Solomon"},{"family":"Soltani","given":"Shahin"},{"family":"Soofi","given":"Moslem"},{"family":"Soofi","given":"Moslem"},{"family":"Srinivasan","given":"Vinay"},{"family":"Tabarés-Seisdedos","given":"Rafael"},{"family":"Torre","given":"Anna"},{"family":"Tovani-Palone","given":"Marcos Roberto"},{"family":"Tran","given":"Bach Xuan"},{"family":"Tran","given":"Khanh Bao"},{"family":"Undurraga","given":"Eduardo A."},{"family":"Valdez","given":"Pascual R"},{"family":"Boven","given":"Job F M","non-dropping-particle":"van"},{"family":"Vargas","given":"Veronica"},{"family":"Veisani","given":"Yousef"},{"family":"Violante","given":"Francesco S"},{"family":"Vladimirov","given":"Sergey Konstantinovitch"},{"family":"Vlassov","given":"Vasily"},{"family":"Vollmer","given":"Sebastian"},{"family":"Vu","given":"Giang Thu"},{"family":"Wolfe","given":"Charles D A"},{"family":"Yonemoto","given":"Naohiro"},{"family":"Younis","given":"Mustafa Z."},{"family":"Yousefifard","given":"Mahmoud"},{"family":"Zaman","given":"Sojib Bin"},{"family":"Zangeneh","given":"Alireza"},{"family":"Zegeye","given":"Elias Asfaw"},{"family":"Ziapour","given":"Arash"},{"family":"Chew","given":"Adrienne"},{"family":"Murray","given":"Christopher J L"},{"family":"Dieleman","given":"Joseph L"}],"issued":{"date-parts":[["2019",4,25]]},"accessed":{"date-parts":[["2019",5,4]]}}}],"schema":"https://github.com/citation-style-language/schema/raw/master/csl-citation.json"} </w:instrText>
      </w:r>
      <w:r w:rsidR="007E0E3F">
        <w:fldChar w:fldCharType="separate"/>
      </w:r>
      <w:r w:rsidR="007E0E3F" w:rsidRPr="007E0E3F">
        <w:rPr>
          <w:rFonts w:ascii="Calibri" w:hAnsi="Calibri" w:cs="Calibri"/>
        </w:rPr>
        <w:t>(1)</w:t>
      </w:r>
      <w:r w:rsidR="007E0E3F">
        <w:fldChar w:fldCharType="end"/>
      </w:r>
      <w:r w:rsidRPr="008665E2">
        <w:t xml:space="preserve">. </w:t>
      </w:r>
      <w:r>
        <w:t xml:space="preserve">Our multilateral aid agencies of interest include UN agencies (the World Health Organization, </w:t>
      </w:r>
      <w:r w:rsidRPr="008665E2">
        <w:t xml:space="preserve">the United Nations Population Fund (UNFPA), the Joint United Nations </w:t>
      </w:r>
      <w:proofErr w:type="spellStart"/>
      <w:r w:rsidRPr="008665E2">
        <w:t>Programme</w:t>
      </w:r>
      <w:proofErr w:type="spellEnd"/>
      <w:r w:rsidRPr="008665E2">
        <w:t xml:space="preserve"> on HIV/AIDS (UNAIDS), the United Nations Children’s Fund (UNICEF)</w:t>
      </w:r>
      <w:r>
        <w:t>), the World Bank, the Global Fund, regional development banks including the African Development Bank and the Islamic Development bank, as well as non-governmental organizations.</w:t>
      </w:r>
    </w:p>
    <w:p w:rsidR="00A11B87" w:rsidRDefault="00A11B87" w:rsidP="00C625CD">
      <w:pPr>
        <w:spacing w:line="276" w:lineRule="auto"/>
      </w:pPr>
      <w:r>
        <w:t>We also identified a number of regional organizations that participate in development assistance</w:t>
      </w:r>
      <w:r w:rsidR="007E0E3F">
        <w:t xml:space="preserve"> </w:t>
      </w:r>
      <w:r w:rsidR="007E0E3F">
        <w:fldChar w:fldCharType="begin"/>
      </w:r>
      <w:r w:rsidR="007E0E3F">
        <w:instrText xml:space="preserve"> ADDIN ZOTERO_ITEM CSL_CITATION {"citationID":"EjTFUxXy","properties":{"formattedCitation":"(3,4)","plainCitation":"(3,4)","noteIndex":0},"citationItems":[{"id":550,"uris":["http://zotero.org/users/4975241/items/NPEMFUJE"],"uri":["http://zotero.org/users/4975241/items/NPEMFUJE"],"itemData":{"id":550,"type":"report","title":"Arab Development Assistance","URL":"http://siteresources.worldbank.org/INTMENA/Resources/ADAPub82410web.pdf","author":[{"literal":"World Bank"}],"issued":{"date-parts":[["2010"]]},"accessed":{"date-parts":[["2019",5,4]]}}},{"id":339,"uris":["http://zotero.org/users/4975241/items/LY9HJFF3"],"uri":["http://zotero.org/users/4975241/items/LY9HJFF3"],"itemData":{"id":339,"type":"webpage","title":"OECD Statistics","URL":"https://stats.oecd.org/index.aspx?queryid=169","author":[{"literal":"OECD"}],"accessed":{"date-parts":[["2018",12,18]]}}}],"schema":"https://github.com/citation-style-language/schema/raw/master/csl-citation.json"} </w:instrText>
      </w:r>
      <w:r w:rsidR="007E0E3F">
        <w:fldChar w:fldCharType="separate"/>
      </w:r>
      <w:r w:rsidR="007E0E3F" w:rsidRPr="007E0E3F">
        <w:rPr>
          <w:rFonts w:ascii="Calibri" w:hAnsi="Calibri" w:cs="Calibri"/>
        </w:rPr>
        <w:t>(3,4)</w:t>
      </w:r>
      <w:r w:rsidR="007E0E3F">
        <w:fldChar w:fldCharType="end"/>
      </w:r>
      <w:r>
        <w:t xml:space="preserve">. </w:t>
      </w:r>
      <w:r w:rsidR="00C625CD">
        <w:t xml:space="preserve">After data and literature </w:t>
      </w:r>
      <w:r w:rsidR="00592455">
        <w:t>review</w:t>
      </w:r>
      <w:r w:rsidR="00C625CD">
        <w:t>, we excluded the majority of multilateral agencies (</w:t>
      </w:r>
      <w:r w:rsidR="009D10AC" w:rsidRPr="00A11B87">
        <w:t>Arab Monetary Fund</w:t>
      </w:r>
      <w:r w:rsidR="009D10AC">
        <w:t>,</w:t>
      </w:r>
      <w:r w:rsidR="009D10AC" w:rsidRPr="00A11B87">
        <w:t xml:space="preserve"> </w:t>
      </w:r>
      <w:r w:rsidR="00C625CD">
        <w:t xml:space="preserve">Arab Fund for Economic and Social Development, Arab Bank for Economic Development in Africa, </w:t>
      </w:r>
      <w:r w:rsidR="00C625CD" w:rsidRPr="00A52E52">
        <w:t>OPEC fund for International Development</w:t>
      </w:r>
      <w:r w:rsidR="00C625CD">
        <w:t>, t</w:t>
      </w:r>
      <w:r w:rsidR="00C625CD" w:rsidRPr="00A52E52">
        <w:t>he Arab Gulf Program for Development</w:t>
      </w:r>
      <w:r w:rsidR="00C625CD">
        <w:t>) due to their relative small size in DAH and lack of sufficient project-level information for 2000-201</w:t>
      </w:r>
      <w:r w:rsidR="00262FED">
        <w:t>7</w:t>
      </w:r>
      <w:r w:rsidR="005E5085">
        <w:t>, and only included the Islamic Development Bank Ordinary Capital Resources (OCR)</w:t>
      </w:r>
      <w:r w:rsidR="000C0B69">
        <w:t>, which disburses concessional loans with 15-25 years’ maturity and 3-7 years’ grace period, with a service fee up to 1.5%</w:t>
      </w:r>
      <w:r w:rsidR="00C625CD">
        <w:t>.</w:t>
      </w:r>
    </w:p>
    <w:p w:rsidR="002758B1" w:rsidRDefault="00A44523" w:rsidP="00A44523">
      <w:pPr>
        <w:spacing w:line="276" w:lineRule="auto"/>
      </w:pPr>
      <w:r w:rsidRPr="001E0185">
        <w:rPr>
          <w:rFonts w:cstheme="minorHAnsi"/>
          <w:b/>
        </w:rPr>
        <w:t xml:space="preserve">Table </w:t>
      </w:r>
      <w:r w:rsidR="00DF15A0">
        <w:rPr>
          <w:rFonts w:cstheme="minorHAnsi"/>
          <w:b/>
        </w:rPr>
        <w:t>S</w:t>
      </w:r>
      <w:r>
        <w:rPr>
          <w:rFonts w:cstheme="minorHAnsi"/>
          <w:b/>
        </w:rPr>
        <w:t>7</w:t>
      </w:r>
      <w:r w:rsidRPr="001E0185">
        <w:rPr>
          <w:rFonts w:cstheme="minorHAnsi"/>
          <w:b/>
        </w:rPr>
        <w:t xml:space="preserve">. </w:t>
      </w:r>
      <w:r>
        <w:rPr>
          <w:rFonts w:cstheme="minorHAnsi"/>
          <w:b/>
        </w:rPr>
        <w:t>MENA regional development agencies and reasons for exclusion</w:t>
      </w:r>
    </w:p>
    <w:tbl>
      <w:tblPr>
        <w:tblStyle w:val="TableGrid"/>
        <w:tblW w:w="0" w:type="auto"/>
        <w:tblLayout w:type="fixed"/>
        <w:tblLook w:val="04A0" w:firstRow="1" w:lastRow="0" w:firstColumn="1" w:lastColumn="0" w:noHBand="0" w:noVBand="1"/>
      </w:tblPr>
      <w:tblGrid>
        <w:gridCol w:w="3685"/>
        <w:gridCol w:w="7105"/>
      </w:tblGrid>
      <w:tr w:rsidR="002758B1" w:rsidRPr="00A11B87" w:rsidTr="007E0E3F">
        <w:tc>
          <w:tcPr>
            <w:tcW w:w="3685" w:type="dxa"/>
          </w:tcPr>
          <w:p w:rsidR="002758B1" w:rsidRPr="00A11B87" w:rsidRDefault="00A11B87" w:rsidP="0075540F">
            <w:pPr>
              <w:spacing w:line="276" w:lineRule="auto"/>
              <w:rPr>
                <w:b/>
              </w:rPr>
            </w:pPr>
            <w:r w:rsidRPr="00A11B87">
              <w:rPr>
                <w:b/>
              </w:rPr>
              <w:t>Agency</w:t>
            </w:r>
          </w:p>
        </w:tc>
        <w:tc>
          <w:tcPr>
            <w:tcW w:w="7105" w:type="dxa"/>
          </w:tcPr>
          <w:p w:rsidR="002758B1" w:rsidRPr="00A11B87" w:rsidRDefault="00A11B87" w:rsidP="0075540F">
            <w:pPr>
              <w:spacing w:line="276" w:lineRule="auto"/>
              <w:rPr>
                <w:b/>
              </w:rPr>
            </w:pPr>
            <w:r w:rsidRPr="00A11B87">
              <w:rPr>
                <w:b/>
              </w:rPr>
              <w:t>Reason for exclusion</w:t>
            </w:r>
          </w:p>
        </w:tc>
      </w:tr>
      <w:tr w:rsidR="002758B1" w:rsidTr="007E0E3F">
        <w:tc>
          <w:tcPr>
            <w:tcW w:w="3685" w:type="dxa"/>
          </w:tcPr>
          <w:p w:rsidR="002758B1" w:rsidRPr="00A11B87" w:rsidRDefault="00A11B87" w:rsidP="007E0E3F">
            <w:pPr>
              <w:pStyle w:val="ListParagraph"/>
              <w:adjustRightInd w:val="0"/>
              <w:spacing w:after="100" w:afterAutospacing="1"/>
              <w:ind w:left="0"/>
            </w:pPr>
            <w:r w:rsidRPr="00A11B87">
              <w:t xml:space="preserve">Arab Monetary Fund </w:t>
            </w:r>
          </w:p>
        </w:tc>
        <w:tc>
          <w:tcPr>
            <w:tcW w:w="7105" w:type="dxa"/>
          </w:tcPr>
          <w:p w:rsidR="002758B1" w:rsidRDefault="00A11B87" w:rsidP="0075540F">
            <w:pPr>
              <w:spacing w:line="276" w:lineRule="auto"/>
            </w:pPr>
            <w:r>
              <w:t>Financial institution that do</w:t>
            </w:r>
            <w:r w:rsidR="00262FED">
              <w:t>es</w:t>
            </w:r>
            <w:r>
              <w:t xml:space="preserve"> not provide DAH</w:t>
            </w:r>
            <w:r w:rsidR="007E0E3F">
              <w:t xml:space="preserve"> </w:t>
            </w:r>
            <w:r w:rsidR="007E0E3F">
              <w:fldChar w:fldCharType="begin"/>
            </w:r>
            <w:r w:rsidR="00506694">
              <w:instrText xml:space="preserve"> ADDIN ZOTERO_ITEM CSL_CITATION {"citationID":"5DdbgXAc","properties":{"formattedCitation":"(11)","plainCitation":"(11)","noteIndex":0},"citationItems":[{"id":675,"uris":["http://zotero.org/users/4975241/items/C2LPXL96"],"uri":["http://zotero.org/users/4975241/items/C2LPXL96"],"itemData":{"id":675,"type":"webpage","title":"صندوق النقد العربي | ARAB MONETARY FUND","URL":"https://www.amf.org.ae/en","accessed":{"date-parts":[["2019",5,30]]}}}],"schema":"https://github.com/citation-style-language/schema/raw/master/csl-citation.json"} </w:instrText>
            </w:r>
            <w:r w:rsidR="007E0E3F">
              <w:fldChar w:fldCharType="separate"/>
            </w:r>
            <w:r w:rsidR="00506694" w:rsidRPr="00506694">
              <w:rPr>
                <w:rFonts w:ascii="Calibri" w:hAnsi="Calibri" w:cs="Calibri"/>
              </w:rPr>
              <w:t>(11)</w:t>
            </w:r>
            <w:r w:rsidR="007E0E3F">
              <w:fldChar w:fldCharType="end"/>
            </w:r>
          </w:p>
        </w:tc>
      </w:tr>
      <w:tr w:rsidR="002758B1" w:rsidTr="007E0E3F">
        <w:tc>
          <w:tcPr>
            <w:tcW w:w="3685" w:type="dxa"/>
          </w:tcPr>
          <w:p w:rsidR="002758B1" w:rsidRDefault="00A11B87" w:rsidP="0075540F">
            <w:pPr>
              <w:spacing w:line="276" w:lineRule="auto"/>
            </w:pPr>
            <w:r w:rsidRPr="00A11B87">
              <w:t>Arab Fund for Economic and Social Development</w:t>
            </w:r>
          </w:p>
        </w:tc>
        <w:tc>
          <w:tcPr>
            <w:tcW w:w="7105" w:type="dxa"/>
          </w:tcPr>
          <w:p w:rsidR="002758B1" w:rsidRDefault="00C625CD" w:rsidP="0075540F">
            <w:pPr>
              <w:spacing w:line="276" w:lineRule="auto"/>
            </w:pPr>
            <w:r>
              <w:t>Total DAH disbursement in 2017 was $2.18 million according to OECD CRS</w:t>
            </w:r>
            <w:r w:rsidR="007E0E3F">
              <w:t xml:space="preserve"> </w:t>
            </w:r>
            <w:r w:rsidR="007E0E3F">
              <w:fldChar w:fldCharType="begin"/>
            </w:r>
            <w:r w:rsidR="007E0E3F">
              <w:instrText xml:space="preserve"> ADDIN ZOTERO_ITEM CSL_CITATION {"citationID":"Rfw1CWYZ","properties":{"formattedCitation":"(4)","plainCitation":"(4)","noteIndex":0},"citationItems":[{"id":339,"uris":["http://zotero.org/users/4975241/items/LY9HJFF3"],"uri":["http://zotero.org/users/4975241/items/LY9HJFF3"],"itemData":{"id":339,"type":"webpage","title":"OECD Statistics","URL":"https://stats.oecd.org/index.aspx?queryid=169","author":[{"literal":"OECD"}],"accessed":{"date-parts":[["2018",12,18]]}}}],"schema":"https://github.com/citation-style-language/schema/raw/master/csl-citation.json"} </w:instrText>
            </w:r>
            <w:r w:rsidR="007E0E3F">
              <w:fldChar w:fldCharType="separate"/>
            </w:r>
            <w:r w:rsidR="007E0E3F" w:rsidRPr="007E0E3F">
              <w:rPr>
                <w:rFonts w:ascii="Calibri" w:hAnsi="Calibri" w:cs="Calibri"/>
              </w:rPr>
              <w:t>(4)</w:t>
            </w:r>
            <w:r w:rsidR="007E0E3F">
              <w:fldChar w:fldCharType="end"/>
            </w:r>
          </w:p>
        </w:tc>
      </w:tr>
      <w:tr w:rsidR="002758B1" w:rsidTr="007E0E3F">
        <w:tc>
          <w:tcPr>
            <w:tcW w:w="3685" w:type="dxa"/>
          </w:tcPr>
          <w:p w:rsidR="002758B1" w:rsidRDefault="00C625CD" w:rsidP="0075540F">
            <w:pPr>
              <w:spacing w:line="276" w:lineRule="auto"/>
            </w:pPr>
            <w:r w:rsidRPr="00C625CD">
              <w:t>Arab Bank for Economic Development in Africa</w:t>
            </w:r>
          </w:p>
        </w:tc>
        <w:tc>
          <w:tcPr>
            <w:tcW w:w="7105" w:type="dxa"/>
          </w:tcPr>
          <w:p w:rsidR="002758B1" w:rsidRDefault="00C625CD" w:rsidP="0075540F">
            <w:pPr>
              <w:spacing w:line="276" w:lineRule="auto"/>
            </w:pPr>
            <w:r>
              <w:t xml:space="preserve">Total DAH disbursement </w:t>
            </w:r>
            <w:r w:rsidR="001A0560">
              <w:t>in 2014 was $ 10.98</w:t>
            </w:r>
            <w:r>
              <w:t xml:space="preserve"> million</w:t>
            </w:r>
            <w:r w:rsidR="0022511C">
              <w:t xml:space="preserve"> according to OECD CRS</w:t>
            </w:r>
            <w:r>
              <w:t>, and no data after 2014</w:t>
            </w:r>
            <w:r w:rsidR="007E0E3F">
              <w:t xml:space="preserve"> </w:t>
            </w:r>
            <w:r w:rsidR="007E0E3F">
              <w:fldChar w:fldCharType="begin"/>
            </w:r>
            <w:r w:rsidR="007E0E3F">
              <w:instrText xml:space="preserve"> ADDIN ZOTERO_ITEM CSL_CITATION {"citationID":"Bq0sB7Fe","properties":{"formattedCitation":"(4)","plainCitation":"(4)","noteIndex":0},"citationItems":[{"id":339,"uris":["http://zotero.org/users/4975241/items/LY9HJFF3"],"uri":["http://zotero.org/users/4975241/items/LY9HJFF3"],"itemData":{"id":339,"type":"webpage","title":"OECD Statistics","URL":"https://stats.oecd.org/index.aspx?queryid=169","author":[{"literal":"OECD"}],"accessed":{"date-parts":[["2018",12,18]]}}}],"schema":"https://github.com/citation-style-language/schema/raw/master/csl-citation.json"} </w:instrText>
            </w:r>
            <w:r w:rsidR="007E0E3F">
              <w:fldChar w:fldCharType="separate"/>
            </w:r>
            <w:r w:rsidR="007E0E3F" w:rsidRPr="007E0E3F">
              <w:rPr>
                <w:rFonts w:ascii="Calibri" w:hAnsi="Calibri" w:cs="Calibri"/>
              </w:rPr>
              <w:t>(4)</w:t>
            </w:r>
            <w:r w:rsidR="007E0E3F">
              <w:fldChar w:fldCharType="end"/>
            </w:r>
          </w:p>
        </w:tc>
      </w:tr>
      <w:tr w:rsidR="00A44523" w:rsidTr="007E0E3F">
        <w:tc>
          <w:tcPr>
            <w:tcW w:w="3685" w:type="dxa"/>
          </w:tcPr>
          <w:p w:rsidR="00A44523" w:rsidRDefault="00A44523" w:rsidP="008D6120">
            <w:pPr>
              <w:spacing w:line="276" w:lineRule="auto"/>
            </w:pPr>
            <w:r>
              <w:t>Islamic Development Bank</w:t>
            </w:r>
            <w:r w:rsidRPr="00A44523">
              <w:t xml:space="preserve"> Special account resources WAQF fund</w:t>
            </w:r>
          </w:p>
        </w:tc>
        <w:tc>
          <w:tcPr>
            <w:tcW w:w="7105" w:type="dxa"/>
          </w:tcPr>
          <w:p w:rsidR="00A44523" w:rsidRDefault="00A44523" w:rsidP="008D6120">
            <w:pPr>
              <w:spacing w:line="276" w:lineRule="auto"/>
            </w:pPr>
            <w:r>
              <w:t>No project related information and not official development assistance</w:t>
            </w:r>
            <w:r w:rsidR="007E0E3F">
              <w:t xml:space="preserve"> </w:t>
            </w:r>
            <w:r w:rsidR="007E0E3F">
              <w:fldChar w:fldCharType="begin"/>
            </w:r>
            <w:r w:rsidR="00506694">
              <w:instrText xml:space="preserve"> ADDIN ZOTERO_ITEM CSL_CITATION {"citationID":"Pjc5amhG","properties":{"formattedCitation":"(12)","plainCitation":"(12)","noteIndex":0},"citationItems":[{"id":673,"uris":["http://zotero.org/users/4975241/items/95WN9VC5"],"uri":["http://zotero.org/users/4975241/items/95WN9VC5"],"itemData":{"id":673,"type":"webpage","title":"The Islamic Development Bank approves US $1096 million of funding for development projects in its member countries","abstract":"Jeddah, Kingdom of Saudi Arabia, 3 July, 2017 – The members of the Board of Executive Directors of the Jeddah-based Islamic Development Bank (IsDB), in their 320th meeting which convened on Sunday, have approved US $1096.4 million worth of development projects for the IsDB member countries in various sectors, such as power generation, water supply and sanitation, industry, housing, communications, agriculture, and health as well as a number of educational and health projects for Muslim communities in n…","URL":"https://www.isdb.org/news/the-islamic-development-bank-approves-us-1096-million-of-funding-for-development-projects-in-its-member-countries","language":"en","accessed":{"date-parts":[["2019",5,30]]}}}],"schema":"https://github.com/citation-style-language/schema/raw/master/csl-citation.json"} </w:instrText>
            </w:r>
            <w:r w:rsidR="007E0E3F">
              <w:fldChar w:fldCharType="separate"/>
            </w:r>
            <w:r w:rsidR="00506694" w:rsidRPr="00506694">
              <w:rPr>
                <w:rFonts w:ascii="Calibri" w:hAnsi="Calibri" w:cs="Calibri"/>
              </w:rPr>
              <w:t>(12)</w:t>
            </w:r>
            <w:r w:rsidR="007E0E3F">
              <w:fldChar w:fldCharType="end"/>
            </w:r>
          </w:p>
        </w:tc>
      </w:tr>
      <w:tr w:rsidR="002758B1" w:rsidTr="007E0E3F">
        <w:tc>
          <w:tcPr>
            <w:tcW w:w="3685" w:type="dxa"/>
          </w:tcPr>
          <w:p w:rsidR="002758B1" w:rsidRDefault="001A0560" w:rsidP="0075540F">
            <w:pPr>
              <w:spacing w:line="276" w:lineRule="auto"/>
            </w:pPr>
            <w:r w:rsidRPr="001A0560">
              <w:t>Islamic Solidarity Fund for Development</w:t>
            </w:r>
          </w:p>
        </w:tc>
        <w:tc>
          <w:tcPr>
            <w:tcW w:w="7105" w:type="dxa"/>
          </w:tcPr>
          <w:p w:rsidR="002758B1" w:rsidRDefault="00AA64D1" w:rsidP="00AA64D1">
            <w:pPr>
              <w:spacing w:line="276" w:lineRule="auto"/>
            </w:pPr>
            <w:r>
              <w:t>S</w:t>
            </w:r>
            <w:r w:rsidRPr="00AA64D1">
              <w:t>tarted project disbursement in 2012 and till the end of 2016, only two health projects were disbursed with a total of $18.9 million</w:t>
            </w:r>
            <w:r w:rsidR="006E7925">
              <w:t xml:space="preserve"> according to annual report</w:t>
            </w:r>
          </w:p>
        </w:tc>
      </w:tr>
      <w:tr w:rsidR="002758B1" w:rsidTr="007E0E3F">
        <w:tc>
          <w:tcPr>
            <w:tcW w:w="3685" w:type="dxa"/>
          </w:tcPr>
          <w:p w:rsidR="002758B1" w:rsidRDefault="006E7925" w:rsidP="0075540F">
            <w:pPr>
              <w:spacing w:line="276" w:lineRule="auto"/>
            </w:pPr>
            <w:r w:rsidRPr="006E7925">
              <w:t>OPEC fund for International Development</w:t>
            </w:r>
          </w:p>
        </w:tc>
        <w:tc>
          <w:tcPr>
            <w:tcW w:w="7105" w:type="dxa"/>
          </w:tcPr>
          <w:p w:rsidR="002758B1" w:rsidRDefault="006E7925" w:rsidP="006E7925">
            <w:pPr>
              <w:spacing w:line="276" w:lineRule="auto"/>
            </w:pPr>
            <w:r>
              <w:t>Total DAH disbursement in 2017 was $5.0 million according to OECD CRS</w:t>
            </w:r>
            <w:r w:rsidR="007E0E3F">
              <w:t xml:space="preserve"> </w:t>
            </w:r>
            <w:r w:rsidR="007E0E3F">
              <w:fldChar w:fldCharType="begin"/>
            </w:r>
            <w:r w:rsidR="007E0E3F">
              <w:instrText xml:space="preserve"> ADDIN ZOTERO_ITEM CSL_CITATION {"citationID":"QcyEHmsu","properties":{"formattedCitation":"(4)","plainCitation":"(4)","noteIndex":0},"citationItems":[{"id":339,"uris":["http://zotero.org/users/4975241/items/LY9HJFF3"],"uri":["http://zotero.org/users/4975241/items/LY9HJFF3"],"itemData":{"id":339,"type":"webpage","title":"OECD Statistics","URL":"https://stats.oecd.org/index.aspx?queryid=169","author":[{"literal":"OECD"}],"accessed":{"date-parts":[["2018",12,18]]}}}],"schema":"https://github.com/citation-style-language/schema/raw/master/csl-citation.json"} </w:instrText>
            </w:r>
            <w:r w:rsidR="007E0E3F">
              <w:fldChar w:fldCharType="separate"/>
            </w:r>
            <w:r w:rsidR="007E0E3F" w:rsidRPr="007E0E3F">
              <w:rPr>
                <w:rFonts w:ascii="Calibri" w:hAnsi="Calibri" w:cs="Calibri"/>
              </w:rPr>
              <w:t>(4)</w:t>
            </w:r>
            <w:r w:rsidR="007E0E3F">
              <w:fldChar w:fldCharType="end"/>
            </w:r>
          </w:p>
        </w:tc>
      </w:tr>
      <w:tr w:rsidR="002758B1" w:rsidTr="007E0E3F">
        <w:tc>
          <w:tcPr>
            <w:tcW w:w="3685" w:type="dxa"/>
          </w:tcPr>
          <w:p w:rsidR="002758B1" w:rsidRDefault="006E7925" w:rsidP="0075540F">
            <w:pPr>
              <w:spacing w:line="276" w:lineRule="auto"/>
            </w:pPr>
            <w:r w:rsidRPr="006E7925">
              <w:t>The Arab Gulf Program for Development</w:t>
            </w:r>
          </w:p>
        </w:tc>
        <w:tc>
          <w:tcPr>
            <w:tcW w:w="7105" w:type="dxa"/>
          </w:tcPr>
          <w:p w:rsidR="002758B1" w:rsidRDefault="006E7925" w:rsidP="0075540F">
            <w:pPr>
              <w:spacing w:line="276" w:lineRule="auto"/>
            </w:pPr>
            <w:r>
              <w:t>Arab countries’ contribution to the United Nations agencies</w:t>
            </w:r>
            <w:r w:rsidR="00F8567B">
              <w:t xml:space="preserve"> </w:t>
            </w:r>
            <w:r w:rsidR="00F8567B">
              <w:fldChar w:fldCharType="begin"/>
            </w:r>
            <w:r w:rsidR="00F8567B">
              <w:instrText xml:space="preserve"> ADDIN ZOTERO_ITEM CSL_CITATION {"citationID":"hBq4XUv8","properties":{"formattedCitation":"(3,7)","plainCitation":"(3,7)","noteIndex":0},"citationItems":[{"id":550,"uris":["http://zotero.org/users/4975241/items/NPEMFUJE"],"uri":["http://zotero.org/users/4975241/items/NPEMFUJE"],"itemData":{"id":550,"type":"report","title":"Arab Development Assistance","URL":"http://siteresources.worldbank.org/INTMENA/Resources/ADAPub82410web.pdf","author":[{"literal":"World Bank"}],"issued":{"date-parts":[["2010"]]},"accessed":{"date-parts":[["2019",5,4]]}}},{"id":662,"uris":["http://zotero.org/users/4975241/items/N8HJG5AL"],"uri":["http://zotero.org/users/4975241/items/N8HJG5AL"],"itemData":{"id":662,"type":"report","title":"Publications - SFD","URL":"https://www.sfd.gov.sa/en/web/guest/publications","author":[{"literal":"SFD"}],"accessed":{"date-parts":[["2019",5,27]]}}}],"schema":"https://github.com/citation-style-language/schema/raw/master/csl-citation.json"} </w:instrText>
            </w:r>
            <w:r w:rsidR="00F8567B">
              <w:fldChar w:fldCharType="separate"/>
            </w:r>
            <w:r w:rsidR="00F8567B" w:rsidRPr="00F8567B">
              <w:rPr>
                <w:rFonts w:ascii="Calibri" w:hAnsi="Calibri" w:cs="Calibri"/>
              </w:rPr>
              <w:t>(3,7)</w:t>
            </w:r>
            <w:r w:rsidR="00F8567B">
              <w:fldChar w:fldCharType="end"/>
            </w:r>
            <w:r>
              <w:t>, which are already captured in the IHME Financing Global Health 2018 dataset</w:t>
            </w:r>
          </w:p>
        </w:tc>
      </w:tr>
    </w:tbl>
    <w:p w:rsidR="002758B1" w:rsidRDefault="002758B1" w:rsidP="0075540F">
      <w:pPr>
        <w:spacing w:line="276" w:lineRule="auto"/>
      </w:pPr>
    </w:p>
    <w:p w:rsidR="002E3EDF" w:rsidRPr="002E3EDF" w:rsidRDefault="002E3EDF" w:rsidP="00AB1A2E">
      <w:pPr>
        <w:pStyle w:val="Heading2"/>
      </w:pPr>
      <w:r w:rsidRPr="00250E09">
        <w:t xml:space="preserve">Estimating DAH through </w:t>
      </w:r>
      <w:r>
        <w:t>the Islamic Development Bank</w:t>
      </w:r>
      <w:r w:rsidRPr="00250E09">
        <w:t xml:space="preserve"> </w:t>
      </w:r>
    </w:p>
    <w:p w:rsidR="006A39B5" w:rsidRDefault="0075540F" w:rsidP="00DC64AC">
      <w:pPr>
        <w:spacing w:line="276" w:lineRule="auto"/>
      </w:pPr>
      <w:r>
        <w:t>A</w:t>
      </w:r>
      <w:r w:rsidR="00204193">
        <w:t>s mentioned above, a</w:t>
      </w:r>
      <w:r>
        <w:t>mong various regional financial institutions that potentially work on health sector, we only included the Islamic Development Bank (</w:t>
      </w:r>
      <w:proofErr w:type="spellStart"/>
      <w:r>
        <w:t>IsDB</w:t>
      </w:r>
      <w:proofErr w:type="spellEnd"/>
      <w:r>
        <w:t xml:space="preserve">). Our estimates of </w:t>
      </w:r>
      <w:proofErr w:type="spellStart"/>
      <w:r>
        <w:t>IsDB</w:t>
      </w:r>
      <w:proofErr w:type="spellEnd"/>
      <w:r>
        <w:t xml:space="preserve"> also restricted to the Ordinary Capital Resources (OCR) and did not include the Special account Waqf Fund or Islamic Solidarity Fund for Development</w:t>
      </w:r>
      <w:r w:rsidR="00A1126A">
        <w:t xml:space="preserve"> as mentioned in table 7</w:t>
      </w:r>
      <w:r>
        <w:t xml:space="preserve">. We extracted project-level commitment data for </w:t>
      </w:r>
      <w:proofErr w:type="spellStart"/>
      <w:r>
        <w:t>IsDB</w:t>
      </w:r>
      <w:proofErr w:type="spellEnd"/>
      <w:r>
        <w:t xml:space="preserve"> from the CRS database and adjust the commitment to disbursement amount using total gross disbursement data extracted from OECD DAC2a table</w:t>
      </w:r>
      <w:r w:rsidR="00DC64AC">
        <w:t xml:space="preserve"> (ODA disbursements (i.e. actual expenditures) by donor (donor country or multilateral </w:t>
      </w:r>
      <w:proofErr w:type="spellStart"/>
      <w:r w:rsidR="00DC64AC">
        <w:t>organisation</w:t>
      </w:r>
      <w:proofErr w:type="spellEnd"/>
      <w:r w:rsidR="00DC64AC">
        <w:t>) to each recipient country, along with a breakdown of certain types of aid (grants, loans, technical cooperation, developmental food aid, humanitarian aid)</w:t>
      </w:r>
      <w:r w:rsidR="00F8567B">
        <w:t xml:space="preserve"> </w:t>
      </w:r>
      <w:r w:rsidR="00F8567B">
        <w:fldChar w:fldCharType="begin"/>
      </w:r>
      <w:r w:rsidR="00F8567B">
        <w:instrText xml:space="preserve"> ADDIN ZOTERO_ITEM CSL_CITATION {"citationID":"jiR4yRVQ","properties":{"formattedCitation":"(4)","plainCitation":"(4)","noteIndex":0},"citationItems":[{"id":339,"uris":["http://zotero.org/users/4975241/items/LY9HJFF3"],"uri":["http://zotero.org/users/4975241/items/LY9HJFF3"],"itemData":{"id":339,"type":"webpage","title":"OECD Statistics","URL":"https://stats.oecd.org/index.aspx?queryid=169","author":[{"literal":"OECD"}],"accessed":{"date-parts":[["2018",12,18]]}}}],"schema":"https://github.com/citation-style-language/schema/raw/master/csl-citation.json"} </w:instrText>
      </w:r>
      <w:r w:rsidR="00F8567B">
        <w:fldChar w:fldCharType="separate"/>
      </w:r>
      <w:r w:rsidR="00F8567B" w:rsidRPr="00F8567B">
        <w:rPr>
          <w:rFonts w:ascii="Calibri" w:hAnsi="Calibri" w:cs="Calibri"/>
        </w:rPr>
        <w:t>(4)</w:t>
      </w:r>
      <w:r w:rsidR="00F8567B">
        <w:fldChar w:fldCharType="end"/>
      </w:r>
      <w:r>
        <w:t xml:space="preserve">. </w:t>
      </w:r>
    </w:p>
    <w:p w:rsidR="00F8567B" w:rsidRDefault="00F8567B">
      <w:pPr>
        <w:rPr>
          <w:rFonts w:cstheme="minorHAnsi"/>
          <w:b/>
        </w:rPr>
      </w:pPr>
      <w:r>
        <w:rPr>
          <w:rFonts w:cstheme="minorHAnsi"/>
          <w:b/>
        </w:rPr>
        <w:br w:type="page"/>
      </w:r>
    </w:p>
    <w:p w:rsidR="000548BD" w:rsidRDefault="000548BD" w:rsidP="000548BD">
      <w:pPr>
        <w:spacing w:line="276" w:lineRule="auto"/>
      </w:pPr>
      <w:r w:rsidRPr="001E0185">
        <w:rPr>
          <w:rFonts w:cstheme="minorHAnsi"/>
          <w:b/>
        </w:rPr>
        <w:lastRenderedPageBreak/>
        <w:t xml:space="preserve">Table </w:t>
      </w:r>
      <w:r w:rsidR="00DF15A0">
        <w:rPr>
          <w:rFonts w:cstheme="minorHAnsi"/>
          <w:b/>
        </w:rPr>
        <w:t>S</w:t>
      </w:r>
      <w:r>
        <w:rPr>
          <w:rFonts w:cstheme="minorHAnsi"/>
          <w:b/>
        </w:rPr>
        <w:t>8</w:t>
      </w:r>
      <w:r w:rsidRPr="001E0185">
        <w:rPr>
          <w:rFonts w:cstheme="minorHAnsi"/>
          <w:b/>
        </w:rPr>
        <w:t xml:space="preserve">. </w:t>
      </w:r>
      <w:r>
        <w:rPr>
          <w:rFonts w:cstheme="minorHAnsi"/>
          <w:b/>
        </w:rPr>
        <w:t>Islamic Development Bank DAH estimate</w:t>
      </w:r>
    </w:p>
    <w:tbl>
      <w:tblPr>
        <w:tblStyle w:val="TableGrid"/>
        <w:tblW w:w="6427" w:type="dxa"/>
        <w:tblLook w:val="04A0" w:firstRow="1" w:lastRow="0" w:firstColumn="1" w:lastColumn="0" w:noHBand="0" w:noVBand="1"/>
      </w:tblPr>
      <w:tblGrid>
        <w:gridCol w:w="960"/>
        <w:gridCol w:w="1111"/>
        <w:gridCol w:w="1060"/>
        <w:gridCol w:w="1125"/>
        <w:gridCol w:w="1060"/>
        <w:gridCol w:w="1111"/>
      </w:tblGrid>
      <w:tr w:rsidR="000548BD" w:rsidRPr="000548BD" w:rsidTr="000548BD">
        <w:trPr>
          <w:trHeight w:val="290"/>
        </w:trPr>
        <w:tc>
          <w:tcPr>
            <w:tcW w:w="960" w:type="dxa"/>
            <w:noWrap/>
            <w:hideMark/>
          </w:tcPr>
          <w:p w:rsidR="000548BD" w:rsidRPr="000548BD" w:rsidRDefault="000548BD" w:rsidP="000548BD">
            <w:pPr>
              <w:rPr>
                <w:rFonts w:ascii="Calibri" w:eastAsia="Times New Roman" w:hAnsi="Calibri" w:cs="Calibri"/>
                <w:color w:val="000000"/>
                <w:sz w:val="16"/>
                <w:szCs w:val="16"/>
              </w:rPr>
            </w:pPr>
            <w:r w:rsidRPr="000548BD">
              <w:rPr>
                <w:rFonts w:ascii="Calibri" w:eastAsia="Times New Roman" w:hAnsi="Calibri" w:cs="Calibri"/>
                <w:color w:val="000000"/>
                <w:sz w:val="16"/>
                <w:szCs w:val="16"/>
              </w:rPr>
              <w:t>Year</w:t>
            </w:r>
          </w:p>
        </w:tc>
        <w:tc>
          <w:tcPr>
            <w:tcW w:w="1111" w:type="dxa"/>
            <w:noWrap/>
            <w:hideMark/>
          </w:tcPr>
          <w:p w:rsidR="000548BD" w:rsidRPr="000548BD" w:rsidRDefault="000548BD" w:rsidP="000548BD">
            <w:pPr>
              <w:rPr>
                <w:rFonts w:ascii="Calibri" w:eastAsia="Times New Roman" w:hAnsi="Calibri" w:cs="Calibri"/>
                <w:color w:val="000000"/>
                <w:sz w:val="16"/>
                <w:szCs w:val="16"/>
              </w:rPr>
            </w:pPr>
            <w:r w:rsidRPr="000548BD">
              <w:rPr>
                <w:rFonts w:ascii="Calibri" w:eastAsia="Times New Roman" w:hAnsi="Calibri" w:cs="Calibri"/>
                <w:color w:val="000000"/>
                <w:sz w:val="16"/>
                <w:szCs w:val="16"/>
              </w:rPr>
              <w:t>Total ODA disbursement ($US million)</w:t>
            </w:r>
          </w:p>
        </w:tc>
        <w:tc>
          <w:tcPr>
            <w:tcW w:w="1060" w:type="dxa"/>
            <w:noWrap/>
            <w:hideMark/>
          </w:tcPr>
          <w:p w:rsidR="000548BD" w:rsidRPr="000548BD" w:rsidRDefault="000548BD" w:rsidP="000548BD">
            <w:pPr>
              <w:rPr>
                <w:rFonts w:ascii="Calibri" w:eastAsia="Times New Roman" w:hAnsi="Calibri" w:cs="Calibri"/>
                <w:color w:val="000000"/>
                <w:sz w:val="16"/>
                <w:szCs w:val="16"/>
              </w:rPr>
            </w:pPr>
            <w:r w:rsidRPr="000548BD">
              <w:rPr>
                <w:rFonts w:ascii="Calibri" w:eastAsia="Times New Roman" w:hAnsi="Calibri" w:cs="Calibri"/>
                <w:color w:val="000000"/>
                <w:sz w:val="16"/>
                <w:szCs w:val="16"/>
              </w:rPr>
              <w:t>Total ODA commitment ($US million)</w:t>
            </w:r>
          </w:p>
        </w:tc>
        <w:tc>
          <w:tcPr>
            <w:tcW w:w="1125" w:type="dxa"/>
            <w:noWrap/>
            <w:hideMark/>
          </w:tcPr>
          <w:p w:rsidR="000548BD" w:rsidRPr="000548BD" w:rsidRDefault="000548BD" w:rsidP="000548BD">
            <w:pPr>
              <w:rPr>
                <w:rFonts w:ascii="Calibri" w:eastAsia="Times New Roman" w:hAnsi="Calibri" w:cs="Calibri"/>
                <w:color w:val="000000"/>
                <w:sz w:val="16"/>
                <w:szCs w:val="16"/>
              </w:rPr>
            </w:pPr>
            <w:r w:rsidRPr="000548BD">
              <w:rPr>
                <w:rFonts w:ascii="Calibri" w:eastAsia="Times New Roman" w:hAnsi="Calibri" w:cs="Calibri"/>
                <w:color w:val="000000"/>
                <w:sz w:val="16"/>
                <w:szCs w:val="16"/>
              </w:rPr>
              <w:t>Disbursement to commitment ratio</w:t>
            </w:r>
          </w:p>
        </w:tc>
        <w:tc>
          <w:tcPr>
            <w:tcW w:w="1060" w:type="dxa"/>
            <w:noWrap/>
            <w:hideMark/>
          </w:tcPr>
          <w:p w:rsidR="000548BD" w:rsidRPr="000548BD" w:rsidRDefault="000548BD" w:rsidP="000548BD">
            <w:pPr>
              <w:rPr>
                <w:rFonts w:ascii="Calibri" w:eastAsia="Times New Roman" w:hAnsi="Calibri" w:cs="Calibri"/>
                <w:color w:val="000000"/>
                <w:sz w:val="16"/>
                <w:szCs w:val="16"/>
              </w:rPr>
            </w:pPr>
            <w:r w:rsidRPr="000548BD">
              <w:rPr>
                <w:rFonts w:ascii="Calibri" w:eastAsia="Times New Roman" w:hAnsi="Calibri" w:cs="Calibri"/>
                <w:color w:val="000000"/>
                <w:sz w:val="16"/>
                <w:szCs w:val="16"/>
              </w:rPr>
              <w:t>DAH commitment ($US million)</w:t>
            </w:r>
          </w:p>
        </w:tc>
        <w:tc>
          <w:tcPr>
            <w:tcW w:w="1111" w:type="dxa"/>
            <w:noWrap/>
            <w:hideMark/>
          </w:tcPr>
          <w:p w:rsidR="000548BD" w:rsidRPr="000548BD" w:rsidRDefault="000548BD" w:rsidP="000548BD">
            <w:pPr>
              <w:rPr>
                <w:rFonts w:ascii="Calibri" w:eastAsia="Times New Roman" w:hAnsi="Calibri" w:cs="Calibri"/>
                <w:color w:val="000000"/>
                <w:sz w:val="16"/>
                <w:szCs w:val="16"/>
              </w:rPr>
            </w:pPr>
            <w:r w:rsidRPr="000548BD">
              <w:rPr>
                <w:rFonts w:ascii="Calibri" w:eastAsia="Times New Roman" w:hAnsi="Calibri" w:cs="Calibri"/>
                <w:color w:val="000000"/>
                <w:sz w:val="16"/>
                <w:szCs w:val="16"/>
              </w:rPr>
              <w:t>DAH disbursement ($US million)</w:t>
            </w:r>
          </w:p>
        </w:tc>
      </w:tr>
      <w:tr w:rsidR="000548BD" w:rsidRPr="000548BD" w:rsidTr="000548BD">
        <w:trPr>
          <w:trHeight w:val="290"/>
        </w:trPr>
        <w:tc>
          <w:tcPr>
            <w:tcW w:w="960" w:type="dxa"/>
            <w:noWrap/>
            <w:hideMark/>
          </w:tcPr>
          <w:p w:rsidR="000548BD" w:rsidRPr="000548BD" w:rsidRDefault="000548BD" w:rsidP="000548BD">
            <w:pPr>
              <w:rPr>
                <w:rFonts w:ascii="Calibri" w:eastAsia="Times New Roman" w:hAnsi="Calibri" w:cs="Calibri"/>
                <w:color w:val="000000"/>
                <w:sz w:val="16"/>
                <w:szCs w:val="16"/>
              </w:rPr>
            </w:pPr>
            <w:r w:rsidRPr="000548BD">
              <w:rPr>
                <w:rFonts w:ascii="Calibri" w:eastAsia="Times New Roman" w:hAnsi="Calibri" w:cs="Calibri"/>
                <w:color w:val="000000"/>
                <w:sz w:val="16"/>
                <w:szCs w:val="16"/>
              </w:rPr>
              <w:t>Source</w:t>
            </w:r>
          </w:p>
        </w:tc>
        <w:tc>
          <w:tcPr>
            <w:tcW w:w="1111" w:type="dxa"/>
            <w:noWrap/>
            <w:hideMark/>
          </w:tcPr>
          <w:p w:rsidR="000548BD" w:rsidRPr="000548BD" w:rsidRDefault="000548BD" w:rsidP="000548BD">
            <w:pPr>
              <w:rPr>
                <w:rFonts w:ascii="Calibri" w:eastAsia="Times New Roman" w:hAnsi="Calibri" w:cs="Calibri"/>
                <w:color w:val="000000"/>
                <w:sz w:val="16"/>
                <w:szCs w:val="16"/>
              </w:rPr>
            </w:pPr>
            <w:r w:rsidRPr="000548BD">
              <w:rPr>
                <w:rFonts w:ascii="Calibri" w:eastAsia="Times New Roman" w:hAnsi="Calibri" w:cs="Calibri"/>
                <w:color w:val="000000"/>
                <w:sz w:val="16"/>
                <w:szCs w:val="16"/>
              </w:rPr>
              <w:t>OECD DAC</w:t>
            </w:r>
          </w:p>
        </w:tc>
        <w:tc>
          <w:tcPr>
            <w:tcW w:w="1060" w:type="dxa"/>
            <w:noWrap/>
            <w:hideMark/>
          </w:tcPr>
          <w:p w:rsidR="000548BD" w:rsidRPr="000548BD" w:rsidRDefault="000548BD" w:rsidP="000548BD">
            <w:pPr>
              <w:rPr>
                <w:rFonts w:ascii="Calibri" w:eastAsia="Times New Roman" w:hAnsi="Calibri" w:cs="Calibri"/>
                <w:color w:val="000000"/>
                <w:sz w:val="16"/>
                <w:szCs w:val="16"/>
              </w:rPr>
            </w:pPr>
            <w:r w:rsidRPr="000548BD">
              <w:rPr>
                <w:rFonts w:ascii="Calibri" w:eastAsia="Times New Roman" w:hAnsi="Calibri" w:cs="Calibri"/>
                <w:color w:val="000000"/>
                <w:sz w:val="16"/>
                <w:szCs w:val="16"/>
              </w:rPr>
              <w:t>OECD CRS</w:t>
            </w:r>
          </w:p>
        </w:tc>
        <w:tc>
          <w:tcPr>
            <w:tcW w:w="1125" w:type="dxa"/>
          </w:tcPr>
          <w:p w:rsidR="000548BD" w:rsidRPr="000548BD" w:rsidRDefault="000548BD" w:rsidP="000548BD">
            <w:pPr>
              <w:rPr>
                <w:rFonts w:ascii="Calibri" w:eastAsia="Times New Roman" w:hAnsi="Calibri" w:cs="Calibri"/>
                <w:color w:val="000000"/>
                <w:sz w:val="16"/>
                <w:szCs w:val="16"/>
              </w:rPr>
            </w:pPr>
          </w:p>
        </w:tc>
        <w:tc>
          <w:tcPr>
            <w:tcW w:w="1060" w:type="dxa"/>
            <w:noWrap/>
            <w:hideMark/>
          </w:tcPr>
          <w:p w:rsidR="000548BD" w:rsidRPr="000548BD" w:rsidRDefault="000548BD" w:rsidP="000548BD">
            <w:pPr>
              <w:rPr>
                <w:rFonts w:ascii="Calibri" w:eastAsia="Times New Roman" w:hAnsi="Calibri" w:cs="Calibri"/>
                <w:color w:val="000000"/>
                <w:sz w:val="16"/>
                <w:szCs w:val="16"/>
              </w:rPr>
            </w:pPr>
            <w:r w:rsidRPr="000548BD">
              <w:rPr>
                <w:rFonts w:ascii="Calibri" w:eastAsia="Times New Roman" w:hAnsi="Calibri" w:cs="Calibri"/>
                <w:color w:val="000000"/>
                <w:sz w:val="16"/>
                <w:szCs w:val="16"/>
              </w:rPr>
              <w:t>OECD CRS</w:t>
            </w:r>
          </w:p>
        </w:tc>
        <w:tc>
          <w:tcPr>
            <w:tcW w:w="1111" w:type="dxa"/>
          </w:tcPr>
          <w:p w:rsidR="000548BD" w:rsidRPr="000548BD" w:rsidRDefault="000548BD" w:rsidP="000548BD">
            <w:pPr>
              <w:rPr>
                <w:rFonts w:ascii="Calibri" w:eastAsia="Times New Roman" w:hAnsi="Calibri" w:cs="Calibri"/>
                <w:color w:val="000000"/>
                <w:sz w:val="16"/>
                <w:szCs w:val="16"/>
              </w:rPr>
            </w:pP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00</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7.1</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6.1</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0.0344</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7.6</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0.3</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01</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33.7</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21.4</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0.6038</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5.7</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5.5</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02</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06.2</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62.5</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0.4045</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6.2</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8.7</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03</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6.2</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387.0</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0.0676</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31.4</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1</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04</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27.0</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62.6</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0.8644</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8.6</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6.0</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05</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25.3</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366.6</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0.6146</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73.0</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4.9</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06</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307.4</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64.3</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0.6621</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7.9</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1.9</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07</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71.4</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382.4</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0.7097</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9.7</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35.3</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08</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53.4</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394.6</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0.6422</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5.4</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6.3</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09</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84.7</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07.5</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1892</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0.5</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8.2</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10</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383.9</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370.6</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0358</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9.7</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30.8</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11</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378.7</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365.3</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0367</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7.2</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7.8</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12</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79.6</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53.4</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0.6167</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76.6</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7.2</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13</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36.9</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62.5</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0.5122</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8.0</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4.6</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14</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45.9</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327.7</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0.7503</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66.1</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9.6</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15</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94.9</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28.8</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0.4545</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53.2</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4.2</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16</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347.5</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40.7</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0.7886</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56.5</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44.6</w:t>
            </w:r>
          </w:p>
        </w:tc>
      </w:tr>
      <w:tr w:rsidR="000548BD" w:rsidRPr="000548BD" w:rsidTr="000548BD">
        <w:trPr>
          <w:trHeight w:val="290"/>
        </w:trPr>
        <w:tc>
          <w:tcPr>
            <w:tcW w:w="9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17</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339.0</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54.2</w:t>
            </w:r>
          </w:p>
        </w:tc>
        <w:tc>
          <w:tcPr>
            <w:tcW w:w="1125"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3335</w:t>
            </w:r>
          </w:p>
        </w:tc>
        <w:tc>
          <w:tcPr>
            <w:tcW w:w="1060"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15.1</w:t>
            </w:r>
          </w:p>
        </w:tc>
        <w:tc>
          <w:tcPr>
            <w:tcW w:w="1111" w:type="dxa"/>
            <w:noWrap/>
            <w:hideMark/>
          </w:tcPr>
          <w:p w:rsidR="000548BD" w:rsidRPr="000548BD" w:rsidRDefault="000548BD" w:rsidP="000548BD">
            <w:pPr>
              <w:jc w:val="right"/>
              <w:rPr>
                <w:rFonts w:ascii="Calibri" w:eastAsia="Times New Roman" w:hAnsi="Calibri" w:cs="Calibri"/>
                <w:color w:val="000000"/>
                <w:sz w:val="16"/>
                <w:szCs w:val="16"/>
              </w:rPr>
            </w:pPr>
            <w:r w:rsidRPr="000548BD">
              <w:rPr>
                <w:rFonts w:ascii="Calibri" w:eastAsia="Times New Roman" w:hAnsi="Calibri" w:cs="Calibri"/>
                <w:color w:val="000000"/>
                <w:sz w:val="16"/>
                <w:szCs w:val="16"/>
              </w:rPr>
              <w:t>20.2</w:t>
            </w:r>
          </w:p>
        </w:tc>
      </w:tr>
    </w:tbl>
    <w:p w:rsidR="00204193" w:rsidRDefault="00204193" w:rsidP="0075540F">
      <w:pPr>
        <w:spacing w:line="276" w:lineRule="auto"/>
      </w:pPr>
    </w:p>
    <w:p w:rsidR="0030555F" w:rsidRPr="0030555F" w:rsidRDefault="00304227" w:rsidP="00304227">
      <w:pPr>
        <w:pStyle w:val="Heading1"/>
      </w:pPr>
      <w:bookmarkStart w:id="8" w:name="_Toc10128950"/>
      <w:r>
        <w:t xml:space="preserve">Chapter 6 </w:t>
      </w:r>
      <w:r w:rsidR="0030555F" w:rsidRPr="0030555F">
        <w:t xml:space="preserve">Disaggregating </w:t>
      </w:r>
      <w:r w:rsidR="0030555F">
        <w:t xml:space="preserve">DAH </w:t>
      </w:r>
      <w:r w:rsidR="0030555F" w:rsidRPr="0030555F">
        <w:t>by health focus area</w:t>
      </w:r>
      <w:r w:rsidR="00EC70A3">
        <w:t xml:space="preserve"> and recipient</w:t>
      </w:r>
      <w:bookmarkEnd w:id="8"/>
      <w:r w:rsidR="00EC70A3">
        <w:t xml:space="preserve"> </w:t>
      </w:r>
    </w:p>
    <w:p w:rsidR="00304227" w:rsidRDefault="0030555F" w:rsidP="00304227">
      <w:pPr>
        <w:spacing w:line="276" w:lineRule="auto"/>
      </w:pPr>
      <w:r>
        <w:t xml:space="preserve">For each individual channel as described above, we also included an analysis of the composition of health funding by health focus area. </w:t>
      </w:r>
      <w:r w:rsidR="006A39B5">
        <w:t>Health focus areas of interest include those used in previous research, including HIV/AIDS, malaria, tuberculosis, reproductive and maternal health, newborn and child health, other infectious diseases, non-communicable diseases, health system strengthening/sector-wide approaches, and other</w:t>
      </w:r>
      <w:r w:rsidRPr="0030555F">
        <w:t xml:space="preserve"> </w:t>
      </w:r>
      <w:r>
        <w:t>We conducted a keyword search for each individual project description to disaggregate the health focus area</w:t>
      </w:r>
      <w:r w:rsidR="006A39B5">
        <w:t xml:space="preserve"> using the same methodology as in Chang et al.(52). </w:t>
      </w:r>
      <w:r w:rsidR="00304227">
        <w:t xml:space="preserve">We also disaggregated DAH channeled through each individual channel by recipient information. For the bilateral channels, recipient country information was extracted from project-level data. </w:t>
      </w:r>
    </w:p>
    <w:p w:rsidR="006A39B5" w:rsidRDefault="006A39B5" w:rsidP="006A39B5">
      <w:pPr>
        <w:spacing w:line="276" w:lineRule="auto"/>
      </w:pPr>
      <w:r>
        <w:t>For a more detailed step-by-step explanation</w:t>
      </w:r>
      <w:r w:rsidR="00EC05B1">
        <w:t xml:space="preserve"> of </w:t>
      </w:r>
      <w:r w:rsidR="00157B4E">
        <w:t>how</w:t>
      </w:r>
      <w:r w:rsidR="00B81B82">
        <w:t xml:space="preserve"> health focus area are assigned</w:t>
      </w:r>
      <w:r>
        <w:t xml:space="preserve">, please refer to IHME’s Financing Global Health 2018 Supplementary Methods Annex at </w:t>
      </w:r>
      <w:r w:rsidR="00E25AAA">
        <w:t>Page 49</w:t>
      </w:r>
      <w:r w:rsidR="003672B6">
        <w:t xml:space="preserve"> </w:t>
      </w:r>
      <w:hyperlink r:id="rId28" w:history="1">
        <w:r w:rsidRPr="006374C9">
          <w:rPr>
            <w:rStyle w:val="Hyperlink"/>
          </w:rPr>
          <w:t>http://www.healthdata.org/sites/default/files/files/policy_report/FGH/2019/FGH2018_Methods-Annex.pdf</w:t>
        </w:r>
      </w:hyperlink>
    </w:p>
    <w:p w:rsidR="005C0C77" w:rsidRDefault="005C0C77">
      <w:pPr>
        <w:rPr>
          <w:b/>
        </w:rPr>
      </w:pPr>
      <w:r>
        <w:rPr>
          <w:b/>
        </w:rPr>
        <w:br w:type="page"/>
      </w:r>
    </w:p>
    <w:p w:rsidR="0075540F" w:rsidRPr="00250E09" w:rsidRDefault="00304227" w:rsidP="00304227">
      <w:pPr>
        <w:pStyle w:val="Heading1"/>
      </w:pPr>
      <w:bookmarkStart w:id="9" w:name="_Toc10128951"/>
      <w:r>
        <w:lastRenderedPageBreak/>
        <w:t xml:space="preserve">Chapter 7 </w:t>
      </w:r>
      <w:r w:rsidR="0075540F" w:rsidRPr="00250E09">
        <w:t>Comparing DAH provided and received by the Middle East and North Africa</w:t>
      </w:r>
      <w:bookmarkEnd w:id="9"/>
    </w:p>
    <w:p w:rsidR="00304227" w:rsidRDefault="0075540F" w:rsidP="0075540F">
      <w:pPr>
        <w:spacing w:line="276" w:lineRule="auto"/>
      </w:pPr>
      <w:r>
        <w:t>We compared DAH provided by the three largest donor countries in the MENA region (</w:t>
      </w:r>
      <w:r w:rsidR="00304227">
        <w:t>United A</w:t>
      </w:r>
      <w:r w:rsidR="00304227">
        <w:rPr>
          <w:rFonts w:hint="eastAsia"/>
        </w:rPr>
        <w:t>ra</w:t>
      </w:r>
      <w:r w:rsidR="00304227">
        <w:t>b Emirates</w:t>
      </w:r>
      <w:r>
        <w:t>, Kuwait and Saudi Arabia) and their relative gross domestic product</w:t>
      </w:r>
      <w:r w:rsidR="00304227">
        <w:t xml:space="preserve"> and government spending</w:t>
      </w:r>
      <w:r>
        <w:t xml:space="preserve"> to analyze the relative trends and association. </w:t>
      </w:r>
      <w:r w:rsidR="00304227">
        <w:t>Data for gross domestic product and government spending were extracted from IHME’s Financing Global Health 2018 dataset</w:t>
      </w:r>
      <w:r w:rsidR="00F8567B">
        <w:t xml:space="preserve"> </w:t>
      </w:r>
      <w:r w:rsidR="00F8567B">
        <w:fldChar w:fldCharType="begin"/>
      </w:r>
      <w:r w:rsidR="00F8567B">
        <w:instrText xml:space="preserve"> ADDIN ZOTERO_ITEM CSL_CITATION {"citationID":"yVEph36G","properties":{"formattedCitation":"(1)","plainCitation":"(1)","noteIndex":0},"citationItems":[{"id":552,"uris":["http://zotero.org/users/4975241/items/79SSQ9LV"],"uri":["http://zotero.org/users/4975241/items/79SSQ9LV"],"itemData":{"id":552,"type":"article-journal","title":"Past, present, and future of global health financing: a review of development assistance, government, out-of-pocket, and other private spending on health for 195 countries, 1995–2050","container-title":"The Lancet","source":"ScienceDirect","abstract":"Summary\nBackground\nComprehensive and comparable estimates of health spending in each country are a key input for health policy and planning, and are necessary to support the achievement of national and international health goals. Previous studies have tracked past and projected future health spending until 2040 and shown that, with economic development, countries tend to spend more on health per capita, with a decreasing share of spending from development assistance and out-of-pocket sources. We aimed to characterise the past, present, and predicted future of global health spending, with an emphasis on equity in spending across countries.\nMethods\nWe estimated domestic health spending for 195 countries and territories from 1995 to 2016, split into three categories—government, out-of-pocket, and prepaid private health spending—and estimated development assistance for health (DAH) from 1990 to 2018. We estimated future scenarios of health spending using an ensemble of linear mixed-effects models with time series specifications to project domestic health spending from 2017 through 2050 and DAH from 2019 through 2050. Data were extracted from a broad set of sources tracking health spending and revenue, and were standardised and converted to inflation-adjusted 2018 US dollars. Incomplete or low-quality data were modelled and uncertainty was estimated, leading to a complete data series of total, government, prepaid private, and out-of-pocket health spending, and DAH. Estimates are reported in 2018 US dollars, 2018 purchasing-power parity-adjusted dollars, and as a percentage of gross domestic product. We used demographic decomposition methods to assess a set of factors associated with changes in government health spending between 1995 and 2016 and to examine evidence to support the theory of the health financing transition. We projected two alternative future scenarios based on higher government health spending to assess the potential ability of governments to generate more resources for health.\nFindings\nBetween 1995 and 2016, health spending grew at a rate of 4·00% (95% uncertainty interval 3·89–4·12) annually, although it grew slower in per capita terms (2·72% [2·61–2·84]) and increased by less than $1 per capita over this period in 22 of 195 countries. The highest annual growth rates in per capita health spending were observed in upper-middle-income countries (5·55% [5·18–5·95]), mainly due to growth in government health spending, and in lower-middle-income countries (3·71% [3·10–4·34]), mainly from DAH. Health spending globally reached $8·0 trillion (7·8–8·1) in 2016 (comprising 8·6% [8·4–8·7] of the global economy and $10·3 trillion [10·1–10·6] in purchasing-power parity-adjusted dollars), with a per capita spending of US$5252 (5184–5319) in high-income countries, $491 (461–524) in upper-middle-income countries, $81 (74–89) in lower-middle-income countries, and $40 (38–43) in low-income countries. In 2016, 0·4% (0·3–0·4) of health spending globally was in low-income countries, despite these countries comprising 10·0% of the global population. In 2018, the largest proportion of DAH targeted HIV/AIDS ($9·5 billion, 24·3% of total DAH), although spending on other infectious diseases (excluding tuberculosis and malaria) grew fastest from 2010 to 2018 (6·27% per year). The leading sources of DAH were the USA and private philanthropy (excluding corporate donations and the Bill &amp; Melinda Gates Foundation). For the first time, we included estimates of China's contribution to DAH ($644·7 million in 2018). Globally, health spending is projected to increase to $15·0 trillion (14·0–16·0) by 2050 (reaching 9·4% [7·6–11·3] of the global economy and $21·3 trillion [19·8–23·1] in purchasing-power parity-adjusted dollars), but at a lower growth rate of 1·84% (1·68–2·02) annually, and with continuing disparities in spending between countries. In 2050, we estimate that 0·6% (0·6–0·7) of health spending will occur in currently low-income countries, despite these countries comprising an estimated 15·7% of the global population by 2050. The ratio between per capita health spending in high-income and low-income countries was 130·2 (122·9–136·9) in 2016 and is projected to remain at similar levels in 2050 (125·9 [113·7–138·1]). The decomposition analysis identified governments’ increased prioritisation of the health sector and economic development as the strongest factors associated with increases in government health spending globally. Future government health spending scenarios suggest that, with greater prioritisation of the health sector and increased government spending, health spending per capita could more than double, with greater impacts in countries that currently have the lowest levels of government health spending.\nInterpretation\nFinancing for global health has increased steadily over the past two decades and is projected to continue increasing in the future, although at a slower pace of growth and with persistent disparities in per-capita health spending between countries. Out-of-pocket spending is projected to remain substantial outside of high-income countries. Many low-income countries are expected to remain dependent on development assistance, although with greater government spending, larger investments in health are feasible. In the absence of sustained new investments in health, increasing efficiency in health spending is essential to meet global health targets.\nFunding\nBill &amp; Melinda Gates Foundation.","URL":"http://www.sciencedirect.com/science/article/pii/S0140673619308414","DOI":"10.1016/S0140-6736(19)30841-4","ISSN":"0140-6736","title-short":"Past, present, and future of global health financing","journalAbbreviation":"The Lancet","author":[{"family":"Chang","given":"Angela Y."},{"family":"Cowling","given":"Krycia"},{"family":"Micah","given":"Angela E."},{"family":"Chapin","given":"Abigail"},{"family":"Chen","given":"Catherine S."},{"family":"Ikilezi","given":"Gloria"},{"family":"Sadat","given":"Nafis"},{"family":"Tsakalos","given":"Golsum"},{"family":"Wu","given":"Junjie"},{"family":"Younker","given":"Theodore"},{"family":"Zhao","given":"Yingxi"},{"family":"Zlavog","given":"Bianca S."},{"family":"Abbafati","given":"Cristiana"},{"family":"Ahmed","given":"Anwar E"},{"family":"Alam","given":"Khurshid"},{"family":"Alipour","given":"Vahid"},{"family":"Aljunid","given":"Syed Mohamed"},{"family":"Almalki","given":"Mohammed J."},{"family":"Alvis-Guzman","given":"Nelson"},{"family":"Ammar","given":"Walid"},{"family":"Andrei","given":"Catalina Liliana"},{"family":"Anjomshoa","given":"Mina"},{"family":"Antonio","given":"Carl Abelardo T."},{"family":"Arabloo","given":"Jalal"},{"family":"Aremu","given":"Olatunde"},{"family":"Ausloos","given":"Marcel"},{"family":"Avila-Burgos","given":"Leticia"},{"family":"Awasthi","given":"Ashish"},{"family":"Ayanore","given":"Martin Amogre"},{"family":"Azari","given":"Samad"},{"family":"Azzopardi-Muscat","given":"Natasha"},{"family":"Bagherzadeh","given":"Mojtaba"},{"family":"Bärnighausen","given":"Till Winfried"},{"family":"Baune","given":"Bernhard T"},{"family":"Bayati","given":"Mohsen"},{"family":"Belay","given":"Yared Belete"},{"family":"Belay","given":"Yihalem Abebe"},{"family":"Belete","given":"Habte"},{"family":"Berbada","given":"Dessalegn Ajema"},{"family":"Berman","given":"Adam E."},{"family":"Beuran","given":"Mircea"},{"family":"Bijani","given":"Ali"},{"family":"Busse","given":"Reinhard"},{"family":"Cahuana-Hurtado","given":"Lucero"},{"family":"Cámera","given":"Luis Alberto"},{"family":"Catalá-López","given":"Ferrán"},{"family":"Chauhan","given":"Bal Govind"},{"family":"Constantin","given":"Maria-Magdalena"},{"family":"Crowe","given":"Christopher Stephen"},{"family":"Cucu","given":"Alexandra"},{"family":"Dalal","given":"Koustuv"},{"family":"De Neve","given":"Jan-Walter"},{"family":"Deiparine","given":"Selina"},{"family":"Demeke","given":"Feleke Mekonnen"},{"family":"Do","given":"Huyen Phuc"},{"family":"Dubey","given":"Manisha"},{"family":"El Tantawi","given":"Maha"},{"family":"Eskandarieh","given":"Sharareh"},{"family":"Esmaeili","given":"Reza"},{"family":"Fakhar","given":"Mahdi"},{"family":"Fazaeli","given":"Ali Akbar"},{"family":"Fischer","given":"Florian"},{"family":"Foigt","given":"Nataliya A."},{"family":"Fukumoto","given":"Takeshi"},{"family":"Fullman","given":"Nancy"},{"family":"Galan","given":"Adriana"},{"family":"Gamkrelidze","given":"Amiran"},{"family":"Gezae","given":"Kebede Embaye"},{"family":"Ghajar","given":"Alireza"},{"family":"Ghashghaee","given":"Ahmad"},{"family":"Goginashvili","given":"Ketevan"},{"family":"Haakenstad","given":"Annie"},{"family":"Haghparast Bidgoli","given":"Hassan"},{"family":"Hamidi","given":"Samer"},{"family":"Harb","given":"Hilda L."},{"family":"Hasanpoor","given":"Edris"},{"family":"Hassen","given":"Hamid Yimam"},{"family":"Hay","given":"Simon I."},{"family":"Hendrie","given":"Delia"},{"family":"Henok","given":"Andualem"},{"family":"Heredia-Pi","given":"Ileana"},{"family":"Herteliu","given":"Claudiu"},{"family":"Hoang","given":"Chi Linh"},{"family":"Hole","given":"Michael K."},{"family":"Homaie Rad","given":"Enayatollah"},{"family":"Hossain","given":"Naznin"},{"family":"Hosseinzadeh","given":"Mehdi"},{"family":"Hostiuc","given":"Sorin"},{"family":"Ilesanmi","given":"Olayinka Stephen"},{"family":"Irvani","given":"Seyed Sina Naghibi"},{"family":"Jakovljevic","given":"Mihajlo"},{"family":"Jalali","given":"Amir"},{"family":"James","given":"Spencer L."},{"family":"Jonas","given":"Jost B."},{"family":"Jürisson","given":"Mikk"},{"family":"Kadel","given":"Rajendra"},{"family":"Karami Matin","given":"Behzad"},{"family":"Kasaeian","given":"Amir"},{"family":"Kasaye","given":"Habtamu Kebebe"},{"family":"Kassaw","given":"Mesfin Wudu"},{"family":"Kazemi Karyani","given":"Ali"},{"family":"Khabiri","given":"Roghayeh"},{"family":"Khan","given":"Junaid"},{"family":"Khan","given":"Md Nuruzzaman"},{"family":"Khang","given":"Young-Ho"},{"family":"Kisa","given":"Adnan"},{"family":"Kissimova-Skarbek","given":"Katarzyna"},{"family":"Kohler","given":"Stefan"},{"family":"Koyanagi","given":"Ai"},{"family":"Krohn","given":"Kristopher J."},{"family":"Leung","given":"Ricky"},{"family":"Lim","given":"Lee-Ling"},{"family":"Lorkowski","given":"Stefan"},{"family":"Majeed","given":"Azeem"},{"family":"Malekzadeh","given":"Reza"},{"family":"Mansourian","given":"Morteza"},{"family":"Mantovani","given":"Lorenzo Giovanni"},{"family":"Massenburg","given":"Benjamin Ballard"},{"family":"McKee","given":"Martin"},{"family":"Mehta","given":"Varshil"},{"family":"Meretoja","given":"Atte"},{"family":"Meretoja","given":"Tuomo J"},{"family":"Milevska Kostova","given":"Neda"},{"family":"Miller","given":"Ted R"},{"family":"Mirrakhimov","given":"Erkin M"},{"family":"Mohajer","given":"Bahram"},{"family":"Mohammad Darwesh","given":"Aso"},{"family":"Mohammed","given":"Shafiu"},{"family":"Mohebi","given":"Farnam"},{"family":"Mokdad","given":"Ali H"},{"family":"Morrison","given":"Shane Douglas"},{"family":"Mousavi","given":"Seyyed Meysam"},{"family":"Muthupandian","given":"Saravanan"},{"family":"Nagarajan","given":"Ahamarshan Jayaraman"},{"family":"Nangia","given":"Vinay"},{"family":"Negoi","given":"Ionut"},{"family":"Nguyen","given":"Cuong Tat"},{"family":"Nguyen","given":"Huong Lan Thi"},{"family":"Nguyen","given":"Son Hoang"},{"family":"Nosratnejad","given":"Shirin"},{"family":"Oladimeji","given":"Olanrewaju"},{"family":"Olgiati","given":"Stefano"},{"family":"Olusanya","given":"Jacob Olusegun"},{"family":"Onwujekwe","given":"Obinna E"},{"family":"Otstavnov","given":"Stanislav S"},{"family":"Pana","given":"Adrian"},{"family":"Pereira","given":"David M."},{"family":"Piroozi","given":"Bakhtiar"},{"family":"Prada","given":"Sergio I"},{"family":"Qorbani","given":"Mostafa"},{"family":"Rabiee","given":"Mohammad"},{"family":"Rabiee","given":"Navid"},{"family":"Rafiei","given":"Alireza"},{"family":"Rahim","given":"Fakher"},{"family":"Rahimi-Movaghar","given":"Vafa"},{"family":"Ram","given":"Usha"},{"family":"Ranabhat","given":"Chhabi Lal"},{"family":"Ranta","given":"Anna"},{"family":"Rawaf","given":"David Laith"},{"family":"Rawaf","given":"Salman"},{"family":"Rezaei","given":"Satar"},{"family":"Roro","given":"Elias Merdassa"},{"family":"Rostami","given":"Ali"},{"family":"Rubino","given":"Salvatore"},{"family":"Salahshoor","given":"Mohamadreza"},{"family":"Samy","given":"Abdallah M."},{"family":"Sanabria","given":"Juan"},{"family":"Santos","given":"João Vasco"},{"family":"Santric Milicevic","given":"Milena M"},{"family":"Sao Jose","given":"Bruno Piassi"},{"family":"Savic","given":"Miloje"},{"family":"Schwendicke","given":"Falk"},{"family":"Sepanlou","given":"Sadaf G."},{"family":"Sepehrimanesh","given":"Masood"},{"family":"Sheikh","given":"Aziz"},{"family":"Shrime","given":"Mark G"},{"family":"Sisay","given":"Solomon"},{"family":"Soltani","given":"Shahin"},{"family":"Soofi","given":"Moslem"},{"family":"Soofi","given":"Moslem"},{"family":"Srinivasan","given":"Vinay"},{"family":"Tabarés-Seisdedos","given":"Rafael"},{"family":"Torre","given":"Anna"},{"family":"Tovani-Palone","given":"Marcos Roberto"},{"family":"Tran","given":"Bach Xuan"},{"family":"Tran","given":"Khanh Bao"},{"family":"Undurraga","given":"Eduardo A."},{"family":"Valdez","given":"Pascual R"},{"family":"Boven","given":"Job F M","non-dropping-particle":"van"},{"family":"Vargas","given":"Veronica"},{"family":"Veisani","given":"Yousef"},{"family":"Violante","given":"Francesco S"},{"family":"Vladimirov","given":"Sergey Konstantinovitch"},{"family":"Vlassov","given":"Vasily"},{"family":"Vollmer","given":"Sebastian"},{"family":"Vu","given":"Giang Thu"},{"family":"Wolfe","given":"Charles D A"},{"family":"Yonemoto","given":"Naohiro"},{"family":"Younis","given":"Mustafa Z."},{"family":"Yousefifard","given":"Mahmoud"},{"family":"Zaman","given":"Sojib Bin"},{"family":"Zangeneh","given":"Alireza"},{"family":"Zegeye","given":"Elias Asfaw"},{"family":"Ziapour","given":"Arash"},{"family":"Chew","given":"Adrienne"},{"family":"Murray","given":"Christopher J L"},{"family":"Dieleman","given":"Joseph L"}],"issued":{"date-parts":[["2019",4,25]]},"accessed":{"date-parts":[["2019",5,4]]}}}],"schema":"https://github.com/citation-style-language/schema/raw/master/csl-citation.json"} </w:instrText>
      </w:r>
      <w:r w:rsidR="00F8567B">
        <w:fldChar w:fldCharType="separate"/>
      </w:r>
      <w:r w:rsidR="00F8567B" w:rsidRPr="00F8567B">
        <w:rPr>
          <w:rFonts w:ascii="Calibri" w:hAnsi="Calibri" w:cs="Calibri"/>
        </w:rPr>
        <w:t>(1)</w:t>
      </w:r>
      <w:r w:rsidR="00F8567B">
        <w:fldChar w:fldCharType="end"/>
      </w:r>
      <w:r w:rsidR="00304227">
        <w:t xml:space="preserve">. </w:t>
      </w:r>
    </w:p>
    <w:p w:rsidR="0075540F" w:rsidRDefault="0075540F" w:rsidP="0075540F">
      <w:pPr>
        <w:spacing w:line="276" w:lineRule="auto"/>
      </w:pPr>
      <w:r>
        <w:t xml:space="preserve">Finally, we compared DAH </w:t>
      </w:r>
      <w:r w:rsidR="00796DC7">
        <w:t xml:space="preserve">contributions </w:t>
      </w:r>
      <w:r>
        <w:t>from the MENA region to</w:t>
      </w:r>
      <w:r w:rsidR="00796DC7">
        <w:t xml:space="preserve"> DAH received in</w:t>
      </w:r>
      <w:r>
        <w:t xml:space="preserve"> the MENA region using data extracted from the Financing Global Health 2018 database</w:t>
      </w:r>
      <w:r w:rsidR="00F8567B">
        <w:t xml:space="preserve"> </w:t>
      </w:r>
      <w:r w:rsidR="00F8567B">
        <w:fldChar w:fldCharType="begin"/>
      </w:r>
      <w:r w:rsidR="00F8567B">
        <w:instrText xml:space="preserve"> ADDIN ZOTERO_ITEM CSL_CITATION {"citationID":"aUWsZAmn","properties":{"formattedCitation":"(1)","plainCitation":"(1)","noteIndex":0},"citationItems":[{"id":552,"uris":["http://zotero.org/users/4975241/items/79SSQ9LV"],"uri":["http://zotero.org/users/4975241/items/79SSQ9LV"],"itemData":{"id":552,"type":"article-journal","title":"Past, present, and future of global health financing: a review of development assistance, government, out-of-pocket, and other private spending on health for 195 countries, 1995–2050","container-title":"The Lancet","source":"ScienceDirect","abstract":"Summary\nBackground\nComprehensive and comparable estimates of health spending in each country are a key input for health policy and planning, and are necessary to support the achievement of national and international health goals. Previous studies have tracked past and projected future health spending until 2040 and shown that, with economic development, countries tend to spend more on health per capita, with a decreasing share of spending from development assistance and out-of-pocket sources. We aimed to characterise the past, present, and predicted future of global health spending, with an emphasis on equity in spending across countries.\nMethods\nWe estimated domestic health spending for 195 countries and territories from 1995 to 2016, split into three categories—government, out-of-pocket, and prepaid private health spending—and estimated development assistance for health (DAH) from 1990 to 2018. We estimated future scenarios of health spending using an ensemble of linear mixed-effects models with time series specifications to project domestic health spending from 2017 through 2050 and DAH from 2019 through 2050. Data were extracted from a broad set of sources tracking health spending and revenue, and were standardised and converted to inflation-adjusted 2018 US dollars. Incomplete or low-quality data were modelled and uncertainty was estimated, leading to a complete data series of total, government, prepaid private, and out-of-pocket health spending, and DAH. Estimates are reported in 2018 US dollars, 2018 purchasing-power parity-adjusted dollars, and as a percentage of gross domestic product. We used demographic decomposition methods to assess a set of factors associated with changes in government health spending between 1995 and 2016 and to examine evidence to support the theory of the health financing transition. We projected two alternative future scenarios based on higher government health spending to assess the potential ability of governments to generate more resources for health.\nFindings\nBetween 1995 and 2016, health spending grew at a rate of 4·00% (95% uncertainty interval 3·89–4·12) annually, although it grew slower in per capita terms (2·72% [2·61–2·84]) and increased by less than $1 per capita over this period in 22 of 195 countries. The highest annual growth rates in per capita health spending were observed in upper-middle-income countries (5·55% [5·18–5·95]), mainly due to growth in government health spending, and in lower-middle-income countries (3·71% [3·10–4·34]), mainly from DAH. Health spending globally reached $8·0 trillion (7·8–8·1) in 2016 (comprising 8·6% [8·4–8·7] of the global economy and $10·3 trillion [10·1–10·6] in purchasing-power parity-adjusted dollars), with a per capita spending of US$5252 (5184–5319) in high-income countries, $491 (461–524) in upper-middle-income countries, $81 (74–89) in lower-middle-income countries, and $40 (38–43) in low-income countries. In 2016, 0·4% (0·3–0·4) of health spending globally was in low-income countries, despite these countries comprising 10·0% of the global population. In 2018, the largest proportion of DAH targeted HIV/AIDS ($9·5 billion, 24·3% of total DAH), although spending on other infectious diseases (excluding tuberculosis and malaria) grew fastest from 2010 to 2018 (6·27% per year). The leading sources of DAH were the USA and private philanthropy (excluding corporate donations and the Bill &amp; Melinda Gates Foundation). For the first time, we included estimates of China's contribution to DAH ($644·7 million in 2018). Globally, health spending is projected to increase to $15·0 trillion (14·0–16·0) by 2050 (reaching 9·4% [7·6–11·3] of the global economy and $21·3 trillion [19·8–23·1] in purchasing-power parity-adjusted dollars), but at a lower growth rate of 1·84% (1·68–2·02) annually, and with continuing disparities in spending between countries. In 2050, we estimate that 0·6% (0·6–0·7) of health spending will occur in currently low-income countries, despite these countries comprising an estimated 15·7% of the global population by 2050. The ratio between per capita health spending in high-income and low-income countries was 130·2 (122·9–136·9) in 2016 and is projected to remain at similar levels in 2050 (125·9 [113·7–138·1]). The decomposition analysis identified governments’ increased prioritisation of the health sector and economic development as the strongest factors associated with increases in government health spending globally. Future government health spending scenarios suggest that, with greater prioritisation of the health sector and increased government spending, health spending per capita could more than double, with greater impacts in countries that currently have the lowest levels of government health spending.\nInterpretation\nFinancing for global health has increased steadily over the past two decades and is projected to continue increasing in the future, although at a slower pace of growth and with persistent disparities in per-capita health spending between countries. Out-of-pocket spending is projected to remain substantial outside of high-income countries. Many low-income countries are expected to remain dependent on development assistance, although with greater government spending, larger investments in health are feasible. In the absence of sustained new investments in health, increasing efficiency in health spending is essential to meet global health targets.\nFunding\nBill &amp; Melinda Gates Foundation.","URL":"http://www.sciencedirect.com/science/article/pii/S0140673619308414","DOI":"10.1016/S0140-6736(19)30841-4","ISSN":"0140-6736","title-short":"Past, present, and future of global health financing","journalAbbreviation":"The Lancet","author":[{"family":"Chang","given":"Angela Y."},{"family":"Cowling","given":"Krycia"},{"family":"Micah","given":"Angela E."},{"family":"Chapin","given":"Abigail"},{"family":"Chen","given":"Catherine S."},{"family":"Ikilezi","given":"Gloria"},{"family":"Sadat","given":"Nafis"},{"family":"Tsakalos","given":"Golsum"},{"family":"Wu","given":"Junjie"},{"family":"Younker","given":"Theodore"},{"family":"Zhao","given":"Yingxi"},{"family":"Zlavog","given":"Bianca S."},{"family":"Abbafati","given":"Cristiana"},{"family":"Ahmed","given":"Anwar E"},{"family":"Alam","given":"Khurshid"},{"family":"Alipour","given":"Vahid"},{"family":"Aljunid","given":"Syed Mohamed"},{"family":"Almalki","given":"Mohammed J."},{"family":"Alvis-Guzman","given":"Nelson"},{"family":"Ammar","given":"Walid"},{"family":"Andrei","given":"Catalina Liliana"},{"family":"Anjomshoa","given":"Mina"},{"family":"Antonio","given":"Carl Abelardo T."},{"family":"Arabloo","given":"Jalal"},{"family":"Aremu","given":"Olatunde"},{"family":"Ausloos","given":"Marcel"},{"family":"Avila-Burgos","given":"Leticia"},{"family":"Awasthi","given":"Ashish"},{"family":"Ayanore","given":"Martin Amogre"},{"family":"Azari","given":"Samad"},{"family":"Azzopardi-Muscat","given":"Natasha"},{"family":"Bagherzadeh","given":"Mojtaba"},{"family":"Bärnighausen","given":"Till Winfried"},{"family":"Baune","given":"Bernhard T"},{"family":"Bayati","given":"Mohsen"},{"family":"Belay","given":"Yared Belete"},{"family":"Belay","given":"Yihalem Abebe"},{"family":"Belete","given":"Habte"},{"family":"Berbada","given":"Dessalegn Ajema"},{"family":"Berman","given":"Adam E."},{"family":"Beuran","given":"Mircea"},{"family":"Bijani","given":"Ali"},{"family":"Busse","given":"Reinhard"},{"family":"Cahuana-Hurtado","given":"Lucero"},{"family":"Cámera","given":"Luis Alberto"},{"family":"Catalá-López","given":"Ferrán"},{"family":"Chauhan","given":"Bal Govind"},{"family":"Constantin","given":"Maria-Magdalena"},{"family":"Crowe","given":"Christopher Stephen"},{"family":"Cucu","given":"Alexandra"},{"family":"Dalal","given":"Koustuv"},{"family":"De Neve","given":"Jan-Walter"},{"family":"Deiparine","given":"Selina"},{"family":"Demeke","given":"Feleke Mekonnen"},{"family":"Do","given":"Huyen Phuc"},{"family":"Dubey","given":"Manisha"},{"family":"El Tantawi","given":"Maha"},{"family":"Eskandarieh","given":"Sharareh"},{"family":"Esmaeili","given":"Reza"},{"family":"Fakhar","given":"Mahdi"},{"family":"Fazaeli","given":"Ali Akbar"},{"family":"Fischer","given":"Florian"},{"family":"Foigt","given":"Nataliya A."},{"family":"Fukumoto","given":"Takeshi"},{"family":"Fullman","given":"Nancy"},{"family":"Galan","given":"Adriana"},{"family":"Gamkrelidze","given":"Amiran"},{"family":"Gezae","given":"Kebede Embaye"},{"family":"Ghajar","given":"Alireza"},{"family":"Ghashghaee","given":"Ahmad"},{"family":"Goginashvili","given":"Ketevan"},{"family":"Haakenstad","given":"Annie"},{"family":"Haghparast Bidgoli","given":"Hassan"},{"family":"Hamidi","given":"Samer"},{"family":"Harb","given":"Hilda L."},{"family":"Hasanpoor","given":"Edris"},{"family":"Hassen","given":"Hamid Yimam"},{"family":"Hay","given":"Simon I."},{"family":"Hendrie","given":"Delia"},{"family":"Henok","given":"Andualem"},{"family":"Heredia-Pi","given":"Ileana"},{"family":"Herteliu","given":"Claudiu"},{"family":"Hoang","given":"Chi Linh"},{"family":"Hole","given":"Michael K."},{"family":"Homaie Rad","given":"Enayatollah"},{"family":"Hossain","given":"Naznin"},{"family":"Hosseinzadeh","given":"Mehdi"},{"family":"Hostiuc","given":"Sorin"},{"family":"Ilesanmi","given":"Olayinka Stephen"},{"family":"Irvani","given":"Seyed Sina Naghibi"},{"family":"Jakovljevic","given":"Mihajlo"},{"family":"Jalali","given":"Amir"},{"family":"James","given":"Spencer L."},{"family":"Jonas","given":"Jost B."},{"family":"Jürisson","given":"Mikk"},{"family":"Kadel","given":"Rajendra"},{"family":"Karami Matin","given":"Behzad"},{"family":"Kasaeian","given":"Amir"},{"family":"Kasaye","given":"Habtamu Kebebe"},{"family":"Kassaw","given":"Mesfin Wudu"},{"family":"Kazemi Karyani","given":"Ali"},{"family":"Khabiri","given":"Roghayeh"},{"family":"Khan","given":"Junaid"},{"family":"Khan","given":"Md Nuruzzaman"},{"family":"Khang","given":"Young-Ho"},{"family":"Kisa","given":"Adnan"},{"family":"Kissimova-Skarbek","given":"Katarzyna"},{"family":"Kohler","given":"Stefan"},{"family":"Koyanagi","given":"Ai"},{"family":"Krohn","given":"Kristopher J."},{"family":"Leung","given":"Ricky"},{"family":"Lim","given":"Lee-Ling"},{"family":"Lorkowski","given":"Stefan"},{"family":"Majeed","given":"Azeem"},{"family":"Malekzadeh","given":"Reza"},{"family":"Mansourian","given":"Morteza"},{"family":"Mantovani","given":"Lorenzo Giovanni"},{"family":"Massenburg","given":"Benjamin Ballard"},{"family":"McKee","given":"Martin"},{"family":"Mehta","given":"Varshil"},{"family":"Meretoja","given":"Atte"},{"family":"Meretoja","given":"Tuomo J"},{"family":"Milevska Kostova","given":"Neda"},{"family":"Miller","given":"Ted R"},{"family":"Mirrakhimov","given":"Erkin M"},{"family":"Mohajer","given":"Bahram"},{"family":"Mohammad Darwesh","given":"Aso"},{"family":"Mohammed","given":"Shafiu"},{"family":"Mohebi","given":"Farnam"},{"family":"Mokdad","given":"Ali H"},{"family":"Morrison","given":"Shane Douglas"},{"family":"Mousavi","given":"Seyyed Meysam"},{"family":"Muthupandian","given":"Saravanan"},{"family":"Nagarajan","given":"Ahamarshan Jayaraman"},{"family":"Nangia","given":"Vinay"},{"family":"Negoi","given":"Ionut"},{"family":"Nguyen","given":"Cuong Tat"},{"family":"Nguyen","given":"Huong Lan Thi"},{"family":"Nguyen","given":"Son Hoang"},{"family":"Nosratnejad","given":"Shirin"},{"family":"Oladimeji","given":"Olanrewaju"},{"family":"Olgiati","given":"Stefano"},{"family":"Olusanya","given":"Jacob Olusegun"},{"family":"Onwujekwe","given":"Obinna E"},{"family":"Otstavnov","given":"Stanislav S"},{"family":"Pana","given":"Adrian"},{"family":"Pereira","given":"David M."},{"family":"Piroozi","given":"Bakhtiar"},{"family":"Prada","given":"Sergio I"},{"family":"Qorbani","given":"Mostafa"},{"family":"Rabiee","given":"Mohammad"},{"family":"Rabiee","given":"Navid"},{"family":"Rafiei","given":"Alireza"},{"family":"Rahim","given":"Fakher"},{"family":"Rahimi-Movaghar","given":"Vafa"},{"family":"Ram","given":"Usha"},{"family":"Ranabhat","given":"Chhabi Lal"},{"family":"Ranta","given":"Anna"},{"family":"Rawaf","given":"David Laith"},{"family":"Rawaf","given":"Salman"},{"family":"Rezaei","given":"Satar"},{"family":"Roro","given":"Elias Merdassa"},{"family":"Rostami","given":"Ali"},{"family":"Rubino","given":"Salvatore"},{"family":"Salahshoor","given":"Mohamadreza"},{"family":"Samy","given":"Abdallah M."},{"family":"Sanabria","given":"Juan"},{"family":"Santos","given":"João Vasco"},{"family":"Santric Milicevic","given":"Milena M"},{"family":"Sao Jose","given":"Bruno Piassi"},{"family":"Savic","given":"Miloje"},{"family":"Schwendicke","given":"Falk"},{"family":"Sepanlou","given":"Sadaf G."},{"family":"Sepehrimanesh","given":"Masood"},{"family":"Sheikh","given":"Aziz"},{"family":"Shrime","given":"Mark G"},{"family":"Sisay","given":"Solomon"},{"family":"Soltani","given":"Shahin"},{"family":"Soofi","given":"Moslem"},{"family":"Soofi","given":"Moslem"},{"family":"Srinivasan","given":"Vinay"},{"family":"Tabarés-Seisdedos","given":"Rafael"},{"family":"Torre","given":"Anna"},{"family":"Tovani-Palone","given":"Marcos Roberto"},{"family":"Tran","given":"Bach Xuan"},{"family":"Tran","given":"Khanh Bao"},{"family":"Undurraga","given":"Eduardo A."},{"family":"Valdez","given":"Pascual R"},{"family":"Boven","given":"Job F M","non-dropping-particle":"van"},{"family":"Vargas","given":"Veronica"},{"family":"Veisani","given":"Yousef"},{"family":"Violante","given":"Francesco S"},{"family":"Vladimirov","given":"Sergey Konstantinovitch"},{"family":"Vlassov","given":"Vasily"},{"family":"Vollmer","given":"Sebastian"},{"family":"Vu","given":"Giang Thu"},{"family":"Wolfe","given":"Charles D A"},{"family":"Yonemoto","given":"Naohiro"},{"family":"Younis","given":"Mustafa Z."},{"family":"Yousefifard","given":"Mahmoud"},{"family":"Zaman","given":"Sojib Bin"},{"family":"Zangeneh","given":"Alireza"},{"family":"Zegeye","given":"Elias Asfaw"},{"family":"Ziapour","given":"Arash"},{"family":"Chew","given":"Adrienne"},{"family":"Murray","given":"Christopher J L"},{"family":"Dieleman","given":"Joseph L"}],"issued":{"date-parts":[["2019",4,25]]},"accessed":{"date-parts":[["2019",5,4]]}}}],"schema":"https://github.com/citation-style-language/schema/raw/master/csl-citation.json"} </w:instrText>
      </w:r>
      <w:r w:rsidR="00F8567B">
        <w:fldChar w:fldCharType="separate"/>
      </w:r>
      <w:r w:rsidR="00F8567B" w:rsidRPr="00F8567B">
        <w:rPr>
          <w:rFonts w:ascii="Calibri" w:hAnsi="Calibri" w:cs="Calibri"/>
        </w:rPr>
        <w:t>(1)</w:t>
      </w:r>
      <w:r w:rsidR="00F8567B">
        <w:fldChar w:fldCharType="end"/>
      </w:r>
      <w:r>
        <w:t>. We calculated DAH provided and received by each individual country in 2017, annualized rate of change from 2010-2017, as well as the three largest channels of</w:t>
      </w:r>
      <w:r w:rsidR="00304227">
        <w:t xml:space="preserve"> DAH provided/received in 2017.</w:t>
      </w:r>
    </w:p>
    <w:p w:rsidR="00304227" w:rsidRDefault="00304227" w:rsidP="0075540F">
      <w:pPr>
        <w:spacing w:line="276" w:lineRule="auto"/>
      </w:pPr>
    </w:p>
    <w:p w:rsidR="00304227" w:rsidRDefault="00304227">
      <w:r>
        <w:br w:type="page"/>
      </w:r>
    </w:p>
    <w:p w:rsidR="00304227" w:rsidRPr="00304227" w:rsidRDefault="00304227" w:rsidP="00304227">
      <w:pPr>
        <w:pStyle w:val="Heading1"/>
      </w:pPr>
      <w:bookmarkStart w:id="10" w:name="_Toc10128952"/>
      <w:r w:rsidRPr="00304227">
        <w:lastRenderedPageBreak/>
        <w:t>R</w:t>
      </w:r>
      <w:r w:rsidRPr="00304227">
        <w:rPr>
          <w:rFonts w:hint="eastAsia"/>
        </w:rPr>
        <w:t>eference</w:t>
      </w:r>
      <w:bookmarkEnd w:id="10"/>
    </w:p>
    <w:p w:rsidR="00506694" w:rsidRPr="00506694" w:rsidRDefault="00304227" w:rsidP="00506694">
      <w:pPr>
        <w:pStyle w:val="Bibliography"/>
        <w:rPr>
          <w:rFonts w:ascii="Calibri" w:hAnsi="Calibri" w:cs="Calibri"/>
        </w:rPr>
      </w:pPr>
      <w:r>
        <w:fldChar w:fldCharType="begin"/>
      </w:r>
      <w:r>
        <w:instrText xml:space="preserve"> ADDIN ZOTERO_BIBL {"uncited":[],"omitted":[],"custom":[]} CSL_BIBLIOGRAPHY </w:instrText>
      </w:r>
      <w:r>
        <w:fldChar w:fldCharType="separate"/>
      </w:r>
      <w:r w:rsidR="00506694" w:rsidRPr="00506694">
        <w:rPr>
          <w:rFonts w:ascii="Calibri" w:hAnsi="Calibri" w:cs="Calibri"/>
        </w:rPr>
        <w:t xml:space="preserve">1. </w:t>
      </w:r>
      <w:r w:rsidR="00506694" w:rsidRPr="00506694">
        <w:rPr>
          <w:rFonts w:ascii="Calibri" w:hAnsi="Calibri" w:cs="Calibri"/>
        </w:rPr>
        <w:tab/>
        <w:t>Chang AY, Cowling K, Micah AE, Chapin A, Chen CS, Ikilezi G, et al. Past, present, and future of global health financing: a review of development assistance, government, out-of-pocket, and other private spending on health for 195 countries, 1995–2050. The Lancet [Internet]. 2019 Apr 25 [cited 2019 May 4]; Available from: http://www.sciencedirect.com/science/article/pii/S0140673619308414</w:t>
      </w:r>
    </w:p>
    <w:p w:rsidR="00506694" w:rsidRPr="00506694" w:rsidRDefault="00506694" w:rsidP="00506694">
      <w:pPr>
        <w:pStyle w:val="Bibliography"/>
        <w:rPr>
          <w:rFonts w:ascii="Calibri" w:hAnsi="Calibri" w:cs="Calibri"/>
        </w:rPr>
      </w:pPr>
      <w:r w:rsidRPr="00506694">
        <w:rPr>
          <w:rFonts w:ascii="Calibri" w:hAnsi="Calibri" w:cs="Calibri"/>
        </w:rPr>
        <w:t xml:space="preserve">2. </w:t>
      </w:r>
      <w:r w:rsidRPr="00506694">
        <w:rPr>
          <w:rFonts w:ascii="Calibri" w:hAnsi="Calibri" w:cs="Calibri"/>
        </w:rPr>
        <w:tab/>
        <w:t>IHME. GBD Frequently Asked Questions [Internet]. Institute for Health Metrics and Evaluation. 2014 [cited 2019 May 12]. Available from: http://www.healthdata.org/gbd/faq</w:t>
      </w:r>
    </w:p>
    <w:p w:rsidR="00506694" w:rsidRPr="00506694" w:rsidRDefault="00506694" w:rsidP="00506694">
      <w:pPr>
        <w:pStyle w:val="Bibliography"/>
        <w:rPr>
          <w:rFonts w:ascii="Calibri" w:hAnsi="Calibri" w:cs="Calibri"/>
        </w:rPr>
      </w:pPr>
      <w:r w:rsidRPr="00506694">
        <w:rPr>
          <w:rFonts w:ascii="Calibri" w:hAnsi="Calibri" w:cs="Calibri"/>
        </w:rPr>
        <w:t xml:space="preserve">3. </w:t>
      </w:r>
      <w:r w:rsidRPr="00506694">
        <w:rPr>
          <w:rFonts w:ascii="Calibri" w:hAnsi="Calibri" w:cs="Calibri"/>
        </w:rPr>
        <w:tab/>
        <w:t>World Bank. Arab Development Assistance [Internet]. 2010 [cited 2019 May 4]. Available from: http://siteresources.worldbank.org/INTMENA/Resources/ADAPub82410web.pdf</w:t>
      </w:r>
    </w:p>
    <w:p w:rsidR="00506694" w:rsidRPr="00506694" w:rsidRDefault="00506694" w:rsidP="00506694">
      <w:pPr>
        <w:pStyle w:val="Bibliography"/>
        <w:rPr>
          <w:rFonts w:ascii="Calibri" w:hAnsi="Calibri" w:cs="Calibri"/>
        </w:rPr>
      </w:pPr>
      <w:r w:rsidRPr="00506694">
        <w:rPr>
          <w:rFonts w:ascii="Calibri" w:hAnsi="Calibri" w:cs="Calibri"/>
        </w:rPr>
        <w:t xml:space="preserve">4. </w:t>
      </w:r>
      <w:r w:rsidRPr="00506694">
        <w:rPr>
          <w:rFonts w:ascii="Calibri" w:hAnsi="Calibri" w:cs="Calibri"/>
        </w:rPr>
        <w:tab/>
        <w:t>OECD. OECD Statistics [Internet]. [cited 2018 Dec 18]. Available from: https://stats.oecd.org/index.aspx?queryid=169</w:t>
      </w:r>
    </w:p>
    <w:p w:rsidR="00506694" w:rsidRPr="00506694" w:rsidRDefault="00506694" w:rsidP="00506694">
      <w:pPr>
        <w:pStyle w:val="Bibliography"/>
        <w:rPr>
          <w:rFonts w:ascii="Calibri" w:hAnsi="Calibri" w:cs="Calibri"/>
        </w:rPr>
      </w:pPr>
      <w:r w:rsidRPr="00506694">
        <w:rPr>
          <w:rFonts w:ascii="Calibri" w:hAnsi="Calibri" w:cs="Calibri"/>
        </w:rPr>
        <w:t xml:space="preserve">5. </w:t>
      </w:r>
      <w:r w:rsidRPr="00506694">
        <w:rPr>
          <w:rFonts w:ascii="Calibri" w:hAnsi="Calibri" w:cs="Calibri"/>
        </w:rPr>
        <w:tab/>
        <w:t>Turkish Development Assistance Reports - TİKA [Internet]. [cited 2019 May 30]. Available from: https://www.tika.gov.tr/en/publication/list/turkish_development_assistance_reports-24</w:t>
      </w:r>
    </w:p>
    <w:p w:rsidR="00506694" w:rsidRPr="00506694" w:rsidRDefault="00506694" w:rsidP="00506694">
      <w:pPr>
        <w:pStyle w:val="Bibliography"/>
        <w:rPr>
          <w:rFonts w:ascii="Calibri" w:hAnsi="Calibri" w:cs="Calibri"/>
        </w:rPr>
      </w:pPr>
      <w:r w:rsidRPr="00506694">
        <w:rPr>
          <w:rFonts w:ascii="Calibri" w:hAnsi="Calibri" w:cs="Calibri"/>
        </w:rPr>
        <w:t xml:space="preserve">6. </w:t>
      </w:r>
      <w:r w:rsidRPr="00506694">
        <w:rPr>
          <w:rFonts w:ascii="Calibri" w:hAnsi="Calibri" w:cs="Calibri"/>
        </w:rPr>
        <w:tab/>
        <w:t>DFID. Political Economy of Saudi Arabia’s Overseas Aid Assistance (GSDRC Helpdesk Research Report) [Internet]. GOV.UK. 2012 [cited 2019 May 4]. Available from: https://www.gov.uk/dfid-research-outputs/political-economy-of-saudi-arabia-s-overseas-aid-assistance-gsdrc-helpdesk-research-report</w:t>
      </w:r>
    </w:p>
    <w:p w:rsidR="00506694" w:rsidRPr="00506694" w:rsidRDefault="00506694" w:rsidP="00506694">
      <w:pPr>
        <w:pStyle w:val="Bibliography"/>
        <w:rPr>
          <w:rFonts w:ascii="Calibri" w:hAnsi="Calibri" w:cs="Calibri"/>
        </w:rPr>
      </w:pPr>
      <w:r w:rsidRPr="00506694">
        <w:rPr>
          <w:rFonts w:ascii="Calibri" w:hAnsi="Calibri" w:cs="Calibri"/>
        </w:rPr>
        <w:t xml:space="preserve">7. </w:t>
      </w:r>
      <w:r w:rsidRPr="00506694">
        <w:rPr>
          <w:rFonts w:ascii="Calibri" w:hAnsi="Calibri" w:cs="Calibri"/>
        </w:rPr>
        <w:tab/>
        <w:t>SFD. Publications - SFD [Internet]. [cited 2019 May 27]. Available from: https://www.sfd.gov.sa/en/web/guest/publications</w:t>
      </w:r>
    </w:p>
    <w:p w:rsidR="00506694" w:rsidRPr="00506694" w:rsidRDefault="00506694" w:rsidP="00506694">
      <w:pPr>
        <w:pStyle w:val="Bibliography"/>
        <w:rPr>
          <w:rFonts w:ascii="Calibri" w:hAnsi="Calibri" w:cs="Calibri"/>
        </w:rPr>
      </w:pPr>
      <w:r w:rsidRPr="00506694">
        <w:rPr>
          <w:rFonts w:ascii="Calibri" w:hAnsi="Calibri" w:cs="Calibri"/>
        </w:rPr>
        <w:t xml:space="preserve">8. </w:t>
      </w:r>
      <w:r w:rsidRPr="00506694">
        <w:rPr>
          <w:rFonts w:ascii="Calibri" w:hAnsi="Calibri" w:cs="Calibri"/>
        </w:rPr>
        <w:tab/>
        <w:t>UN OCHA. Financial Tracking Service [Internet]. [cited 2019 May 4]. Available from: https://fts.unocha.org/</w:t>
      </w:r>
    </w:p>
    <w:p w:rsidR="00506694" w:rsidRPr="00506694" w:rsidRDefault="00506694" w:rsidP="00506694">
      <w:pPr>
        <w:pStyle w:val="Bibliography"/>
        <w:rPr>
          <w:rFonts w:ascii="Calibri" w:hAnsi="Calibri" w:cs="Calibri"/>
        </w:rPr>
      </w:pPr>
      <w:r w:rsidRPr="00506694">
        <w:rPr>
          <w:rFonts w:ascii="Calibri" w:hAnsi="Calibri" w:cs="Calibri"/>
        </w:rPr>
        <w:t xml:space="preserve">9. </w:t>
      </w:r>
      <w:r w:rsidRPr="00506694">
        <w:rPr>
          <w:rFonts w:ascii="Calibri" w:hAnsi="Calibri" w:cs="Calibri"/>
        </w:rPr>
        <w:tab/>
        <w:t>Kuwait Fund Annual Report [Internet]. [cited 2019 May 27]. Available from: https://www.kuwait-fund.org/en/web/kfund/anuual-reports</w:t>
      </w:r>
    </w:p>
    <w:p w:rsidR="00506694" w:rsidRPr="00506694" w:rsidRDefault="00506694" w:rsidP="00506694">
      <w:pPr>
        <w:pStyle w:val="Bibliography"/>
        <w:rPr>
          <w:rFonts w:ascii="Calibri" w:hAnsi="Calibri" w:cs="Calibri"/>
        </w:rPr>
      </w:pPr>
      <w:r w:rsidRPr="00506694">
        <w:rPr>
          <w:rFonts w:ascii="Calibri" w:hAnsi="Calibri" w:cs="Calibri"/>
        </w:rPr>
        <w:t xml:space="preserve">10. </w:t>
      </w:r>
      <w:r w:rsidRPr="00506694">
        <w:rPr>
          <w:rFonts w:ascii="Calibri" w:hAnsi="Calibri" w:cs="Calibri"/>
        </w:rPr>
        <w:tab/>
        <w:t xml:space="preserve">Al Anood Al Abdool. United Arab Emirates Ministry of Foreign Affairs and International Cooperation. UAE Foreign Assistance in Health 1990-2008 through personal correspondence. 2018; published online Jan 24. </w:t>
      </w:r>
    </w:p>
    <w:p w:rsidR="00506694" w:rsidRPr="00506694" w:rsidRDefault="00506694" w:rsidP="00506694">
      <w:pPr>
        <w:pStyle w:val="Bibliography"/>
        <w:rPr>
          <w:rFonts w:ascii="Calibri" w:hAnsi="Calibri" w:cs="Calibri"/>
        </w:rPr>
      </w:pPr>
      <w:r w:rsidRPr="00506694">
        <w:rPr>
          <w:rFonts w:ascii="Calibri" w:hAnsi="Calibri" w:cs="Calibri"/>
        </w:rPr>
        <w:t xml:space="preserve">11. </w:t>
      </w:r>
      <w:r w:rsidRPr="00506694">
        <w:rPr>
          <w:rFonts w:ascii="Calibri" w:hAnsi="Calibri" w:cs="Calibri"/>
        </w:rPr>
        <w:tab/>
        <w:t>صندوق النقد العربي | ARAB MONETARY FUND [Internet]. [cited 2019 May 30]. Available from: https://www.amf.org.ae/en</w:t>
      </w:r>
    </w:p>
    <w:p w:rsidR="00506694" w:rsidRPr="00506694" w:rsidRDefault="00506694" w:rsidP="00506694">
      <w:pPr>
        <w:pStyle w:val="Bibliography"/>
        <w:rPr>
          <w:rFonts w:ascii="Calibri" w:hAnsi="Calibri" w:cs="Calibri"/>
        </w:rPr>
      </w:pPr>
      <w:r w:rsidRPr="00506694">
        <w:rPr>
          <w:rFonts w:ascii="Calibri" w:hAnsi="Calibri" w:cs="Calibri"/>
        </w:rPr>
        <w:t xml:space="preserve">12. </w:t>
      </w:r>
      <w:r w:rsidRPr="00506694">
        <w:rPr>
          <w:rFonts w:ascii="Calibri" w:hAnsi="Calibri" w:cs="Calibri"/>
        </w:rPr>
        <w:tab/>
        <w:t>The Islamic Development Bank approves US $1096 million of funding for development projects in its member countries [Internet]. [cited 2019 May 30]. Available from: https://www.isdb.org/news/the-islamic-development-bank-approves-us-1096-million-of-funding-for-development-projects-in-its-member-countries</w:t>
      </w:r>
    </w:p>
    <w:p w:rsidR="00304227" w:rsidRDefault="00304227" w:rsidP="0075540F">
      <w:pPr>
        <w:spacing w:line="276" w:lineRule="auto"/>
      </w:pPr>
      <w:r>
        <w:fldChar w:fldCharType="end"/>
      </w:r>
    </w:p>
    <w:p w:rsidR="0075540F" w:rsidRDefault="0075540F"/>
    <w:sectPr w:rsidR="0075540F" w:rsidSect="00920D95">
      <w:footerReference w:type="default" r:id="rId2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299F" w:rsidRDefault="00B8299F" w:rsidP="005E0D92">
      <w:pPr>
        <w:spacing w:after="0" w:line="240" w:lineRule="auto"/>
      </w:pPr>
      <w:r>
        <w:separator/>
      </w:r>
    </w:p>
  </w:endnote>
  <w:endnote w:type="continuationSeparator" w:id="0">
    <w:p w:rsidR="00B8299F" w:rsidRDefault="00B8299F" w:rsidP="005E0D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MS Gothic"/>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286000"/>
      <w:docPartObj>
        <w:docPartGallery w:val="Page Numbers (Bottom of Page)"/>
        <w:docPartUnique/>
      </w:docPartObj>
    </w:sdtPr>
    <w:sdtEndPr>
      <w:rPr>
        <w:noProof/>
      </w:rPr>
    </w:sdtEndPr>
    <w:sdtContent>
      <w:p w:rsidR="005E0D92" w:rsidRDefault="005E0D92">
        <w:pPr>
          <w:pStyle w:val="Footer"/>
          <w:jc w:val="center"/>
        </w:pPr>
        <w:r>
          <w:fldChar w:fldCharType="begin"/>
        </w:r>
        <w:r>
          <w:instrText xml:space="preserve"> PAGE   \* MERGEFORMAT </w:instrText>
        </w:r>
        <w:r>
          <w:fldChar w:fldCharType="separate"/>
        </w:r>
        <w:r w:rsidR="00DF15A0">
          <w:rPr>
            <w:noProof/>
          </w:rPr>
          <w:t>3</w:t>
        </w:r>
        <w:r>
          <w:rPr>
            <w:noProof/>
          </w:rPr>
          <w:fldChar w:fldCharType="end"/>
        </w:r>
      </w:p>
    </w:sdtContent>
  </w:sdt>
  <w:p w:rsidR="005E0D92" w:rsidRDefault="005E0D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299F" w:rsidRDefault="00B8299F" w:rsidP="005E0D92">
      <w:pPr>
        <w:spacing w:after="0" w:line="240" w:lineRule="auto"/>
      </w:pPr>
      <w:r>
        <w:separator/>
      </w:r>
    </w:p>
  </w:footnote>
  <w:footnote w:type="continuationSeparator" w:id="0">
    <w:p w:rsidR="00B8299F" w:rsidRDefault="00B8299F" w:rsidP="005E0D9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FFA61D4"/>
    <w:multiLevelType w:val="hybridMultilevel"/>
    <w:tmpl w:val="5EBA9862"/>
    <w:lvl w:ilvl="0" w:tplc="A8AC4A4A">
      <w:start w:val="1"/>
      <w:numFmt w:val="decimal"/>
      <w:suff w:val="space"/>
      <w:lvlText w:val="%1."/>
      <w:lvlJc w:val="left"/>
      <w:pPr>
        <w:ind w:left="0" w:firstLine="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A65A7"/>
    <w:rsid w:val="000530B2"/>
    <w:rsid w:val="000548BD"/>
    <w:rsid w:val="000647DE"/>
    <w:rsid w:val="00064BB9"/>
    <w:rsid w:val="000C0B69"/>
    <w:rsid w:val="000C0FB5"/>
    <w:rsid w:val="000C5E64"/>
    <w:rsid w:val="000F6990"/>
    <w:rsid w:val="00105FF6"/>
    <w:rsid w:val="001312AD"/>
    <w:rsid w:val="00157B4E"/>
    <w:rsid w:val="001648C1"/>
    <w:rsid w:val="0018020D"/>
    <w:rsid w:val="00182A0F"/>
    <w:rsid w:val="00195854"/>
    <w:rsid w:val="001A0560"/>
    <w:rsid w:val="001A6F51"/>
    <w:rsid w:val="001C30A4"/>
    <w:rsid w:val="001E0185"/>
    <w:rsid w:val="00204193"/>
    <w:rsid w:val="00216C98"/>
    <w:rsid w:val="0022511C"/>
    <w:rsid w:val="00262FED"/>
    <w:rsid w:val="0026323C"/>
    <w:rsid w:val="00271538"/>
    <w:rsid w:val="002758B1"/>
    <w:rsid w:val="00286259"/>
    <w:rsid w:val="00291E4C"/>
    <w:rsid w:val="002C0A65"/>
    <w:rsid w:val="002D2E6C"/>
    <w:rsid w:val="002D3DFA"/>
    <w:rsid w:val="002D7D5D"/>
    <w:rsid w:val="002E3EDF"/>
    <w:rsid w:val="00304227"/>
    <w:rsid w:val="0030555F"/>
    <w:rsid w:val="00310F46"/>
    <w:rsid w:val="00327364"/>
    <w:rsid w:val="003347D4"/>
    <w:rsid w:val="003672B6"/>
    <w:rsid w:val="003816A7"/>
    <w:rsid w:val="003945FA"/>
    <w:rsid w:val="003C0C67"/>
    <w:rsid w:val="00421D7F"/>
    <w:rsid w:val="00434A25"/>
    <w:rsid w:val="00447A6F"/>
    <w:rsid w:val="004A6795"/>
    <w:rsid w:val="004B4BB0"/>
    <w:rsid w:val="004C0B5F"/>
    <w:rsid w:val="005025F4"/>
    <w:rsid w:val="00503DBB"/>
    <w:rsid w:val="00506694"/>
    <w:rsid w:val="00524572"/>
    <w:rsid w:val="00530B47"/>
    <w:rsid w:val="00543F78"/>
    <w:rsid w:val="005862F2"/>
    <w:rsid w:val="00592455"/>
    <w:rsid w:val="005B0E17"/>
    <w:rsid w:val="005B5113"/>
    <w:rsid w:val="005C0C77"/>
    <w:rsid w:val="005E0D92"/>
    <w:rsid w:val="005E5085"/>
    <w:rsid w:val="0060733C"/>
    <w:rsid w:val="0062040B"/>
    <w:rsid w:val="00647EDF"/>
    <w:rsid w:val="00651082"/>
    <w:rsid w:val="00656CDF"/>
    <w:rsid w:val="006A39B5"/>
    <w:rsid w:val="006E7925"/>
    <w:rsid w:val="007454F2"/>
    <w:rsid w:val="0075297B"/>
    <w:rsid w:val="0075540F"/>
    <w:rsid w:val="00771D0A"/>
    <w:rsid w:val="007802A6"/>
    <w:rsid w:val="00796DC7"/>
    <w:rsid w:val="007A33FE"/>
    <w:rsid w:val="007E0E3F"/>
    <w:rsid w:val="007F0715"/>
    <w:rsid w:val="00803586"/>
    <w:rsid w:val="00807851"/>
    <w:rsid w:val="008D6120"/>
    <w:rsid w:val="008E21A5"/>
    <w:rsid w:val="00905896"/>
    <w:rsid w:val="00916FF3"/>
    <w:rsid w:val="00920D95"/>
    <w:rsid w:val="009312D3"/>
    <w:rsid w:val="009D10AC"/>
    <w:rsid w:val="00A1126A"/>
    <w:rsid w:val="00A11B87"/>
    <w:rsid w:val="00A44523"/>
    <w:rsid w:val="00A533C6"/>
    <w:rsid w:val="00A56856"/>
    <w:rsid w:val="00A928DE"/>
    <w:rsid w:val="00AA64D1"/>
    <w:rsid w:val="00AB1A2E"/>
    <w:rsid w:val="00AE11CA"/>
    <w:rsid w:val="00B05FBB"/>
    <w:rsid w:val="00B14060"/>
    <w:rsid w:val="00B270E1"/>
    <w:rsid w:val="00B537D4"/>
    <w:rsid w:val="00B70D1F"/>
    <w:rsid w:val="00B81B82"/>
    <w:rsid w:val="00B8299F"/>
    <w:rsid w:val="00B8351F"/>
    <w:rsid w:val="00B83EEA"/>
    <w:rsid w:val="00BD2944"/>
    <w:rsid w:val="00C10C27"/>
    <w:rsid w:val="00C17E1B"/>
    <w:rsid w:val="00C17FD0"/>
    <w:rsid w:val="00C23598"/>
    <w:rsid w:val="00C571F5"/>
    <w:rsid w:val="00C625CD"/>
    <w:rsid w:val="00C64EAE"/>
    <w:rsid w:val="00C70BBC"/>
    <w:rsid w:val="00C72B34"/>
    <w:rsid w:val="00C83056"/>
    <w:rsid w:val="00CA2A89"/>
    <w:rsid w:val="00CC4878"/>
    <w:rsid w:val="00CE30F7"/>
    <w:rsid w:val="00D00BF7"/>
    <w:rsid w:val="00D15713"/>
    <w:rsid w:val="00D347E4"/>
    <w:rsid w:val="00D3590E"/>
    <w:rsid w:val="00D57AF7"/>
    <w:rsid w:val="00D61F5D"/>
    <w:rsid w:val="00D90A72"/>
    <w:rsid w:val="00DA16A8"/>
    <w:rsid w:val="00DA3BE5"/>
    <w:rsid w:val="00DB0320"/>
    <w:rsid w:val="00DC64AC"/>
    <w:rsid w:val="00DF15A0"/>
    <w:rsid w:val="00E230B6"/>
    <w:rsid w:val="00E25AAA"/>
    <w:rsid w:val="00E44C0C"/>
    <w:rsid w:val="00E51F57"/>
    <w:rsid w:val="00E5251A"/>
    <w:rsid w:val="00E56B81"/>
    <w:rsid w:val="00E670E0"/>
    <w:rsid w:val="00E77507"/>
    <w:rsid w:val="00E82A73"/>
    <w:rsid w:val="00E83FD9"/>
    <w:rsid w:val="00EC05B1"/>
    <w:rsid w:val="00EC0848"/>
    <w:rsid w:val="00EC70A3"/>
    <w:rsid w:val="00F31743"/>
    <w:rsid w:val="00F65D6C"/>
    <w:rsid w:val="00F8567B"/>
    <w:rsid w:val="00FA65A7"/>
    <w:rsid w:val="00FA750C"/>
    <w:rsid w:val="00FB1D80"/>
    <w:rsid w:val="00FB2C0A"/>
    <w:rsid w:val="00FD3C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0422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B1A2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39B5"/>
    <w:rPr>
      <w:color w:val="0563C1" w:themeColor="hyperlink"/>
      <w:u w:val="single"/>
    </w:rPr>
  </w:style>
  <w:style w:type="table" w:styleId="TableGrid">
    <w:name w:val="Table Grid"/>
    <w:basedOn w:val="TableNormal"/>
    <w:uiPriority w:val="39"/>
    <w:rsid w:val="002758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1B87"/>
    <w:pPr>
      <w:ind w:left="720"/>
      <w:contextualSpacing/>
    </w:pPr>
  </w:style>
  <w:style w:type="paragraph" w:styleId="Bibliography">
    <w:name w:val="Bibliography"/>
    <w:basedOn w:val="Normal"/>
    <w:next w:val="Normal"/>
    <w:uiPriority w:val="37"/>
    <w:unhideWhenUsed/>
    <w:rsid w:val="00304227"/>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304227"/>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E230B6"/>
    <w:pPr>
      <w:outlineLvl w:val="9"/>
    </w:pPr>
    <w:rPr>
      <w:lang w:eastAsia="en-US"/>
    </w:rPr>
  </w:style>
  <w:style w:type="paragraph" w:styleId="TOC1">
    <w:name w:val="toc 1"/>
    <w:basedOn w:val="Normal"/>
    <w:next w:val="Normal"/>
    <w:autoRedefine/>
    <w:uiPriority w:val="39"/>
    <w:unhideWhenUsed/>
    <w:rsid w:val="00E230B6"/>
    <w:pPr>
      <w:spacing w:after="100"/>
    </w:pPr>
  </w:style>
  <w:style w:type="character" w:customStyle="1" w:styleId="Heading2Char">
    <w:name w:val="Heading 2 Char"/>
    <w:basedOn w:val="DefaultParagraphFont"/>
    <w:link w:val="Heading2"/>
    <w:uiPriority w:val="9"/>
    <w:rsid w:val="00AB1A2E"/>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E775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7507"/>
    <w:rPr>
      <w:rFonts w:ascii="Segoe UI" w:hAnsi="Segoe UI" w:cs="Segoe UI"/>
      <w:sz w:val="18"/>
      <w:szCs w:val="18"/>
    </w:rPr>
  </w:style>
  <w:style w:type="paragraph" w:styleId="Header">
    <w:name w:val="header"/>
    <w:basedOn w:val="Normal"/>
    <w:link w:val="HeaderChar"/>
    <w:uiPriority w:val="99"/>
    <w:unhideWhenUsed/>
    <w:rsid w:val="005E0D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0D92"/>
  </w:style>
  <w:style w:type="paragraph" w:styleId="Footer">
    <w:name w:val="footer"/>
    <w:basedOn w:val="Normal"/>
    <w:link w:val="FooterChar"/>
    <w:uiPriority w:val="99"/>
    <w:unhideWhenUsed/>
    <w:rsid w:val="005E0D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0D9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0422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B1A2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39B5"/>
    <w:rPr>
      <w:color w:val="0563C1" w:themeColor="hyperlink"/>
      <w:u w:val="single"/>
    </w:rPr>
  </w:style>
  <w:style w:type="table" w:styleId="TableGrid">
    <w:name w:val="Table Grid"/>
    <w:basedOn w:val="TableNormal"/>
    <w:uiPriority w:val="39"/>
    <w:rsid w:val="002758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1B87"/>
    <w:pPr>
      <w:ind w:left="720"/>
      <w:contextualSpacing/>
    </w:pPr>
  </w:style>
  <w:style w:type="paragraph" w:styleId="Bibliography">
    <w:name w:val="Bibliography"/>
    <w:basedOn w:val="Normal"/>
    <w:next w:val="Normal"/>
    <w:uiPriority w:val="37"/>
    <w:unhideWhenUsed/>
    <w:rsid w:val="00304227"/>
    <w:pPr>
      <w:tabs>
        <w:tab w:val="left" w:pos="384"/>
      </w:tabs>
      <w:spacing w:after="240" w:line="240" w:lineRule="auto"/>
      <w:ind w:left="384" w:hanging="384"/>
    </w:pPr>
  </w:style>
  <w:style w:type="character" w:customStyle="1" w:styleId="Heading1Char">
    <w:name w:val="Heading 1 Char"/>
    <w:basedOn w:val="DefaultParagraphFont"/>
    <w:link w:val="Heading1"/>
    <w:uiPriority w:val="9"/>
    <w:rsid w:val="00304227"/>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E230B6"/>
    <w:pPr>
      <w:outlineLvl w:val="9"/>
    </w:pPr>
    <w:rPr>
      <w:lang w:eastAsia="en-US"/>
    </w:rPr>
  </w:style>
  <w:style w:type="paragraph" w:styleId="TOC1">
    <w:name w:val="toc 1"/>
    <w:basedOn w:val="Normal"/>
    <w:next w:val="Normal"/>
    <w:autoRedefine/>
    <w:uiPriority w:val="39"/>
    <w:unhideWhenUsed/>
    <w:rsid w:val="00E230B6"/>
    <w:pPr>
      <w:spacing w:after="100"/>
    </w:pPr>
  </w:style>
  <w:style w:type="character" w:customStyle="1" w:styleId="Heading2Char">
    <w:name w:val="Heading 2 Char"/>
    <w:basedOn w:val="DefaultParagraphFont"/>
    <w:link w:val="Heading2"/>
    <w:uiPriority w:val="9"/>
    <w:rsid w:val="00AB1A2E"/>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E775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7507"/>
    <w:rPr>
      <w:rFonts w:ascii="Segoe UI" w:hAnsi="Segoe UI" w:cs="Segoe UI"/>
      <w:sz w:val="18"/>
      <w:szCs w:val="18"/>
    </w:rPr>
  </w:style>
  <w:style w:type="paragraph" w:styleId="Header">
    <w:name w:val="header"/>
    <w:basedOn w:val="Normal"/>
    <w:link w:val="HeaderChar"/>
    <w:uiPriority w:val="99"/>
    <w:unhideWhenUsed/>
    <w:rsid w:val="005E0D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0D92"/>
  </w:style>
  <w:style w:type="paragraph" w:styleId="Footer">
    <w:name w:val="footer"/>
    <w:basedOn w:val="Normal"/>
    <w:link w:val="FooterChar"/>
    <w:uiPriority w:val="99"/>
    <w:unhideWhenUsed/>
    <w:rsid w:val="005E0D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0D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299041">
      <w:bodyDiv w:val="1"/>
      <w:marLeft w:val="0"/>
      <w:marRight w:val="0"/>
      <w:marTop w:val="0"/>
      <w:marBottom w:val="0"/>
      <w:divBdr>
        <w:top w:val="none" w:sz="0" w:space="0" w:color="auto"/>
        <w:left w:val="none" w:sz="0" w:space="0" w:color="auto"/>
        <w:bottom w:val="none" w:sz="0" w:space="0" w:color="auto"/>
        <w:right w:val="none" w:sz="0" w:space="0" w:color="auto"/>
      </w:divBdr>
    </w:div>
    <w:div w:id="381834842">
      <w:bodyDiv w:val="1"/>
      <w:marLeft w:val="0"/>
      <w:marRight w:val="0"/>
      <w:marTop w:val="0"/>
      <w:marBottom w:val="0"/>
      <w:divBdr>
        <w:top w:val="none" w:sz="0" w:space="0" w:color="auto"/>
        <w:left w:val="none" w:sz="0" w:space="0" w:color="auto"/>
        <w:bottom w:val="none" w:sz="0" w:space="0" w:color="auto"/>
        <w:right w:val="none" w:sz="0" w:space="0" w:color="auto"/>
      </w:divBdr>
    </w:div>
    <w:div w:id="493226888">
      <w:bodyDiv w:val="1"/>
      <w:marLeft w:val="0"/>
      <w:marRight w:val="0"/>
      <w:marTop w:val="0"/>
      <w:marBottom w:val="0"/>
      <w:divBdr>
        <w:top w:val="none" w:sz="0" w:space="0" w:color="auto"/>
        <w:left w:val="none" w:sz="0" w:space="0" w:color="auto"/>
        <w:bottom w:val="none" w:sz="0" w:space="0" w:color="auto"/>
        <w:right w:val="none" w:sz="0" w:space="0" w:color="auto"/>
      </w:divBdr>
    </w:div>
    <w:div w:id="1012756771">
      <w:bodyDiv w:val="1"/>
      <w:marLeft w:val="0"/>
      <w:marRight w:val="0"/>
      <w:marTop w:val="0"/>
      <w:marBottom w:val="0"/>
      <w:divBdr>
        <w:top w:val="none" w:sz="0" w:space="0" w:color="auto"/>
        <w:left w:val="none" w:sz="0" w:space="0" w:color="auto"/>
        <w:bottom w:val="none" w:sz="0" w:space="0" w:color="auto"/>
        <w:right w:val="none" w:sz="0" w:space="0" w:color="auto"/>
      </w:divBdr>
      <w:divsChild>
        <w:div w:id="1661075491">
          <w:marLeft w:val="490"/>
          <w:marRight w:val="0"/>
          <w:marTop w:val="160"/>
          <w:marBottom w:val="0"/>
          <w:divBdr>
            <w:top w:val="none" w:sz="0" w:space="0" w:color="auto"/>
            <w:left w:val="none" w:sz="0" w:space="0" w:color="auto"/>
            <w:bottom w:val="none" w:sz="0" w:space="0" w:color="auto"/>
            <w:right w:val="none" w:sz="0" w:space="0" w:color="auto"/>
          </w:divBdr>
        </w:div>
      </w:divsChild>
    </w:div>
    <w:div w:id="1261374961">
      <w:bodyDiv w:val="1"/>
      <w:marLeft w:val="0"/>
      <w:marRight w:val="0"/>
      <w:marTop w:val="0"/>
      <w:marBottom w:val="0"/>
      <w:divBdr>
        <w:top w:val="none" w:sz="0" w:space="0" w:color="auto"/>
        <w:left w:val="none" w:sz="0" w:space="0" w:color="auto"/>
        <w:bottom w:val="none" w:sz="0" w:space="0" w:color="auto"/>
        <w:right w:val="none" w:sz="0" w:space="0" w:color="auto"/>
      </w:divBdr>
    </w:div>
    <w:div w:id="1269124031">
      <w:bodyDiv w:val="1"/>
      <w:marLeft w:val="0"/>
      <w:marRight w:val="0"/>
      <w:marTop w:val="0"/>
      <w:marBottom w:val="0"/>
      <w:divBdr>
        <w:top w:val="none" w:sz="0" w:space="0" w:color="auto"/>
        <w:left w:val="none" w:sz="0" w:space="0" w:color="auto"/>
        <w:bottom w:val="none" w:sz="0" w:space="0" w:color="auto"/>
        <w:right w:val="none" w:sz="0" w:space="0" w:color="auto"/>
      </w:divBdr>
    </w:div>
    <w:div w:id="1869446935">
      <w:bodyDiv w:val="1"/>
      <w:marLeft w:val="0"/>
      <w:marRight w:val="0"/>
      <w:marTop w:val="0"/>
      <w:marBottom w:val="0"/>
      <w:divBdr>
        <w:top w:val="none" w:sz="0" w:space="0" w:color="auto"/>
        <w:left w:val="none" w:sz="0" w:space="0" w:color="auto"/>
        <w:bottom w:val="none" w:sz="0" w:space="0" w:color="auto"/>
        <w:right w:val="none" w:sz="0" w:space="0" w:color="auto"/>
      </w:divBdr>
    </w:div>
    <w:div w:id="2043629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5491&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1" TargetMode="External"/><Relationship Id="rId18"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4775&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1" TargetMode="External"/><Relationship Id="rId26"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3101&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2" TargetMode="External"/><Relationship Id="rId3" Type="http://schemas.openxmlformats.org/officeDocument/2006/relationships/styles" Target="styles.xml"/><Relationship Id="rId21"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4491&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1" TargetMode="External"/><Relationship Id="rId7" Type="http://schemas.openxmlformats.org/officeDocument/2006/relationships/footnotes" Target="footnotes.xml"/><Relationship Id="rId12"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4770&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1" TargetMode="External"/><Relationship Id="rId17"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4611&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1" TargetMode="External"/><Relationship Id="rId25"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3445&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2" TargetMode="External"/><Relationship Id="rId2" Type="http://schemas.openxmlformats.org/officeDocument/2006/relationships/numbering" Target="numbering.xml"/><Relationship Id="rId16"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4957&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1" TargetMode="External"/><Relationship Id="rId20"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4410&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1"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4890&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1" TargetMode="External"/><Relationship Id="rId24"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3474&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2" TargetMode="External"/><Relationship Id="rId5" Type="http://schemas.openxmlformats.org/officeDocument/2006/relationships/settings" Target="settings.xml"/><Relationship Id="rId15"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4772&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1" TargetMode="External"/><Relationship Id="rId23"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4074&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2" TargetMode="External"/><Relationship Id="rId28" Type="http://schemas.openxmlformats.org/officeDocument/2006/relationships/hyperlink" Target="http://www.healthdata.org/sites/default/files/files/policy_report/FGH/2019/FGH2018_Methods-Annex.pdf" TargetMode="External"/><Relationship Id="rId10"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5370&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1" TargetMode="External"/><Relationship Id="rId19"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4692&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1" TargetMode="External"/><Relationship Id="rId31"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4994&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1" TargetMode="External"/><Relationship Id="rId14"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5510&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1" TargetMode="External"/><Relationship Id="rId22" Type="http://schemas.openxmlformats.org/officeDocument/2006/relationships/hyperlink" Target="https://www.kuwait-fund.org/en/web/kfund/project-information?p_p_id=projectsinformation_WAR_KFundPortletsportlet&amp;p_p_lifecycle=0&amp;p_p_state=normal&amp;p_p_mode=view&amp;p_p_col_id=column-4&amp;p_p_col_count=1&amp;_projectsinformation_WAR_KFundPortletsportlet_mvcPath=%2Fviews%2Fprojects-information%2FviewDetail.jsp&amp;_projectsinformation_WAR_KFundPortletsportlet_projectId=4530&amp;_projectsinformation_WAR_KFundPortletsportlet_backURL=%2Fen%2Fweb%2Fkfund%2Fproject-information%3Fp_p_id%3Dprojectsinformation_WAR_KFundPortletsportlet%26p_p_lifecycle%3D0%26p_p_state%3Dnormal%26p_p_mode%3Dview%26p_p_col_id%3Dcolumn-4%26p_p_col_count%3D1%26_projectsinformation_WAR_KFundPortletsportlet_radioStatus%3DAll%26_projectsinformation_WAR_KFundPortletsportlet_radioType%3DAll%26_projectsinformation_WAR_KFundPortletsportlet_radioSearchBy%3DAll%26_projectsinformation_WAR_KFundPortletsportlet_listSectors%3D7%26_projectsinformation_WAR_KFundPortletsportlet_mvcPath%3D%252Fviews%252Fprojects-information%252Fview.jsp%26_projectsinformation_WAR_KFundPortletsportlet_radioSectors%3DSector%26_projectsinformation_WAR_KFundPortletsportlet_delta%3D25%26_projectsinformation_WAR_KFundPortletsportlet_keywords%3D%26_projectsinformation_WAR_KFundPortletsportlet_advancedSearch%3Dfalse%26_projectsinformation_WAR_KFundPortletsportlet_andOperator%3Dtrue%26_projectsinformation_WAR_KFundPortletsportlet_resetCur%3Dfalse%26_projectsinformation_WAR_KFundPortletsportlet_cur%3D2" TargetMode="External"/><Relationship Id="rId27" Type="http://schemas.openxmlformats.org/officeDocument/2006/relationships/hyperlink" Target="http://www.healthdata.org/sites/default/files/files/policy_report/FGH/2019/FGH2018_Methods-Annex.pdf"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F0FE9B-2E3F-4DC1-BEAE-AAC57CEA52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5841</Words>
  <Characters>152204</Characters>
  <Application>Microsoft Office Word</Application>
  <DocSecurity>0</DocSecurity>
  <Lines>8953</Lines>
  <Paragraphs>77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S3G_Reference_Citation_Sequence</cp:lastModifiedBy>
  <cp:revision>4</cp:revision>
  <cp:lastPrinted>2019-06-13T18:27:00Z</cp:lastPrinted>
  <dcterms:created xsi:type="dcterms:W3CDTF">2019-12-24T08:03:00Z</dcterms:created>
  <dcterms:modified xsi:type="dcterms:W3CDTF">2020-01-23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dvcdERpJ"/&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